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A82DD" w14:textId="77777777" w:rsidR="00B96E25" w:rsidRPr="00C93CE8" w:rsidRDefault="00B96E25" w:rsidP="00D34B4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211403"/>
      <w:bookmarkStart w:id="1" w:name="_Hlk205299829"/>
    </w:p>
    <w:p w14:paraId="7874D745" w14:textId="595CDE69" w:rsidR="00F25CCF" w:rsidRPr="00C93CE8" w:rsidRDefault="00F25CCF" w:rsidP="005F6821">
      <w:pPr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3CE8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023403D5" w14:textId="77777777" w:rsidR="00F25CCF" w:rsidRPr="00C93CE8" w:rsidRDefault="00F25CCF" w:rsidP="00D12F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C62EB3" w14:textId="5A2DB5B1" w:rsidR="00C93CE8" w:rsidRPr="00C93CE8" w:rsidRDefault="00B61F17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r w:rsidRPr="00C93CE8">
        <w:rPr>
          <w:rFonts w:ascii="Times New Roman" w:eastAsia="Times New Roman" w:hAnsi="Times New Roman" w:cs="Times New Roman"/>
          <w:sz w:val="24"/>
          <w:szCs w:val="24"/>
          <w:lang w:eastAsia="de-CH"/>
        </w:rPr>
        <w:fldChar w:fldCharType="begin"/>
      </w:r>
      <w:r w:rsidRPr="00C93CE8">
        <w:rPr>
          <w:rFonts w:ascii="Times New Roman" w:eastAsia="Times New Roman" w:hAnsi="Times New Roman" w:cs="Times New Roman"/>
          <w:sz w:val="24"/>
          <w:szCs w:val="24"/>
          <w:lang w:eastAsia="de-CH"/>
        </w:rPr>
        <w:instrText xml:space="preserve"> TOC \h \z \c "eTable" </w:instrText>
      </w:r>
      <w:r w:rsidRPr="00C93CE8">
        <w:rPr>
          <w:rFonts w:ascii="Times New Roman" w:eastAsia="Times New Roman" w:hAnsi="Times New Roman" w:cs="Times New Roman"/>
          <w:sz w:val="24"/>
          <w:szCs w:val="24"/>
          <w:lang w:eastAsia="de-CH"/>
        </w:rPr>
        <w:fldChar w:fldCharType="separate"/>
      </w:r>
      <w:hyperlink w:anchor="_Toc228183371" w:history="1">
        <w:r w:rsidR="00C93CE8"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1</w:t>
        </w:r>
        <w:r w:rsidR="00C93CE8"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  <w:lang w:eastAsia="de-CH"/>
          </w:rPr>
          <w:t xml:space="preserve">  Cancer drugs and corresponding drug classes approved by Swissmedic in Switzerland, 2001-2020</w:t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1 \h </w:instrText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1</w:t>
        </w:r>
        <w:r w:rsidR="00C93CE8"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CFA7B5D" w14:textId="67581CEE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2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2 Meta-analysis of risk ratios for grade 5 adverse events in randomised controlled trials supporting cancer drug approvals in Switzerland, 2001-2020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2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05BA62F" w14:textId="6C3BE1C8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3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3 Meta-analysis of absolute risks (by treatment group) and risk differences for grade 3</w:t>
        </w:r>
        <w:r w:rsidR="00A2276E" w:rsidRPr="002373D7">
          <w:rPr>
            <w:rFonts w:ascii="Times New Roman" w:hAnsi="Times New Roman" w:cs="Times New Roman"/>
            <w:b/>
            <w:bCs/>
          </w:rPr>
          <w:t>–</w:t>
        </w:r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4 and grade 5 adverse events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3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703153E" w14:textId="4E0C84FA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4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4 Median gain of overall survival (OS) and progression- or recurrence-related time-to-event endpoints (PRTTE) in randomised controlled trials supporting cancer drug approvals in Switzerland, 2001-2020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4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C52BFE4" w14:textId="73F40BD1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5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5 Meta-analysis of odds ratios for response rate endpoint in randomised controlled trials supporting cancer drug approvals in Switzerland, 2001-2020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5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D987BE5" w14:textId="77922D7F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6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6 Meta-analysis of absolute risks (by treatment group) and risk differences for serious adverse events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6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DD5F9E1" w14:textId="169A9BFA" w:rsidR="00C93CE8" w:rsidRPr="00C93CE8" w:rsidRDefault="00C93C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val="de-CH" w:eastAsia="de-CH"/>
          <w14:ligatures w14:val="standardContextual"/>
        </w:rPr>
      </w:pPr>
      <w:hyperlink w:anchor="_Toc228183377" w:history="1">
        <w:r w:rsidRPr="00C93C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eTable 7 Comparison of meta-analysis results: Full Cohort vs endpoint-specific matching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28183377 \h </w:instrTex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Pr="00C93CE8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7CCFE4F" w14:textId="64DFDF9D" w:rsidR="000A68E8" w:rsidRPr="00C93CE8" w:rsidRDefault="00B61F17" w:rsidP="00C93CE8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C93CE8">
        <w:rPr>
          <w:rFonts w:ascii="Times New Roman" w:eastAsia="Times New Roman" w:hAnsi="Times New Roman" w:cs="Times New Roman"/>
          <w:sz w:val="24"/>
          <w:szCs w:val="24"/>
          <w:lang w:eastAsia="de-CH"/>
        </w:rPr>
        <w:fldChar w:fldCharType="end"/>
      </w:r>
      <w:r w:rsidR="005F6821" w:rsidRPr="00C93CE8">
        <w:rPr>
          <w:rFonts w:ascii="Times New Roman" w:hAnsi="Times New Roman" w:cs="Times New Roman"/>
          <w:caps/>
          <w:sz w:val="24"/>
          <w:szCs w:val="24"/>
        </w:rPr>
        <w:fldChar w:fldCharType="begin"/>
      </w:r>
      <w:r w:rsidR="005F6821" w:rsidRPr="00C93CE8">
        <w:rPr>
          <w:rFonts w:ascii="Times New Roman" w:hAnsi="Times New Roman" w:cs="Times New Roman"/>
          <w:caps/>
          <w:sz w:val="24"/>
          <w:szCs w:val="24"/>
        </w:rPr>
        <w:instrText xml:space="preserve"> TOC \h \z \c "eFigure" </w:instrText>
      </w:r>
      <w:r w:rsidR="005F6821" w:rsidRPr="00C93CE8">
        <w:rPr>
          <w:rFonts w:ascii="Times New Roman" w:hAnsi="Times New Roman" w:cs="Times New Roman"/>
          <w:caps/>
          <w:sz w:val="24"/>
          <w:szCs w:val="24"/>
        </w:rPr>
        <w:fldChar w:fldCharType="separate"/>
      </w:r>
    </w:p>
    <w:p w14:paraId="6E44FE7B" w14:textId="4CC9FE02" w:rsidR="000A68E8" w:rsidRPr="00C93CE8" w:rsidRDefault="000A68E8" w:rsidP="00C93CE8">
      <w:pPr>
        <w:pStyle w:val="Abbildungsverzeichnis"/>
        <w:tabs>
          <w:tab w:val="right" w:leader="dot" w:pos="10457"/>
        </w:tabs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de-CH"/>
          <w14:ligatures w14:val="standardContextual"/>
        </w:rPr>
      </w:pPr>
      <w:hyperlink w:anchor="_Toc227241680" w:history="1">
        <w:r w:rsidRPr="00C93CE8">
          <w:rPr>
            <w:rStyle w:val="Hyperlink"/>
            <w:rFonts w:ascii="Times New Roman" w:hAnsi="Times New Roman" w:cs="Times New Roman"/>
            <w:sz w:val="24"/>
            <w:szCs w:val="24"/>
          </w:rPr>
          <w:t>eFigure 1 Meta-analysis of overall survival and progression- or recurrence-related time-to-event outcomes and median survivals by line of therapy in solid tumours in the palliative setting</w:t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tab/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fldChar w:fldCharType="begin"/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instrText xml:space="preserve"> PAGEREF _Toc227241680 \h </w:instrText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fldChar w:fldCharType="separate"/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t>9</w:t>
        </w:r>
        <w:r w:rsidRPr="00C93CE8">
          <w:rPr>
            <w:rFonts w:ascii="Times New Roman" w:hAnsi="Times New Roman" w:cs="Times New Roman"/>
            <w:webHidden/>
            <w:sz w:val="24"/>
            <w:szCs w:val="24"/>
          </w:rPr>
          <w:fldChar w:fldCharType="end"/>
        </w:r>
      </w:hyperlink>
    </w:p>
    <w:p w14:paraId="73CB5FE6" w14:textId="26AFE997" w:rsidR="00F25CCF" w:rsidRPr="00C93CE8" w:rsidRDefault="005F6821" w:rsidP="003D72D2">
      <w:pPr>
        <w:spacing w:line="360" w:lineRule="auto"/>
        <w:jc w:val="both"/>
        <w:rPr>
          <w:rFonts w:ascii="Times New Roman" w:hAnsi="Times New Roman" w:cs="Times New Roman"/>
          <w:caps/>
          <w:sz w:val="24"/>
          <w:szCs w:val="24"/>
        </w:rPr>
      </w:pPr>
      <w:r w:rsidRPr="00C93CE8">
        <w:rPr>
          <w:rFonts w:ascii="Times New Roman" w:hAnsi="Times New Roman" w:cs="Times New Roman"/>
          <w:caps/>
          <w:sz w:val="24"/>
          <w:szCs w:val="24"/>
        </w:rPr>
        <w:fldChar w:fldCharType="end"/>
      </w:r>
    </w:p>
    <w:p w14:paraId="7464BE5E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7B1C427A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5B7A1EA2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599C0CC1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313C9C78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528969D3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2F0C1394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31AE7EE1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383C413C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538694A9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7F8D5116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263236F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021437C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06AD59B1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69A2061F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12690A6E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20DB608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8D7CDF5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50401F28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35AC6F4A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3F92012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66CC790D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16AA2BF8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64A54781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428B6CAA" w14:textId="77777777" w:rsidR="00F25CCF" w:rsidRPr="00C93CE8" w:rsidRDefault="00F25CCF" w:rsidP="00D34B4B">
      <w:pPr>
        <w:rPr>
          <w:rFonts w:ascii="Times New Roman" w:hAnsi="Times New Roman" w:cs="Times New Roman"/>
          <w:caps/>
        </w:rPr>
      </w:pPr>
    </w:p>
    <w:p w14:paraId="1C9A4007" w14:textId="77777777" w:rsidR="00CB1231" w:rsidRPr="00C93CE8" w:rsidRDefault="00CB1231" w:rsidP="003455B3">
      <w:pPr>
        <w:ind w:left="0"/>
        <w:rPr>
          <w:rFonts w:ascii="Times New Roman" w:hAnsi="Times New Roman" w:cs="Times New Roman"/>
          <w:caps/>
        </w:rPr>
      </w:pPr>
    </w:p>
    <w:p w14:paraId="33223BD9" w14:textId="77777777" w:rsidR="003D72D2" w:rsidRPr="00C93CE8" w:rsidRDefault="003D72D2" w:rsidP="003455B3">
      <w:pPr>
        <w:ind w:left="0"/>
        <w:rPr>
          <w:rFonts w:ascii="Times New Roman" w:hAnsi="Times New Roman" w:cs="Times New Roman"/>
          <w:caps/>
        </w:rPr>
      </w:pPr>
    </w:p>
    <w:p w14:paraId="19D7BFCD" w14:textId="77777777" w:rsidR="003D72D2" w:rsidRPr="00C93CE8" w:rsidRDefault="003D72D2" w:rsidP="003455B3">
      <w:pPr>
        <w:ind w:left="0"/>
        <w:rPr>
          <w:rFonts w:ascii="Times New Roman" w:hAnsi="Times New Roman" w:cs="Times New Roman"/>
          <w:caps/>
        </w:rPr>
      </w:pPr>
    </w:p>
    <w:p w14:paraId="02EFE789" w14:textId="77777777" w:rsidR="003D72D2" w:rsidRPr="00C93CE8" w:rsidRDefault="003D72D2" w:rsidP="003455B3">
      <w:pPr>
        <w:ind w:left="0"/>
        <w:rPr>
          <w:rFonts w:ascii="Times New Roman" w:hAnsi="Times New Roman" w:cs="Times New Roman"/>
          <w:caps/>
        </w:rPr>
      </w:pPr>
    </w:p>
    <w:p w14:paraId="2867E0DC" w14:textId="77777777" w:rsidR="003D72D2" w:rsidRPr="00C93CE8" w:rsidRDefault="003D72D2" w:rsidP="003455B3">
      <w:pPr>
        <w:ind w:left="0"/>
        <w:rPr>
          <w:rFonts w:ascii="Times New Roman" w:hAnsi="Times New Roman" w:cs="Times New Roman"/>
          <w:caps/>
        </w:rPr>
      </w:pPr>
    </w:p>
    <w:p w14:paraId="4CB93194" w14:textId="77777777" w:rsidR="003D72D2" w:rsidRPr="00C93CE8" w:rsidRDefault="003D72D2" w:rsidP="003455B3">
      <w:pPr>
        <w:ind w:left="0"/>
        <w:rPr>
          <w:rFonts w:ascii="Times New Roman" w:hAnsi="Times New Roman" w:cs="Times New Roman"/>
          <w:caps/>
        </w:rPr>
      </w:pPr>
    </w:p>
    <w:p w14:paraId="0F503859" w14:textId="77777777" w:rsidR="00CB1231" w:rsidRPr="00C93CE8" w:rsidRDefault="00CB1231" w:rsidP="00D34B4B">
      <w:pPr>
        <w:rPr>
          <w:rFonts w:ascii="Times New Roman" w:hAnsi="Times New Roman" w:cs="Times New Roman"/>
          <w:caps/>
        </w:rPr>
      </w:pPr>
    </w:p>
    <w:p w14:paraId="567688F3" w14:textId="77777777" w:rsidR="00CB1231" w:rsidRPr="00C93CE8" w:rsidRDefault="00CB1231" w:rsidP="00D34B4B">
      <w:pPr>
        <w:rPr>
          <w:rFonts w:ascii="Times New Roman" w:hAnsi="Times New Roman" w:cs="Times New Roman"/>
          <w:caps/>
        </w:rPr>
      </w:pPr>
    </w:p>
    <w:p w14:paraId="464103BC" w14:textId="5D6821E8" w:rsidR="00E63456" w:rsidRPr="00C93CE8" w:rsidRDefault="00E63456" w:rsidP="004D59E9">
      <w:pPr>
        <w:pStyle w:val="Beschriftung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de-CH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996"/>
        <w:gridCol w:w="3012"/>
        <w:gridCol w:w="3008"/>
      </w:tblGrid>
      <w:tr w:rsidR="004D59E9" w:rsidRPr="00C93CE8" w14:paraId="224CCED4" w14:textId="77777777" w:rsidTr="004D59E9">
        <w:trPr>
          <w:trHeight w:val="433"/>
          <w:jc w:val="center"/>
        </w:trPr>
        <w:tc>
          <w:tcPr>
            <w:tcW w:w="9016" w:type="dxa"/>
            <w:gridSpan w:val="3"/>
          </w:tcPr>
          <w:p w14:paraId="2932F0CE" w14:textId="3673F1E1" w:rsidR="004D59E9" w:rsidRPr="00C93CE8" w:rsidRDefault="004D59E9" w:rsidP="004D59E9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bookmarkStart w:id="2" w:name="_Toc228183371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D12FFE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1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eastAsia="de-CH"/>
              </w:rPr>
              <w:t xml:space="preserve">  Cancer drugs and corresponding drug classes approved by </w:t>
            </w:r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eastAsia="de-CH"/>
              </w:rPr>
              <w:t>Swissmedic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eastAsia="de-CH"/>
              </w:rPr>
              <w:t xml:space="preserve"> in Switzerland, 2001-2020</w:t>
            </w:r>
            <w:bookmarkEnd w:id="2"/>
          </w:p>
        </w:tc>
      </w:tr>
      <w:tr w:rsidR="00EB1F05" w:rsidRPr="00C93CE8" w14:paraId="18D16A8F" w14:textId="77777777" w:rsidTr="004D59E9">
        <w:trPr>
          <w:jc w:val="center"/>
        </w:trPr>
        <w:tc>
          <w:tcPr>
            <w:tcW w:w="2996" w:type="dxa"/>
          </w:tcPr>
          <w:p w14:paraId="4B8A08B9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rug class</w:t>
            </w:r>
          </w:p>
        </w:tc>
        <w:tc>
          <w:tcPr>
            <w:tcW w:w="3012" w:type="dxa"/>
          </w:tcPr>
          <w:p w14:paraId="097D735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Sub-classes</w:t>
            </w:r>
          </w:p>
        </w:tc>
        <w:tc>
          <w:tcPr>
            <w:tcW w:w="3008" w:type="dxa"/>
          </w:tcPr>
          <w:p w14:paraId="2CBE3A5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Generic name  </w:t>
            </w:r>
          </w:p>
        </w:tc>
      </w:tr>
      <w:tr w:rsidR="00EB1F05" w:rsidRPr="00C93CE8" w14:paraId="6F18DE98" w14:textId="77777777" w:rsidTr="004D59E9">
        <w:trPr>
          <w:jc w:val="center"/>
        </w:trPr>
        <w:tc>
          <w:tcPr>
            <w:tcW w:w="2996" w:type="dxa"/>
          </w:tcPr>
          <w:p w14:paraId="34F1BDF3" w14:textId="44FB2874" w:rsidR="00EB1F05" w:rsidRPr="00C93CE8" w:rsidRDefault="00071143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B1F05" w:rsidRPr="00C93CE8">
              <w:rPr>
                <w:rFonts w:ascii="Times New Roman" w:hAnsi="Times New Roman" w:cs="Times New Roman"/>
                <w:sz w:val="16"/>
                <w:szCs w:val="16"/>
              </w:rPr>
              <w:t>arget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="00EB1F05"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agent</w:t>
            </w:r>
          </w:p>
        </w:tc>
        <w:tc>
          <w:tcPr>
            <w:tcW w:w="3012" w:type="dxa"/>
          </w:tcPr>
          <w:p w14:paraId="3910F07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DK4/6 inhibitors</w:t>
            </w:r>
          </w:p>
          <w:p w14:paraId="59E6C3C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TK inhibitors</w:t>
            </w:r>
          </w:p>
          <w:p w14:paraId="04F07C8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GFR inhibitors</w:t>
            </w:r>
          </w:p>
          <w:p w14:paraId="18E5665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LK inhibitors</w:t>
            </w:r>
          </w:p>
          <w:p w14:paraId="3392D1C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I3K inhibitors</w:t>
            </w:r>
          </w:p>
          <w:p w14:paraId="22874492" w14:textId="5428C719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VEGFR inhibitors</w:t>
            </w:r>
          </w:p>
          <w:p w14:paraId="3A5E572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CR-ABL inhibitors</w:t>
            </w:r>
          </w:p>
          <w:p w14:paraId="5041486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RAF inhibitors</w:t>
            </w:r>
          </w:p>
          <w:p w14:paraId="7383993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EK inhibitors</w:t>
            </w:r>
          </w:p>
          <w:p w14:paraId="1A98DDB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TOR inhibitors</w:t>
            </w:r>
          </w:p>
          <w:p w14:paraId="757EAB7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ARP inhibitors</w:t>
            </w:r>
          </w:p>
          <w:p w14:paraId="1785DDD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FLT3 inhibitors</w:t>
            </w:r>
          </w:p>
          <w:p w14:paraId="059C254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JAK inhibitors</w:t>
            </w:r>
          </w:p>
          <w:p w14:paraId="524FA42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roteasome inhibitors</w:t>
            </w:r>
          </w:p>
          <w:p w14:paraId="545A752A" w14:textId="11B06423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HER2 inhibitors </w:t>
            </w:r>
          </w:p>
          <w:p w14:paraId="2D4DC12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KIT / PDGFRA inhibitors</w:t>
            </w:r>
          </w:p>
          <w:p w14:paraId="1AF7901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CL-2 inhibitors</w:t>
            </w:r>
          </w:p>
          <w:p w14:paraId="265EBE09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8" w:type="dxa"/>
          </w:tcPr>
          <w:p w14:paraId="1BAD1B4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bemaciclib</w:t>
            </w:r>
            <w:proofErr w:type="spellEnd"/>
          </w:p>
          <w:p w14:paraId="5AFCAC5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calabrutinib</w:t>
            </w:r>
          </w:p>
          <w:p w14:paraId="2A6B6F6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fatinib</w:t>
            </w:r>
          </w:p>
          <w:p w14:paraId="769C887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  <w:proofErr w:type="spellEnd"/>
          </w:p>
          <w:p w14:paraId="6E2B5DB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lpelisib</w:t>
            </w:r>
            <w:proofErr w:type="spellEnd"/>
          </w:p>
          <w:p w14:paraId="10B65F3E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xitinib</w:t>
            </w:r>
            <w:proofErr w:type="spellEnd"/>
          </w:p>
          <w:p w14:paraId="3F707E74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  <w:p w14:paraId="59AFF31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osutinib</w:t>
            </w:r>
          </w:p>
          <w:p w14:paraId="4E0CC59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rigatinib</w:t>
            </w:r>
            <w:proofErr w:type="spellEnd"/>
          </w:p>
          <w:p w14:paraId="5B0519B4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  <w:proofErr w:type="spellEnd"/>
          </w:p>
          <w:p w14:paraId="6DB8052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arfilzomib</w:t>
            </w:r>
          </w:p>
          <w:p w14:paraId="47AA7F2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  <w:proofErr w:type="spellEnd"/>
          </w:p>
          <w:p w14:paraId="72DE1BFE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obimetinib</w:t>
            </w:r>
            <w:proofErr w:type="spellEnd"/>
          </w:p>
          <w:p w14:paraId="4DE4CB0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rizotinib</w:t>
            </w:r>
            <w:proofErr w:type="spellEnd"/>
          </w:p>
          <w:p w14:paraId="5D4D607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abrafenib</w:t>
            </w:r>
          </w:p>
          <w:p w14:paraId="7C79E94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acomitinib</w:t>
            </w:r>
          </w:p>
          <w:p w14:paraId="6BF6356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asatinib</w:t>
            </w:r>
            <w:proofErr w:type="spellEnd"/>
          </w:p>
          <w:p w14:paraId="5F6BCC0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ncorafenib</w:t>
            </w:r>
            <w:proofErr w:type="spellEnd"/>
          </w:p>
          <w:p w14:paraId="457FA62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rlotinib</w:t>
            </w:r>
          </w:p>
          <w:p w14:paraId="4D16E09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  <w:proofErr w:type="spellEnd"/>
          </w:p>
          <w:p w14:paraId="01B1FAD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gilteritinib</w:t>
            </w:r>
            <w:proofErr w:type="spellEnd"/>
          </w:p>
          <w:p w14:paraId="23EFB2C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brutinib</w:t>
            </w:r>
          </w:p>
          <w:p w14:paraId="3DA9BB5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delalisib</w:t>
            </w:r>
            <w:proofErr w:type="spellEnd"/>
          </w:p>
          <w:p w14:paraId="33848A3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atinib</w:t>
            </w:r>
          </w:p>
          <w:p w14:paraId="7EB72DC1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ixazomib</w:t>
            </w:r>
            <w:proofErr w:type="spellEnd"/>
            <w:proofErr w:type="gramEnd"/>
          </w:p>
          <w:p w14:paraId="546333C8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apatinib</w:t>
            </w:r>
            <w:proofErr w:type="spellEnd"/>
            <w:proofErr w:type="gramEnd"/>
          </w:p>
          <w:p w14:paraId="7CC6646E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envatinib</w:t>
            </w:r>
            <w:proofErr w:type="spellEnd"/>
            <w:proofErr w:type="gramEnd"/>
          </w:p>
          <w:p w14:paraId="6207DBED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rlatinib</w:t>
            </w:r>
            <w:proofErr w:type="spellEnd"/>
            <w:proofErr w:type="gramEnd"/>
          </w:p>
          <w:p w14:paraId="628CF8A0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midostaurin</w:t>
            </w:r>
            <w:proofErr w:type="spellEnd"/>
            <w:proofErr w:type="gramEnd"/>
          </w:p>
          <w:p w14:paraId="552AF0AF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neratinib</w:t>
            </w:r>
            <w:proofErr w:type="spellEnd"/>
            <w:proofErr w:type="gramEnd"/>
          </w:p>
          <w:p w14:paraId="6B604C41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nilotinib</w:t>
            </w:r>
            <w:proofErr w:type="spellEnd"/>
            <w:proofErr w:type="gramEnd"/>
          </w:p>
          <w:p w14:paraId="685A3BEB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niraparib</w:t>
            </w:r>
            <w:proofErr w:type="spellEnd"/>
            <w:proofErr w:type="gramEnd"/>
          </w:p>
          <w:p w14:paraId="68B98C32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olaparib</w:t>
            </w:r>
            <w:proofErr w:type="spellEnd"/>
            <w:proofErr w:type="gramEnd"/>
          </w:p>
          <w:p w14:paraId="31445499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osimertinib</w:t>
            </w:r>
            <w:proofErr w:type="spellEnd"/>
            <w:proofErr w:type="gramEnd"/>
          </w:p>
          <w:p w14:paraId="256E43C8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palbociclib</w:t>
            </w:r>
            <w:proofErr w:type="spellEnd"/>
            <w:proofErr w:type="gramEnd"/>
          </w:p>
          <w:p w14:paraId="122B0D1A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pazopanib</w:t>
            </w:r>
            <w:proofErr w:type="spellEnd"/>
            <w:proofErr w:type="gramEnd"/>
          </w:p>
          <w:p w14:paraId="18A24FD3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egorafenib</w:t>
            </w:r>
            <w:proofErr w:type="spellEnd"/>
            <w:proofErr w:type="gramEnd"/>
          </w:p>
          <w:p w14:paraId="25DD2007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ibociclib</w:t>
            </w:r>
            <w:proofErr w:type="spellEnd"/>
            <w:proofErr w:type="gramEnd"/>
          </w:p>
          <w:p w14:paraId="2F22863C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ipretinib</w:t>
            </w:r>
            <w:proofErr w:type="spellEnd"/>
            <w:proofErr w:type="gramEnd"/>
          </w:p>
          <w:p w14:paraId="5A846F88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ucaparib</w:t>
            </w:r>
            <w:proofErr w:type="spellEnd"/>
            <w:proofErr w:type="gramEnd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</w:t>
            </w:r>
          </w:p>
          <w:p w14:paraId="25B7960A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uxolitinib</w:t>
            </w:r>
            <w:proofErr w:type="spellEnd"/>
            <w:proofErr w:type="gramEnd"/>
          </w:p>
          <w:p w14:paraId="0F03CB1D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sorafenib</w:t>
            </w:r>
            <w:proofErr w:type="spellEnd"/>
            <w:proofErr w:type="gramEnd"/>
          </w:p>
          <w:p w14:paraId="1F93C3F8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sunitinib</w:t>
            </w:r>
            <w:proofErr w:type="spellEnd"/>
            <w:proofErr w:type="gramEnd"/>
          </w:p>
          <w:p w14:paraId="02D1CFEC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talazoparib</w:t>
            </w:r>
            <w:proofErr w:type="spellEnd"/>
            <w:proofErr w:type="gramEnd"/>
          </w:p>
          <w:p w14:paraId="46224782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temsirolimus</w:t>
            </w:r>
            <w:proofErr w:type="spellEnd"/>
            <w:proofErr w:type="gramEnd"/>
          </w:p>
          <w:p w14:paraId="2C1E179A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trametinib</w:t>
            </w:r>
            <w:proofErr w:type="spellEnd"/>
            <w:proofErr w:type="gramEnd"/>
          </w:p>
          <w:p w14:paraId="197C4378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tucatinib</w:t>
            </w:r>
            <w:proofErr w:type="spellEnd"/>
            <w:proofErr w:type="gramEnd"/>
          </w:p>
          <w:p w14:paraId="4F3501DF" w14:textId="77777777" w:rsidR="00EB1F05" w:rsidRPr="00A2276E" w:rsidRDefault="00EB1F05" w:rsidP="00B96E25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A2276E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vandetanib</w:t>
            </w:r>
            <w:proofErr w:type="spellEnd"/>
            <w:proofErr w:type="gramEnd"/>
          </w:p>
          <w:p w14:paraId="3F95B974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vemurafenib</w:t>
            </w:r>
          </w:p>
          <w:p w14:paraId="6DF8712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venetoclax</w:t>
            </w:r>
            <w:proofErr w:type="spellEnd"/>
          </w:p>
        </w:tc>
      </w:tr>
      <w:tr w:rsidR="00EB1F05" w:rsidRPr="00C93CE8" w14:paraId="4345591D" w14:textId="77777777" w:rsidTr="004D59E9">
        <w:trPr>
          <w:jc w:val="center"/>
        </w:trPr>
        <w:tc>
          <w:tcPr>
            <w:tcW w:w="2996" w:type="dxa"/>
          </w:tcPr>
          <w:p w14:paraId="282064B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e checkpoint inhibitor</w:t>
            </w:r>
          </w:p>
        </w:tc>
        <w:tc>
          <w:tcPr>
            <w:tcW w:w="3012" w:type="dxa"/>
          </w:tcPr>
          <w:p w14:paraId="7DC528F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PD-1 inhibitors </w:t>
            </w:r>
          </w:p>
          <w:p w14:paraId="0FC2173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PD-L1 inhibitors </w:t>
            </w:r>
          </w:p>
          <w:p w14:paraId="2401D13B" w14:textId="36FE5A33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TLA-4 inhibitor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08" w:type="dxa"/>
          </w:tcPr>
          <w:p w14:paraId="74C4910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tezolizumab</w:t>
            </w:r>
          </w:p>
          <w:p w14:paraId="33FBEBFE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velumab</w:t>
            </w:r>
          </w:p>
          <w:p w14:paraId="6299494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urvalumab</w:t>
            </w:r>
          </w:p>
          <w:p w14:paraId="2D9C6EF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  <w:p w14:paraId="6559316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  <w:p w14:paraId="29C9F19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</w:tr>
      <w:tr w:rsidR="00EB1F05" w:rsidRPr="00C93CE8" w14:paraId="5300BAC3" w14:textId="77777777" w:rsidTr="004D59E9">
        <w:trPr>
          <w:jc w:val="center"/>
        </w:trPr>
        <w:tc>
          <w:tcPr>
            <w:tcW w:w="2996" w:type="dxa"/>
          </w:tcPr>
          <w:p w14:paraId="567876A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Monoclonal antibody </w:t>
            </w:r>
          </w:p>
        </w:tc>
        <w:tc>
          <w:tcPr>
            <w:tcW w:w="3012" w:type="dxa"/>
          </w:tcPr>
          <w:p w14:paraId="666D3C6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CD20 antibodies </w:t>
            </w:r>
          </w:p>
          <w:p w14:paraId="07B279A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HER2 antibodies </w:t>
            </w:r>
          </w:p>
          <w:p w14:paraId="64F1034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VEGF/VEGFR antibodies </w:t>
            </w:r>
          </w:p>
          <w:p w14:paraId="0D16D8CA" w14:textId="07CF3EFB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EGFR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8780BE" w14:textId="4B6E91FC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CD38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62DE2E" w14:textId="6776B39D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SLAMF7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</w:p>
          <w:p w14:paraId="50F2466E" w14:textId="1C361B25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CCR4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84BAE1" w14:textId="7A0CF588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PDGFRα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</w:p>
          <w:p w14:paraId="74025088" w14:textId="5B34F576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ti</w:t>
            </w:r>
            <w:r w:rsidR="00E8033D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IL-6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7D868EB" w14:textId="0F4E68E6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-CD52 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08" w:type="dxa"/>
          </w:tcPr>
          <w:p w14:paraId="643DCE6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emtuzumab</w:t>
            </w:r>
          </w:p>
          <w:p w14:paraId="3224D0E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evacizumab</w:t>
            </w:r>
          </w:p>
          <w:p w14:paraId="496F6604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  <w:p w14:paraId="51A98C7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aratumumab</w:t>
            </w:r>
          </w:p>
          <w:p w14:paraId="707E38A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lotuzumab</w:t>
            </w:r>
            <w:proofErr w:type="spellEnd"/>
          </w:p>
          <w:p w14:paraId="3550117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satuximab</w:t>
            </w:r>
            <w:proofErr w:type="spellEnd"/>
          </w:p>
          <w:p w14:paraId="5BBB086D" w14:textId="3515B74C" w:rsidR="00EB1F05" w:rsidRPr="00C93CE8" w:rsidRDefault="000C6907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EB1F05" w:rsidRPr="00C93CE8">
              <w:rPr>
                <w:rFonts w:ascii="Times New Roman" w:hAnsi="Times New Roman" w:cs="Times New Roman"/>
                <w:sz w:val="16"/>
                <w:szCs w:val="16"/>
              </w:rPr>
              <w:t>ogamulizumab</w:t>
            </w:r>
          </w:p>
          <w:p w14:paraId="313F23A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obinutuzumab</w:t>
            </w:r>
            <w:proofErr w:type="spellEnd"/>
          </w:p>
          <w:p w14:paraId="5E47804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fatumumab</w:t>
            </w:r>
          </w:p>
          <w:p w14:paraId="78110FF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olaratumab</w:t>
            </w:r>
            <w:proofErr w:type="spellEnd"/>
          </w:p>
          <w:p w14:paraId="419F41D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anitumumab</w:t>
            </w:r>
          </w:p>
          <w:p w14:paraId="15ADA25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ertuzumab</w:t>
            </w:r>
            <w:proofErr w:type="spellEnd"/>
          </w:p>
          <w:p w14:paraId="413A615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ramucirumab</w:t>
            </w:r>
          </w:p>
          <w:p w14:paraId="77B4153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  <w:p w14:paraId="52A01443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Siltuximab</w:t>
            </w:r>
            <w:proofErr w:type="spellEnd"/>
          </w:p>
          <w:p w14:paraId="62362A4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rastuzumab</w:t>
            </w:r>
          </w:p>
        </w:tc>
      </w:tr>
      <w:tr w:rsidR="00EB1F05" w:rsidRPr="00C93CE8" w14:paraId="09BA4DE3" w14:textId="77777777" w:rsidTr="004D59E9">
        <w:trPr>
          <w:jc w:val="center"/>
        </w:trPr>
        <w:tc>
          <w:tcPr>
            <w:tcW w:w="2996" w:type="dxa"/>
          </w:tcPr>
          <w:p w14:paraId="5E09A3EE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ytotoxic agents </w:t>
            </w:r>
          </w:p>
        </w:tc>
        <w:tc>
          <w:tcPr>
            <w:tcW w:w="3012" w:type="dxa"/>
          </w:tcPr>
          <w:p w14:paraId="32E2BA2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timetabolites </w:t>
            </w:r>
          </w:p>
          <w:p w14:paraId="3F0D2C96" w14:textId="572735F2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lkylating agents</w:t>
            </w:r>
          </w:p>
          <w:p w14:paraId="777440F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ntimicrotubule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agents </w:t>
            </w:r>
          </w:p>
          <w:p w14:paraId="41ED591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Topoisomerase inhibitors </w:t>
            </w:r>
          </w:p>
        </w:tc>
        <w:tc>
          <w:tcPr>
            <w:tcW w:w="3008" w:type="dxa"/>
          </w:tcPr>
          <w:p w14:paraId="497E951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zacitidine</w:t>
            </w:r>
          </w:p>
          <w:p w14:paraId="182ADB9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endamustine</w:t>
            </w:r>
            <w:proofErr w:type="spellEnd"/>
          </w:p>
          <w:p w14:paraId="3F360A5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  <w:p w14:paraId="17377C1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</w:p>
          <w:p w14:paraId="469FE84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ecitabin</w:t>
            </w:r>
            <w:proofErr w:type="spellEnd"/>
          </w:p>
          <w:p w14:paraId="7F9DC90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  <w:p w14:paraId="6336BD7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oxorubicin</w:t>
            </w:r>
          </w:p>
          <w:p w14:paraId="460FF5B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ribulin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mesylate</w:t>
            </w:r>
          </w:p>
          <w:p w14:paraId="6D526C1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gemcitabine</w:t>
            </w:r>
          </w:p>
          <w:p w14:paraId="0E0A46F7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xabepilon</w:t>
            </w:r>
            <w:proofErr w:type="spellEnd"/>
          </w:p>
          <w:p w14:paraId="3B512EA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oxaliplatin</w:t>
            </w:r>
          </w:p>
          <w:p w14:paraId="347763A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633602B5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emetrexed</w:t>
            </w:r>
          </w:p>
          <w:p w14:paraId="2A12D72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emozolomid</w:t>
            </w:r>
            <w:proofErr w:type="spellEnd"/>
          </w:p>
          <w:p w14:paraId="2FD6027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ipiracil</w:t>
            </w:r>
            <w:proofErr w:type="spellEnd"/>
          </w:p>
          <w:p w14:paraId="4029414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opotecan</w:t>
            </w:r>
          </w:p>
        </w:tc>
      </w:tr>
      <w:tr w:rsidR="00EB1F05" w:rsidRPr="00C93CE8" w14:paraId="67A305CD" w14:textId="77777777" w:rsidTr="004D59E9">
        <w:trPr>
          <w:jc w:val="center"/>
        </w:trPr>
        <w:tc>
          <w:tcPr>
            <w:tcW w:w="2996" w:type="dxa"/>
          </w:tcPr>
          <w:p w14:paraId="4B4AB210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ntibody drug conjugate</w:t>
            </w:r>
          </w:p>
        </w:tc>
        <w:tc>
          <w:tcPr>
            <w:tcW w:w="3012" w:type="dxa"/>
          </w:tcPr>
          <w:p w14:paraId="0B9DFD49" w14:textId="062A5180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Microtubule inhibitor </w:t>
            </w:r>
          </w:p>
          <w:p w14:paraId="470A9B75" w14:textId="2F5FB833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DNA-damaging agent </w:t>
            </w:r>
          </w:p>
        </w:tc>
        <w:tc>
          <w:tcPr>
            <w:tcW w:w="3008" w:type="dxa"/>
          </w:tcPr>
          <w:p w14:paraId="7CFAAB58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brentuximab</w:t>
            </w:r>
          </w:p>
          <w:p w14:paraId="378C58F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gemtuzumab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E3EABDE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notuzumab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55421D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trastuzumab </w:t>
            </w: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mtasine</w:t>
            </w:r>
            <w:proofErr w:type="spellEnd"/>
          </w:p>
        </w:tc>
      </w:tr>
      <w:tr w:rsidR="00EB1F05" w:rsidRPr="00C93CE8" w14:paraId="1FFB6445" w14:textId="77777777" w:rsidTr="004D59E9">
        <w:trPr>
          <w:jc w:val="center"/>
        </w:trPr>
        <w:tc>
          <w:tcPr>
            <w:tcW w:w="2996" w:type="dxa"/>
          </w:tcPr>
          <w:p w14:paraId="74227B5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Endocrine therapy </w:t>
            </w:r>
          </w:p>
        </w:tc>
        <w:tc>
          <w:tcPr>
            <w:tcW w:w="3012" w:type="dxa"/>
          </w:tcPr>
          <w:p w14:paraId="69E37C38" w14:textId="20854E3B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Androgen receptor pathway inhibitors </w:t>
            </w:r>
          </w:p>
          <w:p w14:paraId="57215DAA" w14:textId="3516DFC9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ndrogen biosynthesis inhibitor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36131D1F" w14:textId="4D8DF474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receptor pathway inhibitor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08" w:type="dxa"/>
          </w:tcPr>
          <w:p w14:paraId="16510A5A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  <w:p w14:paraId="3E06DB3D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palutamid</w:t>
            </w:r>
            <w:proofErr w:type="spellEnd"/>
          </w:p>
          <w:p w14:paraId="2815840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darolutamide</w:t>
            </w:r>
            <w:proofErr w:type="spellEnd"/>
          </w:p>
          <w:p w14:paraId="5C761A3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nzalutamid</w:t>
            </w:r>
            <w:proofErr w:type="spellEnd"/>
          </w:p>
          <w:p w14:paraId="39D79EF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fulvestrant</w:t>
            </w:r>
            <w:proofErr w:type="spellEnd"/>
          </w:p>
        </w:tc>
      </w:tr>
      <w:tr w:rsidR="00EB1F05" w:rsidRPr="00C93CE8" w14:paraId="74FB1F9F" w14:textId="77777777" w:rsidTr="004D59E9">
        <w:trPr>
          <w:jc w:val="center"/>
        </w:trPr>
        <w:tc>
          <w:tcPr>
            <w:tcW w:w="2996" w:type="dxa"/>
          </w:tcPr>
          <w:p w14:paraId="0A42776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3012" w:type="dxa"/>
          </w:tcPr>
          <w:p w14:paraId="32EC213C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omodulatory</w:t>
            </w:r>
          </w:p>
          <w:p w14:paraId="27C3BAB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acrophage activator</w:t>
            </w:r>
          </w:p>
          <w:p w14:paraId="1ADEAFA3" w14:textId="59E7F51C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Histone deacetylase (HDAC) inhibitor</w:t>
            </w:r>
            <w:r w:rsidR="000C6907" w:rsidRPr="00C93CE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C04B9AF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Oncolytic virus therapy</w:t>
            </w:r>
          </w:p>
        </w:tc>
        <w:tc>
          <w:tcPr>
            <w:tcW w:w="3008" w:type="dxa"/>
          </w:tcPr>
          <w:p w14:paraId="0C5454A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lenalidomid</w:t>
            </w:r>
            <w:proofErr w:type="spellEnd"/>
          </w:p>
          <w:p w14:paraId="1A3F6741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ifamurtide</w:t>
            </w:r>
          </w:p>
          <w:p w14:paraId="0D68D606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anobinostat</w:t>
            </w:r>
            <w:proofErr w:type="spellEnd"/>
          </w:p>
          <w:p w14:paraId="09E75A82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omalidomid</w:t>
            </w:r>
            <w:proofErr w:type="spellEnd"/>
          </w:p>
          <w:p w14:paraId="0B87D4CB" w14:textId="77777777" w:rsidR="00EB1F05" w:rsidRPr="00C93CE8" w:rsidRDefault="00EB1F05" w:rsidP="00B96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talimogene</w:t>
            </w:r>
            <w:proofErr w:type="spellEnd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laherparepvec</w:t>
            </w:r>
            <w:proofErr w:type="spellEnd"/>
          </w:p>
        </w:tc>
      </w:tr>
    </w:tbl>
    <w:p w14:paraId="4DF51CB2" w14:textId="77777777" w:rsidR="00CB1231" w:rsidRPr="00C93CE8" w:rsidRDefault="00CB1231" w:rsidP="00D34B4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639BE643" w14:textId="77777777" w:rsidR="00CB1231" w:rsidRPr="00C93CE8" w:rsidRDefault="00CB1231" w:rsidP="00D34B4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40A5DE0E" w14:textId="77777777" w:rsidR="00CB1231" w:rsidRPr="00C93CE8" w:rsidRDefault="00CB1231" w:rsidP="00D34B4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00FC0A27" w14:textId="6F579CB2" w:rsidR="00341593" w:rsidRPr="00C93CE8" w:rsidRDefault="00341593" w:rsidP="00D34B4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7A3C1DFE" w14:textId="39FDF00D" w:rsidR="00CB1231" w:rsidRPr="00C93CE8" w:rsidRDefault="00341593" w:rsidP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  <w:r w:rsidRPr="00C93CE8"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  <w:br w:type="page"/>
      </w:r>
    </w:p>
    <w:p w14:paraId="0C56E474" w14:textId="77777777" w:rsidR="00E80C29" w:rsidRPr="00C93CE8" w:rsidRDefault="00E80C29" w:rsidP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5E7DE6EA" w14:textId="77777777" w:rsidR="00E80C29" w:rsidRPr="00C93CE8" w:rsidRDefault="00E80C29" w:rsidP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57FE5739" w14:textId="77777777" w:rsidR="00E80C29" w:rsidRPr="00C93CE8" w:rsidRDefault="00E80C29" w:rsidP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00AD25E9" w14:textId="77777777" w:rsidR="00CB1231" w:rsidRPr="00C93CE8" w:rsidRDefault="00CB1231" w:rsidP="00D34B4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2BC6D14F" w14:textId="30A19CEC" w:rsidR="00C0650D" w:rsidRPr="00C93CE8" w:rsidRDefault="00C0650D" w:rsidP="00E80C29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tbl>
      <w:tblPr>
        <w:tblStyle w:val="Tabellenraster"/>
        <w:tblpPr w:leftFromText="141" w:rightFromText="141" w:vertAnchor="text" w:horzAnchor="margin" w:tblpXSpec="center" w:tblpY="299"/>
        <w:tblW w:w="9498" w:type="dxa"/>
        <w:tblLayout w:type="fixed"/>
        <w:tblLook w:val="0420" w:firstRow="1" w:lastRow="0" w:firstColumn="0" w:lastColumn="0" w:noHBand="0" w:noVBand="1"/>
      </w:tblPr>
      <w:tblGrid>
        <w:gridCol w:w="2552"/>
        <w:gridCol w:w="851"/>
        <w:gridCol w:w="1701"/>
        <w:gridCol w:w="1701"/>
        <w:gridCol w:w="1842"/>
        <w:gridCol w:w="851"/>
      </w:tblGrid>
      <w:tr w:rsidR="00C0650D" w:rsidRPr="00C93CE8" w14:paraId="025FB8A4" w14:textId="77777777" w:rsidTr="00C0650D">
        <w:trPr>
          <w:trHeight w:val="484"/>
        </w:trPr>
        <w:tc>
          <w:tcPr>
            <w:tcW w:w="9498" w:type="dxa"/>
            <w:gridSpan w:val="6"/>
          </w:tcPr>
          <w:p w14:paraId="785C2761" w14:textId="7EA60845" w:rsidR="00C0650D" w:rsidRPr="00C93CE8" w:rsidRDefault="00D12FFE" w:rsidP="00D12FF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bookmarkStart w:id="3" w:name="_Toc228183372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separate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2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C0650D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ta-analysis of risk ratios for grade 5 adverse events in randomi</w:t>
            </w:r>
            <w:r w:rsid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s</w:t>
            </w:r>
            <w:r w:rsidR="00C0650D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d controlled trials supporting cancer drug approvals in Switzerland, 2001-2020</w:t>
            </w:r>
            <w:bookmarkEnd w:id="3"/>
          </w:p>
        </w:tc>
      </w:tr>
      <w:tr w:rsidR="00C0650D" w:rsidRPr="00C93CE8" w14:paraId="5043BAF2" w14:textId="77777777" w:rsidTr="00C0650D">
        <w:trPr>
          <w:trHeight w:val="484"/>
        </w:trPr>
        <w:tc>
          <w:tcPr>
            <w:tcW w:w="2552" w:type="dxa"/>
            <w:hideMark/>
          </w:tcPr>
          <w:p w14:paraId="2D3B1D8F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  <w:hideMark/>
          </w:tcPr>
          <w:p w14:paraId="4FE9B05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No. of</w:t>
            </w:r>
          </w:p>
          <w:p w14:paraId="531F160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trials</w:t>
            </w:r>
          </w:p>
        </w:tc>
        <w:tc>
          <w:tcPr>
            <w:tcW w:w="1701" w:type="dxa"/>
            <w:vAlign w:val="center"/>
          </w:tcPr>
          <w:p w14:paraId="6A9DFB1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event/total</w:t>
            </w:r>
          </w:p>
          <w:p w14:paraId="49B7742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population*</w:t>
            </w:r>
          </w:p>
          <w:p w14:paraId="1DF0F11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  <w:t>experimental arm</w:t>
            </w:r>
          </w:p>
        </w:tc>
        <w:tc>
          <w:tcPr>
            <w:tcW w:w="1701" w:type="dxa"/>
            <w:vAlign w:val="center"/>
          </w:tcPr>
          <w:p w14:paraId="3F5DB3C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event/total</w:t>
            </w:r>
          </w:p>
          <w:p w14:paraId="08C7C56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population</w:t>
            </w:r>
          </w:p>
          <w:p w14:paraId="72EB97B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1842" w:type="dxa"/>
            <w:vAlign w:val="center"/>
            <w:hideMark/>
          </w:tcPr>
          <w:p w14:paraId="5327346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Risk Ratio</w:t>
            </w:r>
          </w:p>
          <w:p w14:paraId="2211F17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95% CI)</w:t>
            </w:r>
          </w:p>
        </w:tc>
        <w:tc>
          <w:tcPr>
            <w:tcW w:w="851" w:type="dxa"/>
            <w:vAlign w:val="center"/>
          </w:tcPr>
          <w:p w14:paraId="256935D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eastAsia="de-CH"/>
              </w:rPr>
              <w:t xml:space="preserve">2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%)</w:t>
            </w:r>
          </w:p>
        </w:tc>
      </w:tr>
      <w:tr w:rsidR="00C0650D" w:rsidRPr="00C93CE8" w14:paraId="6A0C3A99" w14:textId="77777777" w:rsidTr="00C0650D">
        <w:trPr>
          <w:trHeight w:val="103"/>
        </w:trPr>
        <w:tc>
          <w:tcPr>
            <w:tcW w:w="2552" w:type="dxa"/>
            <w:hideMark/>
          </w:tcPr>
          <w:p w14:paraId="5167AC15" w14:textId="77777777" w:rsidR="00C0650D" w:rsidRPr="00C93CE8" w:rsidRDefault="00C0650D" w:rsidP="00C0650D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All cancer types </w:t>
            </w:r>
          </w:p>
        </w:tc>
        <w:tc>
          <w:tcPr>
            <w:tcW w:w="851" w:type="dxa"/>
            <w:vAlign w:val="center"/>
          </w:tcPr>
          <w:p w14:paraId="1141772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8</w:t>
            </w:r>
          </w:p>
        </w:tc>
        <w:tc>
          <w:tcPr>
            <w:tcW w:w="1701" w:type="dxa"/>
            <w:vAlign w:val="center"/>
          </w:tcPr>
          <w:p w14:paraId="1783C3C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654/65590</w:t>
            </w:r>
          </w:p>
        </w:tc>
        <w:tc>
          <w:tcPr>
            <w:tcW w:w="1701" w:type="dxa"/>
            <w:vAlign w:val="center"/>
          </w:tcPr>
          <w:p w14:paraId="34FA186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196/56171</w:t>
            </w:r>
          </w:p>
        </w:tc>
        <w:tc>
          <w:tcPr>
            <w:tcW w:w="1842" w:type="dxa"/>
            <w:vAlign w:val="center"/>
          </w:tcPr>
          <w:p w14:paraId="7988392E" w14:textId="3B308D2C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  <w:vAlign w:val="center"/>
          </w:tcPr>
          <w:p w14:paraId="7A069843" w14:textId="1B733DC8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3</w:t>
            </w:r>
          </w:p>
        </w:tc>
      </w:tr>
      <w:tr w:rsidR="00C0650D" w:rsidRPr="00C93CE8" w14:paraId="4491AE1D" w14:textId="77777777" w:rsidTr="00C0650D">
        <w:trPr>
          <w:trHeight w:val="103"/>
        </w:trPr>
        <w:tc>
          <w:tcPr>
            <w:tcW w:w="2552" w:type="dxa"/>
          </w:tcPr>
          <w:p w14:paraId="7230EDF3" w14:textId="77777777" w:rsidR="00C0650D" w:rsidRPr="00C93CE8" w:rsidRDefault="00C0650D" w:rsidP="00C0650D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Cancer type </w:t>
            </w:r>
          </w:p>
        </w:tc>
        <w:tc>
          <w:tcPr>
            <w:tcW w:w="851" w:type="dxa"/>
            <w:vAlign w:val="center"/>
          </w:tcPr>
          <w:p w14:paraId="5A25727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9A554B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06AFB24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1D56C6F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251C2A5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0F168180" w14:textId="77777777" w:rsidTr="00C0650D">
        <w:trPr>
          <w:trHeight w:val="201"/>
        </w:trPr>
        <w:tc>
          <w:tcPr>
            <w:tcW w:w="2552" w:type="dxa"/>
          </w:tcPr>
          <w:p w14:paraId="23D16C33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Solid tumours</w:t>
            </w:r>
          </w:p>
        </w:tc>
        <w:tc>
          <w:tcPr>
            <w:tcW w:w="851" w:type="dxa"/>
            <w:vAlign w:val="center"/>
          </w:tcPr>
          <w:p w14:paraId="343095F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6</w:t>
            </w:r>
          </w:p>
        </w:tc>
        <w:tc>
          <w:tcPr>
            <w:tcW w:w="1701" w:type="dxa"/>
            <w:vAlign w:val="center"/>
          </w:tcPr>
          <w:p w14:paraId="46F578A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806/52604</w:t>
            </w:r>
          </w:p>
        </w:tc>
        <w:tc>
          <w:tcPr>
            <w:tcW w:w="1701" w:type="dxa"/>
            <w:vAlign w:val="center"/>
          </w:tcPr>
          <w:p w14:paraId="52233FD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57/43960</w:t>
            </w:r>
          </w:p>
        </w:tc>
        <w:tc>
          <w:tcPr>
            <w:tcW w:w="1842" w:type="dxa"/>
            <w:vAlign w:val="center"/>
          </w:tcPr>
          <w:p w14:paraId="2D540CE5" w14:textId="30FDCD2F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1" w:type="dxa"/>
            <w:vAlign w:val="center"/>
          </w:tcPr>
          <w:p w14:paraId="0C7F6A1D" w14:textId="785F508A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7</w:t>
            </w:r>
          </w:p>
        </w:tc>
      </w:tr>
      <w:tr w:rsidR="00C0650D" w:rsidRPr="00C93CE8" w14:paraId="1F24A13C" w14:textId="77777777" w:rsidTr="00C0650D">
        <w:trPr>
          <w:trHeight w:val="104"/>
        </w:trPr>
        <w:tc>
          <w:tcPr>
            <w:tcW w:w="2552" w:type="dxa"/>
          </w:tcPr>
          <w:p w14:paraId="6D72D05B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Haematological</w:t>
            </w:r>
          </w:p>
        </w:tc>
        <w:tc>
          <w:tcPr>
            <w:tcW w:w="851" w:type="dxa"/>
            <w:vAlign w:val="center"/>
          </w:tcPr>
          <w:p w14:paraId="68B0307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701" w:type="dxa"/>
            <w:vAlign w:val="center"/>
          </w:tcPr>
          <w:p w14:paraId="4A4107F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48/12986</w:t>
            </w:r>
          </w:p>
        </w:tc>
        <w:tc>
          <w:tcPr>
            <w:tcW w:w="1701" w:type="dxa"/>
            <w:vAlign w:val="center"/>
          </w:tcPr>
          <w:p w14:paraId="3BDAB54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39/12211</w:t>
            </w:r>
          </w:p>
        </w:tc>
        <w:tc>
          <w:tcPr>
            <w:tcW w:w="1842" w:type="dxa"/>
            <w:vAlign w:val="center"/>
          </w:tcPr>
          <w:p w14:paraId="5068D030" w14:textId="043ECBE2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851" w:type="dxa"/>
            <w:vAlign w:val="center"/>
          </w:tcPr>
          <w:p w14:paraId="60079D26" w14:textId="5F212F57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4</w:t>
            </w:r>
          </w:p>
        </w:tc>
      </w:tr>
      <w:tr w:rsidR="00C0650D" w:rsidRPr="00C93CE8" w14:paraId="21E20EDC" w14:textId="77777777" w:rsidTr="00C0650D">
        <w:trPr>
          <w:trHeight w:val="126"/>
        </w:trPr>
        <w:tc>
          <w:tcPr>
            <w:tcW w:w="2552" w:type="dxa"/>
            <w:hideMark/>
          </w:tcPr>
          <w:p w14:paraId="5B4A39E3" w14:textId="77777777" w:rsidR="00C0650D" w:rsidRPr="00C93CE8" w:rsidRDefault="00C0650D" w:rsidP="00C0650D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Solid tumours, Treatment setting</w:t>
            </w:r>
          </w:p>
        </w:tc>
        <w:tc>
          <w:tcPr>
            <w:tcW w:w="851" w:type="dxa"/>
            <w:vAlign w:val="center"/>
          </w:tcPr>
          <w:p w14:paraId="499B910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018ACE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DAD626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7FA4A61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6A85964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6D58220E" w14:textId="77777777" w:rsidTr="00C0650D">
        <w:trPr>
          <w:trHeight w:val="197"/>
        </w:trPr>
        <w:tc>
          <w:tcPr>
            <w:tcW w:w="2552" w:type="dxa"/>
          </w:tcPr>
          <w:p w14:paraId="7860E031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urative setting </w:t>
            </w:r>
          </w:p>
        </w:tc>
        <w:tc>
          <w:tcPr>
            <w:tcW w:w="851" w:type="dxa"/>
            <w:vAlign w:val="center"/>
          </w:tcPr>
          <w:p w14:paraId="3785A29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1701" w:type="dxa"/>
            <w:vAlign w:val="center"/>
          </w:tcPr>
          <w:p w14:paraId="1CBAB51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9/13687</w:t>
            </w:r>
          </w:p>
        </w:tc>
        <w:tc>
          <w:tcPr>
            <w:tcW w:w="1701" w:type="dxa"/>
            <w:vAlign w:val="center"/>
          </w:tcPr>
          <w:p w14:paraId="41C255C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2/13989</w:t>
            </w:r>
          </w:p>
        </w:tc>
        <w:tc>
          <w:tcPr>
            <w:tcW w:w="1842" w:type="dxa"/>
            <w:vAlign w:val="center"/>
          </w:tcPr>
          <w:p w14:paraId="57626B85" w14:textId="47863CD8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  <w:vAlign w:val="center"/>
          </w:tcPr>
          <w:p w14:paraId="75C3A32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</w:t>
            </w:r>
          </w:p>
        </w:tc>
      </w:tr>
      <w:tr w:rsidR="00C0650D" w:rsidRPr="00C93CE8" w14:paraId="4048145B" w14:textId="77777777" w:rsidTr="00C0650D">
        <w:trPr>
          <w:trHeight w:val="86"/>
        </w:trPr>
        <w:tc>
          <w:tcPr>
            <w:tcW w:w="2552" w:type="dxa"/>
          </w:tcPr>
          <w:p w14:paraId="691F6726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Palliative maintenance </w:t>
            </w:r>
          </w:p>
        </w:tc>
        <w:tc>
          <w:tcPr>
            <w:tcW w:w="851" w:type="dxa"/>
            <w:vAlign w:val="center"/>
          </w:tcPr>
          <w:p w14:paraId="74C5049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1701" w:type="dxa"/>
            <w:vAlign w:val="center"/>
          </w:tcPr>
          <w:p w14:paraId="454D918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/2808</w:t>
            </w:r>
          </w:p>
        </w:tc>
        <w:tc>
          <w:tcPr>
            <w:tcW w:w="1701" w:type="dxa"/>
            <w:vAlign w:val="center"/>
          </w:tcPr>
          <w:p w14:paraId="4BD5F51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3/1951</w:t>
            </w:r>
          </w:p>
        </w:tc>
        <w:tc>
          <w:tcPr>
            <w:tcW w:w="1842" w:type="dxa"/>
            <w:vAlign w:val="center"/>
          </w:tcPr>
          <w:p w14:paraId="6A283A89" w14:textId="749C1CBB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  <w:vAlign w:val="center"/>
          </w:tcPr>
          <w:p w14:paraId="245A890A" w14:textId="48048E78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</w:p>
        </w:tc>
      </w:tr>
      <w:tr w:rsidR="00C0650D" w:rsidRPr="00C93CE8" w14:paraId="5B108DCE" w14:textId="77777777" w:rsidTr="00C0650D">
        <w:trPr>
          <w:trHeight w:val="133"/>
        </w:trPr>
        <w:tc>
          <w:tcPr>
            <w:tcW w:w="2552" w:type="dxa"/>
          </w:tcPr>
          <w:p w14:paraId="2841CB17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alliative setting</w:t>
            </w:r>
          </w:p>
        </w:tc>
        <w:tc>
          <w:tcPr>
            <w:tcW w:w="851" w:type="dxa"/>
            <w:vAlign w:val="center"/>
          </w:tcPr>
          <w:p w14:paraId="7F18F7A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8</w:t>
            </w:r>
          </w:p>
        </w:tc>
        <w:tc>
          <w:tcPr>
            <w:tcW w:w="1701" w:type="dxa"/>
            <w:vAlign w:val="center"/>
          </w:tcPr>
          <w:p w14:paraId="7BE1109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98/36109</w:t>
            </w:r>
          </w:p>
        </w:tc>
        <w:tc>
          <w:tcPr>
            <w:tcW w:w="1701" w:type="dxa"/>
            <w:vAlign w:val="center"/>
          </w:tcPr>
          <w:p w14:paraId="04464BB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342/28020</w:t>
            </w:r>
          </w:p>
        </w:tc>
        <w:tc>
          <w:tcPr>
            <w:tcW w:w="1842" w:type="dxa"/>
            <w:vAlign w:val="center"/>
          </w:tcPr>
          <w:p w14:paraId="17D49E9A" w14:textId="7050BB3F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  <w:vAlign w:val="center"/>
          </w:tcPr>
          <w:p w14:paraId="52D546F9" w14:textId="52E8F460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5</w:t>
            </w:r>
          </w:p>
        </w:tc>
      </w:tr>
      <w:tr w:rsidR="00C0650D" w:rsidRPr="00C93CE8" w14:paraId="36B98E68" w14:textId="77777777" w:rsidTr="00C0650D">
        <w:trPr>
          <w:trHeight w:val="133"/>
        </w:trPr>
        <w:tc>
          <w:tcPr>
            <w:tcW w:w="2552" w:type="dxa"/>
          </w:tcPr>
          <w:p w14:paraId="251CFF64" w14:textId="77777777" w:rsidR="00C0650D" w:rsidRPr="00C93CE8" w:rsidRDefault="00C0650D" w:rsidP="00C0650D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Solid tumours, Palliative setting</w:t>
            </w:r>
          </w:p>
        </w:tc>
        <w:tc>
          <w:tcPr>
            <w:tcW w:w="851" w:type="dxa"/>
            <w:vAlign w:val="center"/>
          </w:tcPr>
          <w:p w14:paraId="647E53D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5D63B8B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55B1711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134C2C7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6C52920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2C6DBA45" w14:textId="77777777" w:rsidTr="00C0650D">
        <w:trPr>
          <w:trHeight w:val="103"/>
        </w:trPr>
        <w:tc>
          <w:tcPr>
            <w:tcW w:w="2552" w:type="dxa"/>
            <w:hideMark/>
          </w:tcPr>
          <w:p w14:paraId="07990087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Cancer entities </w:t>
            </w:r>
          </w:p>
        </w:tc>
        <w:tc>
          <w:tcPr>
            <w:tcW w:w="851" w:type="dxa"/>
            <w:vAlign w:val="center"/>
          </w:tcPr>
          <w:p w14:paraId="13B5FF3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480D392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3E5641E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0E2BA96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3C0F279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3CC156B1" w14:textId="77777777" w:rsidTr="00C0650D">
        <w:trPr>
          <w:trHeight w:val="122"/>
        </w:trPr>
        <w:tc>
          <w:tcPr>
            <w:tcW w:w="2552" w:type="dxa"/>
          </w:tcPr>
          <w:p w14:paraId="088FC5AE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ung </w:t>
            </w:r>
          </w:p>
        </w:tc>
        <w:tc>
          <w:tcPr>
            <w:tcW w:w="851" w:type="dxa"/>
            <w:vAlign w:val="center"/>
          </w:tcPr>
          <w:p w14:paraId="0E9F6B2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1701" w:type="dxa"/>
            <w:vAlign w:val="center"/>
          </w:tcPr>
          <w:p w14:paraId="14DF2AF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04/5468</w:t>
            </w:r>
          </w:p>
        </w:tc>
        <w:tc>
          <w:tcPr>
            <w:tcW w:w="1701" w:type="dxa"/>
            <w:vAlign w:val="center"/>
          </w:tcPr>
          <w:p w14:paraId="5080E1A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51/4233</w:t>
            </w:r>
          </w:p>
        </w:tc>
        <w:tc>
          <w:tcPr>
            <w:tcW w:w="1842" w:type="dxa"/>
            <w:vAlign w:val="center"/>
          </w:tcPr>
          <w:p w14:paraId="7B5CE6C1" w14:textId="32201771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  <w:vAlign w:val="center"/>
          </w:tcPr>
          <w:p w14:paraId="360D7153" w14:textId="173BC4D0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8</w:t>
            </w:r>
          </w:p>
        </w:tc>
      </w:tr>
      <w:tr w:rsidR="00C0650D" w:rsidRPr="00C93CE8" w14:paraId="0065FE8E" w14:textId="77777777" w:rsidTr="00C0650D">
        <w:trPr>
          <w:trHeight w:val="122"/>
        </w:trPr>
        <w:tc>
          <w:tcPr>
            <w:tcW w:w="2552" w:type="dxa"/>
          </w:tcPr>
          <w:p w14:paraId="6027A076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Breast </w:t>
            </w:r>
          </w:p>
        </w:tc>
        <w:tc>
          <w:tcPr>
            <w:tcW w:w="851" w:type="dxa"/>
            <w:vAlign w:val="center"/>
          </w:tcPr>
          <w:p w14:paraId="6B43B8B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1701" w:type="dxa"/>
            <w:vAlign w:val="center"/>
          </w:tcPr>
          <w:p w14:paraId="20131DC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17/7340</w:t>
            </w:r>
          </w:p>
        </w:tc>
        <w:tc>
          <w:tcPr>
            <w:tcW w:w="1701" w:type="dxa"/>
            <w:vAlign w:val="center"/>
          </w:tcPr>
          <w:p w14:paraId="1869289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72/5537</w:t>
            </w:r>
          </w:p>
        </w:tc>
        <w:tc>
          <w:tcPr>
            <w:tcW w:w="1842" w:type="dxa"/>
            <w:vAlign w:val="center"/>
          </w:tcPr>
          <w:p w14:paraId="1546FA88" w14:textId="1C98197D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5F05E66E" w14:textId="1D1A307D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3495CC9E" w14:textId="77777777" w:rsidTr="00C0650D">
        <w:trPr>
          <w:trHeight w:val="131"/>
        </w:trPr>
        <w:tc>
          <w:tcPr>
            <w:tcW w:w="2552" w:type="dxa"/>
          </w:tcPr>
          <w:p w14:paraId="63E332F9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lorectal </w:t>
            </w:r>
          </w:p>
        </w:tc>
        <w:tc>
          <w:tcPr>
            <w:tcW w:w="851" w:type="dxa"/>
            <w:vAlign w:val="center"/>
          </w:tcPr>
          <w:p w14:paraId="1E276CC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701" w:type="dxa"/>
            <w:vAlign w:val="center"/>
          </w:tcPr>
          <w:p w14:paraId="6985BD6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6/4438</w:t>
            </w:r>
          </w:p>
        </w:tc>
        <w:tc>
          <w:tcPr>
            <w:tcW w:w="1701" w:type="dxa"/>
            <w:vAlign w:val="center"/>
          </w:tcPr>
          <w:p w14:paraId="4ABF01F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1/3775</w:t>
            </w:r>
          </w:p>
        </w:tc>
        <w:tc>
          <w:tcPr>
            <w:tcW w:w="1842" w:type="dxa"/>
            <w:vAlign w:val="center"/>
          </w:tcPr>
          <w:p w14:paraId="1CBB1E66" w14:textId="18D8DFF5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1" w:type="dxa"/>
            <w:vAlign w:val="center"/>
          </w:tcPr>
          <w:p w14:paraId="5189F556" w14:textId="3E73BFE4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</w:p>
        </w:tc>
      </w:tr>
      <w:tr w:rsidR="00C0650D" w:rsidRPr="00C93CE8" w14:paraId="34E8AEF8" w14:textId="77777777" w:rsidTr="00C0650D">
        <w:trPr>
          <w:trHeight w:val="103"/>
        </w:trPr>
        <w:tc>
          <w:tcPr>
            <w:tcW w:w="2552" w:type="dxa"/>
          </w:tcPr>
          <w:p w14:paraId="71D7A435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Renal</w:t>
            </w:r>
          </w:p>
        </w:tc>
        <w:tc>
          <w:tcPr>
            <w:tcW w:w="851" w:type="dxa"/>
            <w:vAlign w:val="center"/>
          </w:tcPr>
          <w:p w14:paraId="78C38B2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  <w:vAlign w:val="center"/>
          </w:tcPr>
          <w:p w14:paraId="00BE216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7/3153</w:t>
            </w:r>
          </w:p>
        </w:tc>
        <w:tc>
          <w:tcPr>
            <w:tcW w:w="1701" w:type="dxa"/>
            <w:vAlign w:val="center"/>
          </w:tcPr>
          <w:p w14:paraId="1915066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9/2897</w:t>
            </w:r>
          </w:p>
        </w:tc>
        <w:tc>
          <w:tcPr>
            <w:tcW w:w="1842" w:type="dxa"/>
            <w:vAlign w:val="center"/>
          </w:tcPr>
          <w:p w14:paraId="56A2580F" w14:textId="68A63AE7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  <w:vAlign w:val="center"/>
          </w:tcPr>
          <w:p w14:paraId="2D190BDC" w14:textId="5B499D43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1</w:t>
            </w:r>
          </w:p>
        </w:tc>
      </w:tr>
      <w:tr w:rsidR="00C0650D" w:rsidRPr="00C93CE8" w14:paraId="6957D615" w14:textId="77777777" w:rsidTr="00C0650D">
        <w:trPr>
          <w:trHeight w:val="104"/>
        </w:trPr>
        <w:tc>
          <w:tcPr>
            <w:tcW w:w="2552" w:type="dxa"/>
          </w:tcPr>
          <w:p w14:paraId="5D8D34D6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Melanoma</w:t>
            </w:r>
          </w:p>
        </w:tc>
        <w:tc>
          <w:tcPr>
            <w:tcW w:w="851" w:type="dxa"/>
            <w:vAlign w:val="center"/>
          </w:tcPr>
          <w:p w14:paraId="0D30E04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1701" w:type="dxa"/>
            <w:vAlign w:val="center"/>
          </w:tcPr>
          <w:p w14:paraId="27195BF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4/2628</w:t>
            </w:r>
          </w:p>
        </w:tc>
        <w:tc>
          <w:tcPr>
            <w:tcW w:w="1701" w:type="dxa"/>
            <w:vAlign w:val="center"/>
          </w:tcPr>
          <w:p w14:paraId="12E9C77C" w14:textId="77777777" w:rsidR="00C0650D" w:rsidRPr="00C93CE8" w:rsidRDefault="00C0650D" w:rsidP="00C0650D">
            <w:pPr>
              <w:ind w:left="0" w:hanging="7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                 102/2037          </w:t>
            </w:r>
          </w:p>
        </w:tc>
        <w:tc>
          <w:tcPr>
            <w:tcW w:w="1842" w:type="dxa"/>
            <w:vAlign w:val="center"/>
          </w:tcPr>
          <w:p w14:paraId="2D968EBB" w14:textId="62B93251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03EE55A2" w14:textId="6D933460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</w:p>
        </w:tc>
      </w:tr>
      <w:tr w:rsidR="00C0650D" w:rsidRPr="00C93CE8" w14:paraId="328ACEAE" w14:textId="77777777" w:rsidTr="00C0650D">
        <w:trPr>
          <w:trHeight w:val="141"/>
        </w:trPr>
        <w:tc>
          <w:tcPr>
            <w:tcW w:w="2552" w:type="dxa"/>
          </w:tcPr>
          <w:p w14:paraId="69BCC03D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Gastroesophageal</w:t>
            </w:r>
          </w:p>
        </w:tc>
        <w:tc>
          <w:tcPr>
            <w:tcW w:w="851" w:type="dxa"/>
            <w:vAlign w:val="center"/>
          </w:tcPr>
          <w:p w14:paraId="0927D17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701" w:type="dxa"/>
            <w:vAlign w:val="center"/>
          </w:tcPr>
          <w:p w14:paraId="579C360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5/1743</w:t>
            </w:r>
          </w:p>
        </w:tc>
        <w:tc>
          <w:tcPr>
            <w:tcW w:w="1701" w:type="dxa"/>
            <w:vAlign w:val="center"/>
          </w:tcPr>
          <w:p w14:paraId="1ED2467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6/1287</w:t>
            </w:r>
          </w:p>
        </w:tc>
        <w:tc>
          <w:tcPr>
            <w:tcW w:w="1842" w:type="dxa"/>
            <w:vAlign w:val="center"/>
          </w:tcPr>
          <w:p w14:paraId="03E56653" w14:textId="161FD7C8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129328A4" w14:textId="1A854A19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</w:p>
        </w:tc>
      </w:tr>
      <w:tr w:rsidR="00C0650D" w:rsidRPr="00C93CE8" w14:paraId="22EA1AF1" w14:textId="77777777" w:rsidTr="00C0650D">
        <w:trPr>
          <w:trHeight w:val="85"/>
        </w:trPr>
        <w:tc>
          <w:tcPr>
            <w:tcW w:w="2552" w:type="dxa"/>
          </w:tcPr>
          <w:p w14:paraId="1227BE68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arcoma/GIST</w:t>
            </w:r>
          </w:p>
        </w:tc>
        <w:tc>
          <w:tcPr>
            <w:tcW w:w="851" w:type="dxa"/>
            <w:vAlign w:val="center"/>
          </w:tcPr>
          <w:p w14:paraId="19C0636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  <w:vAlign w:val="center"/>
          </w:tcPr>
          <w:p w14:paraId="04B2A5D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/747</w:t>
            </w:r>
          </w:p>
        </w:tc>
        <w:tc>
          <w:tcPr>
            <w:tcW w:w="1701" w:type="dxa"/>
            <w:vAlign w:val="center"/>
          </w:tcPr>
          <w:p w14:paraId="5491C64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3/521</w:t>
            </w:r>
          </w:p>
        </w:tc>
        <w:tc>
          <w:tcPr>
            <w:tcW w:w="1842" w:type="dxa"/>
            <w:vAlign w:val="center"/>
          </w:tcPr>
          <w:p w14:paraId="77709E6E" w14:textId="6DCD47EC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851" w:type="dxa"/>
            <w:vAlign w:val="center"/>
          </w:tcPr>
          <w:p w14:paraId="367ADFD7" w14:textId="73D1E639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</w:p>
        </w:tc>
      </w:tr>
      <w:tr w:rsidR="00C0650D" w:rsidRPr="00C93CE8" w14:paraId="23809D1C" w14:textId="77777777" w:rsidTr="00C0650D">
        <w:trPr>
          <w:trHeight w:val="132"/>
        </w:trPr>
        <w:tc>
          <w:tcPr>
            <w:tcW w:w="2552" w:type="dxa"/>
          </w:tcPr>
          <w:p w14:paraId="0A184F3E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iver </w:t>
            </w:r>
          </w:p>
        </w:tc>
        <w:tc>
          <w:tcPr>
            <w:tcW w:w="851" w:type="dxa"/>
            <w:vAlign w:val="center"/>
          </w:tcPr>
          <w:p w14:paraId="61A4C02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  <w:vAlign w:val="center"/>
          </w:tcPr>
          <w:p w14:paraId="086BC48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59/1664</w:t>
            </w:r>
          </w:p>
        </w:tc>
        <w:tc>
          <w:tcPr>
            <w:tcW w:w="1701" w:type="dxa"/>
            <w:vAlign w:val="center"/>
          </w:tcPr>
          <w:p w14:paraId="296013C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3/983</w:t>
            </w:r>
          </w:p>
        </w:tc>
        <w:tc>
          <w:tcPr>
            <w:tcW w:w="1842" w:type="dxa"/>
            <w:vAlign w:val="center"/>
          </w:tcPr>
          <w:p w14:paraId="65E3F98F" w14:textId="6CA153BC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5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  <w:vAlign w:val="center"/>
          </w:tcPr>
          <w:p w14:paraId="75E9C03B" w14:textId="465E1ACE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</w:p>
        </w:tc>
      </w:tr>
      <w:tr w:rsidR="00C0650D" w:rsidRPr="00C93CE8" w14:paraId="46403A2A" w14:textId="77777777" w:rsidTr="00C0650D">
        <w:trPr>
          <w:trHeight w:val="169"/>
        </w:trPr>
        <w:tc>
          <w:tcPr>
            <w:tcW w:w="2552" w:type="dxa"/>
          </w:tcPr>
          <w:p w14:paraId="1817F073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varian</w:t>
            </w:r>
          </w:p>
        </w:tc>
        <w:tc>
          <w:tcPr>
            <w:tcW w:w="851" w:type="dxa"/>
            <w:vAlign w:val="center"/>
          </w:tcPr>
          <w:p w14:paraId="697024D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  <w:vAlign w:val="center"/>
          </w:tcPr>
          <w:p w14:paraId="0E43689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/1497</w:t>
            </w:r>
          </w:p>
        </w:tc>
        <w:tc>
          <w:tcPr>
            <w:tcW w:w="1701" w:type="dxa"/>
            <w:vAlign w:val="center"/>
          </w:tcPr>
          <w:p w14:paraId="4B1019B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/1509</w:t>
            </w:r>
          </w:p>
        </w:tc>
        <w:tc>
          <w:tcPr>
            <w:tcW w:w="1842" w:type="dxa"/>
            <w:vAlign w:val="center"/>
          </w:tcPr>
          <w:p w14:paraId="43B71F14" w14:textId="23D3FAA0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5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  <w:vAlign w:val="center"/>
          </w:tcPr>
          <w:p w14:paraId="63301270" w14:textId="66C70826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2A966D7D" w14:textId="77777777" w:rsidTr="00C0650D">
        <w:trPr>
          <w:trHeight w:val="141"/>
        </w:trPr>
        <w:tc>
          <w:tcPr>
            <w:tcW w:w="2552" w:type="dxa"/>
          </w:tcPr>
          <w:p w14:paraId="2904312E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Head and neck </w:t>
            </w:r>
          </w:p>
        </w:tc>
        <w:tc>
          <w:tcPr>
            <w:tcW w:w="851" w:type="dxa"/>
            <w:vAlign w:val="center"/>
          </w:tcPr>
          <w:p w14:paraId="20DF75F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  <w:vAlign w:val="center"/>
          </w:tcPr>
          <w:p w14:paraId="37BD972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6/977</w:t>
            </w:r>
          </w:p>
        </w:tc>
        <w:tc>
          <w:tcPr>
            <w:tcW w:w="1701" w:type="dxa"/>
            <w:vAlign w:val="center"/>
          </w:tcPr>
          <w:p w14:paraId="7F5C171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0/838</w:t>
            </w:r>
          </w:p>
        </w:tc>
        <w:tc>
          <w:tcPr>
            <w:tcW w:w="1842" w:type="dxa"/>
            <w:vAlign w:val="center"/>
          </w:tcPr>
          <w:p w14:paraId="0AEDE2F6" w14:textId="3B8D21E3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  <w:vAlign w:val="center"/>
          </w:tcPr>
          <w:p w14:paraId="6328AD8A" w14:textId="10B6FE9A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</w:p>
        </w:tc>
      </w:tr>
      <w:tr w:rsidR="00C0650D" w:rsidRPr="00C93CE8" w14:paraId="18391732" w14:textId="77777777" w:rsidTr="00C0650D">
        <w:trPr>
          <w:trHeight w:val="56"/>
        </w:trPr>
        <w:tc>
          <w:tcPr>
            <w:tcW w:w="2552" w:type="dxa"/>
            <w:hideMark/>
          </w:tcPr>
          <w:p w14:paraId="67F30C88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Drug class</w:t>
            </w:r>
          </w:p>
        </w:tc>
        <w:tc>
          <w:tcPr>
            <w:tcW w:w="851" w:type="dxa"/>
            <w:vAlign w:val="center"/>
          </w:tcPr>
          <w:p w14:paraId="7234991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6E2FA53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CAA27A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16C11CC6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79944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3B17FCD8" w14:textId="77777777" w:rsidTr="00C0650D">
        <w:trPr>
          <w:trHeight w:val="113"/>
        </w:trPr>
        <w:tc>
          <w:tcPr>
            <w:tcW w:w="2552" w:type="dxa"/>
          </w:tcPr>
          <w:p w14:paraId="613B98A0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Targeted 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gent</w:t>
            </w:r>
          </w:p>
        </w:tc>
        <w:tc>
          <w:tcPr>
            <w:tcW w:w="851" w:type="dxa"/>
            <w:vAlign w:val="center"/>
          </w:tcPr>
          <w:p w14:paraId="465B2C8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1701" w:type="dxa"/>
            <w:vAlign w:val="center"/>
          </w:tcPr>
          <w:p w14:paraId="32C93C26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04/12972</w:t>
            </w:r>
          </w:p>
        </w:tc>
        <w:tc>
          <w:tcPr>
            <w:tcW w:w="1701" w:type="dxa"/>
            <w:vAlign w:val="center"/>
          </w:tcPr>
          <w:p w14:paraId="6D153B3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10/9023</w:t>
            </w:r>
          </w:p>
        </w:tc>
        <w:tc>
          <w:tcPr>
            <w:tcW w:w="1842" w:type="dxa"/>
            <w:vAlign w:val="center"/>
          </w:tcPr>
          <w:p w14:paraId="628EB7A0" w14:textId="6F6CCDD3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1" w:type="dxa"/>
            <w:vAlign w:val="center"/>
          </w:tcPr>
          <w:p w14:paraId="182769F1" w14:textId="6D590280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</w:p>
        </w:tc>
      </w:tr>
      <w:tr w:rsidR="00C0650D" w:rsidRPr="00C93CE8" w14:paraId="4572D0C4" w14:textId="77777777" w:rsidTr="00C0650D">
        <w:trPr>
          <w:trHeight w:val="135"/>
        </w:trPr>
        <w:tc>
          <w:tcPr>
            <w:tcW w:w="2552" w:type="dxa"/>
          </w:tcPr>
          <w:p w14:paraId="224BD073" w14:textId="77777777" w:rsidR="00C0650D" w:rsidRPr="00C93CE8" w:rsidRDefault="00C0650D" w:rsidP="00C0650D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e checkpoint inhibitor</w:t>
            </w:r>
          </w:p>
        </w:tc>
        <w:tc>
          <w:tcPr>
            <w:tcW w:w="851" w:type="dxa"/>
            <w:vAlign w:val="center"/>
          </w:tcPr>
          <w:p w14:paraId="5188876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1701" w:type="dxa"/>
            <w:vAlign w:val="center"/>
          </w:tcPr>
          <w:p w14:paraId="7DC0042F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50/8458</w:t>
            </w:r>
          </w:p>
        </w:tc>
        <w:tc>
          <w:tcPr>
            <w:tcW w:w="1701" w:type="dxa"/>
            <w:vAlign w:val="center"/>
          </w:tcPr>
          <w:p w14:paraId="4A6D89F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90/6930</w:t>
            </w:r>
          </w:p>
        </w:tc>
        <w:tc>
          <w:tcPr>
            <w:tcW w:w="1842" w:type="dxa"/>
            <w:vAlign w:val="center"/>
          </w:tcPr>
          <w:p w14:paraId="6753A61E" w14:textId="668DD9DE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1" w:type="dxa"/>
            <w:vAlign w:val="center"/>
          </w:tcPr>
          <w:p w14:paraId="0F18CCBB" w14:textId="5C956FEB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8</w:t>
            </w:r>
          </w:p>
        </w:tc>
      </w:tr>
      <w:tr w:rsidR="00C0650D" w:rsidRPr="00C93CE8" w14:paraId="42319EAD" w14:textId="77777777" w:rsidTr="00C0650D">
        <w:trPr>
          <w:trHeight w:val="61"/>
        </w:trPr>
        <w:tc>
          <w:tcPr>
            <w:tcW w:w="2552" w:type="dxa"/>
          </w:tcPr>
          <w:p w14:paraId="60BFB6D5" w14:textId="77777777" w:rsidR="00C0650D" w:rsidRPr="00C93CE8" w:rsidRDefault="00C0650D" w:rsidP="00C0650D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onoclonal antibody</w:t>
            </w:r>
          </w:p>
        </w:tc>
        <w:tc>
          <w:tcPr>
            <w:tcW w:w="851" w:type="dxa"/>
            <w:vAlign w:val="center"/>
          </w:tcPr>
          <w:p w14:paraId="35D5FC1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1701" w:type="dxa"/>
            <w:vAlign w:val="center"/>
          </w:tcPr>
          <w:p w14:paraId="6D350214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63/7274</w:t>
            </w:r>
          </w:p>
        </w:tc>
        <w:tc>
          <w:tcPr>
            <w:tcW w:w="1701" w:type="dxa"/>
            <w:vAlign w:val="center"/>
          </w:tcPr>
          <w:p w14:paraId="259D9F8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57/6405</w:t>
            </w:r>
          </w:p>
        </w:tc>
        <w:tc>
          <w:tcPr>
            <w:tcW w:w="1842" w:type="dxa"/>
            <w:vAlign w:val="center"/>
          </w:tcPr>
          <w:p w14:paraId="2AFE6F17" w14:textId="3AF0EA78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1" w:type="dxa"/>
            <w:vAlign w:val="center"/>
          </w:tcPr>
          <w:p w14:paraId="7DF885CA" w14:textId="3BB43638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0C2B8590" w14:textId="77777777" w:rsidTr="00C0650D">
        <w:trPr>
          <w:trHeight w:val="106"/>
        </w:trPr>
        <w:tc>
          <w:tcPr>
            <w:tcW w:w="2552" w:type="dxa"/>
          </w:tcPr>
          <w:p w14:paraId="04A13C47" w14:textId="77777777" w:rsidR="00C0650D" w:rsidRPr="00C93CE8" w:rsidRDefault="00C0650D" w:rsidP="00C0650D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ytotoxic agent</w:t>
            </w:r>
          </w:p>
        </w:tc>
        <w:tc>
          <w:tcPr>
            <w:tcW w:w="851" w:type="dxa"/>
            <w:vAlign w:val="center"/>
          </w:tcPr>
          <w:p w14:paraId="389212B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  <w:vAlign w:val="center"/>
          </w:tcPr>
          <w:p w14:paraId="56E49C51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36/3071</w:t>
            </w:r>
          </w:p>
        </w:tc>
        <w:tc>
          <w:tcPr>
            <w:tcW w:w="1701" w:type="dxa"/>
            <w:vAlign w:val="center"/>
          </w:tcPr>
          <w:p w14:paraId="1B4DC53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3/2621</w:t>
            </w:r>
          </w:p>
        </w:tc>
        <w:tc>
          <w:tcPr>
            <w:tcW w:w="1842" w:type="dxa"/>
            <w:vAlign w:val="center"/>
          </w:tcPr>
          <w:p w14:paraId="11939724" w14:textId="2F0771FA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1" w:type="dxa"/>
            <w:vAlign w:val="center"/>
          </w:tcPr>
          <w:p w14:paraId="6619F07B" w14:textId="5F735283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6</w:t>
            </w:r>
          </w:p>
        </w:tc>
      </w:tr>
      <w:tr w:rsidR="00C0650D" w:rsidRPr="00C93CE8" w14:paraId="0B4CDA56" w14:textId="77777777" w:rsidTr="00C0650D">
        <w:trPr>
          <w:trHeight w:val="57"/>
        </w:trPr>
        <w:tc>
          <w:tcPr>
            <w:tcW w:w="2552" w:type="dxa"/>
            <w:hideMark/>
          </w:tcPr>
          <w:p w14:paraId="7CAFA7D8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ubmission type </w:t>
            </w:r>
          </w:p>
        </w:tc>
        <w:tc>
          <w:tcPr>
            <w:tcW w:w="851" w:type="dxa"/>
            <w:vAlign w:val="center"/>
          </w:tcPr>
          <w:p w14:paraId="79C7150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57FC99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264E03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22FBB48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2D4A027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5C6C4288" w14:textId="77777777" w:rsidTr="00C0650D">
        <w:trPr>
          <w:trHeight w:val="113"/>
        </w:trPr>
        <w:tc>
          <w:tcPr>
            <w:tcW w:w="2552" w:type="dxa"/>
          </w:tcPr>
          <w:p w14:paraId="1E60BF94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ew active substance</w:t>
            </w:r>
          </w:p>
        </w:tc>
        <w:tc>
          <w:tcPr>
            <w:tcW w:w="851" w:type="dxa"/>
            <w:vAlign w:val="center"/>
          </w:tcPr>
          <w:p w14:paraId="00A25C4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701" w:type="dxa"/>
            <w:vAlign w:val="center"/>
          </w:tcPr>
          <w:p w14:paraId="6FBB86A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08/15516</w:t>
            </w:r>
          </w:p>
        </w:tc>
        <w:tc>
          <w:tcPr>
            <w:tcW w:w="1701" w:type="dxa"/>
            <w:vAlign w:val="center"/>
          </w:tcPr>
          <w:p w14:paraId="082AAE7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36/10504</w:t>
            </w:r>
          </w:p>
        </w:tc>
        <w:tc>
          <w:tcPr>
            <w:tcW w:w="1842" w:type="dxa"/>
            <w:vAlign w:val="center"/>
          </w:tcPr>
          <w:p w14:paraId="68739D70" w14:textId="67609A43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  <w:vAlign w:val="center"/>
          </w:tcPr>
          <w:p w14:paraId="366BB0D9" w14:textId="0764F84D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5</w:t>
            </w:r>
          </w:p>
        </w:tc>
      </w:tr>
      <w:tr w:rsidR="00C0650D" w:rsidRPr="00C93CE8" w14:paraId="3D2E47F9" w14:textId="77777777" w:rsidTr="00C0650D">
        <w:trPr>
          <w:trHeight w:val="47"/>
        </w:trPr>
        <w:tc>
          <w:tcPr>
            <w:tcW w:w="2552" w:type="dxa"/>
          </w:tcPr>
          <w:p w14:paraId="4041431B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Indication extension </w:t>
            </w:r>
          </w:p>
        </w:tc>
        <w:tc>
          <w:tcPr>
            <w:tcW w:w="851" w:type="dxa"/>
            <w:vAlign w:val="center"/>
          </w:tcPr>
          <w:p w14:paraId="22B84BA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1</w:t>
            </w:r>
          </w:p>
        </w:tc>
        <w:tc>
          <w:tcPr>
            <w:tcW w:w="1701" w:type="dxa"/>
            <w:vAlign w:val="center"/>
          </w:tcPr>
          <w:p w14:paraId="133A641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90/20593</w:t>
            </w:r>
          </w:p>
        </w:tc>
        <w:tc>
          <w:tcPr>
            <w:tcW w:w="1701" w:type="dxa"/>
            <w:vAlign w:val="center"/>
          </w:tcPr>
          <w:p w14:paraId="421F735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6/17516</w:t>
            </w:r>
          </w:p>
        </w:tc>
        <w:tc>
          <w:tcPr>
            <w:tcW w:w="1842" w:type="dxa"/>
            <w:vAlign w:val="center"/>
          </w:tcPr>
          <w:p w14:paraId="4B98C365" w14:textId="66D13387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  <w:vAlign w:val="center"/>
          </w:tcPr>
          <w:p w14:paraId="3E8CDE05" w14:textId="3329D091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</w:p>
        </w:tc>
      </w:tr>
      <w:tr w:rsidR="00C0650D" w:rsidRPr="00C93CE8" w14:paraId="48B90C6F" w14:textId="77777777" w:rsidTr="00C0650D">
        <w:trPr>
          <w:trHeight w:val="113"/>
        </w:trPr>
        <w:tc>
          <w:tcPr>
            <w:tcW w:w="2552" w:type="dxa"/>
            <w:hideMark/>
          </w:tcPr>
          <w:p w14:paraId="338BF359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Treatment type</w:t>
            </w:r>
          </w:p>
        </w:tc>
        <w:tc>
          <w:tcPr>
            <w:tcW w:w="851" w:type="dxa"/>
            <w:vAlign w:val="center"/>
          </w:tcPr>
          <w:p w14:paraId="1B0379A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F5E806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177040D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4873464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095CD08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2F841D40" w14:textId="77777777" w:rsidTr="00C0650D">
        <w:trPr>
          <w:trHeight w:val="113"/>
        </w:trPr>
        <w:tc>
          <w:tcPr>
            <w:tcW w:w="2552" w:type="dxa"/>
          </w:tcPr>
          <w:p w14:paraId="7E1ED10B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Monotherapy </w:t>
            </w:r>
          </w:p>
        </w:tc>
        <w:tc>
          <w:tcPr>
            <w:tcW w:w="851" w:type="dxa"/>
            <w:vAlign w:val="center"/>
          </w:tcPr>
          <w:p w14:paraId="7F46813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701" w:type="dxa"/>
            <w:vAlign w:val="center"/>
          </w:tcPr>
          <w:p w14:paraId="4ED7FC5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66/15643</w:t>
            </w:r>
          </w:p>
        </w:tc>
        <w:tc>
          <w:tcPr>
            <w:tcW w:w="1701" w:type="dxa"/>
            <w:vAlign w:val="center"/>
          </w:tcPr>
          <w:p w14:paraId="4EF7611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22/11574</w:t>
            </w:r>
          </w:p>
        </w:tc>
        <w:tc>
          <w:tcPr>
            <w:tcW w:w="1842" w:type="dxa"/>
            <w:vAlign w:val="center"/>
          </w:tcPr>
          <w:p w14:paraId="03550CB3" w14:textId="52999FFD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  <w:vAlign w:val="center"/>
          </w:tcPr>
          <w:p w14:paraId="70D4D1DE" w14:textId="108F0CA0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8</w:t>
            </w:r>
          </w:p>
        </w:tc>
      </w:tr>
      <w:tr w:rsidR="00C0650D" w:rsidRPr="00C93CE8" w14:paraId="3F197A87" w14:textId="77777777" w:rsidTr="00C0650D">
        <w:trPr>
          <w:trHeight w:val="108"/>
        </w:trPr>
        <w:tc>
          <w:tcPr>
            <w:tcW w:w="2552" w:type="dxa"/>
          </w:tcPr>
          <w:p w14:paraId="7A62E482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mbination therapy </w:t>
            </w:r>
          </w:p>
        </w:tc>
        <w:tc>
          <w:tcPr>
            <w:tcW w:w="851" w:type="dxa"/>
            <w:vAlign w:val="center"/>
          </w:tcPr>
          <w:p w14:paraId="3EE53B4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1701" w:type="dxa"/>
            <w:vAlign w:val="center"/>
          </w:tcPr>
          <w:p w14:paraId="7B1FC39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32/20466</w:t>
            </w:r>
          </w:p>
        </w:tc>
        <w:tc>
          <w:tcPr>
            <w:tcW w:w="1701" w:type="dxa"/>
            <w:vAlign w:val="center"/>
          </w:tcPr>
          <w:p w14:paraId="0C9E9B6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20/16446</w:t>
            </w:r>
          </w:p>
        </w:tc>
        <w:tc>
          <w:tcPr>
            <w:tcW w:w="1842" w:type="dxa"/>
            <w:vAlign w:val="center"/>
          </w:tcPr>
          <w:p w14:paraId="3BBC4623" w14:textId="6EAF46BB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  <w:vAlign w:val="center"/>
          </w:tcPr>
          <w:p w14:paraId="40DB7B64" w14:textId="4720F3B0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5</w:t>
            </w:r>
          </w:p>
        </w:tc>
      </w:tr>
      <w:tr w:rsidR="00C0650D" w:rsidRPr="00C93CE8" w14:paraId="2B37BD9E" w14:textId="77777777" w:rsidTr="00C0650D">
        <w:trPr>
          <w:trHeight w:val="122"/>
        </w:trPr>
        <w:tc>
          <w:tcPr>
            <w:tcW w:w="2552" w:type="dxa"/>
          </w:tcPr>
          <w:p w14:paraId="4F7E66A8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reatment line </w:t>
            </w:r>
          </w:p>
        </w:tc>
        <w:tc>
          <w:tcPr>
            <w:tcW w:w="851" w:type="dxa"/>
            <w:vAlign w:val="center"/>
          </w:tcPr>
          <w:p w14:paraId="3F351E2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3D2F0A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E66DD6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4B48B52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3F5B437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157E5A72" w14:textId="77777777" w:rsidTr="00C0650D">
        <w:trPr>
          <w:trHeight w:val="122"/>
        </w:trPr>
        <w:tc>
          <w:tcPr>
            <w:tcW w:w="2552" w:type="dxa"/>
          </w:tcPr>
          <w:p w14:paraId="14720F46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First line </w:t>
            </w:r>
          </w:p>
        </w:tc>
        <w:tc>
          <w:tcPr>
            <w:tcW w:w="851" w:type="dxa"/>
            <w:vAlign w:val="center"/>
          </w:tcPr>
          <w:p w14:paraId="76C09EB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701" w:type="dxa"/>
            <w:vAlign w:val="center"/>
          </w:tcPr>
          <w:p w14:paraId="569675E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69/14706</w:t>
            </w:r>
          </w:p>
        </w:tc>
        <w:tc>
          <w:tcPr>
            <w:tcW w:w="1701" w:type="dxa"/>
            <w:vAlign w:val="center"/>
          </w:tcPr>
          <w:p w14:paraId="6534FBA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08/12760</w:t>
            </w:r>
          </w:p>
        </w:tc>
        <w:tc>
          <w:tcPr>
            <w:tcW w:w="1842" w:type="dxa"/>
            <w:vAlign w:val="center"/>
          </w:tcPr>
          <w:p w14:paraId="3CA6F103" w14:textId="5BA7CEAA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6B78D488" w14:textId="375A35F2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9</w:t>
            </w:r>
          </w:p>
        </w:tc>
      </w:tr>
      <w:tr w:rsidR="00C0650D" w:rsidRPr="00C93CE8" w14:paraId="3225FA44" w14:textId="77777777" w:rsidTr="00C0650D">
        <w:trPr>
          <w:trHeight w:val="141"/>
        </w:trPr>
        <w:tc>
          <w:tcPr>
            <w:tcW w:w="2552" w:type="dxa"/>
          </w:tcPr>
          <w:p w14:paraId="2B6096C4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econd and/or further line</w:t>
            </w:r>
          </w:p>
        </w:tc>
        <w:tc>
          <w:tcPr>
            <w:tcW w:w="851" w:type="dxa"/>
            <w:vAlign w:val="center"/>
          </w:tcPr>
          <w:p w14:paraId="33849E6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701" w:type="dxa"/>
            <w:vAlign w:val="center"/>
          </w:tcPr>
          <w:p w14:paraId="01BD3D3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43/20422</w:t>
            </w:r>
          </w:p>
        </w:tc>
        <w:tc>
          <w:tcPr>
            <w:tcW w:w="1701" w:type="dxa"/>
            <w:vAlign w:val="center"/>
          </w:tcPr>
          <w:p w14:paraId="53E24D7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98/14668</w:t>
            </w:r>
          </w:p>
        </w:tc>
        <w:tc>
          <w:tcPr>
            <w:tcW w:w="1842" w:type="dxa"/>
            <w:vAlign w:val="center"/>
          </w:tcPr>
          <w:p w14:paraId="2BC3541C" w14:textId="447C1F72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851" w:type="dxa"/>
            <w:vAlign w:val="center"/>
          </w:tcPr>
          <w:p w14:paraId="7F7E7A47" w14:textId="1BE00C4C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0</w:t>
            </w:r>
          </w:p>
        </w:tc>
      </w:tr>
      <w:tr w:rsidR="00C0650D" w:rsidRPr="00C93CE8" w14:paraId="48391B8D" w14:textId="77777777" w:rsidTr="00C0650D">
        <w:trPr>
          <w:trHeight w:val="49"/>
        </w:trPr>
        <w:tc>
          <w:tcPr>
            <w:tcW w:w="2552" w:type="dxa"/>
          </w:tcPr>
          <w:p w14:paraId="75FEE1EF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Any line</w:t>
            </w:r>
          </w:p>
        </w:tc>
        <w:tc>
          <w:tcPr>
            <w:tcW w:w="851" w:type="dxa"/>
            <w:vAlign w:val="center"/>
          </w:tcPr>
          <w:p w14:paraId="4E2E88D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  <w:vAlign w:val="center"/>
          </w:tcPr>
          <w:p w14:paraId="6A451D4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6/981</w:t>
            </w:r>
          </w:p>
        </w:tc>
        <w:tc>
          <w:tcPr>
            <w:tcW w:w="1701" w:type="dxa"/>
            <w:vAlign w:val="center"/>
          </w:tcPr>
          <w:p w14:paraId="788170A7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6/592</w:t>
            </w:r>
          </w:p>
        </w:tc>
        <w:tc>
          <w:tcPr>
            <w:tcW w:w="1842" w:type="dxa"/>
            <w:vAlign w:val="center"/>
          </w:tcPr>
          <w:p w14:paraId="18CBAF88" w14:textId="7A520A56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  <w:vAlign w:val="center"/>
          </w:tcPr>
          <w:p w14:paraId="5919A76E" w14:textId="4EDB0385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</w:p>
        </w:tc>
      </w:tr>
      <w:tr w:rsidR="00C0650D" w:rsidRPr="00C93CE8" w14:paraId="04AF62F3" w14:textId="77777777" w:rsidTr="00C0650D">
        <w:trPr>
          <w:trHeight w:val="85"/>
        </w:trPr>
        <w:tc>
          <w:tcPr>
            <w:tcW w:w="2552" w:type="dxa"/>
          </w:tcPr>
          <w:p w14:paraId="51E2BBF9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ime of approval </w:t>
            </w:r>
          </w:p>
        </w:tc>
        <w:tc>
          <w:tcPr>
            <w:tcW w:w="851" w:type="dxa"/>
            <w:vAlign w:val="center"/>
          </w:tcPr>
          <w:p w14:paraId="025231C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264D3FF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C9CC7C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25A9A365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7EE1BD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1C19C527" w14:textId="77777777" w:rsidTr="00C0650D">
        <w:trPr>
          <w:trHeight w:val="141"/>
        </w:trPr>
        <w:tc>
          <w:tcPr>
            <w:tcW w:w="2552" w:type="dxa"/>
          </w:tcPr>
          <w:p w14:paraId="5773B55B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1-2005</w:t>
            </w:r>
          </w:p>
        </w:tc>
        <w:tc>
          <w:tcPr>
            <w:tcW w:w="851" w:type="dxa"/>
            <w:vAlign w:val="center"/>
          </w:tcPr>
          <w:p w14:paraId="0D013CE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1701" w:type="dxa"/>
            <w:vAlign w:val="center"/>
          </w:tcPr>
          <w:p w14:paraId="038B13E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0/1802</w:t>
            </w:r>
          </w:p>
        </w:tc>
        <w:tc>
          <w:tcPr>
            <w:tcW w:w="1701" w:type="dxa"/>
            <w:vAlign w:val="center"/>
          </w:tcPr>
          <w:p w14:paraId="098793E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0/1453</w:t>
            </w:r>
          </w:p>
        </w:tc>
        <w:tc>
          <w:tcPr>
            <w:tcW w:w="1842" w:type="dxa"/>
            <w:vAlign w:val="center"/>
          </w:tcPr>
          <w:p w14:paraId="31410E75" w14:textId="55BDD826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51" w:type="dxa"/>
            <w:vAlign w:val="center"/>
          </w:tcPr>
          <w:p w14:paraId="27D471AD" w14:textId="6062310C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4680CFC3" w14:textId="77777777" w:rsidTr="00C0650D">
        <w:trPr>
          <w:trHeight w:val="132"/>
        </w:trPr>
        <w:tc>
          <w:tcPr>
            <w:tcW w:w="2552" w:type="dxa"/>
          </w:tcPr>
          <w:p w14:paraId="23AD31B3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6-2010</w:t>
            </w:r>
          </w:p>
        </w:tc>
        <w:tc>
          <w:tcPr>
            <w:tcW w:w="851" w:type="dxa"/>
            <w:vAlign w:val="center"/>
          </w:tcPr>
          <w:p w14:paraId="4658734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1701" w:type="dxa"/>
            <w:vAlign w:val="center"/>
          </w:tcPr>
          <w:p w14:paraId="4A4B16B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86/5263</w:t>
            </w:r>
          </w:p>
        </w:tc>
        <w:tc>
          <w:tcPr>
            <w:tcW w:w="1701" w:type="dxa"/>
            <w:vAlign w:val="center"/>
          </w:tcPr>
          <w:p w14:paraId="3DB2BBC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7/4777</w:t>
            </w:r>
          </w:p>
        </w:tc>
        <w:tc>
          <w:tcPr>
            <w:tcW w:w="1842" w:type="dxa"/>
            <w:vAlign w:val="center"/>
          </w:tcPr>
          <w:p w14:paraId="0CDB7B19" w14:textId="2BDE36E7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51" w:type="dxa"/>
            <w:vAlign w:val="center"/>
          </w:tcPr>
          <w:p w14:paraId="5B0E1678" w14:textId="710F974D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9</w:t>
            </w:r>
          </w:p>
        </w:tc>
      </w:tr>
      <w:tr w:rsidR="00C0650D" w:rsidRPr="00C93CE8" w14:paraId="0440AD49" w14:textId="77777777" w:rsidTr="00C0650D">
        <w:trPr>
          <w:trHeight w:val="113"/>
        </w:trPr>
        <w:tc>
          <w:tcPr>
            <w:tcW w:w="2552" w:type="dxa"/>
          </w:tcPr>
          <w:p w14:paraId="56AF4155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011-2015</w:t>
            </w:r>
          </w:p>
        </w:tc>
        <w:tc>
          <w:tcPr>
            <w:tcW w:w="851" w:type="dxa"/>
            <w:vAlign w:val="center"/>
          </w:tcPr>
          <w:p w14:paraId="1C6A3D6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1701" w:type="dxa"/>
            <w:vAlign w:val="center"/>
          </w:tcPr>
          <w:p w14:paraId="32C1BAD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93/11990</w:t>
            </w:r>
          </w:p>
        </w:tc>
        <w:tc>
          <w:tcPr>
            <w:tcW w:w="1701" w:type="dxa"/>
            <w:vAlign w:val="center"/>
          </w:tcPr>
          <w:p w14:paraId="4D295C3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46/9154</w:t>
            </w:r>
          </w:p>
        </w:tc>
        <w:tc>
          <w:tcPr>
            <w:tcW w:w="1842" w:type="dxa"/>
            <w:vAlign w:val="center"/>
          </w:tcPr>
          <w:p w14:paraId="46C4685A" w14:textId="3575F147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1" w:type="dxa"/>
            <w:vAlign w:val="center"/>
          </w:tcPr>
          <w:p w14:paraId="77E41684" w14:textId="61E22E14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</w:p>
        </w:tc>
      </w:tr>
      <w:tr w:rsidR="00C0650D" w:rsidRPr="00C93CE8" w14:paraId="4F27445F" w14:textId="77777777" w:rsidTr="00C0650D">
        <w:trPr>
          <w:trHeight w:val="47"/>
        </w:trPr>
        <w:tc>
          <w:tcPr>
            <w:tcW w:w="2552" w:type="dxa"/>
          </w:tcPr>
          <w:p w14:paraId="40446937" w14:textId="77777777" w:rsidR="00C0650D" w:rsidRPr="00C93CE8" w:rsidRDefault="00C0650D" w:rsidP="00C0650D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16-2020</w:t>
            </w:r>
          </w:p>
        </w:tc>
        <w:tc>
          <w:tcPr>
            <w:tcW w:w="851" w:type="dxa"/>
            <w:vAlign w:val="center"/>
          </w:tcPr>
          <w:p w14:paraId="1B85367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701" w:type="dxa"/>
            <w:vAlign w:val="center"/>
          </w:tcPr>
          <w:p w14:paraId="6086C0F4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59/17054</w:t>
            </w:r>
          </w:p>
        </w:tc>
        <w:tc>
          <w:tcPr>
            <w:tcW w:w="1701" w:type="dxa"/>
            <w:vAlign w:val="center"/>
          </w:tcPr>
          <w:p w14:paraId="2CA52F0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79/12636</w:t>
            </w:r>
          </w:p>
        </w:tc>
        <w:tc>
          <w:tcPr>
            <w:tcW w:w="1842" w:type="dxa"/>
            <w:vAlign w:val="center"/>
          </w:tcPr>
          <w:p w14:paraId="580ADA77" w14:textId="36510F9F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1" w:type="dxa"/>
            <w:vAlign w:val="center"/>
          </w:tcPr>
          <w:p w14:paraId="336BF1C8" w14:textId="5989EF8E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5</w:t>
            </w:r>
          </w:p>
        </w:tc>
      </w:tr>
      <w:tr w:rsidR="00C0650D" w:rsidRPr="00C93CE8" w14:paraId="70F8ADA8" w14:textId="77777777" w:rsidTr="00C0650D">
        <w:trPr>
          <w:trHeight w:val="66"/>
        </w:trPr>
        <w:tc>
          <w:tcPr>
            <w:tcW w:w="2552" w:type="dxa"/>
          </w:tcPr>
          <w:p w14:paraId="3076CBA0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Marker based </w:t>
            </w:r>
          </w:p>
        </w:tc>
        <w:tc>
          <w:tcPr>
            <w:tcW w:w="851" w:type="dxa"/>
            <w:vAlign w:val="center"/>
          </w:tcPr>
          <w:p w14:paraId="586E8E2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2450E7A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4ED4D2C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55A80572" w14:textId="77777777" w:rsidR="00C0650D" w:rsidRPr="00C93CE8" w:rsidRDefault="00C0650D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9E5D3B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462D74EB" w14:textId="77777777" w:rsidTr="00C0650D">
        <w:trPr>
          <w:trHeight w:val="111"/>
        </w:trPr>
        <w:tc>
          <w:tcPr>
            <w:tcW w:w="2552" w:type="dxa"/>
          </w:tcPr>
          <w:p w14:paraId="0F2B087C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1" w:type="dxa"/>
            <w:vAlign w:val="center"/>
          </w:tcPr>
          <w:p w14:paraId="00F139A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1701" w:type="dxa"/>
            <w:vAlign w:val="center"/>
          </w:tcPr>
          <w:p w14:paraId="413E069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55/22771</w:t>
            </w:r>
          </w:p>
        </w:tc>
        <w:tc>
          <w:tcPr>
            <w:tcW w:w="1701" w:type="dxa"/>
            <w:vAlign w:val="center"/>
          </w:tcPr>
          <w:p w14:paraId="038F0AC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89/17407</w:t>
            </w:r>
          </w:p>
        </w:tc>
        <w:tc>
          <w:tcPr>
            <w:tcW w:w="1842" w:type="dxa"/>
            <w:vAlign w:val="center"/>
          </w:tcPr>
          <w:p w14:paraId="219C226C" w14:textId="0ED2E41D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1" w:type="dxa"/>
            <w:vAlign w:val="center"/>
          </w:tcPr>
          <w:p w14:paraId="7DE14553" w14:textId="65DF5323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</w:p>
        </w:tc>
      </w:tr>
      <w:tr w:rsidR="00C0650D" w:rsidRPr="00C93CE8" w14:paraId="128E5193" w14:textId="77777777" w:rsidTr="00C0650D">
        <w:trPr>
          <w:trHeight w:val="56"/>
        </w:trPr>
        <w:tc>
          <w:tcPr>
            <w:tcW w:w="2552" w:type="dxa"/>
          </w:tcPr>
          <w:p w14:paraId="58EB2746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Yes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504E825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1701" w:type="dxa"/>
            <w:vAlign w:val="center"/>
          </w:tcPr>
          <w:p w14:paraId="6EEB429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43/13338</w:t>
            </w:r>
          </w:p>
        </w:tc>
        <w:tc>
          <w:tcPr>
            <w:tcW w:w="1701" w:type="dxa"/>
            <w:vAlign w:val="center"/>
          </w:tcPr>
          <w:p w14:paraId="52672FF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53/10613</w:t>
            </w:r>
          </w:p>
        </w:tc>
        <w:tc>
          <w:tcPr>
            <w:tcW w:w="1842" w:type="dxa"/>
            <w:vAlign w:val="center"/>
          </w:tcPr>
          <w:p w14:paraId="5BA6FF4D" w14:textId="7C0BB1EC" w:rsidR="00C0650D" w:rsidRPr="00C93CE8" w:rsidRDefault="00CE7B75" w:rsidP="00C0650D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="00C0650D"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1" w:type="dxa"/>
            <w:vAlign w:val="center"/>
          </w:tcPr>
          <w:p w14:paraId="309D0324" w14:textId="34AA86ED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46413C4B" w14:textId="77777777" w:rsidTr="00C0650D">
        <w:trPr>
          <w:trHeight w:val="122"/>
        </w:trPr>
        <w:tc>
          <w:tcPr>
            <w:tcW w:w="2552" w:type="dxa"/>
          </w:tcPr>
          <w:p w14:paraId="78DC318A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tudy phase </w:t>
            </w:r>
          </w:p>
        </w:tc>
        <w:tc>
          <w:tcPr>
            <w:tcW w:w="851" w:type="dxa"/>
            <w:vAlign w:val="center"/>
          </w:tcPr>
          <w:p w14:paraId="326583BA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7B7B558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458C150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2A0F550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293DE32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7BD2E020" w14:textId="77777777" w:rsidTr="00C0650D">
        <w:trPr>
          <w:trHeight w:val="94"/>
        </w:trPr>
        <w:tc>
          <w:tcPr>
            <w:tcW w:w="2552" w:type="dxa"/>
          </w:tcPr>
          <w:p w14:paraId="4FB2E841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</w:t>
            </w:r>
          </w:p>
        </w:tc>
        <w:tc>
          <w:tcPr>
            <w:tcW w:w="851" w:type="dxa"/>
            <w:vAlign w:val="center"/>
          </w:tcPr>
          <w:p w14:paraId="1D84EBB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  <w:vAlign w:val="center"/>
          </w:tcPr>
          <w:p w14:paraId="0F54A19B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8/1273</w:t>
            </w:r>
          </w:p>
        </w:tc>
        <w:tc>
          <w:tcPr>
            <w:tcW w:w="1701" w:type="dxa"/>
            <w:vAlign w:val="center"/>
          </w:tcPr>
          <w:p w14:paraId="3CC8790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5/961</w:t>
            </w:r>
          </w:p>
        </w:tc>
        <w:tc>
          <w:tcPr>
            <w:tcW w:w="1842" w:type="dxa"/>
            <w:vAlign w:val="center"/>
          </w:tcPr>
          <w:p w14:paraId="71D79A1E" w14:textId="46899DC6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6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774060EA" w14:textId="360EE4A3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C0650D" w:rsidRPr="00C93CE8" w14:paraId="4532A16E" w14:textId="77777777" w:rsidTr="00C0650D">
        <w:trPr>
          <w:trHeight w:val="178"/>
        </w:trPr>
        <w:tc>
          <w:tcPr>
            <w:tcW w:w="2552" w:type="dxa"/>
          </w:tcPr>
          <w:p w14:paraId="63ED13D9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I</w:t>
            </w:r>
          </w:p>
        </w:tc>
        <w:tc>
          <w:tcPr>
            <w:tcW w:w="851" w:type="dxa"/>
            <w:vAlign w:val="center"/>
          </w:tcPr>
          <w:p w14:paraId="191F5F2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9</w:t>
            </w:r>
          </w:p>
        </w:tc>
        <w:tc>
          <w:tcPr>
            <w:tcW w:w="1701" w:type="dxa"/>
            <w:vAlign w:val="center"/>
          </w:tcPr>
          <w:p w14:paraId="6391FD2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30/34836</w:t>
            </w:r>
          </w:p>
        </w:tc>
        <w:tc>
          <w:tcPr>
            <w:tcW w:w="1701" w:type="dxa"/>
            <w:vAlign w:val="center"/>
          </w:tcPr>
          <w:p w14:paraId="72AADFBE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87/27059</w:t>
            </w:r>
          </w:p>
        </w:tc>
        <w:tc>
          <w:tcPr>
            <w:tcW w:w="1842" w:type="dxa"/>
            <w:vAlign w:val="center"/>
          </w:tcPr>
          <w:p w14:paraId="20567CE7" w14:textId="3B05BFAD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  <w:vAlign w:val="center"/>
          </w:tcPr>
          <w:p w14:paraId="31026D94" w14:textId="6CC74A35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</w:p>
        </w:tc>
      </w:tr>
      <w:tr w:rsidR="00C0650D" w:rsidRPr="00C93CE8" w14:paraId="00D39D47" w14:textId="77777777" w:rsidTr="00C0650D">
        <w:trPr>
          <w:trHeight w:val="160"/>
        </w:trPr>
        <w:tc>
          <w:tcPr>
            <w:tcW w:w="2552" w:type="dxa"/>
          </w:tcPr>
          <w:p w14:paraId="4267CA8F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851" w:type="dxa"/>
            <w:vAlign w:val="center"/>
          </w:tcPr>
          <w:p w14:paraId="22D2A25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05ABE8D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2F110B4D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3BEB587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4EADE91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0299E24B" w14:textId="77777777" w:rsidTr="00C0650D">
        <w:trPr>
          <w:trHeight w:val="122"/>
        </w:trPr>
        <w:tc>
          <w:tcPr>
            <w:tcW w:w="2552" w:type="dxa"/>
          </w:tcPr>
          <w:p w14:paraId="51456DAE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Active control </w:t>
            </w:r>
          </w:p>
        </w:tc>
        <w:tc>
          <w:tcPr>
            <w:tcW w:w="851" w:type="dxa"/>
            <w:vAlign w:val="center"/>
          </w:tcPr>
          <w:p w14:paraId="6F8D919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1701" w:type="dxa"/>
            <w:vAlign w:val="center"/>
          </w:tcPr>
          <w:p w14:paraId="251729F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78/26211</w:t>
            </w:r>
          </w:p>
        </w:tc>
        <w:tc>
          <w:tcPr>
            <w:tcW w:w="1701" w:type="dxa"/>
            <w:vAlign w:val="center"/>
          </w:tcPr>
          <w:p w14:paraId="04B0E58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15/22499</w:t>
            </w:r>
          </w:p>
        </w:tc>
        <w:tc>
          <w:tcPr>
            <w:tcW w:w="1842" w:type="dxa"/>
            <w:vAlign w:val="center"/>
          </w:tcPr>
          <w:p w14:paraId="11626A3A" w14:textId="6F326055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  <w:vAlign w:val="center"/>
          </w:tcPr>
          <w:p w14:paraId="0791E20E" w14:textId="4369E7BA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0</w:t>
            </w:r>
          </w:p>
        </w:tc>
      </w:tr>
      <w:tr w:rsidR="00C0650D" w:rsidRPr="00C93CE8" w14:paraId="231B4CE3" w14:textId="77777777" w:rsidTr="00C0650D">
        <w:trPr>
          <w:trHeight w:val="47"/>
        </w:trPr>
        <w:tc>
          <w:tcPr>
            <w:tcW w:w="2552" w:type="dxa"/>
          </w:tcPr>
          <w:p w14:paraId="648B1B5B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lacebo control/no treatment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7A5502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1701" w:type="dxa"/>
            <w:vAlign w:val="center"/>
          </w:tcPr>
          <w:p w14:paraId="2C0177DC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0/9898</w:t>
            </w:r>
          </w:p>
        </w:tc>
        <w:tc>
          <w:tcPr>
            <w:tcW w:w="1701" w:type="dxa"/>
            <w:vAlign w:val="center"/>
          </w:tcPr>
          <w:p w14:paraId="4F5FFE86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27/5521</w:t>
            </w:r>
          </w:p>
        </w:tc>
        <w:tc>
          <w:tcPr>
            <w:tcW w:w="1842" w:type="dxa"/>
            <w:vAlign w:val="center"/>
          </w:tcPr>
          <w:p w14:paraId="30B43F16" w14:textId="5A2D66F4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  <w:vAlign w:val="center"/>
          </w:tcPr>
          <w:p w14:paraId="0DE4F1C2" w14:textId="1F3A77CA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</w:p>
        </w:tc>
      </w:tr>
      <w:tr w:rsidR="00C0650D" w:rsidRPr="00C93CE8" w14:paraId="77D190A6" w14:textId="77777777" w:rsidTr="00C0650D">
        <w:trPr>
          <w:trHeight w:val="131"/>
        </w:trPr>
        <w:tc>
          <w:tcPr>
            <w:tcW w:w="2552" w:type="dxa"/>
          </w:tcPr>
          <w:p w14:paraId="696156C9" w14:textId="77777777" w:rsidR="00C0650D" w:rsidRPr="00C93CE8" w:rsidRDefault="00C0650D" w:rsidP="00C0650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Blinding type</w:t>
            </w:r>
          </w:p>
        </w:tc>
        <w:tc>
          <w:tcPr>
            <w:tcW w:w="851" w:type="dxa"/>
            <w:vAlign w:val="center"/>
          </w:tcPr>
          <w:p w14:paraId="564B514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227B19F2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679F0F0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vAlign w:val="center"/>
          </w:tcPr>
          <w:p w14:paraId="5C0FC579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</w:tcPr>
          <w:p w14:paraId="64179590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0650D" w:rsidRPr="00C93CE8" w14:paraId="081A66C6" w14:textId="77777777" w:rsidTr="00C0650D">
        <w:trPr>
          <w:trHeight w:val="160"/>
        </w:trPr>
        <w:tc>
          <w:tcPr>
            <w:tcW w:w="2552" w:type="dxa"/>
          </w:tcPr>
          <w:p w14:paraId="3DA71A41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pen label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EA70375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2</w:t>
            </w:r>
          </w:p>
        </w:tc>
        <w:tc>
          <w:tcPr>
            <w:tcW w:w="1701" w:type="dxa"/>
            <w:vAlign w:val="center"/>
          </w:tcPr>
          <w:p w14:paraId="783C832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81/17002</w:t>
            </w:r>
          </w:p>
        </w:tc>
        <w:tc>
          <w:tcPr>
            <w:tcW w:w="1701" w:type="dxa"/>
            <w:vAlign w:val="center"/>
          </w:tcPr>
          <w:p w14:paraId="448085B3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63/15293</w:t>
            </w:r>
          </w:p>
        </w:tc>
        <w:tc>
          <w:tcPr>
            <w:tcW w:w="1842" w:type="dxa"/>
            <w:vAlign w:val="center"/>
          </w:tcPr>
          <w:p w14:paraId="1195FAB9" w14:textId="150BA1F5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851" w:type="dxa"/>
            <w:vAlign w:val="center"/>
          </w:tcPr>
          <w:p w14:paraId="41C044C1" w14:textId="5E00C559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5</w:t>
            </w:r>
          </w:p>
        </w:tc>
      </w:tr>
      <w:tr w:rsidR="00C0650D" w:rsidRPr="00C93CE8" w14:paraId="34B2657A" w14:textId="77777777" w:rsidTr="00C0650D">
        <w:trPr>
          <w:trHeight w:val="47"/>
        </w:trPr>
        <w:tc>
          <w:tcPr>
            <w:tcW w:w="2552" w:type="dxa"/>
          </w:tcPr>
          <w:p w14:paraId="77E5786B" w14:textId="77777777" w:rsidR="00C0650D" w:rsidRPr="00C93CE8" w:rsidRDefault="00C0650D" w:rsidP="00C0650D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Double blinded </w:t>
            </w:r>
          </w:p>
        </w:tc>
        <w:tc>
          <w:tcPr>
            <w:tcW w:w="851" w:type="dxa"/>
            <w:vAlign w:val="center"/>
          </w:tcPr>
          <w:p w14:paraId="39498D71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1701" w:type="dxa"/>
            <w:vAlign w:val="center"/>
          </w:tcPr>
          <w:p w14:paraId="55C40988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7/19107</w:t>
            </w:r>
          </w:p>
        </w:tc>
        <w:tc>
          <w:tcPr>
            <w:tcW w:w="1701" w:type="dxa"/>
            <w:vAlign w:val="center"/>
          </w:tcPr>
          <w:p w14:paraId="5CAE8C4F" w14:textId="77777777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79/12727</w:t>
            </w:r>
          </w:p>
        </w:tc>
        <w:tc>
          <w:tcPr>
            <w:tcW w:w="1842" w:type="dxa"/>
            <w:vAlign w:val="center"/>
          </w:tcPr>
          <w:p w14:paraId="2F498DBD" w14:textId="7A78A493" w:rsidR="00C0650D" w:rsidRPr="00C93CE8" w:rsidRDefault="00CE7B75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C0650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  <w:vAlign w:val="center"/>
          </w:tcPr>
          <w:p w14:paraId="33CF59BD" w14:textId="7B55212E" w:rsidR="00C0650D" w:rsidRPr="00C93CE8" w:rsidRDefault="00C0650D" w:rsidP="00C0650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7</w:t>
            </w:r>
          </w:p>
        </w:tc>
      </w:tr>
      <w:tr w:rsidR="00C0650D" w:rsidRPr="00C93CE8" w14:paraId="392FE432" w14:textId="77777777" w:rsidTr="00C0650D">
        <w:trPr>
          <w:trHeight w:val="170"/>
        </w:trPr>
        <w:tc>
          <w:tcPr>
            <w:tcW w:w="9498" w:type="dxa"/>
            <w:gridSpan w:val="6"/>
          </w:tcPr>
          <w:p w14:paraId="3AEBCD8A" w14:textId="77777777" w:rsidR="00C0650D" w:rsidRPr="00C93CE8" w:rsidRDefault="00C0650D" w:rsidP="00C0650D">
            <w:pPr>
              <w:keepNext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Risk ratio calculated as risk in treatment arm divided by risk in control arm </w:t>
            </w:r>
          </w:p>
          <w:p w14:paraId="74F10402" w14:textId="252CBFD5" w:rsidR="00966BDD" w:rsidRPr="00C93CE8" w:rsidRDefault="00C0650D" w:rsidP="00C0650D">
            <w:pPr>
              <w:keepNext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CI=confidence interval. 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de-CH"/>
              </w:rPr>
              <w:t>2</w:t>
            </w: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=the degree of heterogeneity across studies. GIST= gastrointestinal stromal tumour. </w:t>
            </w:r>
          </w:p>
          <w:p w14:paraId="3DD89744" w14:textId="52D03F9F" w:rsidR="00C0650D" w:rsidRPr="00C93CE8" w:rsidRDefault="00C0650D" w:rsidP="00D12FFE">
            <w:pPr>
              <w:keepNext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*</w:t>
            </w:r>
            <w:proofErr w:type="gramStart"/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event</w:t>
            </w:r>
            <w:proofErr w:type="gramEnd"/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refers to the number of patients with adverse event</w:t>
            </w:r>
            <w:r w:rsidR="002373D7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s</w:t>
            </w: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grade 5</w:t>
            </w:r>
          </w:p>
        </w:tc>
      </w:tr>
    </w:tbl>
    <w:p w14:paraId="1659D2EC" w14:textId="551B6C46" w:rsidR="00730614" w:rsidRPr="00C93CE8" w:rsidRDefault="00730614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11E46B88" w14:textId="77777777" w:rsidR="00C0650D" w:rsidRPr="00C93CE8" w:rsidRDefault="00C0650D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62FDBCB8" w14:textId="77777777" w:rsidR="00C0650D" w:rsidRPr="00C93CE8" w:rsidRDefault="00C0650D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4F3B3CB0" w14:textId="77777777" w:rsidR="00C0650D" w:rsidRPr="00C93CE8" w:rsidRDefault="00C0650D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033DABF9" w14:textId="77777777" w:rsidR="00C0650D" w:rsidRPr="00C93CE8" w:rsidRDefault="00C0650D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5D9B3934" w14:textId="77777777" w:rsidR="00E80C29" w:rsidRPr="00C93CE8" w:rsidRDefault="00E80C29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213749A2" w14:textId="77777777" w:rsidR="00E80C29" w:rsidRPr="00C93CE8" w:rsidRDefault="00E80C29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53EB48EA" w14:textId="77777777" w:rsidR="00E80C29" w:rsidRPr="00C93CE8" w:rsidRDefault="00E80C29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6B345DF9" w14:textId="0D02A062" w:rsidR="00E80C29" w:rsidRPr="00C93CE8" w:rsidRDefault="00E80C29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tbl>
      <w:tblPr>
        <w:tblStyle w:val="Tabellenraster"/>
        <w:tblpPr w:leftFromText="180" w:rightFromText="180" w:vertAnchor="text" w:horzAnchor="margin" w:tblpXSpec="center" w:tblpY="1752"/>
        <w:tblW w:w="11477" w:type="dxa"/>
        <w:tblLook w:val="04A0" w:firstRow="1" w:lastRow="0" w:firstColumn="1" w:lastColumn="0" w:noHBand="0" w:noVBand="1"/>
      </w:tblPr>
      <w:tblGrid>
        <w:gridCol w:w="1960"/>
        <w:gridCol w:w="576"/>
        <w:gridCol w:w="1317"/>
        <w:gridCol w:w="1254"/>
        <w:gridCol w:w="1956"/>
        <w:gridCol w:w="576"/>
        <w:gridCol w:w="1145"/>
        <w:gridCol w:w="1276"/>
        <w:gridCol w:w="1417"/>
      </w:tblGrid>
      <w:tr w:rsidR="00E80C29" w:rsidRPr="00C93CE8" w14:paraId="18CDDF28" w14:textId="77777777" w:rsidTr="00E80C29">
        <w:trPr>
          <w:trHeight w:val="410"/>
        </w:trPr>
        <w:tc>
          <w:tcPr>
            <w:tcW w:w="11477" w:type="dxa"/>
            <w:gridSpan w:val="9"/>
            <w:vAlign w:val="center"/>
          </w:tcPr>
          <w:p w14:paraId="4FD77C71" w14:textId="7A3837B0" w:rsidR="00E80C29" w:rsidRPr="00C93CE8" w:rsidRDefault="00D12FFE" w:rsidP="00D12FF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bookmarkStart w:id="4" w:name="_Toc228183373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separate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3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ta-analysis of absolute risks (by treatment group) and risk differences for grade 3</w:t>
            </w:r>
            <w:r w:rsidR="002373D7" w:rsidRPr="002373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–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4 and grade 5 adverse events</w:t>
            </w:r>
            <w:bookmarkEnd w:id="4"/>
          </w:p>
        </w:tc>
      </w:tr>
      <w:tr w:rsidR="00E80C29" w:rsidRPr="00C93CE8" w14:paraId="2B9A1A64" w14:textId="77777777" w:rsidTr="00E80C29">
        <w:trPr>
          <w:trHeight w:val="410"/>
        </w:trPr>
        <w:tc>
          <w:tcPr>
            <w:tcW w:w="1960" w:type="dxa"/>
            <w:vMerge w:val="restart"/>
            <w:vAlign w:val="center"/>
          </w:tcPr>
          <w:p w14:paraId="2CF6CEC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4"/>
            <w:vAlign w:val="center"/>
          </w:tcPr>
          <w:p w14:paraId="1367B2EA" w14:textId="4EB99EF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2373D7" w:rsidRPr="00237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414" w:type="dxa"/>
            <w:gridSpan w:val="4"/>
            <w:vAlign w:val="center"/>
          </w:tcPr>
          <w:p w14:paraId="0C476FD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E80C29" w:rsidRPr="00C93CE8" w14:paraId="60E705B1" w14:textId="77777777" w:rsidTr="00E80C29">
        <w:trPr>
          <w:trHeight w:val="395"/>
        </w:trPr>
        <w:tc>
          <w:tcPr>
            <w:tcW w:w="1960" w:type="dxa"/>
            <w:vMerge/>
            <w:vAlign w:val="center"/>
          </w:tcPr>
          <w:p w14:paraId="51F34A4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7D74E7A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8E88A9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xperimental</w:t>
            </w:r>
          </w:p>
          <w:p w14:paraId="5C19023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1254" w:type="dxa"/>
            <w:vAlign w:val="center"/>
          </w:tcPr>
          <w:p w14:paraId="4675F50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3645141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1956" w:type="dxa"/>
            <w:vMerge w:val="restart"/>
            <w:vAlign w:val="center"/>
          </w:tcPr>
          <w:p w14:paraId="132058FA" w14:textId="2F65847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Risk difference</w:t>
            </w:r>
            <w:r w:rsidR="008D1094" w:rsidRPr="00C93CE8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  <w:p w14:paraId="5B021F2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76" w:type="dxa"/>
            <w:vAlign w:val="center"/>
          </w:tcPr>
          <w:p w14:paraId="7B71D4B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vAlign w:val="center"/>
          </w:tcPr>
          <w:p w14:paraId="58FA372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xperimental</w:t>
            </w:r>
          </w:p>
          <w:p w14:paraId="12221EA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1276" w:type="dxa"/>
            <w:vAlign w:val="center"/>
          </w:tcPr>
          <w:p w14:paraId="41FE6D1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58ACF52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1417" w:type="dxa"/>
            <w:vMerge w:val="restart"/>
            <w:vAlign w:val="center"/>
          </w:tcPr>
          <w:p w14:paraId="7E46EB61" w14:textId="17E9358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Risk difference</w:t>
            </w:r>
            <w:r w:rsidR="008D1094" w:rsidRPr="00C93CE8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  <w:p w14:paraId="01C0EA3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E80C29" w:rsidRPr="00C93CE8" w14:paraId="1FFC426D" w14:textId="77777777" w:rsidTr="00E80C29">
        <w:trPr>
          <w:trHeight w:val="395"/>
        </w:trPr>
        <w:tc>
          <w:tcPr>
            <w:tcW w:w="1960" w:type="dxa"/>
            <w:vMerge/>
            <w:vAlign w:val="center"/>
          </w:tcPr>
          <w:p w14:paraId="19D247D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331B139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17" w:type="dxa"/>
            <w:vAlign w:val="center"/>
          </w:tcPr>
          <w:p w14:paraId="30CA834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robability, %</w:t>
            </w:r>
          </w:p>
          <w:p w14:paraId="641C3B2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, %)</w:t>
            </w:r>
          </w:p>
        </w:tc>
        <w:tc>
          <w:tcPr>
            <w:tcW w:w="1254" w:type="dxa"/>
            <w:vAlign w:val="center"/>
          </w:tcPr>
          <w:p w14:paraId="2A17002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robability, %</w:t>
            </w:r>
          </w:p>
          <w:p w14:paraId="4F6D5A4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, %)</w:t>
            </w:r>
          </w:p>
        </w:tc>
        <w:tc>
          <w:tcPr>
            <w:tcW w:w="1956" w:type="dxa"/>
            <w:vMerge/>
            <w:vAlign w:val="center"/>
          </w:tcPr>
          <w:p w14:paraId="312CBFD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1CC86C7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45" w:type="dxa"/>
            <w:vAlign w:val="center"/>
          </w:tcPr>
          <w:p w14:paraId="4FF6683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robability</w:t>
            </w:r>
          </w:p>
          <w:p w14:paraId="3B084B3D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, %)</w:t>
            </w:r>
          </w:p>
        </w:tc>
        <w:tc>
          <w:tcPr>
            <w:tcW w:w="1276" w:type="dxa"/>
            <w:vAlign w:val="center"/>
          </w:tcPr>
          <w:p w14:paraId="483B2D6A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Probability</w:t>
            </w:r>
          </w:p>
          <w:p w14:paraId="214A159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95% CI, %)</w:t>
            </w:r>
          </w:p>
        </w:tc>
        <w:tc>
          <w:tcPr>
            <w:tcW w:w="1417" w:type="dxa"/>
            <w:vMerge/>
            <w:vAlign w:val="center"/>
          </w:tcPr>
          <w:p w14:paraId="322A689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C29" w:rsidRPr="00C93CE8" w14:paraId="33EB49B4" w14:textId="77777777" w:rsidTr="00E80C29">
        <w:trPr>
          <w:trHeight w:val="244"/>
        </w:trPr>
        <w:tc>
          <w:tcPr>
            <w:tcW w:w="1960" w:type="dxa"/>
            <w:vAlign w:val="center"/>
          </w:tcPr>
          <w:p w14:paraId="2B8D1EF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Cancer types</w:t>
            </w:r>
          </w:p>
        </w:tc>
        <w:tc>
          <w:tcPr>
            <w:tcW w:w="576" w:type="dxa"/>
            <w:vAlign w:val="center"/>
          </w:tcPr>
          <w:p w14:paraId="5FE9117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317" w:type="dxa"/>
            <w:vAlign w:val="center"/>
          </w:tcPr>
          <w:p w14:paraId="0B4FDD1F" w14:textId="7EA8ADE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1E2AE67" w14:textId="4FE14F3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4" w:type="dxa"/>
            <w:vAlign w:val="center"/>
          </w:tcPr>
          <w:p w14:paraId="40496B7A" w14:textId="07F0567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BACFACA" w14:textId="59F8358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56" w:type="dxa"/>
            <w:vAlign w:val="center"/>
          </w:tcPr>
          <w:p w14:paraId="161DFE90" w14:textId="3C0D20D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7BB925D" w14:textId="28F2468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6" w:type="dxa"/>
            <w:vAlign w:val="center"/>
          </w:tcPr>
          <w:p w14:paraId="11EAA82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1145" w:type="dxa"/>
            <w:vAlign w:val="center"/>
          </w:tcPr>
          <w:p w14:paraId="72423DCE" w14:textId="7AA6CEA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7249ECE9" w14:textId="3952728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  <w:vAlign w:val="center"/>
          </w:tcPr>
          <w:p w14:paraId="1912A833" w14:textId="330016A2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BCB623F" w14:textId="381115B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  <w:vAlign w:val="center"/>
          </w:tcPr>
          <w:p w14:paraId="44851428" w14:textId="1208F76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0631361" w14:textId="2945DAC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80C29" w:rsidRPr="00C93CE8" w14:paraId="4CA0497C" w14:textId="77777777" w:rsidTr="00E80C29">
        <w:trPr>
          <w:trHeight w:val="430"/>
        </w:trPr>
        <w:tc>
          <w:tcPr>
            <w:tcW w:w="1960" w:type="dxa"/>
            <w:vAlign w:val="center"/>
          </w:tcPr>
          <w:p w14:paraId="6477539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Solid tumours</w:t>
            </w:r>
          </w:p>
        </w:tc>
        <w:tc>
          <w:tcPr>
            <w:tcW w:w="576" w:type="dxa"/>
            <w:vAlign w:val="center"/>
          </w:tcPr>
          <w:p w14:paraId="50CE691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317" w:type="dxa"/>
            <w:vAlign w:val="center"/>
          </w:tcPr>
          <w:p w14:paraId="19A3BCFB" w14:textId="63A2189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995A02F" w14:textId="596B234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3C2EEAFD" w14:textId="7E46AAA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EF9C36D" w14:textId="23E3742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-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56" w:type="dxa"/>
            <w:vAlign w:val="center"/>
          </w:tcPr>
          <w:p w14:paraId="7ECB0C6D" w14:textId="5862858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EA8BE16" w14:textId="51E200A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6" w:type="dxa"/>
            <w:vAlign w:val="center"/>
          </w:tcPr>
          <w:p w14:paraId="3A91420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1145" w:type="dxa"/>
            <w:vAlign w:val="center"/>
          </w:tcPr>
          <w:p w14:paraId="719E35C5" w14:textId="2CC73A0D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D81A7BF" w14:textId="663D0C1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20D3ADA" w14:textId="2F12198D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8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097AFAF" w14:textId="7684A46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vAlign w:val="center"/>
          </w:tcPr>
          <w:p w14:paraId="363BBB65" w14:textId="19527DA6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C90DDF8" w14:textId="1FA3B69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80C29" w:rsidRPr="00C93CE8" w14:paraId="77A0E033" w14:textId="77777777" w:rsidTr="00E80C29">
        <w:trPr>
          <w:trHeight w:val="239"/>
        </w:trPr>
        <w:tc>
          <w:tcPr>
            <w:tcW w:w="1960" w:type="dxa"/>
            <w:vAlign w:val="center"/>
          </w:tcPr>
          <w:p w14:paraId="3C30047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Haematological</w:t>
            </w:r>
          </w:p>
        </w:tc>
        <w:tc>
          <w:tcPr>
            <w:tcW w:w="576" w:type="dxa"/>
            <w:vAlign w:val="center"/>
          </w:tcPr>
          <w:p w14:paraId="1927608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317" w:type="dxa"/>
            <w:vAlign w:val="center"/>
          </w:tcPr>
          <w:p w14:paraId="16B00AF2" w14:textId="7ED5265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AA093D8" w14:textId="683425C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7D54AC91" w14:textId="1D4C7FA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46D347B" w14:textId="59FFE0C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56" w:type="dxa"/>
            <w:vAlign w:val="center"/>
          </w:tcPr>
          <w:p w14:paraId="5C832B9F" w14:textId="068FE27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</w:p>
          <w:p w14:paraId="2F2D63E8" w14:textId="4F25AD0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6" w:type="dxa"/>
            <w:vAlign w:val="center"/>
          </w:tcPr>
          <w:p w14:paraId="7B5E796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145" w:type="dxa"/>
            <w:vAlign w:val="center"/>
          </w:tcPr>
          <w:p w14:paraId="726407C8" w14:textId="5B565E16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28B79AC" w14:textId="36C0B40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76" w:type="dxa"/>
            <w:vAlign w:val="center"/>
          </w:tcPr>
          <w:p w14:paraId="3BC77242" w14:textId="565371A9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D771F59" w14:textId="2A5BF87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  <w:vAlign w:val="center"/>
          </w:tcPr>
          <w:p w14:paraId="0DFA9438" w14:textId="2687D45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114D79F" w14:textId="4494A7C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0C29" w:rsidRPr="00C93CE8" w14:paraId="5D0AD7BB" w14:textId="77777777" w:rsidTr="00E80C29">
        <w:trPr>
          <w:trHeight w:val="395"/>
        </w:trPr>
        <w:tc>
          <w:tcPr>
            <w:tcW w:w="1960" w:type="dxa"/>
            <w:vAlign w:val="center"/>
          </w:tcPr>
          <w:p w14:paraId="71C604E0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Solid tumours, Treatment setting</w:t>
            </w:r>
          </w:p>
        </w:tc>
        <w:tc>
          <w:tcPr>
            <w:tcW w:w="576" w:type="dxa"/>
            <w:vAlign w:val="center"/>
          </w:tcPr>
          <w:p w14:paraId="54B60B6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6E1066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vAlign w:val="center"/>
          </w:tcPr>
          <w:p w14:paraId="61C0556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vAlign w:val="center"/>
          </w:tcPr>
          <w:p w14:paraId="2A99D13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69FB578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5" w:type="dxa"/>
            <w:vAlign w:val="center"/>
          </w:tcPr>
          <w:p w14:paraId="6A59091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4BEA2A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072BEB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C29" w:rsidRPr="00C93CE8" w14:paraId="6E5319E8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040300B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Curative setting</w:t>
            </w:r>
          </w:p>
        </w:tc>
        <w:tc>
          <w:tcPr>
            <w:tcW w:w="576" w:type="dxa"/>
            <w:vAlign w:val="center"/>
          </w:tcPr>
          <w:p w14:paraId="023E656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17" w:type="dxa"/>
            <w:vAlign w:val="center"/>
          </w:tcPr>
          <w:p w14:paraId="2EC44DB3" w14:textId="70E5A86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BE5917D" w14:textId="02AA323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54" w:type="dxa"/>
            <w:vAlign w:val="center"/>
          </w:tcPr>
          <w:p w14:paraId="710B417F" w14:textId="0188FB5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7DCA437" w14:textId="656CAEB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56" w:type="dxa"/>
            <w:vAlign w:val="center"/>
          </w:tcPr>
          <w:p w14:paraId="4694AE38" w14:textId="5728A39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0EC64D2" w14:textId="7403883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6" w:type="dxa"/>
            <w:vAlign w:val="center"/>
          </w:tcPr>
          <w:p w14:paraId="17E4BB4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45" w:type="dxa"/>
            <w:vAlign w:val="center"/>
          </w:tcPr>
          <w:p w14:paraId="3CF0AD31" w14:textId="259F61AF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830FEF3" w14:textId="48C2D9E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6" w:type="dxa"/>
            <w:vAlign w:val="center"/>
          </w:tcPr>
          <w:p w14:paraId="0AB19B6E" w14:textId="741F305A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AA474D8" w14:textId="27D55FB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vAlign w:val="center"/>
          </w:tcPr>
          <w:p w14:paraId="722370E9" w14:textId="2AA23871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4AF90CE" w14:textId="2E1153D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0C29" w:rsidRPr="00C93CE8" w14:paraId="120E5F6A" w14:textId="77777777" w:rsidTr="00E80C29">
        <w:trPr>
          <w:trHeight w:val="289"/>
        </w:trPr>
        <w:tc>
          <w:tcPr>
            <w:tcW w:w="1960" w:type="dxa"/>
            <w:vAlign w:val="center"/>
          </w:tcPr>
          <w:p w14:paraId="0515C8C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alliative maintenance</w:t>
            </w:r>
          </w:p>
        </w:tc>
        <w:tc>
          <w:tcPr>
            <w:tcW w:w="576" w:type="dxa"/>
            <w:vAlign w:val="center"/>
          </w:tcPr>
          <w:p w14:paraId="2FC4388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17" w:type="dxa"/>
            <w:vAlign w:val="center"/>
          </w:tcPr>
          <w:p w14:paraId="15BA9D9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14:paraId="333D7DC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vAlign w:val="center"/>
          </w:tcPr>
          <w:p w14:paraId="591025A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5B8114AA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45" w:type="dxa"/>
            <w:vAlign w:val="center"/>
          </w:tcPr>
          <w:p w14:paraId="0202A2EA" w14:textId="0D311C92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A30A6BA" w14:textId="57E0053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  <w:vAlign w:val="center"/>
          </w:tcPr>
          <w:p w14:paraId="7778FE7E" w14:textId="487E56B7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7C81F35" w14:textId="7F76692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  <w:vAlign w:val="center"/>
          </w:tcPr>
          <w:p w14:paraId="536222C6" w14:textId="0EA7FEE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6DCDCC5" w14:textId="4877BA3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80C29" w:rsidRPr="00C93CE8" w14:paraId="4918AF14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4C6F241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alliative</w:t>
            </w:r>
          </w:p>
        </w:tc>
        <w:tc>
          <w:tcPr>
            <w:tcW w:w="576" w:type="dxa"/>
            <w:vAlign w:val="center"/>
          </w:tcPr>
          <w:p w14:paraId="5EC7BA1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317" w:type="dxa"/>
            <w:vAlign w:val="center"/>
          </w:tcPr>
          <w:p w14:paraId="2F3A6E8D" w14:textId="5AE770E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FAFF687" w14:textId="14DD5E7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4C919B0B" w14:textId="1C9B13A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</w:p>
          <w:p w14:paraId="08F5D489" w14:textId="05F9AD9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56" w:type="dxa"/>
            <w:vAlign w:val="center"/>
          </w:tcPr>
          <w:p w14:paraId="59E72F96" w14:textId="4666AC3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5196097" w14:textId="5F59E5F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6" w:type="dxa"/>
            <w:vAlign w:val="center"/>
          </w:tcPr>
          <w:p w14:paraId="099B453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145" w:type="dxa"/>
            <w:vAlign w:val="center"/>
          </w:tcPr>
          <w:p w14:paraId="24BA3574" w14:textId="4E4FCEC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6A17604" w14:textId="0F10FC4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B3926E2" w14:textId="3FCCDD8A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</w:p>
          <w:p w14:paraId="6A95851D" w14:textId="5178175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0520A1A6" w14:textId="152AF270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FE6174C" w14:textId="4DBC86D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80C29" w:rsidRPr="00C93CE8" w14:paraId="4F48FCA2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53015E6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olid tumours, </w:t>
            </w:r>
          </w:p>
          <w:p w14:paraId="768F112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Palliative setting</w:t>
            </w:r>
          </w:p>
        </w:tc>
        <w:tc>
          <w:tcPr>
            <w:tcW w:w="576" w:type="dxa"/>
            <w:vAlign w:val="center"/>
          </w:tcPr>
          <w:p w14:paraId="6991AB1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145D1B2D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vAlign w:val="center"/>
          </w:tcPr>
          <w:p w14:paraId="52E838F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vAlign w:val="center"/>
          </w:tcPr>
          <w:p w14:paraId="31DDDDE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2796CB0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5" w:type="dxa"/>
            <w:vAlign w:val="center"/>
          </w:tcPr>
          <w:p w14:paraId="5EF7726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5EDCA3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737B2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C29" w:rsidRPr="00C93CE8" w14:paraId="2831336B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3E10AECA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Cancer entities</w:t>
            </w:r>
          </w:p>
        </w:tc>
        <w:tc>
          <w:tcPr>
            <w:tcW w:w="576" w:type="dxa"/>
            <w:vAlign w:val="center"/>
          </w:tcPr>
          <w:p w14:paraId="210E505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3D2D65C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vAlign w:val="center"/>
          </w:tcPr>
          <w:p w14:paraId="11A6A8BD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vAlign w:val="center"/>
          </w:tcPr>
          <w:p w14:paraId="41A4108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4E1B223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5" w:type="dxa"/>
            <w:vAlign w:val="center"/>
          </w:tcPr>
          <w:p w14:paraId="01FDB9D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DCFE0C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EEDA1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C29" w:rsidRPr="00C93CE8" w14:paraId="6D81F4E1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028E56E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Lung</w:t>
            </w:r>
          </w:p>
        </w:tc>
        <w:tc>
          <w:tcPr>
            <w:tcW w:w="576" w:type="dxa"/>
            <w:vAlign w:val="center"/>
          </w:tcPr>
          <w:p w14:paraId="29A8BD40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317" w:type="dxa"/>
            <w:vAlign w:val="center"/>
          </w:tcPr>
          <w:p w14:paraId="49711838" w14:textId="4B27096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2BAF044" w14:textId="5957099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28A024F7" w14:textId="222B2F3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2B6DD6A" w14:textId="5A69863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56" w:type="dxa"/>
            <w:vAlign w:val="center"/>
          </w:tcPr>
          <w:p w14:paraId="5C590280" w14:textId="33038478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DC1BDEB" w14:textId="5A5F65A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6" w:type="dxa"/>
            <w:vAlign w:val="center"/>
          </w:tcPr>
          <w:p w14:paraId="6C9FBCE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145" w:type="dxa"/>
            <w:vAlign w:val="center"/>
          </w:tcPr>
          <w:p w14:paraId="471EF6A2" w14:textId="4A0C70F0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5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9E8837D" w14:textId="53259D6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6" w:type="dxa"/>
            <w:vAlign w:val="center"/>
          </w:tcPr>
          <w:p w14:paraId="380915B2" w14:textId="7F1CDB42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2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F922BD9" w14:textId="79B0DFB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  <w:vAlign w:val="center"/>
          </w:tcPr>
          <w:p w14:paraId="35A90A09" w14:textId="49D00899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0F2CBD2" w14:textId="48DA4D0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E80C29" w:rsidRPr="00C93CE8" w14:paraId="3B9AA793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2D9C416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Breast</w:t>
            </w:r>
          </w:p>
        </w:tc>
        <w:tc>
          <w:tcPr>
            <w:tcW w:w="576" w:type="dxa"/>
            <w:vAlign w:val="center"/>
          </w:tcPr>
          <w:p w14:paraId="5E866C1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317" w:type="dxa"/>
            <w:vAlign w:val="center"/>
          </w:tcPr>
          <w:p w14:paraId="65ED1CAC" w14:textId="3A2C8DA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471D16B" w14:textId="0E4A249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2D7BD508" w14:textId="3A3D168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2A8619C" w14:textId="56F4B9F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56" w:type="dxa"/>
            <w:vAlign w:val="center"/>
          </w:tcPr>
          <w:p w14:paraId="10B55F03" w14:textId="09449C2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90AB88E" w14:textId="63FECD9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6" w:type="dxa"/>
            <w:vAlign w:val="center"/>
          </w:tcPr>
          <w:p w14:paraId="4B56EE7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145" w:type="dxa"/>
            <w:vAlign w:val="center"/>
          </w:tcPr>
          <w:p w14:paraId="6107EF26" w14:textId="0ABFC367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86E786C" w14:textId="093BCA0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76" w:type="dxa"/>
            <w:vAlign w:val="center"/>
          </w:tcPr>
          <w:p w14:paraId="110E8521" w14:textId="472BF650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515F7CF" w14:textId="74E012D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7" w:type="dxa"/>
            <w:vAlign w:val="center"/>
          </w:tcPr>
          <w:p w14:paraId="66D0C293" w14:textId="7AB95323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1C55D56" w14:textId="38D8F5C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80C29" w:rsidRPr="00C93CE8" w14:paraId="51009135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371B8BA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Colorectal</w:t>
            </w:r>
          </w:p>
        </w:tc>
        <w:tc>
          <w:tcPr>
            <w:tcW w:w="576" w:type="dxa"/>
            <w:vAlign w:val="center"/>
          </w:tcPr>
          <w:p w14:paraId="36C8F93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317" w:type="dxa"/>
            <w:vAlign w:val="center"/>
          </w:tcPr>
          <w:p w14:paraId="570E206D" w14:textId="6091D36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3FEE730" w14:textId="4328655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8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54" w:type="dxa"/>
            <w:vAlign w:val="center"/>
          </w:tcPr>
          <w:p w14:paraId="74F8045C" w14:textId="63905F3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9CC3B26" w14:textId="150D281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56" w:type="dxa"/>
            <w:vAlign w:val="center"/>
          </w:tcPr>
          <w:p w14:paraId="5B061937" w14:textId="7C786F3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</w:p>
          <w:p w14:paraId="140228DA" w14:textId="4E7838F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6" w:type="dxa"/>
            <w:vAlign w:val="center"/>
          </w:tcPr>
          <w:p w14:paraId="31E5ECD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45" w:type="dxa"/>
            <w:vAlign w:val="center"/>
          </w:tcPr>
          <w:p w14:paraId="5CBADB8D" w14:textId="7C51A26D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78590F5" w14:textId="1CEB790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76" w:type="dxa"/>
            <w:vAlign w:val="center"/>
          </w:tcPr>
          <w:p w14:paraId="2A16CD97" w14:textId="4CBE3D14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7D9D161" w14:textId="43DBAA7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  <w:vAlign w:val="center"/>
          </w:tcPr>
          <w:p w14:paraId="0A424092" w14:textId="1213D77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</w:p>
          <w:p w14:paraId="2AB3DBB6" w14:textId="2C58EA9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E80C29" w:rsidRPr="00C93CE8" w14:paraId="59F76CA8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1DCF920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Renal</w:t>
            </w:r>
          </w:p>
        </w:tc>
        <w:tc>
          <w:tcPr>
            <w:tcW w:w="576" w:type="dxa"/>
            <w:vAlign w:val="center"/>
          </w:tcPr>
          <w:p w14:paraId="3F2195A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17" w:type="dxa"/>
            <w:vAlign w:val="center"/>
          </w:tcPr>
          <w:p w14:paraId="0676ADE4" w14:textId="44F786A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1F9BA3B" w14:textId="54A47E1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54" w:type="dxa"/>
            <w:vAlign w:val="center"/>
          </w:tcPr>
          <w:p w14:paraId="346A17F7" w14:textId="73885A1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52630DA" w14:textId="7DED536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56" w:type="dxa"/>
            <w:vAlign w:val="center"/>
          </w:tcPr>
          <w:p w14:paraId="052CF809" w14:textId="6C6B944F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93426C5" w14:textId="3B78A4A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6" w:type="dxa"/>
            <w:vAlign w:val="center"/>
          </w:tcPr>
          <w:p w14:paraId="50C0219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45" w:type="dxa"/>
            <w:vAlign w:val="center"/>
          </w:tcPr>
          <w:p w14:paraId="75D494E2" w14:textId="2BBA40AA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760A0CD" w14:textId="7FF4F65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5)</w:t>
            </w:r>
          </w:p>
        </w:tc>
        <w:tc>
          <w:tcPr>
            <w:tcW w:w="1276" w:type="dxa"/>
            <w:vAlign w:val="center"/>
          </w:tcPr>
          <w:p w14:paraId="5105DEAB" w14:textId="64873F46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93C2C3F" w14:textId="617425E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  <w:vAlign w:val="center"/>
          </w:tcPr>
          <w:p w14:paraId="447A5CD4" w14:textId="5D24A2D1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5481918" w14:textId="02A8C78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80C29" w:rsidRPr="00C93CE8" w14:paraId="41829791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0410590E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Melanoma</w:t>
            </w:r>
          </w:p>
        </w:tc>
        <w:tc>
          <w:tcPr>
            <w:tcW w:w="576" w:type="dxa"/>
            <w:vAlign w:val="center"/>
          </w:tcPr>
          <w:p w14:paraId="0235106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17" w:type="dxa"/>
            <w:vAlign w:val="center"/>
          </w:tcPr>
          <w:p w14:paraId="48C3209A" w14:textId="050193B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0C67DFB" w14:textId="0436403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54" w:type="dxa"/>
            <w:vAlign w:val="center"/>
          </w:tcPr>
          <w:p w14:paraId="59DBBBFB" w14:textId="6AE8DAF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DC7760F" w14:textId="42C2D2C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56" w:type="dxa"/>
            <w:vAlign w:val="center"/>
          </w:tcPr>
          <w:p w14:paraId="4808F5A4" w14:textId="49C9828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AC46667" w14:textId="329D1CA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6" w:type="dxa"/>
            <w:vAlign w:val="center"/>
          </w:tcPr>
          <w:p w14:paraId="7B993E6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45" w:type="dxa"/>
            <w:vAlign w:val="center"/>
          </w:tcPr>
          <w:p w14:paraId="40FAFB96" w14:textId="1C6A102A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7927624" w14:textId="75343CF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76" w:type="dxa"/>
            <w:vAlign w:val="center"/>
          </w:tcPr>
          <w:p w14:paraId="48CB3C50" w14:textId="6A0CE02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7D59F02" w14:textId="58403546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vAlign w:val="center"/>
          </w:tcPr>
          <w:p w14:paraId="1941D051" w14:textId="4B86219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CE17CEF" w14:textId="6C3C1F2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0C29" w:rsidRPr="00C93CE8" w14:paraId="43F4AB29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49FD7F1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Drug class</w:t>
            </w:r>
          </w:p>
        </w:tc>
        <w:tc>
          <w:tcPr>
            <w:tcW w:w="576" w:type="dxa"/>
            <w:vAlign w:val="center"/>
          </w:tcPr>
          <w:p w14:paraId="1D01D1BA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9D798C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vAlign w:val="center"/>
          </w:tcPr>
          <w:p w14:paraId="0F0CB35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vAlign w:val="center"/>
          </w:tcPr>
          <w:p w14:paraId="7549723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1DAF7EC0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5" w:type="dxa"/>
            <w:vAlign w:val="center"/>
          </w:tcPr>
          <w:p w14:paraId="709E4C69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3E64EF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570D05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C29" w:rsidRPr="00C93CE8" w14:paraId="66E7B127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1C5727C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Targeted 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agent</w:t>
            </w:r>
          </w:p>
        </w:tc>
        <w:tc>
          <w:tcPr>
            <w:tcW w:w="576" w:type="dxa"/>
            <w:vAlign w:val="center"/>
          </w:tcPr>
          <w:p w14:paraId="569DB5A3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317" w:type="dxa"/>
            <w:vAlign w:val="center"/>
          </w:tcPr>
          <w:p w14:paraId="7B4E1ED4" w14:textId="1E805F5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F01AB70" w14:textId="587BCC8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54" w:type="dxa"/>
            <w:vAlign w:val="center"/>
          </w:tcPr>
          <w:p w14:paraId="7E1AF4C6" w14:textId="14330C7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9</w:t>
            </w:r>
          </w:p>
          <w:p w14:paraId="6B2D5154" w14:textId="6F7A307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56" w:type="dxa"/>
            <w:vAlign w:val="center"/>
          </w:tcPr>
          <w:p w14:paraId="4495F807" w14:textId="2720B29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8590FC4" w14:textId="3E3C47F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6" w:type="dxa"/>
            <w:vAlign w:val="center"/>
          </w:tcPr>
          <w:p w14:paraId="1BBEA946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145" w:type="dxa"/>
            <w:vAlign w:val="center"/>
          </w:tcPr>
          <w:p w14:paraId="7C709873" w14:textId="1DE928E3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695728F" w14:textId="6035E4EC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76" w:type="dxa"/>
            <w:vAlign w:val="center"/>
          </w:tcPr>
          <w:p w14:paraId="2E589850" w14:textId="68DA85FE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17D81007" w14:textId="043E493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vAlign w:val="center"/>
          </w:tcPr>
          <w:p w14:paraId="56EBA3A6" w14:textId="7A7EF835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8F1FF9B" w14:textId="1D77BDB5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80C29" w:rsidRPr="00C93CE8" w14:paraId="19A2590E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618408D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e checkpoint inhibitor</w:t>
            </w:r>
          </w:p>
        </w:tc>
        <w:tc>
          <w:tcPr>
            <w:tcW w:w="576" w:type="dxa"/>
            <w:vAlign w:val="center"/>
          </w:tcPr>
          <w:p w14:paraId="2153507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317" w:type="dxa"/>
            <w:vAlign w:val="center"/>
          </w:tcPr>
          <w:p w14:paraId="14426F20" w14:textId="7BC6D86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3ADD133" w14:textId="482A7D2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54" w:type="dxa"/>
            <w:vAlign w:val="center"/>
          </w:tcPr>
          <w:p w14:paraId="4E3F82AB" w14:textId="4919606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584BE99" w14:textId="03B1DAB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956" w:type="dxa"/>
            <w:vAlign w:val="center"/>
          </w:tcPr>
          <w:p w14:paraId="0090E3AE" w14:textId="61FE20C6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17B337F" w14:textId="00E8365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6" w:type="dxa"/>
            <w:vAlign w:val="center"/>
          </w:tcPr>
          <w:p w14:paraId="7E736C32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145" w:type="dxa"/>
            <w:vAlign w:val="center"/>
          </w:tcPr>
          <w:p w14:paraId="2D0AB666" w14:textId="4B370424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</w:p>
          <w:p w14:paraId="0F0420D4" w14:textId="0D8BC12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76" w:type="dxa"/>
            <w:vAlign w:val="center"/>
          </w:tcPr>
          <w:p w14:paraId="2C6C1A37" w14:textId="40302629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·6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A368878" w14:textId="6EF8934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  <w:vAlign w:val="center"/>
          </w:tcPr>
          <w:p w14:paraId="291E514A" w14:textId="5DDEEE9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B215ABA" w14:textId="3E6C74C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80C29" w:rsidRPr="00C93CE8" w14:paraId="56E4EAB4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043F2C81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onoclonal antibody</w:t>
            </w:r>
          </w:p>
        </w:tc>
        <w:tc>
          <w:tcPr>
            <w:tcW w:w="576" w:type="dxa"/>
            <w:vAlign w:val="center"/>
          </w:tcPr>
          <w:p w14:paraId="069B101B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317" w:type="dxa"/>
            <w:vAlign w:val="center"/>
          </w:tcPr>
          <w:p w14:paraId="05C59AFA" w14:textId="6389703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</w:p>
          <w:p w14:paraId="08D72105" w14:textId="0E4266F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8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54" w:type="dxa"/>
            <w:vAlign w:val="center"/>
          </w:tcPr>
          <w:p w14:paraId="401A7922" w14:textId="77BE02C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2A5EFA8" w14:textId="00D360A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-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56" w:type="dxa"/>
            <w:vAlign w:val="center"/>
          </w:tcPr>
          <w:p w14:paraId="42E7E5DC" w14:textId="614F5B2F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569FCFE" w14:textId="612A1DF8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6" w:type="dxa"/>
            <w:vAlign w:val="center"/>
          </w:tcPr>
          <w:p w14:paraId="5E1B6E7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145" w:type="dxa"/>
            <w:vAlign w:val="center"/>
          </w:tcPr>
          <w:p w14:paraId="5D69D566" w14:textId="01AFA1AF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02C81CC" w14:textId="7B4EAA2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76" w:type="dxa"/>
            <w:vAlign w:val="center"/>
          </w:tcPr>
          <w:p w14:paraId="067C3D7D" w14:textId="2E1E3D26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74F97BC" w14:textId="7FC0A20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vAlign w:val="center"/>
          </w:tcPr>
          <w:p w14:paraId="737CF164" w14:textId="14D04D0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B459153" w14:textId="24E4F99E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80C29" w:rsidRPr="00C93CE8" w14:paraId="41A81D84" w14:textId="77777777" w:rsidTr="00E80C29">
        <w:trPr>
          <w:trHeight w:val="52"/>
        </w:trPr>
        <w:tc>
          <w:tcPr>
            <w:tcW w:w="1960" w:type="dxa"/>
            <w:vAlign w:val="center"/>
          </w:tcPr>
          <w:p w14:paraId="270CD528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ytotoxic agent</w:t>
            </w:r>
          </w:p>
        </w:tc>
        <w:tc>
          <w:tcPr>
            <w:tcW w:w="576" w:type="dxa"/>
            <w:vAlign w:val="center"/>
          </w:tcPr>
          <w:p w14:paraId="325A2A3C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17" w:type="dxa"/>
            <w:vAlign w:val="center"/>
          </w:tcPr>
          <w:p w14:paraId="48131D4F" w14:textId="2CA440C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</w:p>
          <w:p w14:paraId="20582D8D" w14:textId="41A5DA9A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7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54" w:type="dxa"/>
            <w:vAlign w:val="center"/>
          </w:tcPr>
          <w:p w14:paraId="71D8497E" w14:textId="08B7EA63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1886DB9" w14:textId="1244769B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56" w:type="dxa"/>
            <w:vAlign w:val="center"/>
          </w:tcPr>
          <w:p w14:paraId="39E60AEE" w14:textId="1E03315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93E1331" w14:textId="0E465E5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6" w:type="dxa"/>
            <w:vAlign w:val="center"/>
          </w:tcPr>
          <w:p w14:paraId="6D732A9F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45" w:type="dxa"/>
            <w:vAlign w:val="center"/>
          </w:tcPr>
          <w:p w14:paraId="7636FE35" w14:textId="42087604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3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6C33F8D" w14:textId="5F814E99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76" w:type="dxa"/>
            <w:vAlign w:val="center"/>
          </w:tcPr>
          <w:p w14:paraId="7B69C748" w14:textId="4B3E2DC1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40F04CD" w14:textId="6735B7B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  <w:vAlign w:val="center"/>
          </w:tcPr>
          <w:p w14:paraId="6F37F8D2" w14:textId="546A8827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1519403" w14:textId="4BBB55B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80C29" w:rsidRPr="00C93CE8" w14:paraId="089C0C5D" w14:textId="77777777" w:rsidTr="00E80C29">
        <w:trPr>
          <w:trHeight w:val="165"/>
        </w:trPr>
        <w:tc>
          <w:tcPr>
            <w:tcW w:w="1960" w:type="dxa"/>
            <w:vAlign w:val="center"/>
          </w:tcPr>
          <w:p w14:paraId="69813667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Endocrine therapy</w:t>
            </w:r>
          </w:p>
        </w:tc>
        <w:tc>
          <w:tcPr>
            <w:tcW w:w="576" w:type="dxa"/>
            <w:vAlign w:val="center"/>
          </w:tcPr>
          <w:p w14:paraId="1D110B60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17" w:type="dxa"/>
            <w:vAlign w:val="center"/>
          </w:tcPr>
          <w:p w14:paraId="31EE2251" w14:textId="6427956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7A738FF" w14:textId="38C28DA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54" w:type="dxa"/>
            <w:vAlign w:val="center"/>
          </w:tcPr>
          <w:p w14:paraId="054251A0" w14:textId="3A247D6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C42296F" w14:textId="7D74EC7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-5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56" w:type="dxa"/>
            <w:vAlign w:val="center"/>
          </w:tcPr>
          <w:p w14:paraId="713C7E02" w14:textId="6DEF6695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8BB0824" w14:textId="47FEB110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3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6" w:type="dxa"/>
            <w:vAlign w:val="center"/>
          </w:tcPr>
          <w:p w14:paraId="7A3418D4" w14:textId="77777777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45" w:type="dxa"/>
            <w:vAlign w:val="center"/>
          </w:tcPr>
          <w:p w14:paraId="3BA96F5B" w14:textId="21F926B0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2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E21D717" w14:textId="310B31FD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76" w:type="dxa"/>
            <w:vAlign w:val="center"/>
          </w:tcPr>
          <w:p w14:paraId="23456FD0" w14:textId="66E773CA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9DF4C1D" w14:textId="2FCE5552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  <w:vAlign w:val="center"/>
          </w:tcPr>
          <w:p w14:paraId="4677CE4D" w14:textId="26F41D30" w:rsidR="00E80C29" w:rsidRPr="00C93CE8" w:rsidRDefault="00CE7B75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="00E80C29"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D322AAC" w14:textId="55B902A4" w:rsidR="00E80C29" w:rsidRPr="00C93CE8" w:rsidRDefault="00E80C29" w:rsidP="00E80C29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80C29" w:rsidRPr="00C93CE8" w14:paraId="72AE40F8" w14:textId="77777777" w:rsidTr="00E80C29">
        <w:trPr>
          <w:trHeight w:val="165"/>
        </w:trPr>
        <w:tc>
          <w:tcPr>
            <w:tcW w:w="11477" w:type="dxa"/>
            <w:gridSpan w:val="9"/>
            <w:vAlign w:val="center"/>
          </w:tcPr>
          <w:p w14:paraId="6592F345" w14:textId="77777777" w:rsidR="00E80C29" w:rsidRPr="00C93CE8" w:rsidRDefault="00E80C29" w:rsidP="00E80C29">
            <w:pPr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CI=confidence interval.</w:t>
            </w:r>
          </w:p>
          <w:p w14:paraId="5339818E" w14:textId="77777777" w:rsidR="00E80C29" w:rsidRPr="00C93CE8" w:rsidRDefault="00E80C29" w:rsidP="00D12FFE">
            <w:pPr>
              <w:keepNext/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n refers to the number of trials reporting the toxicity grades.</w:t>
            </w:r>
            <w:r w:rsidR="008D1094"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</w:t>
            </w:r>
          </w:p>
          <w:p w14:paraId="518B93B4" w14:textId="602C126E" w:rsidR="00CC09A7" w:rsidRPr="00C93CE8" w:rsidRDefault="00CC09A7" w:rsidP="00D12FFE">
            <w:pPr>
              <w:keepNext/>
              <w:tabs>
                <w:tab w:val="left" w:pos="1976"/>
              </w:tabs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Risk differences (experimental minus control) were estimated and meta-analysed for each category</w:t>
            </w:r>
          </w:p>
        </w:tc>
      </w:tr>
    </w:tbl>
    <w:p w14:paraId="38CF8BEB" w14:textId="77777777" w:rsidR="00E80C29" w:rsidRPr="00C93CE8" w:rsidRDefault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  <w:r w:rsidRPr="00C93CE8"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  <w:br w:type="page"/>
      </w:r>
    </w:p>
    <w:p w14:paraId="35C93EB2" w14:textId="7FAA0E92" w:rsidR="00E80C29" w:rsidRPr="00C93CE8" w:rsidRDefault="00E80C29" w:rsidP="00E80C29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tbl>
      <w:tblPr>
        <w:tblStyle w:val="Tabellenraster"/>
        <w:tblpPr w:leftFromText="180" w:rightFromText="180" w:vertAnchor="page" w:horzAnchor="margin" w:tblpY="947"/>
        <w:tblW w:w="5000" w:type="pct"/>
        <w:tblLook w:val="0420" w:firstRow="1" w:lastRow="0" w:firstColumn="0" w:lastColumn="0" w:noHBand="0" w:noVBand="1"/>
      </w:tblPr>
      <w:tblGrid>
        <w:gridCol w:w="1628"/>
        <w:gridCol w:w="536"/>
        <w:gridCol w:w="1447"/>
        <w:gridCol w:w="535"/>
        <w:gridCol w:w="627"/>
        <w:gridCol w:w="1269"/>
        <w:gridCol w:w="427"/>
        <w:gridCol w:w="1556"/>
        <w:gridCol w:w="627"/>
        <w:gridCol w:w="427"/>
        <w:gridCol w:w="1378"/>
      </w:tblGrid>
      <w:tr w:rsidR="00E80C29" w:rsidRPr="00C93CE8" w14:paraId="668C1E02" w14:textId="77777777" w:rsidTr="004A114F">
        <w:trPr>
          <w:trHeight w:val="129"/>
        </w:trPr>
        <w:tc>
          <w:tcPr>
            <w:tcW w:w="5000" w:type="pct"/>
            <w:gridSpan w:val="11"/>
          </w:tcPr>
          <w:p w14:paraId="04770F21" w14:textId="5FE3C46E" w:rsidR="00E80C29" w:rsidRPr="00C93CE8" w:rsidRDefault="00D12FFE" w:rsidP="00D12FF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bookmarkStart w:id="5" w:name="_Toc228183374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separate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4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dian gain of overall survival (OS) and progression-</w:t>
            </w:r>
            <w:r w:rsidR="003455B3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or recurrence-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related time-to-event </w:t>
            </w:r>
            <w:r w:rsidR="003D72D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endpoints 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(PRTTE) in randomi</w:t>
            </w:r>
            <w:r w:rsid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s</w:t>
            </w:r>
            <w:r w:rsidR="00E80C29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d controlled trials supporting cancer drug approvals in Switzerland, 2001-2020</w:t>
            </w:r>
            <w:bookmarkEnd w:id="5"/>
          </w:p>
        </w:tc>
      </w:tr>
      <w:tr w:rsidR="00E80C29" w:rsidRPr="00C93CE8" w14:paraId="38F2C278" w14:textId="77777777" w:rsidTr="001A7290">
        <w:trPr>
          <w:trHeight w:val="484"/>
        </w:trPr>
        <w:tc>
          <w:tcPr>
            <w:tcW w:w="778" w:type="pct"/>
            <w:hideMark/>
          </w:tcPr>
          <w:p w14:paraId="2868155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  <w:vAlign w:val="center"/>
            <w:hideMark/>
          </w:tcPr>
          <w:p w14:paraId="3C073938" w14:textId="77777777" w:rsidR="00E80C29" w:rsidRPr="00C93CE8" w:rsidRDefault="00E80C29" w:rsidP="004A114F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 xml:space="preserve">    n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7C2ADCE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OS gain (month)</w:t>
            </w:r>
          </w:p>
          <w:p w14:paraId="136A6A29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(95% CI)</w:t>
            </w:r>
          </w:p>
        </w:tc>
        <w:tc>
          <w:tcPr>
            <w:tcW w:w="256" w:type="pct"/>
            <w:shd w:val="clear" w:color="auto" w:fill="D9D9D9" w:themeFill="background1" w:themeFillShade="D9"/>
            <w:vAlign w:val="center"/>
          </w:tcPr>
          <w:p w14:paraId="7477565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vertAlign w:val="superscript"/>
                <w:lang w:eastAsia="de-CH"/>
              </w:rPr>
              <w:t xml:space="preserve">2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(%)</w:t>
            </w:r>
          </w:p>
        </w:tc>
        <w:tc>
          <w:tcPr>
            <w:tcW w:w="300" w:type="pct"/>
            <w:vAlign w:val="center"/>
          </w:tcPr>
          <w:p w14:paraId="2137872B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n</w:t>
            </w:r>
          </w:p>
        </w:tc>
        <w:tc>
          <w:tcPr>
            <w:tcW w:w="607" w:type="pct"/>
            <w:vAlign w:val="center"/>
          </w:tcPr>
          <w:p w14:paraId="6A494E5E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OS HR</w:t>
            </w:r>
          </w:p>
          <w:p w14:paraId="19504C82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(95% CI)</w:t>
            </w:r>
          </w:p>
        </w:tc>
        <w:tc>
          <w:tcPr>
            <w:tcW w:w="204" w:type="pct"/>
            <w:shd w:val="clear" w:color="auto" w:fill="D9D9D9" w:themeFill="background1" w:themeFillShade="D9"/>
            <w:vAlign w:val="center"/>
          </w:tcPr>
          <w:p w14:paraId="3893E15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n</w:t>
            </w:r>
          </w:p>
        </w:tc>
        <w:tc>
          <w:tcPr>
            <w:tcW w:w="744" w:type="pct"/>
            <w:shd w:val="clear" w:color="auto" w:fill="D9D9D9" w:themeFill="background1" w:themeFillShade="D9"/>
            <w:vAlign w:val="center"/>
          </w:tcPr>
          <w:p w14:paraId="1C384602" w14:textId="4FABE02F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PRTTE</w:t>
            </w:r>
            <w:r w:rsidR="003455B3" w:rsidRPr="00C93C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  <w:t>*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 xml:space="preserve"> gain (month)</w:t>
            </w:r>
          </w:p>
          <w:p w14:paraId="35E2832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(95% CI)</w:t>
            </w:r>
          </w:p>
        </w:tc>
        <w:tc>
          <w:tcPr>
            <w:tcW w:w="300" w:type="pct"/>
            <w:shd w:val="clear" w:color="auto" w:fill="D9D9D9" w:themeFill="background1" w:themeFillShade="D9"/>
            <w:vAlign w:val="center"/>
          </w:tcPr>
          <w:p w14:paraId="4DCF6E5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vertAlign w:val="superscript"/>
                <w:lang w:eastAsia="de-CH"/>
              </w:rPr>
              <w:t xml:space="preserve">2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(%)</w:t>
            </w:r>
          </w:p>
        </w:tc>
        <w:tc>
          <w:tcPr>
            <w:tcW w:w="204" w:type="pct"/>
            <w:vAlign w:val="center"/>
          </w:tcPr>
          <w:p w14:paraId="29C9491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n</w:t>
            </w:r>
          </w:p>
        </w:tc>
        <w:tc>
          <w:tcPr>
            <w:tcW w:w="659" w:type="pct"/>
            <w:vAlign w:val="center"/>
          </w:tcPr>
          <w:p w14:paraId="2A05BB64" w14:textId="76A66258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 xml:space="preserve">PRTTE </w:t>
            </w:r>
            <w:r w:rsidR="003455B3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HR (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95% CI)</w:t>
            </w:r>
          </w:p>
        </w:tc>
      </w:tr>
      <w:tr w:rsidR="001A7290" w:rsidRPr="00C93CE8" w14:paraId="0074C9C5" w14:textId="77777777" w:rsidTr="001A7290">
        <w:trPr>
          <w:trHeight w:val="96"/>
        </w:trPr>
        <w:tc>
          <w:tcPr>
            <w:tcW w:w="778" w:type="pct"/>
            <w:hideMark/>
          </w:tcPr>
          <w:p w14:paraId="541B58F3" w14:textId="77777777" w:rsidR="001A7290" w:rsidRPr="00C93CE8" w:rsidRDefault="001A7290" w:rsidP="001A7290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All cancer types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8303693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3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2CAA6624" w14:textId="28CAE3A1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01D4A86" w14:textId="42FD0532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2</w:t>
            </w:r>
          </w:p>
        </w:tc>
        <w:tc>
          <w:tcPr>
            <w:tcW w:w="300" w:type="pct"/>
          </w:tcPr>
          <w:p w14:paraId="1EC0A92F" w14:textId="0FD23256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94</w:t>
            </w:r>
          </w:p>
        </w:tc>
        <w:tc>
          <w:tcPr>
            <w:tcW w:w="607" w:type="pct"/>
          </w:tcPr>
          <w:p w14:paraId="602733E2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7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AFE4DB3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8F7BBBE" w14:textId="7790FD25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0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02EA6190" w14:textId="10F54A31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1</w:t>
            </w:r>
          </w:p>
        </w:tc>
        <w:tc>
          <w:tcPr>
            <w:tcW w:w="204" w:type="pct"/>
          </w:tcPr>
          <w:p w14:paraId="74AD7640" w14:textId="5923D5B8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94</w:t>
            </w:r>
          </w:p>
        </w:tc>
        <w:tc>
          <w:tcPr>
            <w:tcW w:w="659" w:type="pct"/>
          </w:tcPr>
          <w:p w14:paraId="3D9E6426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5 (0·52-0·58)</w:t>
            </w:r>
          </w:p>
        </w:tc>
      </w:tr>
      <w:tr w:rsidR="001A7290" w:rsidRPr="00C93CE8" w14:paraId="48DB8B4E" w14:textId="77777777" w:rsidTr="001A7290">
        <w:trPr>
          <w:trHeight w:val="96"/>
        </w:trPr>
        <w:tc>
          <w:tcPr>
            <w:tcW w:w="778" w:type="pct"/>
          </w:tcPr>
          <w:p w14:paraId="1B6D3461" w14:textId="77777777" w:rsidR="001A7290" w:rsidRPr="00C93CE8" w:rsidRDefault="001A7290" w:rsidP="001A7290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Cancer typ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77F2E5A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7522121D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371DDBC5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0F84EA83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7925642D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2A810238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323ED92A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301DEA4A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06B1DE0C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70A01892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1A7290" w:rsidRPr="00C93CE8" w14:paraId="7B88DBFD" w14:textId="77777777" w:rsidTr="001A7290">
        <w:trPr>
          <w:trHeight w:val="164"/>
        </w:trPr>
        <w:tc>
          <w:tcPr>
            <w:tcW w:w="778" w:type="pct"/>
          </w:tcPr>
          <w:p w14:paraId="297C0954" w14:textId="77777777" w:rsidR="001A7290" w:rsidRPr="00C93CE8" w:rsidRDefault="001A7290" w:rsidP="001A729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4"/>
                <w:szCs w:val="14"/>
                <w:lang w:eastAsia="de-CH"/>
              </w:rPr>
              <w:t>Solid tumours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67E94C4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111DCDFE" w14:textId="0D255080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F7431E3" w14:textId="37859A41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7</w:t>
            </w:r>
          </w:p>
        </w:tc>
        <w:tc>
          <w:tcPr>
            <w:tcW w:w="300" w:type="pct"/>
          </w:tcPr>
          <w:p w14:paraId="67AA962C" w14:textId="748846BA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2</w:t>
            </w:r>
          </w:p>
        </w:tc>
        <w:tc>
          <w:tcPr>
            <w:tcW w:w="607" w:type="pct"/>
          </w:tcPr>
          <w:p w14:paraId="1650057B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16EEFDF4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22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9912AF1" w14:textId="752B583E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6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01294D53" w14:textId="607E62F5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2</w:t>
            </w:r>
          </w:p>
        </w:tc>
        <w:tc>
          <w:tcPr>
            <w:tcW w:w="204" w:type="pct"/>
          </w:tcPr>
          <w:p w14:paraId="2888209A" w14:textId="587D5F00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2</w:t>
            </w:r>
          </w:p>
        </w:tc>
        <w:tc>
          <w:tcPr>
            <w:tcW w:w="659" w:type="pct"/>
          </w:tcPr>
          <w:p w14:paraId="09577750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7 (0·54-0·60)</w:t>
            </w:r>
          </w:p>
        </w:tc>
      </w:tr>
      <w:tr w:rsidR="001A7290" w:rsidRPr="00C93CE8" w14:paraId="2007AF6C" w14:textId="77777777" w:rsidTr="001A7290">
        <w:trPr>
          <w:trHeight w:val="196"/>
        </w:trPr>
        <w:tc>
          <w:tcPr>
            <w:tcW w:w="778" w:type="pct"/>
          </w:tcPr>
          <w:p w14:paraId="4C6C69A4" w14:textId="77777777" w:rsidR="001A7290" w:rsidRPr="00C93CE8" w:rsidRDefault="001A7290" w:rsidP="001A729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4"/>
                <w:szCs w:val="14"/>
                <w:lang w:eastAsia="de-CH"/>
              </w:rPr>
              <w:t>Haematologica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61D8A06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6644F307" w14:textId="32251C58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1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E2C2E47" w14:textId="5C37E315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</w:p>
        </w:tc>
        <w:tc>
          <w:tcPr>
            <w:tcW w:w="300" w:type="pct"/>
          </w:tcPr>
          <w:p w14:paraId="7FF858B8" w14:textId="5EB097EA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2</w:t>
            </w:r>
          </w:p>
        </w:tc>
        <w:tc>
          <w:tcPr>
            <w:tcW w:w="607" w:type="pct"/>
          </w:tcPr>
          <w:p w14:paraId="75707FA7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0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7DE30C3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20195DD" w14:textId="173FD441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0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6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4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31DEFDDA" w14:textId="5FBCBE51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1</w:t>
            </w:r>
          </w:p>
        </w:tc>
        <w:tc>
          <w:tcPr>
            <w:tcW w:w="204" w:type="pct"/>
          </w:tcPr>
          <w:p w14:paraId="52BD615F" w14:textId="41EB326A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2</w:t>
            </w:r>
          </w:p>
        </w:tc>
        <w:tc>
          <w:tcPr>
            <w:tcW w:w="659" w:type="pct"/>
          </w:tcPr>
          <w:p w14:paraId="464D56CC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0 (0·44-0·57)</w:t>
            </w:r>
          </w:p>
        </w:tc>
      </w:tr>
      <w:tr w:rsidR="001A7290" w:rsidRPr="00C93CE8" w14:paraId="79A13A1D" w14:textId="77777777" w:rsidTr="001A7290">
        <w:trPr>
          <w:trHeight w:val="120"/>
        </w:trPr>
        <w:tc>
          <w:tcPr>
            <w:tcW w:w="778" w:type="pct"/>
            <w:hideMark/>
          </w:tcPr>
          <w:p w14:paraId="61E17782" w14:textId="77777777" w:rsidR="001A7290" w:rsidRPr="00C93CE8" w:rsidRDefault="001A7290" w:rsidP="001A7290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>Solid tumours, Treatment setting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1B295B0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5B254426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3FB43D06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0095D325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0ED1DC41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23FB6ABB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7F3A40FD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78DC232E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303E8849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69FF13A3" w14:textId="77777777" w:rsidR="001A7290" w:rsidRPr="00C93CE8" w:rsidRDefault="001A7290" w:rsidP="001A729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1A7290" w:rsidRPr="00C93CE8" w14:paraId="7E5BE5BF" w14:textId="77777777" w:rsidTr="001A7290">
        <w:trPr>
          <w:cantSplit/>
          <w:trHeight w:val="118"/>
        </w:trPr>
        <w:tc>
          <w:tcPr>
            <w:tcW w:w="778" w:type="pct"/>
          </w:tcPr>
          <w:p w14:paraId="393F6BF0" w14:textId="77777777" w:rsidR="001A7290" w:rsidRPr="00C93CE8" w:rsidRDefault="001A7290" w:rsidP="001A729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Palliative maintenanc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11CA456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2D96264" w14:textId="4EF38AEE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5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5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8A0666C" w14:textId="46FBC693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3</w:t>
            </w:r>
          </w:p>
        </w:tc>
        <w:tc>
          <w:tcPr>
            <w:tcW w:w="300" w:type="pct"/>
          </w:tcPr>
          <w:p w14:paraId="3C86441B" w14:textId="475A7D8A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2</w:t>
            </w:r>
          </w:p>
        </w:tc>
        <w:tc>
          <w:tcPr>
            <w:tcW w:w="607" w:type="pct"/>
          </w:tcPr>
          <w:p w14:paraId="05EF97DA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1 (0·72-0·90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3A14A14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DA3D0D5" w14:textId="4C23366E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9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7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408F66FA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8</w:t>
            </w:r>
          </w:p>
        </w:tc>
        <w:tc>
          <w:tcPr>
            <w:tcW w:w="204" w:type="pct"/>
          </w:tcPr>
          <w:p w14:paraId="586E585D" w14:textId="6D262912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2</w:t>
            </w:r>
          </w:p>
        </w:tc>
        <w:tc>
          <w:tcPr>
            <w:tcW w:w="659" w:type="pct"/>
          </w:tcPr>
          <w:p w14:paraId="1C40D5EF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44 (0·35-0·55)</w:t>
            </w:r>
          </w:p>
        </w:tc>
      </w:tr>
      <w:tr w:rsidR="001A7290" w:rsidRPr="00C93CE8" w14:paraId="4FB53E18" w14:textId="77777777" w:rsidTr="001A7290">
        <w:trPr>
          <w:trHeight w:val="53"/>
        </w:trPr>
        <w:tc>
          <w:tcPr>
            <w:tcW w:w="778" w:type="pct"/>
          </w:tcPr>
          <w:p w14:paraId="2689CBDF" w14:textId="77777777" w:rsidR="001A7290" w:rsidRPr="00C93CE8" w:rsidRDefault="001A7290" w:rsidP="001A729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Palliativ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F5EEAAE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475DBF52" w14:textId="258A274B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28189C6" w14:textId="2DEC5AC8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0</w:t>
            </w:r>
          </w:p>
        </w:tc>
        <w:tc>
          <w:tcPr>
            <w:tcW w:w="300" w:type="pct"/>
          </w:tcPr>
          <w:p w14:paraId="6E8F5ABA" w14:textId="084EDDA9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17</w:t>
            </w:r>
          </w:p>
        </w:tc>
        <w:tc>
          <w:tcPr>
            <w:tcW w:w="607" w:type="pct"/>
          </w:tcPr>
          <w:p w14:paraId="0C987DB2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11ACD56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10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0C443483" w14:textId="6CE73AE0" w:rsidR="001A7290" w:rsidRPr="00C93CE8" w:rsidRDefault="00CE7B75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2</w:t>
            </w:r>
            <w:r w:rsidR="001A7290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F9F3805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9</w:t>
            </w:r>
          </w:p>
        </w:tc>
        <w:tc>
          <w:tcPr>
            <w:tcW w:w="204" w:type="pct"/>
          </w:tcPr>
          <w:p w14:paraId="0A34D4A9" w14:textId="3634576F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17</w:t>
            </w:r>
          </w:p>
        </w:tc>
        <w:tc>
          <w:tcPr>
            <w:tcW w:w="659" w:type="pct"/>
          </w:tcPr>
          <w:p w14:paraId="27CF1DC1" w14:textId="77777777" w:rsidR="001A7290" w:rsidRPr="00C93CE8" w:rsidRDefault="001A7290" w:rsidP="001A7290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9 (0·55-0·62)</w:t>
            </w:r>
          </w:p>
        </w:tc>
      </w:tr>
      <w:tr w:rsidR="00E80C29" w:rsidRPr="00C93CE8" w14:paraId="221C361A" w14:textId="77777777" w:rsidTr="001A7290">
        <w:trPr>
          <w:trHeight w:val="150"/>
        </w:trPr>
        <w:tc>
          <w:tcPr>
            <w:tcW w:w="778" w:type="pct"/>
            <w:hideMark/>
          </w:tcPr>
          <w:p w14:paraId="771BF568" w14:textId="77777777" w:rsidR="00E80C29" w:rsidRPr="00C93CE8" w:rsidRDefault="00E80C29" w:rsidP="004A114F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4"/>
                <w:lang w:eastAsia="de-CH"/>
              </w:rPr>
              <w:t xml:space="preserve">Solid tumours,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Palliative setting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6A29D0E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76FE8B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0B40A5E1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4A286EF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0C351B5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6C65F7B9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1EDD535E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2BD40B00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00B6CE47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00143404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0C7D7C4E" w14:textId="77777777" w:rsidTr="001A7290">
        <w:trPr>
          <w:trHeight w:val="141"/>
        </w:trPr>
        <w:tc>
          <w:tcPr>
            <w:tcW w:w="778" w:type="pct"/>
          </w:tcPr>
          <w:p w14:paraId="2F544EB6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Cancer entities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05C5F8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02C9206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78ED290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3D4B8C9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165D83A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1C906EB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6BF5370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394CF6B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58A2796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6C18BFA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271BCB32" w14:textId="77777777" w:rsidTr="001A7290">
        <w:trPr>
          <w:trHeight w:val="129"/>
        </w:trPr>
        <w:tc>
          <w:tcPr>
            <w:tcW w:w="778" w:type="pct"/>
          </w:tcPr>
          <w:p w14:paraId="451681F2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Lung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B83F0F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2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FBF00BA" w14:textId="7DBBE33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D8BBBBC" w14:textId="4DE7CFEB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34ADDEC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607" w:type="pct"/>
          </w:tcPr>
          <w:p w14:paraId="0D4977E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1-0·80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68A98F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0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E1A00DD" w14:textId="282CF6CE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669FD14F" w14:textId="249350A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7</w:t>
            </w:r>
          </w:p>
        </w:tc>
        <w:tc>
          <w:tcPr>
            <w:tcW w:w="204" w:type="pct"/>
          </w:tcPr>
          <w:p w14:paraId="1C2DB84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659" w:type="pct"/>
          </w:tcPr>
          <w:p w14:paraId="2103BAA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2 (0·55-0·70)</w:t>
            </w:r>
          </w:p>
        </w:tc>
      </w:tr>
      <w:tr w:rsidR="00E80C29" w:rsidRPr="00C93CE8" w14:paraId="67E6DF37" w14:textId="77777777" w:rsidTr="001A7290">
        <w:trPr>
          <w:trHeight w:val="150"/>
        </w:trPr>
        <w:tc>
          <w:tcPr>
            <w:tcW w:w="778" w:type="pct"/>
          </w:tcPr>
          <w:p w14:paraId="704EF7AE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Breast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080C91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1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7AF735E" w14:textId="328C3B5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0E981DC" w14:textId="5A88CE5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4927D54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9</w:t>
            </w:r>
          </w:p>
        </w:tc>
        <w:tc>
          <w:tcPr>
            <w:tcW w:w="607" w:type="pct"/>
          </w:tcPr>
          <w:p w14:paraId="182DBE1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1 (0·76-0·87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2DE336A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00B46F87" w14:textId="07E8284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5272CC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6</w:t>
            </w:r>
          </w:p>
        </w:tc>
        <w:tc>
          <w:tcPr>
            <w:tcW w:w="204" w:type="pct"/>
          </w:tcPr>
          <w:p w14:paraId="6AED20C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9</w:t>
            </w:r>
          </w:p>
        </w:tc>
        <w:tc>
          <w:tcPr>
            <w:tcW w:w="659" w:type="pct"/>
          </w:tcPr>
          <w:p w14:paraId="2610A71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4 (0·58-0·70)</w:t>
            </w:r>
          </w:p>
        </w:tc>
      </w:tr>
      <w:tr w:rsidR="00E80C29" w:rsidRPr="00C93CE8" w14:paraId="758CE875" w14:textId="77777777" w:rsidTr="001A7290">
        <w:trPr>
          <w:trHeight w:val="150"/>
        </w:trPr>
        <w:tc>
          <w:tcPr>
            <w:tcW w:w="778" w:type="pct"/>
          </w:tcPr>
          <w:p w14:paraId="1F0E3439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Colorecta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EF6301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45A0DEB1" w14:textId="78B1CC33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78C0670" w14:textId="4AA56A6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3</w:t>
            </w:r>
          </w:p>
        </w:tc>
        <w:tc>
          <w:tcPr>
            <w:tcW w:w="300" w:type="pct"/>
          </w:tcPr>
          <w:p w14:paraId="61DFE43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</w:t>
            </w:r>
          </w:p>
        </w:tc>
        <w:tc>
          <w:tcPr>
            <w:tcW w:w="607" w:type="pct"/>
          </w:tcPr>
          <w:p w14:paraId="65439AB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0 (0·75-0·8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6D92BB1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5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31212B91" w14:textId="0C223041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60912008" w14:textId="31F99B89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8</w:t>
            </w:r>
          </w:p>
        </w:tc>
        <w:tc>
          <w:tcPr>
            <w:tcW w:w="204" w:type="pct"/>
          </w:tcPr>
          <w:p w14:paraId="3A86C24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4</w:t>
            </w:r>
          </w:p>
        </w:tc>
        <w:tc>
          <w:tcPr>
            <w:tcW w:w="659" w:type="pct"/>
          </w:tcPr>
          <w:p w14:paraId="5ED6E7F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2 (0·55-0·71)</w:t>
            </w:r>
          </w:p>
        </w:tc>
      </w:tr>
      <w:tr w:rsidR="00E80C29" w:rsidRPr="00C93CE8" w14:paraId="19FD244D" w14:textId="77777777" w:rsidTr="001A7290">
        <w:trPr>
          <w:trHeight w:val="118"/>
        </w:trPr>
        <w:tc>
          <w:tcPr>
            <w:tcW w:w="778" w:type="pct"/>
          </w:tcPr>
          <w:p w14:paraId="39BEBD86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Gastroesophagea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579A29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66007DA" w14:textId="06853DA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D19ED1F" w14:textId="74B7B5DB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7</w:t>
            </w:r>
          </w:p>
        </w:tc>
        <w:tc>
          <w:tcPr>
            <w:tcW w:w="300" w:type="pct"/>
          </w:tcPr>
          <w:p w14:paraId="56AA773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607" w:type="pct"/>
          </w:tcPr>
          <w:p w14:paraId="64AC07E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1 (0·6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36B7954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3BE6FB18" w14:textId="50A76326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73B9EF0" w14:textId="4189AA54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3</w:t>
            </w:r>
          </w:p>
        </w:tc>
        <w:tc>
          <w:tcPr>
            <w:tcW w:w="204" w:type="pct"/>
          </w:tcPr>
          <w:p w14:paraId="354D212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659" w:type="pct"/>
          </w:tcPr>
          <w:p w14:paraId="6AFD7EF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1 (0·54-0·68)</w:t>
            </w:r>
          </w:p>
        </w:tc>
      </w:tr>
      <w:tr w:rsidR="00E80C29" w:rsidRPr="00C93CE8" w14:paraId="7ACC0511" w14:textId="77777777" w:rsidTr="001A7290">
        <w:trPr>
          <w:trHeight w:val="97"/>
        </w:trPr>
        <w:tc>
          <w:tcPr>
            <w:tcW w:w="778" w:type="pct"/>
          </w:tcPr>
          <w:p w14:paraId="1F664B9B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Melanoma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26F448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1A523B1" w14:textId="4144AEB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1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7573B07" w14:textId="75EBD49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4</w:t>
            </w:r>
          </w:p>
        </w:tc>
        <w:tc>
          <w:tcPr>
            <w:tcW w:w="300" w:type="pct"/>
          </w:tcPr>
          <w:p w14:paraId="188073F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0</w:t>
            </w:r>
          </w:p>
        </w:tc>
        <w:tc>
          <w:tcPr>
            <w:tcW w:w="607" w:type="pct"/>
          </w:tcPr>
          <w:p w14:paraId="12ED2D8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6 (0·58-0·75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2FF7B43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4CC9493E" w14:textId="4D465981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610BB041" w14:textId="432C29E6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6</w:t>
            </w:r>
          </w:p>
        </w:tc>
        <w:tc>
          <w:tcPr>
            <w:tcW w:w="204" w:type="pct"/>
          </w:tcPr>
          <w:p w14:paraId="18759A9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0</w:t>
            </w:r>
          </w:p>
        </w:tc>
        <w:tc>
          <w:tcPr>
            <w:tcW w:w="659" w:type="pct"/>
          </w:tcPr>
          <w:p w14:paraId="72B73DD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53 (0·42-0·66)</w:t>
            </w:r>
          </w:p>
        </w:tc>
      </w:tr>
      <w:tr w:rsidR="00E80C29" w:rsidRPr="00C93CE8" w14:paraId="0CEF4A87" w14:textId="77777777" w:rsidTr="001A7290">
        <w:trPr>
          <w:trHeight w:val="161"/>
        </w:trPr>
        <w:tc>
          <w:tcPr>
            <w:tcW w:w="778" w:type="pct"/>
          </w:tcPr>
          <w:p w14:paraId="7FEB649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Sarcoma/GIST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47E179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45B107B" w14:textId="7393B7B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49433B8" w14:textId="34CBB3D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9</w:t>
            </w:r>
          </w:p>
        </w:tc>
        <w:tc>
          <w:tcPr>
            <w:tcW w:w="300" w:type="pct"/>
          </w:tcPr>
          <w:p w14:paraId="24910F8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607" w:type="pct"/>
          </w:tcPr>
          <w:p w14:paraId="6C0EA22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6 (0·43-0·73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086EF39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3844186" w14:textId="125BBEB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-1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3D27EB5" w14:textId="3CDC8106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1</w:t>
            </w:r>
          </w:p>
        </w:tc>
        <w:tc>
          <w:tcPr>
            <w:tcW w:w="204" w:type="pct"/>
          </w:tcPr>
          <w:p w14:paraId="5D53B51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659" w:type="pct"/>
          </w:tcPr>
          <w:p w14:paraId="6F578DF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35 (0·23-0·51)</w:t>
            </w:r>
          </w:p>
        </w:tc>
      </w:tr>
      <w:tr w:rsidR="00E80C29" w:rsidRPr="00C93CE8" w14:paraId="61E6CF55" w14:textId="77777777" w:rsidTr="001A7290">
        <w:trPr>
          <w:trHeight w:val="118"/>
        </w:trPr>
        <w:tc>
          <w:tcPr>
            <w:tcW w:w="778" w:type="pct"/>
          </w:tcPr>
          <w:p w14:paraId="530ADD4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Liver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2D6FA0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6C41C7B6" w14:textId="73AECBE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29778AB" w14:textId="3E29DBF6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77FD132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607" w:type="pct"/>
          </w:tcPr>
          <w:p w14:paraId="42D4D9F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9 (0·62-0·7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ABAE36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EB38863" w14:textId="6998FDB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78843C5E" w14:textId="14AF10F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8</w:t>
            </w:r>
          </w:p>
        </w:tc>
        <w:tc>
          <w:tcPr>
            <w:tcW w:w="204" w:type="pct"/>
          </w:tcPr>
          <w:p w14:paraId="040CCC7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659" w:type="pct"/>
          </w:tcPr>
          <w:p w14:paraId="7A0D0E3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49 (0·43-0·56)</w:t>
            </w:r>
          </w:p>
        </w:tc>
      </w:tr>
      <w:tr w:rsidR="00E80C29" w:rsidRPr="00C93CE8" w14:paraId="4FB95641" w14:textId="77777777" w:rsidTr="001A7290">
        <w:trPr>
          <w:trHeight w:val="172"/>
        </w:trPr>
        <w:tc>
          <w:tcPr>
            <w:tcW w:w="778" w:type="pct"/>
          </w:tcPr>
          <w:p w14:paraId="6EACE630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Ovarian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A07B85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1538F4F3" w14:textId="11890BE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 (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519B910" w14:textId="2D1163B0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</w:t>
            </w:r>
          </w:p>
        </w:tc>
        <w:tc>
          <w:tcPr>
            <w:tcW w:w="300" w:type="pct"/>
          </w:tcPr>
          <w:p w14:paraId="06DD69C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07" w:type="pct"/>
          </w:tcPr>
          <w:p w14:paraId="77302F1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7 (0·78-0·97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0E8B74D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70E8D77" w14:textId="25B5A0A2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455BF89" w14:textId="01B9C9F2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4</w:t>
            </w:r>
          </w:p>
        </w:tc>
        <w:tc>
          <w:tcPr>
            <w:tcW w:w="204" w:type="pct"/>
          </w:tcPr>
          <w:p w14:paraId="08A1B22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59" w:type="pct"/>
          </w:tcPr>
          <w:p w14:paraId="3E3D462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5 (0·41-0·75)</w:t>
            </w:r>
          </w:p>
        </w:tc>
      </w:tr>
      <w:tr w:rsidR="00E80C29" w:rsidRPr="00C93CE8" w14:paraId="6018C006" w14:textId="77777777" w:rsidTr="001A7290">
        <w:trPr>
          <w:trHeight w:val="53"/>
        </w:trPr>
        <w:tc>
          <w:tcPr>
            <w:tcW w:w="778" w:type="pct"/>
          </w:tcPr>
          <w:p w14:paraId="142EE0C5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Head and neck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571A14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3453E71" w14:textId="3973F85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279557C" w14:textId="436BE99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23D1471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07" w:type="pct"/>
          </w:tcPr>
          <w:p w14:paraId="2EA2384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2 (0·64-0·81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205577E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09E57B50" w14:textId="43DB581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 (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43B86DDA" w14:textId="72532F4B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7</w:t>
            </w:r>
          </w:p>
        </w:tc>
        <w:tc>
          <w:tcPr>
            <w:tcW w:w="204" w:type="pct"/>
          </w:tcPr>
          <w:p w14:paraId="155B0A1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</w:p>
        </w:tc>
        <w:tc>
          <w:tcPr>
            <w:tcW w:w="659" w:type="pct"/>
          </w:tcPr>
          <w:p w14:paraId="609F735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0 (0·55-0·89)</w:t>
            </w:r>
          </w:p>
        </w:tc>
      </w:tr>
      <w:tr w:rsidR="00E80C29" w:rsidRPr="00C93CE8" w14:paraId="27C25641" w14:textId="77777777" w:rsidTr="001A7290">
        <w:trPr>
          <w:trHeight w:val="183"/>
        </w:trPr>
        <w:tc>
          <w:tcPr>
            <w:tcW w:w="778" w:type="pct"/>
            <w:hideMark/>
          </w:tcPr>
          <w:p w14:paraId="308B83D7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Drug class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34DAAE4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05A1DA3A" w14:textId="77777777" w:rsidR="00E80C29" w:rsidRPr="00C93CE8" w:rsidRDefault="00E80C29" w:rsidP="004A114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2D3D9E0A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2FE4BD9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754A79D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4531E09C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2582ABE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21094743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7BFF8B5C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15924734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636C39DF" w14:textId="77777777" w:rsidTr="001A7290">
        <w:trPr>
          <w:trHeight w:val="172"/>
        </w:trPr>
        <w:tc>
          <w:tcPr>
            <w:tcW w:w="778" w:type="pct"/>
          </w:tcPr>
          <w:p w14:paraId="6573D693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Targeted agent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7FBB2E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6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E09FD4F" w14:textId="0492142D" w:rsidR="00E80C29" w:rsidRPr="00C93CE8" w:rsidRDefault="00CE7B75" w:rsidP="004A114F">
            <w:pPr>
              <w:ind w:left="0"/>
              <w:jc w:val="center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4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9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8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3·1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047B9E8" w14:textId="773365AF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5</w:t>
            </w:r>
          </w:p>
        </w:tc>
        <w:tc>
          <w:tcPr>
            <w:tcW w:w="300" w:type="pct"/>
          </w:tcPr>
          <w:p w14:paraId="3AB3DD0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8</w:t>
            </w:r>
          </w:p>
        </w:tc>
        <w:tc>
          <w:tcPr>
            <w:tcW w:w="607" w:type="pct"/>
          </w:tcPr>
          <w:p w14:paraId="21328CD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4 (0·71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2B52CCC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8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286EDF9" w14:textId="76E8FA4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4·8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7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3·5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5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6·2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D6430B7" w14:textId="09CEE83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4</w:t>
            </w:r>
          </w:p>
        </w:tc>
        <w:tc>
          <w:tcPr>
            <w:tcW w:w="204" w:type="pct"/>
          </w:tcPr>
          <w:p w14:paraId="77ADAC5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8</w:t>
            </w:r>
          </w:p>
        </w:tc>
        <w:tc>
          <w:tcPr>
            <w:tcW w:w="659" w:type="pct"/>
          </w:tcPr>
          <w:p w14:paraId="5CB9EAA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48 (0·44-0·52)</w:t>
            </w:r>
          </w:p>
        </w:tc>
      </w:tr>
      <w:tr w:rsidR="00E80C29" w:rsidRPr="00C93CE8" w14:paraId="61721516" w14:textId="77777777" w:rsidTr="001A7290">
        <w:trPr>
          <w:trHeight w:val="182"/>
        </w:trPr>
        <w:tc>
          <w:tcPr>
            <w:tcW w:w="778" w:type="pct"/>
          </w:tcPr>
          <w:p w14:paraId="49F5101B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Immune checkpoint inhibitor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977AB7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8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EF98490" w14:textId="4387BB48" w:rsidR="00E80C29" w:rsidRPr="00C93CE8" w:rsidRDefault="00CE7B75" w:rsidP="004A114F">
            <w:pPr>
              <w:ind w:left="0"/>
              <w:jc w:val="center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3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4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6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5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3·0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55F7915" w14:textId="0B490E8F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0</w:t>
            </w:r>
          </w:p>
        </w:tc>
        <w:tc>
          <w:tcPr>
            <w:tcW w:w="300" w:type="pct"/>
          </w:tcPr>
          <w:p w14:paraId="5AB4DC4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0</w:t>
            </w:r>
          </w:p>
        </w:tc>
        <w:tc>
          <w:tcPr>
            <w:tcW w:w="607" w:type="pct"/>
          </w:tcPr>
          <w:p w14:paraId="6772FB0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1 (0·68-0·74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41157C6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0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0529073" w14:textId="1BE77A87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3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0·3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8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2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A7C707C" w14:textId="7C0D2D29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5</w:t>
            </w:r>
          </w:p>
        </w:tc>
        <w:tc>
          <w:tcPr>
            <w:tcW w:w="204" w:type="pct"/>
          </w:tcPr>
          <w:p w14:paraId="02F3FD5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0</w:t>
            </w:r>
          </w:p>
        </w:tc>
        <w:tc>
          <w:tcPr>
            <w:tcW w:w="659" w:type="pct"/>
          </w:tcPr>
          <w:p w14:paraId="6549F61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72 (0·66-0·78)</w:t>
            </w:r>
          </w:p>
        </w:tc>
      </w:tr>
      <w:tr w:rsidR="00E80C29" w:rsidRPr="00C93CE8" w14:paraId="2C51DF1C" w14:textId="77777777" w:rsidTr="001A7290">
        <w:trPr>
          <w:trHeight w:val="129"/>
        </w:trPr>
        <w:tc>
          <w:tcPr>
            <w:tcW w:w="778" w:type="pct"/>
          </w:tcPr>
          <w:p w14:paraId="709FEA32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Monoclonal antibody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1E86E0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CD127A9" w14:textId="0E17F516" w:rsidR="00E80C29" w:rsidRPr="00C93CE8" w:rsidRDefault="00CE7B75" w:rsidP="004A114F">
            <w:pPr>
              <w:ind w:left="0"/>
              <w:jc w:val="center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3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5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6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3·0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EEB2535" w14:textId="3DDEC930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6</w:t>
            </w:r>
          </w:p>
        </w:tc>
        <w:tc>
          <w:tcPr>
            <w:tcW w:w="300" w:type="pct"/>
          </w:tcPr>
          <w:p w14:paraId="2DFF3F8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5</w:t>
            </w:r>
          </w:p>
        </w:tc>
        <w:tc>
          <w:tcPr>
            <w:tcW w:w="607" w:type="pct"/>
          </w:tcPr>
          <w:p w14:paraId="3435707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2 (0·79-0·8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01277AB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7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29A9165" w14:textId="7A60AB6E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2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7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4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6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5EC8B944" w14:textId="73D7B90C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4</w:t>
            </w:r>
          </w:p>
        </w:tc>
        <w:tc>
          <w:tcPr>
            <w:tcW w:w="204" w:type="pct"/>
          </w:tcPr>
          <w:p w14:paraId="5578486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5</w:t>
            </w:r>
          </w:p>
        </w:tc>
        <w:tc>
          <w:tcPr>
            <w:tcW w:w="659" w:type="pct"/>
          </w:tcPr>
          <w:p w14:paraId="027DB9E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4 (0·59-0·69)</w:t>
            </w:r>
          </w:p>
        </w:tc>
      </w:tr>
      <w:tr w:rsidR="00E80C29" w:rsidRPr="00C93CE8" w14:paraId="37BD1FAC" w14:textId="77777777" w:rsidTr="001A7290">
        <w:trPr>
          <w:trHeight w:val="53"/>
        </w:trPr>
        <w:tc>
          <w:tcPr>
            <w:tcW w:w="778" w:type="pct"/>
          </w:tcPr>
          <w:p w14:paraId="5BE9093E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Cytotoxic agent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61478B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3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2A682BF2" w14:textId="52445BCD" w:rsidR="00E80C29" w:rsidRPr="00C93CE8" w:rsidRDefault="00CE7B75" w:rsidP="004A114F">
            <w:pPr>
              <w:ind w:left="0"/>
              <w:jc w:val="center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9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4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7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2·3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96ABB7A" w14:textId="0CC9229F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0EA72BF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</w:p>
        </w:tc>
        <w:tc>
          <w:tcPr>
            <w:tcW w:w="607" w:type="pct"/>
          </w:tcPr>
          <w:p w14:paraId="3E4F355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7 (0·70-0·85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FBE3FC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2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40A22BE2" w14:textId="5E98A203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1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8 (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0·7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-</w:t>
            </w:r>
            <w:r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1·6</w:t>
            </w:r>
            <w:r w:rsidR="00E80C29" w:rsidRPr="00C93CE8">
              <w:rPr>
                <w:rFonts w:ascii="Times New Roman" w:eastAsia="Aptos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87A4E8D" w14:textId="287D321F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</w:p>
        </w:tc>
        <w:tc>
          <w:tcPr>
            <w:tcW w:w="204" w:type="pct"/>
          </w:tcPr>
          <w:p w14:paraId="77243BB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</w:p>
        </w:tc>
        <w:tc>
          <w:tcPr>
            <w:tcW w:w="659" w:type="pct"/>
          </w:tcPr>
          <w:p w14:paraId="4413695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72 (0·61-0·85)</w:t>
            </w:r>
          </w:p>
        </w:tc>
      </w:tr>
      <w:tr w:rsidR="00E80C29" w:rsidRPr="00C93CE8" w14:paraId="445E57D9" w14:textId="77777777" w:rsidTr="001A7290">
        <w:trPr>
          <w:trHeight w:val="163"/>
        </w:trPr>
        <w:tc>
          <w:tcPr>
            <w:tcW w:w="778" w:type="pct"/>
            <w:hideMark/>
          </w:tcPr>
          <w:p w14:paraId="6D74E6FE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Submission typ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8CE927D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67D694C2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2E15BE07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1327ED6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7DCC7B7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28A94A4A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0193CC6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1E165FB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5B63D650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20219BA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00FE39C5" w14:textId="77777777" w:rsidTr="001A7290">
        <w:trPr>
          <w:trHeight w:val="129"/>
        </w:trPr>
        <w:tc>
          <w:tcPr>
            <w:tcW w:w="778" w:type="pct"/>
          </w:tcPr>
          <w:p w14:paraId="725D0069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New active substanc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4E5C18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2D3DCB15" w14:textId="0E69E7AA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6A4AE49" w14:textId="6FA8FF7F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0</w:t>
            </w:r>
          </w:p>
        </w:tc>
        <w:tc>
          <w:tcPr>
            <w:tcW w:w="300" w:type="pct"/>
          </w:tcPr>
          <w:p w14:paraId="66BEEF3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5</w:t>
            </w:r>
          </w:p>
        </w:tc>
        <w:tc>
          <w:tcPr>
            <w:tcW w:w="607" w:type="pct"/>
          </w:tcPr>
          <w:p w14:paraId="45EB58B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1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0B7082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8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38C05EF7" w14:textId="2DC3A57F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4707F662" w14:textId="195AD5E9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7</w:t>
            </w:r>
          </w:p>
        </w:tc>
        <w:tc>
          <w:tcPr>
            <w:tcW w:w="204" w:type="pct"/>
          </w:tcPr>
          <w:p w14:paraId="1783E07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5</w:t>
            </w:r>
          </w:p>
        </w:tc>
        <w:tc>
          <w:tcPr>
            <w:tcW w:w="659" w:type="pct"/>
          </w:tcPr>
          <w:p w14:paraId="394757C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3 (0·48-0·59)</w:t>
            </w:r>
          </w:p>
        </w:tc>
      </w:tr>
      <w:tr w:rsidR="00E80C29" w:rsidRPr="00C93CE8" w14:paraId="782F9B8C" w14:textId="77777777" w:rsidTr="001A7290">
        <w:trPr>
          <w:trHeight w:val="171"/>
        </w:trPr>
        <w:tc>
          <w:tcPr>
            <w:tcW w:w="778" w:type="pct"/>
          </w:tcPr>
          <w:p w14:paraId="33FAE5F3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Indication extension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B547BA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1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3317F1D2" w14:textId="6F7AD432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8A4E01A" w14:textId="15B1DDA5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1</w:t>
            </w:r>
          </w:p>
        </w:tc>
        <w:tc>
          <w:tcPr>
            <w:tcW w:w="300" w:type="pct"/>
          </w:tcPr>
          <w:p w14:paraId="283624F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2</w:t>
            </w:r>
          </w:p>
        </w:tc>
        <w:tc>
          <w:tcPr>
            <w:tcW w:w="607" w:type="pct"/>
          </w:tcPr>
          <w:p w14:paraId="40357B5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ECA71E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2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77FAF70" w14:textId="10D4EC67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187A2858" w14:textId="18CC496D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1</w:t>
            </w:r>
          </w:p>
        </w:tc>
        <w:tc>
          <w:tcPr>
            <w:tcW w:w="204" w:type="pct"/>
          </w:tcPr>
          <w:p w14:paraId="216A647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2</w:t>
            </w:r>
          </w:p>
        </w:tc>
        <w:tc>
          <w:tcPr>
            <w:tcW w:w="659" w:type="pct"/>
          </w:tcPr>
          <w:p w14:paraId="099D721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2 (0·58-0·66)</w:t>
            </w:r>
          </w:p>
        </w:tc>
      </w:tr>
      <w:tr w:rsidR="00E80C29" w:rsidRPr="00C93CE8" w14:paraId="7F48C267" w14:textId="77777777" w:rsidTr="001A7290">
        <w:trPr>
          <w:trHeight w:val="159"/>
        </w:trPr>
        <w:tc>
          <w:tcPr>
            <w:tcW w:w="778" w:type="pct"/>
            <w:hideMark/>
          </w:tcPr>
          <w:p w14:paraId="556F41F8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Treatment typ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842A78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021B71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487AC1E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286DAA1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1223E34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05D3760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1C63FD2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42F4933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3BC1A0F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0E481B3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761F13F8" w14:textId="77777777" w:rsidTr="001A7290">
        <w:trPr>
          <w:trHeight w:val="85"/>
        </w:trPr>
        <w:tc>
          <w:tcPr>
            <w:tcW w:w="778" w:type="pct"/>
          </w:tcPr>
          <w:p w14:paraId="2556D6D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Monotherapy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F7BCAE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0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1B238B29" w14:textId="70168F6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D9E60D0" w14:textId="380FACC1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5</w:t>
            </w:r>
          </w:p>
        </w:tc>
        <w:tc>
          <w:tcPr>
            <w:tcW w:w="300" w:type="pct"/>
          </w:tcPr>
          <w:p w14:paraId="7FF4D8E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8</w:t>
            </w:r>
          </w:p>
        </w:tc>
        <w:tc>
          <w:tcPr>
            <w:tcW w:w="607" w:type="pct"/>
          </w:tcPr>
          <w:p w14:paraId="6F3167A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2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563A21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9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A4DBCB1" w14:textId="1593875A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434CD3ED" w14:textId="275D5EEA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2</w:t>
            </w:r>
          </w:p>
        </w:tc>
        <w:tc>
          <w:tcPr>
            <w:tcW w:w="204" w:type="pct"/>
          </w:tcPr>
          <w:p w14:paraId="756B0E1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8</w:t>
            </w:r>
          </w:p>
        </w:tc>
        <w:tc>
          <w:tcPr>
            <w:tcW w:w="659" w:type="pct"/>
          </w:tcPr>
          <w:p w14:paraId="2707ED1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3 (0·48-0·58)</w:t>
            </w:r>
          </w:p>
        </w:tc>
      </w:tr>
      <w:tr w:rsidR="00E80C29" w:rsidRPr="00C93CE8" w14:paraId="73514B9E" w14:textId="77777777" w:rsidTr="001A7290">
        <w:trPr>
          <w:trHeight w:val="74"/>
        </w:trPr>
        <w:tc>
          <w:tcPr>
            <w:tcW w:w="778" w:type="pct"/>
          </w:tcPr>
          <w:p w14:paraId="214E0D07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Combination therapy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A5689C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4F16984" w14:textId="4442A47A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C69EA4E" w14:textId="1A657D3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</w:t>
            </w:r>
          </w:p>
        </w:tc>
        <w:tc>
          <w:tcPr>
            <w:tcW w:w="300" w:type="pct"/>
          </w:tcPr>
          <w:p w14:paraId="364EAE3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9</w:t>
            </w:r>
          </w:p>
        </w:tc>
        <w:tc>
          <w:tcPr>
            <w:tcW w:w="607" w:type="pct"/>
          </w:tcPr>
          <w:p w14:paraId="037D716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7 (0·7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E737F6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1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FECC66D" w14:textId="5C74137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29851C3D" w14:textId="7411DC7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4</w:t>
            </w:r>
          </w:p>
        </w:tc>
        <w:tc>
          <w:tcPr>
            <w:tcW w:w="204" w:type="pct"/>
          </w:tcPr>
          <w:p w14:paraId="7299256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9</w:t>
            </w:r>
          </w:p>
        </w:tc>
        <w:tc>
          <w:tcPr>
            <w:tcW w:w="659" w:type="pct"/>
          </w:tcPr>
          <w:p w14:paraId="783DBB8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4 (0·61-0·68)</w:t>
            </w:r>
          </w:p>
        </w:tc>
      </w:tr>
      <w:tr w:rsidR="00E80C29" w:rsidRPr="00C93CE8" w14:paraId="6410AD79" w14:textId="77777777" w:rsidTr="001A7290">
        <w:trPr>
          <w:trHeight w:val="131"/>
        </w:trPr>
        <w:tc>
          <w:tcPr>
            <w:tcW w:w="778" w:type="pct"/>
          </w:tcPr>
          <w:p w14:paraId="10CED12E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Treatment lin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93B9106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D377FAD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4529EA49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740DD59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51C7473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6502CDBC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379B823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63DF0E1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7F2C2BDE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5C9BE799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30118403" w14:textId="77777777" w:rsidTr="001A7290">
        <w:trPr>
          <w:trHeight w:val="172"/>
        </w:trPr>
        <w:tc>
          <w:tcPr>
            <w:tcW w:w="778" w:type="pct"/>
          </w:tcPr>
          <w:p w14:paraId="6EDBF370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First lin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71712E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1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1B3C6A68" w14:textId="0E51BB9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7CAC662" w14:textId="04584C56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5</w:t>
            </w:r>
          </w:p>
        </w:tc>
        <w:tc>
          <w:tcPr>
            <w:tcW w:w="300" w:type="pct"/>
          </w:tcPr>
          <w:p w14:paraId="39299D0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8</w:t>
            </w:r>
          </w:p>
        </w:tc>
        <w:tc>
          <w:tcPr>
            <w:tcW w:w="607" w:type="pct"/>
          </w:tcPr>
          <w:p w14:paraId="0C7AFAE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4 (0·71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64F7469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2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D5B887C" w14:textId="6291348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3B8FEC64" w14:textId="5FF53E3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9</w:t>
            </w:r>
          </w:p>
        </w:tc>
        <w:tc>
          <w:tcPr>
            <w:tcW w:w="204" w:type="pct"/>
          </w:tcPr>
          <w:p w14:paraId="1B6C8F2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8</w:t>
            </w:r>
          </w:p>
        </w:tc>
        <w:tc>
          <w:tcPr>
            <w:tcW w:w="659" w:type="pct"/>
          </w:tcPr>
          <w:p w14:paraId="2EBD527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9 (0·55-0·64)</w:t>
            </w:r>
          </w:p>
        </w:tc>
      </w:tr>
      <w:tr w:rsidR="00E80C29" w:rsidRPr="00C93CE8" w14:paraId="131D2DF3" w14:textId="77777777" w:rsidTr="001A7290">
        <w:trPr>
          <w:trHeight w:val="94"/>
        </w:trPr>
        <w:tc>
          <w:tcPr>
            <w:tcW w:w="778" w:type="pct"/>
          </w:tcPr>
          <w:p w14:paraId="2B022655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Second and/or further lin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C854A0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4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076668E" w14:textId="12AD55A6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9493845" w14:textId="1E696B6B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4</w:t>
            </w:r>
          </w:p>
        </w:tc>
        <w:tc>
          <w:tcPr>
            <w:tcW w:w="300" w:type="pct"/>
          </w:tcPr>
          <w:p w14:paraId="59006B1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5</w:t>
            </w:r>
          </w:p>
        </w:tc>
        <w:tc>
          <w:tcPr>
            <w:tcW w:w="607" w:type="pct"/>
          </w:tcPr>
          <w:p w14:paraId="0018F16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7 (0·7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7F2B28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8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4B8776F" w14:textId="6AF4AFCB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03CAA4E2" w14:textId="1D75252A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6</w:t>
            </w:r>
          </w:p>
        </w:tc>
        <w:tc>
          <w:tcPr>
            <w:tcW w:w="204" w:type="pct"/>
          </w:tcPr>
          <w:p w14:paraId="1024377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5</w:t>
            </w:r>
          </w:p>
        </w:tc>
        <w:tc>
          <w:tcPr>
            <w:tcW w:w="659" w:type="pct"/>
          </w:tcPr>
          <w:p w14:paraId="5871718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9 (0·54-0·65)</w:t>
            </w:r>
          </w:p>
        </w:tc>
      </w:tr>
      <w:tr w:rsidR="00E80C29" w:rsidRPr="00C93CE8" w14:paraId="4068157A" w14:textId="77777777" w:rsidTr="001A7290">
        <w:trPr>
          <w:trHeight w:val="140"/>
        </w:trPr>
        <w:tc>
          <w:tcPr>
            <w:tcW w:w="778" w:type="pct"/>
          </w:tcPr>
          <w:p w14:paraId="617877F3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Time of approva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59E99B7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107BE5AA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7C26589C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66225F2B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4FA9D042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40A7536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6E38B2E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1033F8C6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34DB87E4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64F90600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7638D7D5" w14:textId="77777777" w:rsidTr="001A7290">
        <w:trPr>
          <w:trHeight w:val="137"/>
        </w:trPr>
        <w:tc>
          <w:tcPr>
            <w:tcW w:w="778" w:type="pct"/>
          </w:tcPr>
          <w:p w14:paraId="740CBD3D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001-2005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7C4B7C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40CB5FC7" w14:textId="24A5326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5263341" w14:textId="1E849456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9</w:t>
            </w:r>
          </w:p>
        </w:tc>
        <w:tc>
          <w:tcPr>
            <w:tcW w:w="300" w:type="pct"/>
          </w:tcPr>
          <w:p w14:paraId="358915E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607" w:type="pct"/>
          </w:tcPr>
          <w:p w14:paraId="671A688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0 (0·73-0·87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B29F26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345BCC1" w14:textId="2467F692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7566EF7B" w14:textId="7ACC51D0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</w:t>
            </w:r>
          </w:p>
        </w:tc>
        <w:tc>
          <w:tcPr>
            <w:tcW w:w="204" w:type="pct"/>
          </w:tcPr>
          <w:p w14:paraId="08FE4AC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659" w:type="pct"/>
          </w:tcPr>
          <w:p w14:paraId="1E8883E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0 (0·47-0·76)</w:t>
            </w:r>
          </w:p>
        </w:tc>
      </w:tr>
      <w:tr w:rsidR="00E80C29" w:rsidRPr="00C93CE8" w14:paraId="13ED84C3" w14:textId="77777777" w:rsidTr="001A7290">
        <w:trPr>
          <w:trHeight w:val="90"/>
        </w:trPr>
        <w:tc>
          <w:tcPr>
            <w:tcW w:w="778" w:type="pct"/>
          </w:tcPr>
          <w:p w14:paraId="7DBCF8F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006-2010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5A72B6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8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093950B6" w14:textId="58946EA6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6DA095D" w14:textId="0578F88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</w:p>
        </w:tc>
        <w:tc>
          <w:tcPr>
            <w:tcW w:w="300" w:type="pct"/>
          </w:tcPr>
          <w:p w14:paraId="25A63E4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8</w:t>
            </w:r>
          </w:p>
        </w:tc>
        <w:tc>
          <w:tcPr>
            <w:tcW w:w="607" w:type="pct"/>
          </w:tcPr>
          <w:p w14:paraId="75B00F9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0 (0·75-0·8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E541AD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1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B962FB9" w14:textId="57B40D0E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4BB1BE0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5</w:t>
            </w:r>
          </w:p>
        </w:tc>
        <w:tc>
          <w:tcPr>
            <w:tcW w:w="204" w:type="pct"/>
          </w:tcPr>
          <w:p w14:paraId="7CD3C2B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8</w:t>
            </w:r>
          </w:p>
        </w:tc>
        <w:tc>
          <w:tcPr>
            <w:tcW w:w="659" w:type="pct"/>
          </w:tcPr>
          <w:p w14:paraId="62E2052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3 (0·56-0·71)</w:t>
            </w:r>
          </w:p>
        </w:tc>
      </w:tr>
      <w:tr w:rsidR="00E80C29" w:rsidRPr="00C93CE8" w14:paraId="15FA8E30" w14:textId="77777777" w:rsidTr="001A7290">
        <w:trPr>
          <w:trHeight w:val="150"/>
        </w:trPr>
        <w:tc>
          <w:tcPr>
            <w:tcW w:w="778" w:type="pct"/>
          </w:tcPr>
          <w:p w14:paraId="1A0AF885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011-2015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1ECCB5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7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64411427" w14:textId="02A4255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FAF16AD" w14:textId="0D2A523C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5</w:t>
            </w:r>
          </w:p>
        </w:tc>
        <w:tc>
          <w:tcPr>
            <w:tcW w:w="300" w:type="pct"/>
          </w:tcPr>
          <w:p w14:paraId="6B05C40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5</w:t>
            </w:r>
          </w:p>
        </w:tc>
        <w:tc>
          <w:tcPr>
            <w:tcW w:w="607" w:type="pct"/>
          </w:tcPr>
          <w:p w14:paraId="573D86C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8 (0·75-0·81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6E68321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3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E57A116" w14:textId="7686D5BE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72CB89F4" w14:textId="5909A13B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1</w:t>
            </w:r>
          </w:p>
        </w:tc>
        <w:tc>
          <w:tcPr>
            <w:tcW w:w="204" w:type="pct"/>
          </w:tcPr>
          <w:p w14:paraId="057841F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5</w:t>
            </w:r>
          </w:p>
        </w:tc>
        <w:tc>
          <w:tcPr>
            <w:tcW w:w="659" w:type="pct"/>
          </w:tcPr>
          <w:p w14:paraId="7188538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54 (0·48-0·60)</w:t>
            </w:r>
          </w:p>
        </w:tc>
      </w:tr>
      <w:tr w:rsidR="00E80C29" w:rsidRPr="00C93CE8" w14:paraId="3A773A90" w14:textId="77777777" w:rsidTr="001A7290">
        <w:trPr>
          <w:trHeight w:val="168"/>
        </w:trPr>
        <w:tc>
          <w:tcPr>
            <w:tcW w:w="778" w:type="pct"/>
          </w:tcPr>
          <w:p w14:paraId="482D7704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016-2020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33BBB6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2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5914E48" w14:textId="0746B105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27527A0" w14:textId="5F5899F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4</w:t>
            </w:r>
          </w:p>
        </w:tc>
        <w:tc>
          <w:tcPr>
            <w:tcW w:w="300" w:type="pct"/>
          </w:tcPr>
          <w:p w14:paraId="437E0E8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6</w:t>
            </w:r>
          </w:p>
        </w:tc>
        <w:tc>
          <w:tcPr>
            <w:tcW w:w="607" w:type="pct"/>
          </w:tcPr>
          <w:p w14:paraId="5601008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2 (0·69-0·75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F7D211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8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E6A5899" w14:textId="38EF852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50D5D41A" w14:textId="6509BA03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1</w:t>
            </w:r>
          </w:p>
        </w:tc>
        <w:tc>
          <w:tcPr>
            <w:tcW w:w="204" w:type="pct"/>
          </w:tcPr>
          <w:p w14:paraId="3636C04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6</w:t>
            </w:r>
          </w:p>
        </w:tc>
        <w:tc>
          <w:tcPr>
            <w:tcW w:w="659" w:type="pct"/>
          </w:tcPr>
          <w:p w14:paraId="6D7B9E5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4"/>
                <w:szCs w:val="14"/>
              </w:rPr>
              <w:t>0·60 (0·55-0·65)</w:t>
            </w:r>
          </w:p>
        </w:tc>
      </w:tr>
      <w:tr w:rsidR="00E80C29" w:rsidRPr="00C93CE8" w14:paraId="4095355B" w14:textId="77777777" w:rsidTr="001A7290">
        <w:trPr>
          <w:trHeight w:val="202"/>
        </w:trPr>
        <w:tc>
          <w:tcPr>
            <w:tcW w:w="778" w:type="pct"/>
          </w:tcPr>
          <w:p w14:paraId="0B0E8BFE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Marker-based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81D556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2862513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5ED2B46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545F8BD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7084885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276ED47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61D9738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6E31F8E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0E25ACB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56601F1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2C2AE74D" w14:textId="77777777" w:rsidTr="001A7290">
        <w:trPr>
          <w:trHeight w:val="175"/>
        </w:trPr>
        <w:tc>
          <w:tcPr>
            <w:tcW w:w="778" w:type="pct"/>
          </w:tcPr>
          <w:p w14:paraId="372CBDE6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No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A7DF23A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0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CC27475" w14:textId="06CC9FE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AFAA118" w14:textId="7B2C0AF3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4</w:t>
            </w:r>
          </w:p>
        </w:tc>
        <w:tc>
          <w:tcPr>
            <w:tcW w:w="300" w:type="pct"/>
          </w:tcPr>
          <w:p w14:paraId="6C02E17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0</w:t>
            </w:r>
          </w:p>
        </w:tc>
        <w:tc>
          <w:tcPr>
            <w:tcW w:w="607" w:type="pct"/>
          </w:tcPr>
          <w:p w14:paraId="4590AAE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9FA73D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0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83B7B03" w14:textId="33B296D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1CEB15DB" w14:textId="65BF915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5</w:t>
            </w:r>
          </w:p>
        </w:tc>
        <w:tc>
          <w:tcPr>
            <w:tcW w:w="204" w:type="pct"/>
          </w:tcPr>
          <w:p w14:paraId="01B23E7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0</w:t>
            </w:r>
          </w:p>
        </w:tc>
        <w:tc>
          <w:tcPr>
            <w:tcW w:w="659" w:type="pct"/>
          </w:tcPr>
          <w:p w14:paraId="2E130EC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9 (0·54-0·64)</w:t>
            </w:r>
          </w:p>
        </w:tc>
      </w:tr>
      <w:tr w:rsidR="00E80C29" w:rsidRPr="00C93CE8" w14:paraId="55528063" w14:textId="77777777" w:rsidTr="001A7290">
        <w:trPr>
          <w:trHeight w:val="135"/>
        </w:trPr>
        <w:tc>
          <w:tcPr>
            <w:tcW w:w="778" w:type="pct"/>
          </w:tcPr>
          <w:p w14:paraId="04F83AE2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Yes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1F7B5A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6FFF745" w14:textId="289895F1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4BDEFBA" w14:textId="0A42745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1</w:t>
            </w:r>
          </w:p>
        </w:tc>
        <w:tc>
          <w:tcPr>
            <w:tcW w:w="300" w:type="pct"/>
          </w:tcPr>
          <w:p w14:paraId="75A28E5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7</w:t>
            </w:r>
          </w:p>
        </w:tc>
        <w:tc>
          <w:tcPr>
            <w:tcW w:w="607" w:type="pct"/>
          </w:tcPr>
          <w:p w14:paraId="783C267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1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369C117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0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C572700" w14:textId="7286ACF4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567FEEE2" w14:textId="78D407EA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9</w:t>
            </w:r>
          </w:p>
        </w:tc>
        <w:tc>
          <w:tcPr>
            <w:tcW w:w="204" w:type="pct"/>
          </w:tcPr>
          <w:p w14:paraId="04FC43A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7</w:t>
            </w:r>
          </w:p>
        </w:tc>
        <w:tc>
          <w:tcPr>
            <w:tcW w:w="659" w:type="pct"/>
          </w:tcPr>
          <w:p w14:paraId="5CBCE2B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8 (0·54-0·63)</w:t>
            </w:r>
          </w:p>
        </w:tc>
      </w:tr>
      <w:tr w:rsidR="00E80C29" w:rsidRPr="00C93CE8" w14:paraId="3BBDFB1B" w14:textId="77777777" w:rsidTr="001A7290">
        <w:trPr>
          <w:trHeight w:val="150"/>
        </w:trPr>
        <w:tc>
          <w:tcPr>
            <w:tcW w:w="778" w:type="pct"/>
          </w:tcPr>
          <w:p w14:paraId="5914441C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Study phas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985C07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1B3543F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657E019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2E0F34E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186C525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0EA07D3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3DF0B97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5707E83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6563711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32F6A8F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48DD2CDA" w14:textId="77777777" w:rsidTr="001A7290">
        <w:trPr>
          <w:trHeight w:val="85"/>
        </w:trPr>
        <w:tc>
          <w:tcPr>
            <w:tcW w:w="778" w:type="pct"/>
          </w:tcPr>
          <w:p w14:paraId="025704B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II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5F5BB18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BB63680" w14:textId="59FACE1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855AEA7" w14:textId="54755D01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0</w:t>
            </w:r>
          </w:p>
        </w:tc>
        <w:tc>
          <w:tcPr>
            <w:tcW w:w="300" w:type="pct"/>
          </w:tcPr>
          <w:p w14:paraId="0A1A3AED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607" w:type="pct"/>
          </w:tcPr>
          <w:p w14:paraId="2B534C1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64-0·8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359C19A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4091E893" w14:textId="29F29D1A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38942A5E" w14:textId="5C70E959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7</w:t>
            </w:r>
          </w:p>
        </w:tc>
        <w:tc>
          <w:tcPr>
            <w:tcW w:w="204" w:type="pct"/>
          </w:tcPr>
          <w:p w14:paraId="272A1F4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</w:t>
            </w:r>
          </w:p>
        </w:tc>
        <w:tc>
          <w:tcPr>
            <w:tcW w:w="659" w:type="pct"/>
          </w:tcPr>
          <w:p w14:paraId="15FDE8E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0 (0·50-0·73)</w:t>
            </w:r>
          </w:p>
        </w:tc>
      </w:tr>
      <w:tr w:rsidR="00E80C29" w:rsidRPr="00C93CE8" w14:paraId="08B9F138" w14:textId="77777777" w:rsidTr="001A7290">
        <w:trPr>
          <w:trHeight w:val="44"/>
        </w:trPr>
        <w:tc>
          <w:tcPr>
            <w:tcW w:w="778" w:type="pct"/>
          </w:tcPr>
          <w:p w14:paraId="680E8AD9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III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0F1970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8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1F3AB19F" w14:textId="77DBD89E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9BCD357" w14:textId="4DD18B68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·2</w:t>
            </w:r>
          </w:p>
        </w:tc>
        <w:tc>
          <w:tcPr>
            <w:tcW w:w="300" w:type="pct"/>
          </w:tcPr>
          <w:p w14:paraId="4C047B62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09</w:t>
            </w:r>
          </w:p>
        </w:tc>
        <w:tc>
          <w:tcPr>
            <w:tcW w:w="607" w:type="pct"/>
          </w:tcPr>
          <w:p w14:paraId="62FE431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4F60465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01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3B780712" w14:textId="20F9F8F0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06B41A9B" w14:textId="7ED2C95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1</w:t>
            </w:r>
          </w:p>
        </w:tc>
        <w:tc>
          <w:tcPr>
            <w:tcW w:w="204" w:type="pct"/>
          </w:tcPr>
          <w:p w14:paraId="466D505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09</w:t>
            </w:r>
          </w:p>
        </w:tc>
        <w:tc>
          <w:tcPr>
            <w:tcW w:w="659" w:type="pct"/>
          </w:tcPr>
          <w:p w14:paraId="6AB04E5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8 (0·55-0·62)</w:t>
            </w:r>
          </w:p>
        </w:tc>
      </w:tr>
      <w:tr w:rsidR="00E80C29" w:rsidRPr="00C93CE8" w14:paraId="606E10EE" w14:textId="77777777" w:rsidTr="001A7290">
        <w:trPr>
          <w:trHeight w:val="66"/>
        </w:trPr>
        <w:tc>
          <w:tcPr>
            <w:tcW w:w="778" w:type="pct"/>
          </w:tcPr>
          <w:p w14:paraId="606798C1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Control arm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15C12C9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4449675C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4F0F130F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105AF53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0C7D7BB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44FF3128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0D0DAF0A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6100CE80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76FEE35B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2B65189D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2BCEBDEE" w14:textId="77777777" w:rsidTr="001A7290">
        <w:trPr>
          <w:trHeight w:val="161"/>
        </w:trPr>
        <w:tc>
          <w:tcPr>
            <w:tcW w:w="778" w:type="pct"/>
          </w:tcPr>
          <w:p w14:paraId="798C68C1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Active contro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A9B9C57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0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EC9828E" w14:textId="13D2E418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73A27054" w14:textId="174F11F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0</w:t>
            </w:r>
          </w:p>
        </w:tc>
        <w:tc>
          <w:tcPr>
            <w:tcW w:w="300" w:type="pct"/>
          </w:tcPr>
          <w:p w14:paraId="39BC323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0</w:t>
            </w:r>
          </w:p>
        </w:tc>
        <w:tc>
          <w:tcPr>
            <w:tcW w:w="607" w:type="pct"/>
          </w:tcPr>
          <w:p w14:paraId="03DE360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4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7ECB752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7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5E5AEF86" w14:textId="38B75B4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7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61A3E016" w14:textId="38E86E5D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4</w:t>
            </w:r>
          </w:p>
        </w:tc>
        <w:tc>
          <w:tcPr>
            <w:tcW w:w="204" w:type="pct"/>
          </w:tcPr>
          <w:p w14:paraId="66D8A83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0</w:t>
            </w:r>
          </w:p>
        </w:tc>
        <w:tc>
          <w:tcPr>
            <w:tcW w:w="659" w:type="pct"/>
          </w:tcPr>
          <w:p w14:paraId="20BA72B1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4 (0·60-0·67)</w:t>
            </w:r>
          </w:p>
        </w:tc>
      </w:tr>
      <w:tr w:rsidR="00E80C29" w:rsidRPr="00C93CE8" w14:paraId="12EDDD3B" w14:textId="77777777" w:rsidTr="001A7290">
        <w:trPr>
          <w:trHeight w:val="166"/>
        </w:trPr>
        <w:tc>
          <w:tcPr>
            <w:tcW w:w="778" w:type="pct"/>
          </w:tcPr>
          <w:p w14:paraId="35590DD5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Placebo control/no treatment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4746AF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71383D40" w14:textId="2EE1BB5D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592B0F2" w14:textId="66ED0F84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0</w:t>
            </w:r>
          </w:p>
        </w:tc>
        <w:tc>
          <w:tcPr>
            <w:tcW w:w="300" w:type="pct"/>
          </w:tcPr>
          <w:p w14:paraId="379AEE9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7</w:t>
            </w:r>
          </w:p>
        </w:tc>
        <w:tc>
          <w:tcPr>
            <w:tcW w:w="607" w:type="pct"/>
          </w:tcPr>
          <w:p w14:paraId="4DBFAC9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3 (0·69-0·76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4D4CC3E5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3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1503F406" w14:textId="171BA972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53B536C3" w14:textId="69329DF1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8</w:t>
            </w:r>
          </w:p>
        </w:tc>
        <w:tc>
          <w:tcPr>
            <w:tcW w:w="204" w:type="pct"/>
          </w:tcPr>
          <w:p w14:paraId="6A02B399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7</w:t>
            </w:r>
          </w:p>
        </w:tc>
        <w:tc>
          <w:tcPr>
            <w:tcW w:w="659" w:type="pct"/>
          </w:tcPr>
          <w:p w14:paraId="04B0EFD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44 (0·39-0·49)</w:t>
            </w:r>
          </w:p>
        </w:tc>
      </w:tr>
      <w:tr w:rsidR="00E80C29" w:rsidRPr="00C93CE8" w14:paraId="30103CF4" w14:textId="77777777" w:rsidTr="001A7290">
        <w:trPr>
          <w:trHeight w:val="131"/>
        </w:trPr>
        <w:tc>
          <w:tcPr>
            <w:tcW w:w="778" w:type="pct"/>
          </w:tcPr>
          <w:p w14:paraId="4A4CD6E8" w14:textId="77777777" w:rsidR="00E80C29" w:rsidRPr="00C93CE8" w:rsidRDefault="00E80C29" w:rsidP="004A114F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CH"/>
              </w:rPr>
              <w:t>Blinding type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0DD5E26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47717F71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56" w:type="pct"/>
            <w:shd w:val="clear" w:color="auto" w:fill="D9D9D9" w:themeFill="background1" w:themeFillShade="D9"/>
          </w:tcPr>
          <w:p w14:paraId="6832EF43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</w:tcPr>
          <w:p w14:paraId="0511C12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07" w:type="pct"/>
          </w:tcPr>
          <w:p w14:paraId="152B802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40E15973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744" w:type="pct"/>
            <w:shd w:val="clear" w:color="auto" w:fill="D9D9D9" w:themeFill="background1" w:themeFillShade="D9"/>
          </w:tcPr>
          <w:p w14:paraId="20316A78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22CE415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204" w:type="pct"/>
          </w:tcPr>
          <w:p w14:paraId="5DAD1525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659" w:type="pct"/>
          </w:tcPr>
          <w:p w14:paraId="54112048" w14:textId="77777777" w:rsidR="00E80C29" w:rsidRPr="00C93CE8" w:rsidRDefault="00E80C29" w:rsidP="004A114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E80C29" w:rsidRPr="00C93CE8" w14:paraId="59C95655" w14:textId="77777777" w:rsidTr="001A7290">
        <w:trPr>
          <w:trHeight w:val="193"/>
        </w:trPr>
        <w:tc>
          <w:tcPr>
            <w:tcW w:w="778" w:type="pct"/>
          </w:tcPr>
          <w:p w14:paraId="79FF2B76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Open label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D33515E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0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44C55498" w14:textId="46D7327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1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14B3611" w14:textId="02A98F23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8·8</w:t>
            </w:r>
          </w:p>
        </w:tc>
        <w:tc>
          <w:tcPr>
            <w:tcW w:w="300" w:type="pct"/>
          </w:tcPr>
          <w:p w14:paraId="1D6604C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2</w:t>
            </w:r>
          </w:p>
        </w:tc>
        <w:tc>
          <w:tcPr>
            <w:tcW w:w="607" w:type="pct"/>
          </w:tcPr>
          <w:p w14:paraId="6DD19DD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6 (0·73-0·79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1DA0CAEC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4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3C9591C8" w14:textId="315B21BC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51067B86" w14:textId="6E82560B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4</w:t>
            </w:r>
          </w:p>
        </w:tc>
        <w:tc>
          <w:tcPr>
            <w:tcW w:w="204" w:type="pct"/>
          </w:tcPr>
          <w:p w14:paraId="00BDA3AB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2</w:t>
            </w:r>
          </w:p>
        </w:tc>
        <w:tc>
          <w:tcPr>
            <w:tcW w:w="659" w:type="pct"/>
          </w:tcPr>
          <w:p w14:paraId="063C7E63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64 (0·60-0·69)</w:t>
            </w:r>
          </w:p>
        </w:tc>
      </w:tr>
      <w:tr w:rsidR="00E80C29" w:rsidRPr="00C93CE8" w14:paraId="575DD855" w14:textId="77777777" w:rsidTr="001A7290">
        <w:trPr>
          <w:trHeight w:val="91"/>
        </w:trPr>
        <w:tc>
          <w:tcPr>
            <w:tcW w:w="778" w:type="pct"/>
          </w:tcPr>
          <w:p w14:paraId="1C01F353" w14:textId="77777777" w:rsidR="00E80C29" w:rsidRPr="00C93CE8" w:rsidRDefault="00E80C29" w:rsidP="004A114F">
            <w:pPr>
              <w:ind w:left="34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Double blinded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1E075B8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5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6B10E105" w14:textId="55ED8C9F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9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1·5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3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01955A1B" w14:textId="35086FA5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8</w:t>
            </w:r>
          </w:p>
        </w:tc>
        <w:tc>
          <w:tcPr>
            <w:tcW w:w="300" w:type="pct"/>
          </w:tcPr>
          <w:p w14:paraId="59AE76D4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5</w:t>
            </w:r>
          </w:p>
        </w:tc>
        <w:tc>
          <w:tcPr>
            <w:tcW w:w="607" w:type="pct"/>
          </w:tcPr>
          <w:p w14:paraId="151185A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75 (0·72-0·78)</w:t>
            </w:r>
          </w:p>
        </w:tc>
        <w:tc>
          <w:tcPr>
            <w:tcW w:w="204" w:type="pct"/>
            <w:shd w:val="clear" w:color="auto" w:fill="D9D9D9" w:themeFill="background1" w:themeFillShade="D9"/>
          </w:tcPr>
          <w:p w14:paraId="5C400B90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6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2008753F" w14:textId="30A36ECF" w:rsidR="00E80C29" w:rsidRPr="00C93CE8" w:rsidRDefault="00CE7B75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3·8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2·6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·0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4)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7F86B4DE" w14:textId="6715AB12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9·7</w:t>
            </w:r>
          </w:p>
        </w:tc>
        <w:tc>
          <w:tcPr>
            <w:tcW w:w="204" w:type="pct"/>
          </w:tcPr>
          <w:p w14:paraId="6DD5B7AF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55</w:t>
            </w:r>
          </w:p>
        </w:tc>
        <w:tc>
          <w:tcPr>
            <w:tcW w:w="659" w:type="pct"/>
          </w:tcPr>
          <w:p w14:paraId="3AF4AB56" w14:textId="77777777" w:rsidR="00E80C29" w:rsidRPr="00C93CE8" w:rsidRDefault="00E80C29" w:rsidP="004A114F">
            <w:pPr>
              <w:ind w:left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0·53 (0·49-0·57)</w:t>
            </w:r>
          </w:p>
        </w:tc>
      </w:tr>
      <w:tr w:rsidR="00E80C29" w:rsidRPr="00C93CE8" w14:paraId="742D0F1F" w14:textId="77777777" w:rsidTr="004A114F">
        <w:trPr>
          <w:trHeight w:val="354"/>
        </w:trPr>
        <w:tc>
          <w:tcPr>
            <w:tcW w:w="5000" w:type="pct"/>
            <w:gridSpan w:val="11"/>
          </w:tcPr>
          <w:p w14:paraId="4F656BC1" w14:textId="3F01890D" w:rsidR="003D72D2" w:rsidRPr="00C93CE8" w:rsidRDefault="008E47A4" w:rsidP="004A114F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OS=overall survival. PRTTE=progression-related time to even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t</w:t>
            </w:r>
            <w:r w:rsidR="002373D7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. </w:t>
            </w:r>
            <w:r w:rsidR="00CE7B75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C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I=confidence interval. I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de-CH"/>
              </w:rPr>
              <w:t>2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=the degree of heterogeneity across studies.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HR=hazard ratio.</w:t>
            </w:r>
            <w:r w:rsidR="00E80C29"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 GIST= gastrointestinal stromal tumour.</w:t>
            </w:r>
          </w:p>
          <w:p w14:paraId="464129C4" w14:textId="02A0017B" w:rsidR="00E80C29" w:rsidRPr="00C93CE8" w:rsidRDefault="003D72D2" w:rsidP="004A114F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  <w:t>*</w:t>
            </w: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PRTTE Includes progression-free survival in all trials.</w:t>
            </w:r>
          </w:p>
          <w:p w14:paraId="4CEC2BD4" w14:textId="77777777" w:rsidR="00E80C29" w:rsidRPr="00C93CE8" w:rsidRDefault="00E80C29" w:rsidP="004A114F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No. of trials refers to the number of trials pooled for each analysis.</w:t>
            </w:r>
          </w:p>
          <w:p w14:paraId="36C09E63" w14:textId="1689132F" w:rsidR="003D72D2" w:rsidRPr="00C93CE8" w:rsidRDefault="001A7290" w:rsidP="003D72D2">
            <w:pPr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Median gains in OS and PRTTE (treatment minus control) were pooled using Wald approximation-based approach implemented in R package </w:t>
            </w:r>
            <w:proofErr w:type="spellStart"/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metamedian</w:t>
            </w:r>
            <w:proofErr w:type="spellEnd"/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 xml:space="preserve">. </w:t>
            </w:r>
          </w:p>
          <w:p w14:paraId="71375E64" w14:textId="410941A2" w:rsidR="001A7290" w:rsidRPr="00C93CE8" w:rsidRDefault="008E47A4" w:rsidP="00D12FFE">
            <w:pPr>
              <w:keepNext/>
              <w:ind w:left="0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Hazard ratios for OS and PRTTE from the matched dataset are reported to allow comparison with absolute median gains.</w:t>
            </w:r>
          </w:p>
        </w:tc>
      </w:tr>
    </w:tbl>
    <w:p w14:paraId="5A1EA391" w14:textId="26701B04" w:rsidR="00E80C29" w:rsidRPr="00C93CE8" w:rsidRDefault="00E80C2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28E90AAD" w14:textId="77777777" w:rsidR="00E80C29" w:rsidRPr="00C93CE8" w:rsidRDefault="00E80C29" w:rsidP="00C0650D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298F8D8F" w14:textId="61D11BAA" w:rsidR="00730614" w:rsidRPr="00C93CE8" w:rsidRDefault="007306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A2347C" w14:textId="742F6661" w:rsidR="00730614" w:rsidRPr="00C93CE8" w:rsidRDefault="007306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C0D63B" w14:textId="60D368DB" w:rsidR="00730614" w:rsidRPr="00C93CE8" w:rsidRDefault="007306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645FF7" w14:textId="0ADC2A49" w:rsidR="00730614" w:rsidRPr="00C93CE8" w:rsidRDefault="007306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0C037A" w14:textId="7123A49F" w:rsidR="001C7D12" w:rsidRPr="00C93CE8" w:rsidRDefault="001C7D12" w:rsidP="001C7D12">
      <w:pPr>
        <w:ind w:left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09E8DF8D" w14:textId="7B382E9F" w:rsidR="0019378F" w:rsidRPr="00C93CE8" w:rsidRDefault="0019378F" w:rsidP="00730614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p w14:paraId="5E828D2A" w14:textId="68CC903A" w:rsidR="004B0CD1" w:rsidRPr="00C93CE8" w:rsidRDefault="004B0CD1" w:rsidP="00730614">
      <w:pPr>
        <w:ind w:left="0"/>
        <w:rPr>
          <w:rFonts w:ascii="Times New Roman" w:eastAsia="Times New Roman" w:hAnsi="Times New Roman" w:cs="Times New Roman"/>
          <w:b/>
          <w:bCs/>
          <w:sz w:val="20"/>
          <w:szCs w:val="20"/>
          <w:lang w:eastAsia="de-CH"/>
        </w:rPr>
      </w:pPr>
    </w:p>
    <w:tbl>
      <w:tblPr>
        <w:tblStyle w:val="Tabellenraster"/>
        <w:tblW w:w="9498" w:type="dxa"/>
        <w:tblInd w:w="482" w:type="dxa"/>
        <w:tblLayout w:type="fixed"/>
        <w:tblLook w:val="0420" w:firstRow="1" w:lastRow="0" w:firstColumn="0" w:lastColumn="0" w:noHBand="0" w:noVBand="1"/>
      </w:tblPr>
      <w:tblGrid>
        <w:gridCol w:w="2552"/>
        <w:gridCol w:w="851"/>
        <w:gridCol w:w="1701"/>
        <w:gridCol w:w="1701"/>
        <w:gridCol w:w="1842"/>
        <w:gridCol w:w="851"/>
      </w:tblGrid>
      <w:tr w:rsidR="00B61F17" w:rsidRPr="00C93CE8" w14:paraId="507D5171" w14:textId="77777777" w:rsidTr="007B0379">
        <w:trPr>
          <w:trHeight w:val="484"/>
        </w:trPr>
        <w:tc>
          <w:tcPr>
            <w:tcW w:w="9498" w:type="dxa"/>
            <w:gridSpan w:val="6"/>
          </w:tcPr>
          <w:p w14:paraId="439F4741" w14:textId="7D64AA5B" w:rsidR="00B61F17" w:rsidRPr="00C93CE8" w:rsidRDefault="00D12FFE" w:rsidP="00D12FF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bookmarkStart w:id="6" w:name="_Toc228183375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separate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B61F17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ta-analysis of odds ratios for response rate endpoint in randomi</w:t>
            </w:r>
            <w:r w:rsid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s</w:t>
            </w:r>
            <w:r w:rsidR="00B61F17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ed controlled trials supporting cancer drug approvals in Switzerland, 2001-2020</w:t>
            </w:r>
            <w:bookmarkEnd w:id="6"/>
          </w:p>
        </w:tc>
      </w:tr>
      <w:tr w:rsidR="0071717A" w:rsidRPr="00C93CE8" w14:paraId="12AD96FB" w14:textId="441CB5E7" w:rsidTr="00673A32">
        <w:trPr>
          <w:trHeight w:val="484"/>
        </w:trPr>
        <w:tc>
          <w:tcPr>
            <w:tcW w:w="2552" w:type="dxa"/>
            <w:hideMark/>
          </w:tcPr>
          <w:p w14:paraId="21D6DE45" w14:textId="24EF7751" w:rsidR="0071717A" w:rsidRPr="00C93CE8" w:rsidRDefault="0071717A" w:rsidP="00730614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Align w:val="center"/>
            <w:hideMark/>
          </w:tcPr>
          <w:p w14:paraId="4B19CCA4" w14:textId="0DFB290E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No.</w:t>
            </w:r>
            <w:r w:rsidR="00730614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of</w:t>
            </w:r>
          </w:p>
          <w:p w14:paraId="37CC85AC" w14:textId="77777777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trials</w:t>
            </w:r>
          </w:p>
        </w:tc>
        <w:tc>
          <w:tcPr>
            <w:tcW w:w="1701" w:type="dxa"/>
          </w:tcPr>
          <w:p w14:paraId="3C30E603" w14:textId="2885BE3D" w:rsidR="0071717A" w:rsidRPr="00C93CE8" w:rsidRDefault="001B63C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No. of 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respon</w:t>
            </w:r>
            <w:r w:rsidR="00B5785B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ders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/total</w:t>
            </w:r>
          </w:p>
          <w:p w14:paraId="3AF4C25A" w14:textId="051A527F" w:rsidR="0071717A" w:rsidRPr="00C93CE8" w:rsidRDefault="00852A62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p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opulation</w:t>
            </w:r>
          </w:p>
          <w:p w14:paraId="5AD0D88D" w14:textId="5A41B8B2" w:rsidR="0071717A" w:rsidRPr="00C93CE8" w:rsidRDefault="00B5785B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  <w:t>experimental arm</w:t>
            </w:r>
          </w:p>
        </w:tc>
        <w:tc>
          <w:tcPr>
            <w:tcW w:w="1701" w:type="dxa"/>
          </w:tcPr>
          <w:p w14:paraId="717AC0D4" w14:textId="77777777" w:rsidR="00B5785B" w:rsidRPr="00C93CE8" w:rsidRDefault="00B5785B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No. of </w:t>
            </w:r>
          </w:p>
          <w:p w14:paraId="19107B9B" w14:textId="1D12B371" w:rsidR="0071717A" w:rsidRPr="00C93CE8" w:rsidRDefault="00B5785B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responders 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/total</w:t>
            </w:r>
          </w:p>
          <w:p w14:paraId="2862AFBE" w14:textId="3A41C381" w:rsidR="0071717A" w:rsidRPr="00C93CE8" w:rsidRDefault="00852A62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p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opulation</w:t>
            </w:r>
          </w:p>
          <w:p w14:paraId="6CFCDBF8" w14:textId="1DFD7C87" w:rsidR="0071717A" w:rsidRPr="00C93CE8" w:rsidRDefault="00B5785B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1842" w:type="dxa"/>
            <w:vAlign w:val="center"/>
            <w:hideMark/>
          </w:tcPr>
          <w:p w14:paraId="49DB271F" w14:textId="6A7EDAE3" w:rsidR="00852A62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Odds </w:t>
            </w:r>
            <w:r w:rsidR="00852A62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R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atio</w:t>
            </w:r>
          </w:p>
          <w:p w14:paraId="3B8FB207" w14:textId="5DDB871C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95% CI)</w:t>
            </w:r>
          </w:p>
        </w:tc>
        <w:tc>
          <w:tcPr>
            <w:tcW w:w="851" w:type="dxa"/>
            <w:vAlign w:val="center"/>
          </w:tcPr>
          <w:p w14:paraId="1C7B2FD8" w14:textId="5BBC135A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eastAsia="de-CH"/>
              </w:rPr>
              <w:t xml:space="preserve">2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%)</w:t>
            </w:r>
          </w:p>
        </w:tc>
      </w:tr>
      <w:tr w:rsidR="0071717A" w:rsidRPr="00C93CE8" w14:paraId="707B5E16" w14:textId="00599F44" w:rsidTr="00673A32">
        <w:trPr>
          <w:trHeight w:val="113"/>
        </w:trPr>
        <w:tc>
          <w:tcPr>
            <w:tcW w:w="2552" w:type="dxa"/>
            <w:hideMark/>
          </w:tcPr>
          <w:p w14:paraId="075F2F5D" w14:textId="489649C5" w:rsidR="0071717A" w:rsidRPr="00C93CE8" w:rsidRDefault="00467290" w:rsidP="00730614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C</w:t>
            </w:r>
            <w:r w:rsidR="0071717A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ancer types </w:t>
            </w:r>
          </w:p>
        </w:tc>
        <w:tc>
          <w:tcPr>
            <w:tcW w:w="851" w:type="dxa"/>
            <w:hideMark/>
          </w:tcPr>
          <w:p w14:paraId="6E21CF68" w14:textId="691CD2D9" w:rsidR="0071717A" w:rsidRPr="00C93CE8" w:rsidRDefault="00A56047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2</w:t>
            </w:r>
          </w:p>
        </w:tc>
        <w:tc>
          <w:tcPr>
            <w:tcW w:w="1701" w:type="dxa"/>
          </w:tcPr>
          <w:p w14:paraId="7DDC4E5C" w14:textId="1B550F7A" w:rsidR="0071717A" w:rsidRPr="00C93CE8" w:rsidRDefault="00E076BC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2722/51456</w:t>
            </w:r>
          </w:p>
        </w:tc>
        <w:tc>
          <w:tcPr>
            <w:tcW w:w="1701" w:type="dxa"/>
          </w:tcPr>
          <w:p w14:paraId="027F2288" w14:textId="35C27649" w:rsidR="0071717A" w:rsidRPr="00C93CE8" w:rsidRDefault="00E076BC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791/44213</w:t>
            </w:r>
          </w:p>
        </w:tc>
        <w:tc>
          <w:tcPr>
            <w:tcW w:w="1842" w:type="dxa"/>
            <w:hideMark/>
          </w:tcPr>
          <w:p w14:paraId="7CE17611" w14:textId="243396E7" w:rsidR="0071717A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14343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14343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14343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093F962C" w14:textId="103E5093" w:rsidR="003A0370" w:rsidRPr="00C93CE8" w:rsidRDefault="0014343B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</w:p>
        </w:tc>
      </w:tr>
      <w:tr w:rsidR="00730614" w:rsidRPr="00C93CE8" w14:paraId="0A6B0F1F" w14:textId="77777777" w:rsidTr="00673A32">
        <w:trPr>
          <w:trHeight w:val="122"/>
        </w:trPr>
        <w:tc>
          <w:tcPr>
            <w:tcW w:w="2552" w:type="dxa"/>
          </w:tcPr>
          <w:p w14:paraId="32C77EDE" w14:textId="6E58D210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 xml:space="preserve">Solid </w:t>
            </w:r>
            <w:r w:rsidR="00C16790"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tumour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s</w:t>
            </w:r>
          </w:p>
        </w:tc>
        <w:tc>
          <w:tcPr>
            <w:tcW w:w="851" w:type="dxa"/>
          </w:tcPr>
          <w:p w14:paraId="2A5AC817" w14:textId="79C90089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0</w:t>
            </w:r>
          </w:p>
        </w:tc>
        <w:tc>
          <w:tcPr>
            <w:tcW w:w="1701" w:type="dxa"/>
          </w:tcPr>
          <w:p w14:paraId="77BAF218" w14:textId="668BB52D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126/36574</w:t>
            </w:r>
          </w:p>
        </w:tc>
        <w:tc>
          <w:tcPr>
            <w:tcW w:w="1701" w:type="dxa"/>
          </w:tcPr>
          <w:p w14:paraId="59E67775" w14:textId="5C3AC70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786/30079</w:t>
            </w:r>
          </w:p>
        </w:tc>
        <w:tc>
          <w:tcPr>
            <w:tcW w:w="1842" w:type="dxa"/>
          </w:tcPr>
          <w:p w14:paraId="79819D57" w14:textId="41DC0FFA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</w:tcPr>
          <w:p w14:paraId="7C7E0AA3" w14:textId="32EFD775" w:rsidR="00730614" w:rsidRPr="00C93CE8" w:rsidRDefault="00730614" w:rsidP="002747E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</w:p>
        </w:tc>
      </w:tr>
      <w:tr w:rsidR="00730614" w:rsidRPr="00C93CE8" w14:paraId="183EDBFD" w14:textId="77777777" w:rsidTr="00673A32">
        <w:trPr>
          <w:trHeight w:val="47"/>
        </w:trPr>
        <w:tc>
          <w:tcPr>
            <w:tcW w:w="2552" w:type="dxa"/>
          </w:tcPr>
          <w:p w14:paraId="32694368" w14:textId="045A7E90" w:rsidR="00730614" w:rsidRPr="00C93CE8" w:rsidRDefault="009079DC" w:rsidP="00730614">
            <w:pPr>
              <w:ind w:left="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Haematological</w:t>
            </w:r>
          </w:p>
        </w:tc>
        <w:tc>
          <w:tcPr>
            <w:tcW w:w="851" w:type="dxa"/>
          </w:tcPr>
          <w:p w14:paraId="0B4BB517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2</w:t>
            </w:r>
          </w:p>
        </w:tc>
        <w:tc>
          <w:tcPr>
            <w:tcW w:w="1701" w:type="dxa"/>
          </w:tcPr>
          <w:p w14:paraId="726EF1B1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596/14882</w:t>
            </w:r>
          </w:p>
        </w:tc>
        <w:tc>
          <w:tcPr>
            <w:tcW w:w="1701" w:type="dxa"/>
          </w:tcPr>
          <w:p w14:paraId="253B184D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005/14134</w:t>
            </w:r>
          </w:p>
        </w:tc>
        <w:tc>
          <w:tcPr>
            <w:tcW w:w="1842" w:type="dxa"/>
          </w:tcPr>
          <w:p w14:paraId="67200555" w14:textId="468E4EB7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</w:tcPr>
          <w:p w14:paraId="52797308" w14:textId="092970E6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1</w:t>
            </w:r>
          </w:p>
        </w:tc>
      </w:tr>
      <w:tr w:rsidR="00730614" w:rsidRPr="00C93CE8" w14:paraId="0AC7DE12" w14:textId="476DDCA1" w:rsidTr="00673A32">
        <w:trPr>
          <w:trHeight w:val="105"/>
        </w:trPr>
        <w:tc>
          <w:tcPr>
            <w:tcW w:w="2552" w:type="dxa"/>
            <w:hideMark/>
          </w:tcPr>
          <w:p w14:paraId="628AB9E9" w14:textId="1C2BEB3D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Solid </w:t>
            </w:r>
            <w:r w:rsidR="00C16790"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tumour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s, Treatment setting</w:t>
            </w:r>
          </w:p>
        </w:tc>
        <w:tc>
          <w:tcPr>
            <w:tcW w:w="851" w:type="dxa"/>
            <w:hideMark/>
          </w:tcPr>
          <w:p w14:paraId="640BF077" w14:textId="53B62AB5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74731C88" w14:textId="303D026C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61109F1" w14:textId="5B0BB488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hideMark/>
          </w:tcPr>
          <w:p w14:paraId="7BD7398D" w14:textId="4650252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5CB5DE62" w14:textId="045C15A2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730614" w:rsidRPr="00C93CE8" w14:paraId="32CA9B55" w14:textId="77777777" w:rsidTr="00673A32">
        <w:trPr>
          <w:trHeight w:val="81"/>
        </w:trPr>
        <w:tc>
          <w:tcPr>
            <w:tcW w:w="2552" w:type="dxa"/>
          </w:tcPr>
          <w:p w14:paraId="3380CDDC" w14:textId="77777777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urative setting </w:t>
            </w:r>
          </w:p>
        </w:tc>
        <w:tc>
          <w:tcPr>
            <w:tcW w:w="851" w:type="dxa"/>
          </w:tcPr>
          <w:p w14:paraId="6F664BE2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</w:tcPr>
          <w:p w14:paraId="427A0A92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87/860</w:t>
            </w:r>
          </w:p>
        </w:tc>
        <w:tc>
          <w:tcPr>
            <w:tcW w:w="1701" w:type="dxa"/>
          </w:tcPr>
          <w:p w14:paraId="5EF46B6A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94/854</w:t>
            </w:r>
          </w:p>
        </w:tc>
        <w:tc>
          <w:tcPr>
            <w:tcW w:w="1842" w:type="dxa"/>
          </w:tcPr>
          <w:p w14:paraId="61C99C52" w14:textId="4A90231A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0E7ED553" w14:textId="4E83DB8A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730614" w:rsidRPr="00C93CE8" w14:paraId="1AB21448" w14:textId="77777777" w:rsidTr="00673A32">
        <w:trPr>
          <w:trHeight w:val="159"/>
        </w:trPr>
        <w:tc>
          <w:tcPr>
            <w:tcW w:w="2552" w:type="dxa"/>
          </w:tcPr>
          <w:p w14:paraId="1FD2E9E0" w14:textId="3D810CAD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Palliative maintenance </w:t>
            </w:r>
          </w:p>
        </w:tc>
        <w:tc>
          <w:tcPr>
            <w:tcW w:w="851" w:type="dxa"/>
          </w:tcPr>
          <w:p w14:paraId="7962FD07" w14:textId="4498587C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1701" w:type="dxa"/>
          </w:tcPr>
          <w:p w14:paraId="659200C2" w14:textId="1FF3EC29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80/2287</w:t>
            </w:r>
          </w:p>
        </w:tc>
        <w:tc>
          <w:tcPr>
            <w:tcW w:w="1701" w:type="dxa"/>
          </w:tcPr>
          <w:p w14:paraId="2D33FF33" w14:textId="0AAD69D2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8/1742</w:t>
            </w:r>
          </w:p>
        </w:tc>
        <w:tc>
          <w:tcPr>
            <w:tcW w:w="1842" w:type="dxa"/>
          </w:tcPr>
          <w:p w14:paraId="3ED21082" w14:textId="3CC43F23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</w:tcPr>
          <w:p w14:paraId="1BD021EC" w14:textId="4C40FFAB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</w:p>
        </w:tc>
      </w:tr>
      <w:tr w:rsidR="00730614" w:rsidRPr="00C93CE8" w14:paraId="08E7BE6D" w14:textId="77777777" w:rsidTr="00673A32">
        <w:trPr>
          <w:trHeight w:val="172"/>
        </w:trPr>
        <w:tc>
          <w:tcPr>
            <w:tcW w:w="2552" w:type="dxa"/>
          </w:tcPr>
          <w:p w14:paraId="7552828D" w14:textId="77777777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Palliative </w:t>
            </w:r>
          </w:p>
        </w:tc>
        <w:tc>
          <w:tcPr>
            <w:tcW w:w="851" w:type="dxa"/>
          </w:tcPr>
          <w:p w14:paraId="7967508F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5</w:t>
            </w:r>
          </w:p>
        </w:tc>
        <w:tc>
          <w:tcPr>
            <w:tcW w:w="1701" w:type="dxa"/>
          </w:tcPr>
          <w:p w14:paraId="0B8A692D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259/33427</w:t>
            </w:r>
          </w:p>
        </w:tc>
        <w:tc>
          <w:tcPr>
            <w:tcW w:w="1701" w:type="dxa"/>
          </w:tcPr>
          <w:p w14:paraId="57F19420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204/27483</w:t>
            </w:r>
          </w:p>
        </w:tc>
        <w:tc>
          <w:tcPr>
            <w:tcW w:w="1842" w:type="dxa"/>
          </w:tcPr>
          <w:p w14:paraId="69CC72FA" w14:textId="0A3163B3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851" w:type="dxa"/>
          </w:tcPr>
          <w:p w14:paraId="6363DB7A" w14:textId="5CF77E0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</w:p>
        </w:tc>
      </w:tr>
      <w:tr w:rsidR="00730614" w:rsidRPr="00C93CE8" w14:paraId="46F208B7" w14:textId="2B4F25C0" w:rsidTr="00673A32">
        <w:trPr>
          <w:trHeight w:val="131"/>
        </w:trPr>
        <w:tc>
          <w:tcPr>
            <w:tcW w:w="2552" w:type="dxa"/>
            <w:hideMark/>
          </w:tcPr>
          <w:p w14:paraId="7732B762" w14:textId="12CA5C6E" w:rsidR="00730614" w:rsidRPr="00C93CE8" w:rsidRDefault="00730614" w:rsidP="00730614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olid </w:t>
            </w:r>
            <w:r w:rsidR="00C16790"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tumour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s, Palliative setting</w:t>
            </w:r>
          </w:p>
        </w:tc>
        <w:tc>
          <w:tcPr>
            <w:tcW w:w="851" w:type="dxa"/>
            <w:hideMark/>
          </w:tcPr>
          <w:p w14:paraId="0B74E8D7" w14:textId="5268AD2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D3D5D89" w14:textId="3637379D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76684C8" w14:textId="47A109FE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hideMark/>
          </w:tcPr>
          <w:p w14:paraId="3B0EEEF5" w14:textId="5D2DD8CA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1667F82A" w14:textId="1798B62A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730614" w:rsidRPr="00C93CE8" w14:paraId="5C880395" w14:textId="77777777" w:rsidTr="00673A32">
        <w:trPr>
          <w:trHeight w:val="169"/>
        </w:trPr>
        <w:tc>
          <w:tcPr>
            <w:tcW w:w="2552" w:type="dxa"/>
          </w:tcPr>
          <w:p w14:paraId="5AAFC251" w14:textId="69FBE698" w:rsidR="00730614" w:rsidRPr="00C93CE8" w:rsidRDefault="00730614" w:rsidP="0073061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Cancer entities </w:t>
            </w:r>
          </w:p>
        </w:tc>
        <w:tc>
          <w:tcPr>
            <w:tcW w:w="851" w:type="dxa"/>
          </w:tcPr>
          <w:p w14:paraId="23BE7206" w14:textId="12368B8C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C29066D" w14:textId="142771E5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CE870EB" w14:textId="16C3990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6C40C1BB" w14:textId="5C39A83A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0B552563" w14:textId="3E26283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730614" w:rsidRPr="00C93CE8" w14:paraId="62E089DE" w14:textId="77777777" w:rsidTr="00673A32">
        <w:trPr>
          <w:trHeight w:val="122"/>
        </w:trPr>
        <w:tc>
          <w:tcPr>
            <w:tcW w:w="2552" w:type="dxa"/>
          </w:tcPr>
          <w:p w14:paraId="6B6FD4B4" w14:textId="56EECF1A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ung </w:t>
            </w:r>
          </w:p>
        </w:tc>
        <w:tc>
          <w:tcPr>
            <w:tcW w:w="851" w:type="dxa"/>
          </w:tcPr>
          <w:p w14:paraId="3C3FEF5B" w14:textId="0EE83C2F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23 </w:t>
            </w:r>
          </w:p>
        </w:tc>
        <w:tc>
          <w:tcPr>
            <w:tcW w:w="1701" w:type="dxa"/>
          </w:tcPr>
          <w:p w14:paraId="7BCE5A89" w14:textId="271FAB2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820/5944</w:t>
            </w:r>
          </w:p>
        </w:tc>
        <w:tc>
          <w:tcPr>
            <w:tcW w:w="1701" w:type="dxa"/>
          </w:tcPr>
          <w:p w14:paraId="367429DD" w14:textId="3B6AABC0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1793/5163 </w:t>
            </w:r>
          </w:p>
        </w:tc>
        <w:tc>
          <w:tcPr>
            <w:tcW w:w="1842" w:type="dxa"/>
          </w:tcPr>
          <w:p w14:paraId="2176D2F0" w14:textId="6E1C8421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</w:tcPr>
          <w:p w14:paraId="6686F7E2" w14:textId="2F3D5F1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</w:p>
        </w:tc>
      </w:tr>
      <w:tr w:rsidR="00730614" w:rsidRPr="00C93CE8" w14:paraId="228AEA07" w14:textId="77777777" w:rsidTr="00673A32">
        <w:trPr>
          <w:trHeight w:val="131"/>
        </w:trPr>
        <w:tc>
          <w:tcPr>
            <w:tcW w:w="2552" w:type="dxa"/>
          </w:tcPr>
          <w:p w14:paraId="0FCC0E0F" w14:textId="4E2F10BD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Breast </w:t>
            </w:r>
          </w:p>
        </w:tc>
        <w:tc>
          <w:tcPr>
            <w:tcW w:w="851" w:type="dxa"/>
          </w:tcPr>
          <w:p w14:paraId="22440ED9" w14:textId="7EC1ED9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1701" w:type="dxa"/>
          </w:tcPr>
          <w:p w14:paraId="27FA538E" w14:textId="79D0DDDE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642/6841</w:t>
            </w:r>
          </w:p>
        </w:tc>
        <w:tc>
          <w:tcPr>
            <w:tcW w:w="1701" w:type="dxa"/>
          </w:tcPr>
          <w:p w14:paraId="49643551" w14:textId="33ED1388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32/5172</w:t>
            </w:r>
          </w:p>
        </w:tc>
        <w:tc>
          <w:tcPr>
            <w:tcW w:w="1842" w:type="dxa"/>
          </w:tcPr>
          <w:p w14:paraId="245E5040" w14:textId="37C269B6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  <w:r w:rsidR="00730614"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51396956" w14:textId="1621DB6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5</w:t>
            </w:r>
          </w:p>
        </w:tc>
      </w:tr>
      <w:tr w:rsidR="00730614" w:rsidRPr="00C93CE8" w14:paraId="67E7A3FD" w14:textId="77777777" w:rsidTr="00673A32">
        <w:trPr>
          <w:trHeight w:val="141"/>
        </w:trPr>
        <w:tc>
          <w:tcPr>
            <w:tcW w:w="2552" w:type="dxa"/>
          </w:tcPr>
          <w:p w14:paraId="45A9DBFE" w14:textId="38C856BE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lorectal </w:t>
            </w:r>
          </w:p>
        </w:tc>
        <w:tc>
          <w:tcPr>
            <w:tcW w:w="851" w:type="dxa"/>
          </w:tcPr>
          <w:p w14:paraId="20697299" w14:textId="52924B6D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701" w:type="dxa"/>
          </w:tcPr>
          <w:p w14:paraId="085E0A76" w14:textId="76F463E8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57/4098</w:t>
            </w:r>
          </w:p>
        </w:tc>
        <w:tc>
          <w:tcPr>
            <w:tcW w:w="1701" w:type="dxa"/>
          </w:tcPr>
          <w:p w14:paraId="1AC41129" w14:textId="4F6F8138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49/3765</w:t>
            </w:r>
          </w:p>
        </w:tc>
        <w:tc>
          <w:tcPr>
            <w:tcW w:w="1842" w:type="dxa"/>
          </w:tcPr>
          <w:p w14:paraId="6ED2FF86" w14:textId="3CB46A11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</w:tcPr>
          <w:p w14:paraId="2FA1A946" w14:textId="5578A2F6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8</w:t>
            </w:r>
          </w:p>
        </w:tc>
      </w:tr>
      <w:tr w:rsidR="00730614" w:rsidRPr="00C93CE8" w14:paraId="5482F0D8" w14:textId="77777777" w:rsidTr="00673A32">
        <w:trPr>
          <w:trHeight w:val="150"/>
        </w:trPr>
        <w:tc>
          <w:tcPr>
            <w:tcW w:w="2552" w:type="dxa"/>
          </w:tcPr>
          <w:p w14:paraId="5FEBB0AB" w14:textId="3B227A31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Renal</w:t>
            </w:r>
          </w:p>
        </w:tc>
        <w:tc>
          <w:tcPr>
            <w:tcW w:w="851" w:type="dxa"/>
          </w:tcPr>
          <w:p w14:paraId="6FE57EDD" w14:textId="293F98F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1701" w:type="dxa"/>
          </w:tcPr>
          <w:p w14:paraId="5240CFF5" w14:textId="50B18FA4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81/3991</w:t>
            </w:r>
          </w:p>
        </w:tc>
        <w:tc>
          <w:tcPr>
            <w:tcW w:w="1701" w:type="dxa"/>
          </w:tcPr>
          <w:p w14:paraId="1B76C498" w14:textId="2CBBD310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3/3787</w:t>
            </w:r>
          </w:p>
        </w:tc>
        <w:tc>
          <w:tcPr>
            <w:tcW w:w="1842" w:type="dxa"/>
          </w:tcPr>
          <w:p w14:paraId="3660C5D9" w14:textId="36D63FFE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1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851" w:type="dxa"/>
          </w:tcPr>
          <w:p w14:paraId="3992EC60" w14:textId="5AFC9FBD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</w:p>
        </w:tc>
      </w:tr>
      <w:tr w:rsidR="00730614" w:rsidRPr="00C93CE8" w14:paraId="6219DC48" w14:textId="77777777" w:rsidTr="00673A32">
        <w:trPr>
          <w:trHeight w:val="131"/>
        </w:trPr>
        <w:tc>
          <w:tcPr>
            <w:tcW w:w="2552" w:type="dxa"/>
          </w:tcPr>
          <w:p w14:paraId="2C45661D" w14:textId="209B9220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Melanoma</w:t>
            </w:r>
          </w:p>
        </w:tc>
        <w:tc>
          <w:tcPr>
            <w:tcW w:w="851" w:type="dxa"/>
          </w:tcPr>
          <w:p w14:paraId="7D6B20FA" w14:textId="33D4EA7E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1701" w:type="dxa"/>
          </w:tcPr>
          <w:p w14:paraId="11DD0ABD" w14:textId="544106F4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6/2559</w:t>
            </w:r>
          </w:p>
        </w:tc>
        <w:tc>
          <w:tcPr>
            <w:tcW w:w="1701" w:type="dxa"/>
          </w:tcPr>
          <w:p w14:paraId="67F1A822" w14:textId="24D105D4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76/2008</w:t>
            </w:r>
          </w:p>
        </w:tc>
        <w:tc>
          <w:tcPr>
            <w:tcW w:w="1842" w:type="dxa"/>
          </w:tcPr>
          <w:p w14:paraId="3CCC1863" w14:textId="727B1B20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6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0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</w:tcPr>
          <w:p w14:paraId="7CD0675A" w14:textId="1CBB47AE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4</w:t>
            </w:r>
          </w:p>
        </w:tc>
      </w:tr>
      <w:tr w:rsidR="00730614" w:rsidRPr="00C93CE8" w14:paraId="0F325D4D" w14:textId="77777777" w:rsidTr="00673A32">
        <w:trPr>
          <w:trHeight w:val="150"/>
        </w:trPr>
        <w:tc>
          <w:tcPr>
            <w:tcW w:w="2552" w:type="dxa"/>
          </w:tcPr>
          <w:p w14:paraId="4D0A2D77" w14:textId="711367AE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Gastr</w:t>
            </w:r>
            <w:r w:rsidR="002747E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esophageal</w:t>
            </w:r>
          </w:p>
        </w:tc>
        <w:tc>
          <w:tcPr>
            <w:tcW w:w="851" w:type="dxa"/>
          </w:tcPr>
          <w:p w14:paraId="1A7EFDF5" w14:textId="3B6D38A4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701" w:type="dxa"/>
          </w:tcPr>
          <w:p w14:paraId="14E15DAC" w14:textId="2A2D3280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63/1641</w:t>
            </w:r>
          </w:p>
        </w:tc>
        <w:tc>
          <w:tcPr>
            <w:tcW w:w="1701" w:type="dxa"/>
          </w:tcPr>
          <w:p w14:paraId="24D355C5" w14:textId="74B6EBD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17/1243</w:t>
            </w:r>
          </w:p>
        </w:tc>
        <w:tc>
          <w:tcPr>
            <w:tcW w:w="1842" w:type="dxa"/>
          </w:tcPr>
          <w:p w14:paraId="5A8E2894" w14:textId="3910BF95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4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</w:tcPr>
          <w:p w14:paraId="1AB79095" w14:textId="375F8518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6</w:t>
            </w:r>
          </w:p>
        </w:tc>
      </w:tr>
      <w:tr w:rsidR="00730614" w:rsidRPr="00C93CE8" w14:paraId="24F14E75" w14:textId="77777777" w:rsidTr="00673A32">
        <w:trPr>
          <w:trHeight w:val="122"/>
        </w:trPr>
        <w:tc>
          <w:tcPr>
            <w:tcW w:w="2552" w:type="dxa"/>
          </w:tcPr>
          <w:p w14:paraId="34C7E78F" w14:textId="4EA9DBC9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arcoma/GIST</w:t>
            </w:r>
          </w:p>
        </w:tc>
        <w:tc>
          <w:tcPr>
            <w:tcW w:w="851" w:type="dxa"/>
          </w:tcPr>
          <w:p w14:paraId="740B21C7" w14:textId="7367C5C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701" w:type="dxa"/>
          </w:tcPr>
          <w:p w14:paraId="6A1BBE69" w14:textId="06DF9550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0/965</w:t>
            </w:r>
          </w:p>
        </w:tc>
        <w:tc>
          <w:tcPr>
            <w:tcW w:w="1701" w:type="dxa"/>
          </w:tcPr>
          <w:p w14:paraId="4564AA5F" w14:textId="4BADB5C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7/629</w:t>
            </w:r>
          </w:p>
        </w:tc>
        <w:tc>
          <w:tcPr>
            <w:tcW w:w="1842" w:type="dxa"/>
          </w:tcPr>
          <w:p w14:paraId="41E8CB63" w14:textId="7F03823D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1" w:type="dxa"/>
          </w:tcPr>
          <w:p w14:paraId="1ACF7CBE" w14:textId="4FE97725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9</w:t>
            </w:r>
          </w:p>
        </w:tc>
      </w:tr>
      <w:tr w:rsidR="00730614" w:rsidRPr="00C93CE8" w14:paraId="62503C00" w14:textId="77777777" w:rsidTr="00673A32">
        <w:trPr>
          <w:trHeight w:val="141"/>
        </w:trPr>
        <w:tc>
          <w:tcPr>
            <w:tcW w:w="2552" w:type="dxa"/>
          </w:tcPr>
          <w:p w14:paraId="5CB8E961" w14:textId="570F1CFE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iver </w:t>
            </w:r>
          </w:p>
        </w:tc>
        <w:tc>
          <w:tcPr>
            <w:tcW w:w="851" w:type="dxa"/>
          </w:tcPr>
          <w:p w14:paraId="3CDE1950" w14:textId="58B645D1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</w:tcPr>
          <w:p w14:paraId="2F7DDB32" w14:textId="3ABDC695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63/1671</w:t>
            </w:r>
          </w:p>
        </w:tc>
        <w:tc>
          <w:tcPr>
            <w:tcW w:w="1701" w:type="dxa"/>
          </w:tcPr>
          <w:p w14:paraId="0A4ECB6F" w14:textId="31951C75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1/988</w:t>
            </w:r>
          </w:p>
        </w:tc>
        <w:tc>
          <w:tcPr>
            <w:tcW w:w="1842" w:type="dxa"/>
          </w:tcPr>
          <w:p w14:paraId="0BDF12A1" w14:textId="194F5B6F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5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</w:tcPr>
          <w:p w14:paraId="07DA71E6" w14:textId="2138C39E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730614" w:rsidRPr="00C93CE8" w14:paraId="7C819D95" w14:textId="77777777" w:rsidTr="00673A32">
        <w:trPr>
          <w:trHeight w:val="125"/>
        </w:trPr>
        <w:tc>
          <w:tcPr>
            <w:tcW w:w="2552" w:type="dxa"/>
          </w:tcPr>
          <w:p w14:paraId="4ABA4FAC" w14:textId="6E250A5F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varian</w:t>
            </w:r>
          </w:p>
        </w:tc>
        <w:tc>
          <w:tcPr>
            <w:tcW w:w="851" w:type="dxa"/>
          </w:tcPr>
          <w:p w14:paraId="688F678D" w14:textId="15DCCE34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608485E8" w14:textId="0804B792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19/930</w:t>
            </w:r>
          </w:p>
        </w:tc>
        <w:tc>
          <w:tcPr>
            <w:tcW w:w="1701" w:type="dxa"/>
          </w:tcPr>
          <w:p w14:paraId="5711EE85" w14:textId="24285CDA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68/949</w:t>
            </w:r>
          </w:p>
        </w:tc>
        <w:tc>
          <w:tcPr>
            <w:tcW w:w="1842" w:type="dxa"/>
          </w:tcPr>
          <w:p w14:paraId="65F84AF7" w14:textId="00221CC7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</w:tcPr>
          <w:p w14:paraId="0160E018" w14:textId="328F756A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</w:p>
        </w:tc>
      </w:tr>
      <w:tr w:rsidR="00730614" w:rsidRPr="00C93CE8" w14:paraId="1B20FA56" w14:textId="77777777" w:rsidTr="00673A32">
        <w:trPr>
          <w:trHeight w:val="87"/>
        </w:trPr>
        <w:tc>
          <w:tcPr>
            <w:tcW w:w="2552" w:type="dxa"/>
          </w:tcPr>
          <w:p w14:paraId="72087405" w14:textId="77777777" w:rsidR="00730614" w:rsidRPr="00C93CE8" w:rsidRDefault="00730614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Head and neck </w:t>
            </w:r>
          </w:p>
        </w:tc>
        <w:tc>
          <w:tcPr>
            <w:tcW w:w="851" w:type="dxa"/>
          </w:tcPr>
          <w:p w14:paraId="4957D2EF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4944030D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16/768</w:t>
            </w:r>
          </w:p>
        </w:tc>
        <w:tc>
          <w:tcPr>
            <w:tcW w:w="1701" w:type="dxa"/>
          </w:tcPr>
          <w:p w14:paraId="5135D699" w14:textId="77777777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0/641</w:t>
            </w:r>
          </w:p>
        </w:tc>
        <w:tc>
          <w:tcPr>
            <w:tcW w:w="1842" w:type="dxa"/>
          </w:tcPr>
          <w:p w14:paraId="1976935C" w14:textId="0C61D0CB" w:rsidR="00730614" w:rsidRPr="00C93CE8" w:rsidRDefault="00CE7B75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73061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74FFF9D9" w14:textId="1E1B0872" w:rsidR="00730614" w:rsidRPr="00C93CE8" w:rsidRDefault="0073061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</w:p>
        </w:tc>
      </w:tr>
      <w:tr w:rsidR="0071717A" w:rsidRPr="00C93CE8" w14:paraId="247C21BC" w14:textId="20726473" w:rsidTr="00673A32">
        <w:trPr>
          <w:trHeight w:val="103"/>
        </w:trPr>
        <w:tc>
          <w:tcPr>
            <w:tcW w:w="2552" w:type="dxa"/>
            <w:hideMark/>
          </w:tcPr>
          <w:p w14:paraId="593F73A2" w14:textId="214B0F74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Drug class</w:t>
            </w:r>
          </w:p>
        </w:tc>
        <w:tc>
          <w:tcPr>
            <w:tcW w:w="851" w:type="dxa"/>
            <w:hideMark/>
          </w:tcPr>
          <w:p w14:paraId="6CF13C79" w14:textId="0767800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7811B005" w14:textId="0C218308" w:rsidR="0071717A" w:rsidRPr="00C93CE8" w:rsidRDefault="0071717A" w:rsidP="00730614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8816C6" w14:textId="03D9B864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hideMark/>
          </w:tcPr>
          <w:p w14:paraId="78A6724E" w14:textId="1144D6D7" w:rsidR="0071717A" w:rsidRPr="00C93CE8" w:rsidRDefault="0071717A" w:rsidP="00730614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8458AE" w14:textId="6BFF9CEC" w:rsidR="00BB7BC2" w:rsidRPr="00C93CE8" w:rsidRDefault="00BB7BC2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1FBFE548" w14:textId="77777777" w:rsidTr="00673A32">
        <w:trPr>
          <w:trHeight w:val="141"/>
        </w:trPr>
        <w:tc>
          <w:tcPr>
            <w:tcW w:w="2552" w:type="dxa"/>
          </w:tcPr>
          <w:p w14:paraId="3663F636" w14:textId="4C3791C1" w:rsidR="000A4F3C" w:rsidRPr="00C93CE8" w:rsidRDefault="00071143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Targeted 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agent</w:t>
            </w:r>
          </w:p>
        </w:tc>
        <w:tc>
          <w:tcPr>
            <w:tcW w:w="851" w:type="dxa"/>
          </w:tcPr>
          <w:p w14:paraId="33E93EAC" w14:textId="6B11A57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701" w:type="dxa"/>
          </w:tcPr>
          <w:p w14:paraId="16162A26" w14:textId="2836C49E" w:rsidR="000A4F3C" w:rsidRPr="00C93CE8" w:rsidRDefault="000A4F3C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150/13053</w:t>
            </w:r>
          </w:p>
        </w:tc>
        <w:tc>
          <w:tcPr>
            <w:tcW w:w="1701" w:type="dxa"/>
          </w:tcPr>
          <w:p w14:paraId="6B5BA93A" w14:textId="13E80745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775/9542</w:t>
            </w:r>
          </w:p>
        </w:tc>
        <w:tc>
          <w:tcPr>
            <w:tcW w:w="1842" w:type="dxa"/>
          </w:tcPr>
          <w:p w14:paraId="36780377" w14:textId="0E423ED9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3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</w:tcPr>
          <w:p w14:paraId="3529CD90" w14:textId="190DE7D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0A4F3C" w:rsidRPr="00C93CE8" w14:paraId="383A3C0A" w14:textId="77777777" w:rsidTr="00673A32">
        <w:trPr>
          <w:trHeight w:val="159"/>
        </w:trPr>
        <w:tc>
          <w:tcPr>
            <w:tcW w:w="2552" w:type="dxa"/>
          </w:tcPr>
          <w:p w14:paraId="25197785" w14:textId="129AE416" w:rsidR="000A4F3C" w:rsidRPr="00C93CE8" w:rsidRDefault="000A4F3C" w:rsidP="000A4F3C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e checkpoint inhibitor</w:t>
            </w:r>
          </w:p>
        </w:tc>
        <w:tc>
          <w:tcPr>
            <w:tcW w:w="851" w:type="dxa"/>
          </w:tcPr>
          <w:p w14:paraId="5D0AEBED" w14:textId="6B83E29E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1701" w:type="dxa"/>
          </w:tcPr>
          <w:p w14:paraId="0709CF4C" w14:textId="41DCE1FD" w:rsidR="000A4F3C" w:rsidRPr="00C93CE8" w:rsidRDefault="000A4F3C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173/8815</w:t>
            </w:r>
          </w:p>
        </w:tc>
        <w:tc>
          <w:tcPr>
            <w:tcW w:w="1701" w:type="dxa"/>
          </w:tcPr>
          <w:p w14:paraId="1E62552D" w14:textId="337CC0F0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50/7415</w:t>
            </w:r>
          </w:p>
        </w:tc>
        <w:tc>
          <w:tcPr>
            <w:tcW w:w="1842" w:type="dxa"/>
          </w:tcPr>
          <w:p w14:paraId="3D6A6C86" w14:textId="628A7DFD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851" w:type="dxa"/>
          </w:tcPr>
          <w:p w14:paraId="36D22DF7" w14:textId="01A8AE3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</w:p>
        </w:tc>
      </w:tr>
      <w:tr w:rsidR="000A4F3C" w:rsidRPr="00C93CE8" w14:paraId="71CAE496" w14:textId="77777777" w:rsidTr="00673A32">
        <w:trPr>
          <w:trHeight w:val="150"/>
        </w:trPr>
        <w:tc>
          <w:tcPr>
            <w:tcW w:w="2552" w:type="dxa"/>
          </w:tcPr>
          <w:p w14:paraId="727E0974" w14:textId="1140948A" w:rsidR="000A4F3C" w:rsidRPr="00C93CE8" w:rsidRDefault="000A4F3C" w:rsidP="000A4F3C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onoclonal antibody</w:t>
            </w:r>
          </w:p>
        </w:tc>
        <w:tc>
          <w:tcPr>
            <w:tcW w:w="851" w:type="dxa"/>
          </w:tcPr>
          <w:p w14:paraId="683DA458" w14:textId="2DD83DF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1701" w:type="dxa"/>
          </w:tcPr>
          <w:p w14:paraId="1FD6B1E4" w14:textId="1D94FE6B" w:rsidR="000A4F3C" w:rsidRPr="00C93CE8" w:rsidRDefault="000A4F3C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921/1957</w:t>
            </w:r>
          </w:p>
        </w:tc>
        <w:tc>
          <w:tcPr>
            <w:tcW w:w="1701" w:type="dxa"/>
          </w:tcPr>
          <w:p w14:paraId="0A733D37" w14:textId="10EA977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57/7114</w:t>
            </w:r>
          </w:p>
        </w:tc>
        <w:tc>
          <w:tcPr>
            <w:tcW w:w="1842" w:type="dxa"/>
          </w:tcPr>
          <w:p w14:paraId="0200221A" w14:textId="00F37FA1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5A28FEFC" w14:textId="35AB1EC5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7</w:t>
            </w:r>
          </w:p>
        </w:tc>
      </w:tr>
      <w:tr w:rsidR="000A4F3C" w:rsidRPr="00C93CE8" w14:paraId="13ABAFDE" w14:textId="77777777" w:rsidTr="00673A32">
        <w:trPr>
          <w:trHeight w:val="128"/>
        </w:trPr>
        <w:tc>
          <w:tcPr>
            <w:tcW w:w="2552" w:type="dxa"/>
          </w:tcPr>
          <w:p w14:paraId="4E59ECB4" w14:textId="77777777" w:rsidR="000A4F3C" w:rsidRPr="00C93CE8" w:rsidRDefault="000A4F3C" w:rsidP="000A4F3C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ytotoxic agent</w:t>
            </w:r>
          </w:p>
        </w:tc>
        <w:tc>
          <w:tcPr>
            <w:tcW w:w="851" w:type="dxa"/>
          </w:tcPr>
          <w:p w14:paraId="6ADA90CD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</w:tcPr>
          <w:p w14:paraId="5DF1F963" w14:textId="77777777" w:rsidR="000A4F3C" w:rsidRPr="00C93CE8" w:rsidRDefault="000A4F3C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610/2625</w:t>
            </w:r>
          </w:p>
        </w:tc>
        <w:tc>
          <w:tcPr>
            <w:tcW w:w="1701" w:type="dxa"/>
          </w:tcPr>
          <w:p w14:paraId="26F940FB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86/2493</w:t>
            </w:r>
          </w:p>
        </w:tc>
        <w:tc>
          <w:tcPr>
            <w:tcW w:w="1842" w:type="dxa"/>
          </w:tcPr>
          <w:p w14:paraId="433E93E2" w14:textId="6A732E0C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8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3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1" w:type="dxa"/>
          </w:tcPr>
          <w:p w14:paraId="52BC0F81" w14:textId="25D42FD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8</w:t>
            </w:r>
          </w:p>
        </w:tc>
      </w:tr>
      <w:tr w:rsidR="0071717A" w:rsidRPr="00C93CE8" w14:paraId="083BA081" w14:textId="3221EDF0" w:rsidTr="00673A32">
        <w:trPr>
          <w:trHeight w:val="141"/>
        </w:trPr>
        <w:tc>
          <w:tcPr>
            <w:tcW w:w="2552" w:type="dxa"/>
            <w:hideMark/>
          </w:tcPr>
          <w:p w14:paraId="03F80DA8" w14:textId="39C2C5C7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ubmission type </w:t>
            </w:r>
          </w:p>
        </w:tc>
        <w:tc>
          <w:tcPr>
            <w:tcW w:w="851" w:type="dxa"/>
            <w:hideMark/>
          </w:tcPr>
          <w:p w14:paraId="31A87B59" w14:textId="4C9C13CC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7171067" w14:textId="4F4D587C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ADD18A8" w14:textId="21D952C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hideMark/>
          </w:tcPr>
          <w:p w14:paraId="273DC858" w14:textId="45FC392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5AB1D92B" w14:textId="5285FE04" w:rsidR="000D79B7" w:rsidRPr="00C93CE8" w:rsidRDefault="000D79B7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6D1417F0" w14:textId="77777777" w:rsidTr="00673A32">
        <w:trPr>
          <w:trHeight w:val="94"/>
        </w:trPr>
        <w:tc>
          <w:tcPr>
            <w:tcW w:w="2552" w:type="dxa"/>
          </w:tcPr>
          <w:p w14:paraId="091024F1" w14:textId="14DA7902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ew active substance</w:t>
            </w:r>
          </w:p>
        </w:tc>
        <w:tc>
          <w:tcPr>
            <w:tcW w:w="851" w:type="dxa"/>
          </w:tcPr>
          <w:p w14:paraId="4B65DFDB" w14:textId="6165A9D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701" w:type="dxa"/>
          </w:tcPr>
          <w:p w14:paraId="1E49B824" w14:textId="5DFE2572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660/11837</w:t>
            </w:r>
          </w:p>
        </w:tc>
        <w:tc>
          <w:tcPr>
            <w:tcW w:w="1701" w:type="dxa"/>
          </w:tcPr>
          <w:p w14:paraId="0D29FFEB" w14:textId="40C9D4C1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31/8608</w:t>
            </w:r>
          </w:p>
        </w:tc>
        <w:tc>
          <w:tcPr>
            <w:tcW w:w="1842" w:type="dxa"/>
          </w:tcPr>
          <w:p w14:paraId="1F4B8EC0" w14:textId="1CC2FE70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1" w:type="dxa"/>
          </w:tcPr>
          <w:p w14:paraId="30B00DF4" w14:textId="267E6E7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</w:p>
        </w:tc>
      </w:tr>
      <w:tr w:rsidR="000A4F3C" w:rsidRPr="00C93CE8" w14:paraId="4CC5901E" w14:textId="77777777" w:rsidTr="00673A32">
        <w:trPr>
          <w:trHeight w:val="109"/>
        </w:trPr>
        <w:tc>
          <w:tcPr>
            <w:tcW w:w="2552" w:type="dxa"/>
          </w:tcPr>
          <w:p w14:paraId="58F9E952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Indication extension </w:t>
            </w:r>
          </w:p>
        </w:tc>
        <w:tc>
          <w:tcPr>
            <w:tcW w:w="851" w:type="dxa"/>
          </w:tcPr>
          <w:p w14:paraId="0678E09C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1</w:t>
            </w:r>
          </w:p>
        </w:tc>
        <w:tc>
          <w:tcPr>
            <w:tcW w:w="1701" w:type="dxa"/>
          </w:tcPr>
          <w:p w14:paraId="664D70C6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599/21590</w:t>
            </w:r>
          </w:p>
        </w:tc>
        <w:tc>
          <w:tcPr>
            <w:tcW w:w="1701" w:type="dxa"/>
          </w:tcPr>
          <w:p w14:paraId="43EC4D4C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773/18875</w:t>
            </w:r>
          </w:p>
        </w:tc>
        <w:tc>
          <w:tcPr>
            <w:tcW w:w="1842" w:type="dxa"/>
          </w:tcPr>
          <w:p w14:paraId="5B5E2FA1" w14:textId="1766B01F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851" w:type="dxa"/>
          </w:tcPr>
          <w:p w14:paraId="47561738" w14:textId="0B460E45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7</w:t>
            </w:r>
          </w:p>
        </w:tc>
      </w:tr>
      <w:tr w:rsidR="0071717A" w:rsidRPr="00C93CE8" w14:paraId="35E7121D" w14:textId="6C2EC81D" w:rsidTr="00673A32">
        <w:trPr>
          <w:trHeight w:val="141"/>
        </w:trPr>
        <w:tc>
          <w:tcPr>
            <w:tcW w:w="2552" w:type="dxa"/>
            <w:hideMark/>
          </w:tcPr>
          <w:p w14:paraId="6A020DF4" w14:textId="7DC8C630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Treatment type</w:t>
            </w:r>
          </w:p>
        </w:tc>
        <w:tc>
          <w:tcPr>
            <w:tcW w:w="851" w:type="dxa"/>
            <w:hideMark/>
          </w:tcPr>
          <w:p w14:paraId="4589D243" w14:textId="49ED15A4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35429C2" w14:textId="6F57D050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ED2D403" w14:textId="38D43091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  <w:hideMark/>
          </w:tcPr>
          <w:p w14:paraId="2C50E17C" w14:textId="0CAA87FD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59BFE563" w14:textId="74FA6B4D" w:rsidR="00327FFA" w:rsidRPr="00C93CE8" w:rsidRDefault="00327FF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54A16EF5" w14:textId="77777777" w:rsidTr="00673A32">
        <w:trPr>
          <w:trHeight w:val="141"/>
        </w:trPr>
        <w:tc>
          <w:tcPr>
            <w:tcW w:w="2552" w:type="dxa"/>
          </w:tcPr>
          <w:p w14:paraId="21CFE252" w14:textId="03BC7EFC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Monotherapy </w:t>
            </w:r>
          </w:p>
        </w:tc>
        <w:tc>
          <w:tcPr>
            <w:tcW w:w="851" w:type="dxa"/>
          </w:tcPr>
          <w:p w14:paraId="3F2A1744" w14:textId="10F7E6EE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1701" w:type="dxa"/>
          </w:tcPr>
          <w:p w14:paraId="4CCB5D60" w14:textId="192DB2FD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684/14453</w:t>
            </w:r>
          </w:p>
        </w:tc>
        <w:tc>
          <w:tcPr>
            <w:tcW w:w="1701" w:type="dxa"/>
          </w:tcPr>
          <w:p w14:paraId="30CA0544" w14:textId="5B1824E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599/11348</w:t>
            </w:r>
          </w:p>
        </w:tc>
        <w:tc>
          <w:tcPr>
            <w:tcW w:w="1842" w:type="dxa"/>
          </w:tcPr>
          <w:p w14:paraId="5138CFED" w14:textId="338B5CB4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851" w:type="dxa"/>
          </w:tcPr>
          <w:p w14:paraId="0B8DA938" w14:textId="127DAA4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4</w:t>
            </w:r>
          </w:p>
        </w:tc>
      </w:tr>
      <w:tr w:rsidR="000A4F3C" w:rsidRPr="00C93CE8" w14:paraId="5748EC8F" w14:textId="77777777" w:rsidTr="00673A32">
        <w:trPr>
          <w:trHeight w:val="89"/>
        </w:trPr>
        <w:tc>
          <w:tcPr>
            <w:tcW w:w="2552" w:type="dxa"/>
          </w:tcPr>
          <w:p w14:paraId="1DCF611F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mbination therapy </w:t>
            </w:r>
          </w:p>
        </w:tc>
        <w:tc>
          <w:tcPr>
            <w:tcW w:w="851" w:type="dxa"/>
          </w:tcPr>
          <w:p w14:paraId="37CD9956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6</w:t>
            </w:r>
          </w:p>
        </w:tc>
        <w:tc>
          <w:tcPr>
            <w:tcW w:w="1701" w:type="dxa"/>
          </w:tcPr>
          <w:p w14:paraId="65803F1F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575/18974</w:t>
            </w:r>
          </w:p>
        </w:tc>
        <w:tc>
          <w:tcPr>
            <w:tcW w:w="1701" w:type="dxa"/>
          </w:tcPr>
          <w:p w14:paraId="04028206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605/16135</w:t>
            </w:r>
          </w:p>
        </w:tc>
        <w:tc>
          <w:tcPr>
            <w:tcW w:w="1842" w:type="dxa"/>
          </w:tcPr>
          <w:p w14:paraId="6F42DA06" w14:textId="123EC4F2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</w:tcPr>
          <w:p w14:paraId="72B2FAB5" w14:textId="2DEFE50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</w:p>
        </w:tc>
      </w:tr>
      <w:tr w:rsidR="0071717A" w:rsidRPr="00C93CE8" w14:paraId="234A6A77" w14:textId="38066110" w:rsidTr="00673A32">
        <w:trPr>
          <w:trHeight w:val="122"/>
        </w:trPr>
        <w:tc>
          <w:tcPr>
            <w:tcW w:w="2552" w:type="dxa"/>
          </w:tcPr>
          <w:p w14:paraId="5F87A95B" w14:textId="15DE1EB1" w:rsidR="0075693F" w:rsidRPr="00C93CE8" w:rsidRDefault="0071717A" w:rsidP="000A4F3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reatment line </w:t>
            </w:r>
          </w:p>
        </w:tc>
        <w:tc>
          <w:tcPr>
            <w:tcW w:w="851" w:type="dxa"/>
          </w:tcPr>
          <w:p w14:paraId="1367DC90" w14:textId="485B96F3" w:rsidR="00B17924" w:rsidRPr="00C93CE8" w:rsidRDefault="00B1792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1A37C888" w14:textId="2FE966AD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914D754" w14:textId="6BEECDE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69A61397" w14:textId="1C69C699" w:rsidR="00B17924" w:rsidRPr="00C93CE8" w:rsidRDefault="00B1792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67C682B8" w14:textId="76E478AF" w:rsidR="00B17924" w:rsidRPr="00C93CE8" w:rsidRDefault="00B1792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26E03B77" w14:textId="77777777" w:rsidTr="00673A32">
        <w:trPr>
          <w:trHeight w:val="150"/>
        </w:trPr>
        <w:tc>
          <w:tcPr>
            <w:tcW w:w="2552" w:type="dxa"/>
          </w:tcPr>
          <w:p w14:paraId="08871D67" w14:textId="0C8BC7E2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First line </w:t>
            </w:r>
          </w:p>
        </w:tc>
        <w:tc>
          <w:tcPr>
            <w:tcW w:w="851" w:type="dxa"/>
          </w:tcPr>
          <w:p w14:paraId="427FA6B9" w14:textId="1C66439E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6</w:t>
            </w:r>
          </w:p>
        </w:tc>
        <w:tc>
          <w:tcPr>
            <w:tcW w:w="1701" w:type="dxa"/>
          </w:tcPr>
          <w:p w14:paraId="362BEACA" w14:textId="2640571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681/16064</w:t>
            </w:r>
          </w:p>
        </w:tc>
        <w:tc>
          <w:tcPr>
            <w:tcW w:w="1701" w:type="dxa"/>
          </w:tcPr>
          <w:p w14:paraId="4DDB0A38" w14:textId="6865FC04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671/14375</w:t>
            </w:r>
          </w:p>
        </w:tc>
        <w:tc>
          <w:tcPr>
            <w:tcW w:w="1842" w:type="dxa"/>
          </w:tcPr>
          <w:p w14:paraId="6723E114" w14:textId="68E08928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</w:tcPr>
          <w:p w14:paraId="667EBB31" w14:textId="01E5B25E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</w:p>
        </w:tc>
      </w:tr>
      <w:tr w:rsidR="000A4F3C" w:rsidRPr="00C93CE8" w14:paraId="71522084" w14:textId="77777777" w:rsidTr="00673A32">
        <w:trPr>
          <w:trHeight w:val="116"/>
        </w:trPr>
        <w:tc>
          <w:tcPr>
            <w:tcW w:w="2552" w:type="dxa"/>
          </w:tcPr>
          <w:p w14:paraId="29E8DD7C" w14:textId="7814BBCA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econd and/or further line</w:t>
            </w:r>
          </w:p>
        </w:tc>
        <w:tc>
          <w:tcPr>
            <w:tcW w:w="851" w:type="dxa"/>
          </w:tcPr>
          <w:p w14:paraId="6585B2CA" w14:textId="3DB04AB2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1701" w:type="dxa"/>
          </w:tcPr>
          <w:p w14:paraId="5528D9EE" w14:textId="3B5D54D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488/16285</w:t>
            </w:r>
          </w:p>
        </w:tc>
        <w:tc>
          <w:tcPr>
            <w:tcW w:w="1701" w:type="dxa"/>
          </w:tcPr>
          <w:p w14:paraId="1B3D648B" w14:textId="33F9D94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507/12421</w:t>
            </w:r>
          </w:p>
        </w:tc>
        <w:tc>
          <w:tcPr>
            <w:tcW w:w="1842" w:type="dxa"/>
          </w:tcPr>
          <w:p w14:paraId="1D46DD40" w14:textId="5FC370DF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42A28EEE" w14:textId="7B5F97B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5</w:t>
            </w:r>
          </w:p>
        </w:tc>
      </w:tr>
      <w:tr w:rsidR="000A4F3C" w:rsidRPr="00C93CE8" w14:paraId="2D0366BA" w14:textId="77777777" w:rsidTr="00673A32">
        <w:trPr>
          <w:trHeight w:val="157"/>
        </w:trPr>
        <w:tc>
          <w:tcPr>
            <w:tcW w:w="2552" w:type="dxa"/>
          </w:tcPr>
          <w:p w14:paraId="6B3DE1E7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Any line</w:t>
            </w:r>
          </w:p>
        </w:tc>
        <w:tc>
          <w:tcPr>
            <w:tcW w:w="851" w:type="dxa"/>
          </w:tcPr>
          <w:p w14:paraId="40104DC9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</w:tcPr>
          <w:p w14:paraId="4C84DD07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/1078</w:t>
            </w:r>
          </w:p>
        </w:tc>
        <w:tc>
          <w:tcPr>
            <w:tcW w:w="1701" w:type="dxa"/>
          </w:tcPr>
          <w:p w14:paraId="20203A8C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6/687</w:t>
            </w:r>
          </w:p>
        </w:tc>
        <w:tc>
          <w:tcPr>
            <w:tcW w:w="1842" w:type="dxa"/>
          </w:tcPr>
          <w:p w14:paraId="0F72E102" w14:textId="1035BF91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1" w:type="dxa"/>
          </w:tcPr>
          <w:p w14:paraId="452EBC87" w14:textId="4E4B5949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</w:p>
        </w:tc>
      </w:tr>
      <w:tr w:rsidR="0071717A" w:rsidRPr="00C93CE8" w14:paraId="6011CA7A" w14:textId="0B3A834A" w:rsidTr="00673A32">
        <w:trPr>
          <w:trHeight w:val="103"/>
        </w:trPr>
        <w:tc>
          <w:tcPr>
            <w:tcW w:w="2552" w:type="dxa"/>
          </w:tcPr>
          <w:p w14:paraId="353C86A2" w14:textId="40885530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ime of approval </w:t>
            </w:r>
          </w:p>
        </w:tc>
        <w:tc>
          <w:tcPr>
            <w:tcW w:w="851" w:type="dxa"/>
          </w:tcPr>
          <w:p w14:paraId="009A5459" w14:textId="7097A7F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BA28484" w14:textId="748B13A6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4C29FE8" w14:textId="36046393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0A89B5D8" w14:textId="41AA0890" w:rsidR="0071717A" w:rsidRPr="00C93CE8" w:rsidRDefault="0071717A" w:rsidP="00730614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CB68ED" w14:textId="2DA4EA2B" w:rsidR="009251A6" w:rsidRPr="00C93CE8" w:rsidRDefault="009251A6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141B1A44" w14:textId="77777777" w:rsidTr="00673A32">
        <w:trPr>
          <w:trHeight w:val="122"/>
        </w:trPr>
        <w:tc>
          <w:tcPr>
            <w:tcW w:w="2552" w:type="dxa"/>
          </w:tcPr>
          <w:p w14:paraId="39C90515" w14:textId="0355250E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1-2005</w:t>
            </w:r>
          </w:p>
        </w:tc>
        <w:tc>
          <w:tcPr>
            <w:tcW w:w="851" w:type="dxa"/>
          </w:tcPr>
          <w:p w14:paraId="6FD4C6BA" w14:textId="4F9FF35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701" w:type="dxa"/>
          </w:tcPr>
          <w:p w14:paraId="50D8AE14" w14:textId="0A7AB90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33/1560</w:t>
            </w:r>
          </w:p>
        </w:tc>
        <w:tc>
          <w:tcPr>
            <w:tcW w:w="1701" w:type="dxa"/>
          </w:tcPr>
          <w:p w14:paraId="239B0D4F" w14:textId="65E2DF91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3/1353</w:t>
            </w:r>
          </w:p>
        </w:tc>
        <w:tc>
          <w:tcPr>
            <w:tcW w:w="1842" w:type="dxa"/>
          </w:tcPr>
          <w:p w14:paraId="0E5A5396" w14:textId="5EB84070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9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1" w:type="dxa"/>
          </w:tcPr>
          <w:p w14:paraId="3A456AB3" w14:textId="5DBFFDC9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0</w:t>
            </w:r>
          </w:p>
        </w:tc>
      </w:tr>
      <w:tr w:rsidR="000A4F3C" w:rsidRPr="00C93CE8" w14:paraId="114F661D" w14:textId="77777777" w:rsidTr="00673A32">
        <w:trPr>
          <w:trHeight w:val="104"/>
        </w:trPr>
        <w:tc>
          <w:tcPr>
            <w:tcW w:w="2552" w:type="dxa"/>
          </w:tcPr>
          <w:p w14:paraId="353F3F02" w14:textId="79878DED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6-2010</w:t>
            </w:r>
          </w:p>
        </w:tc>
        <w:tc>
          <w:tcPr>
            <w:tcW w:w="851" w:type="dxa"/>
          </w:tcPr>
          <w:p w14:paraId="5661127B" w14:textId="681ECA89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1701" w:type="dxa"/>
          </w:tcPr>
          <w:p w14:paraId="650EE1F5" w14:textId="15BA6644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26/6255</w:t>
            </w:r>
          </w:p>
        </w:tc>
        <w:tc>
          <w:tcPr>
            <w:tcW w:w="1701" w:type="dxa"/>
          </w:tcPr>
          <w:p w14:paraId="06FF55B7" w14:textId="50C6CB0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28/5873</w:t>
            </w:r>
          </w:p>
        </w:tc>
        <w:tc>
          <w:tcPr>
            <w:tcW w:w="1842" w:type="dxa"/>
          </w:tcPr>
          <w:p w14:paraId="0C87FB91" w14:textId="6539C091" w:rsidR="000A4F3C" w:rsidRPr="00C93CE8" w:rsidRDefault="00CE7B75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1" w:type="dxa"/>
          </w:tcPr>
          <w:p w14:paraId="57CA91FC" w14:textId="57EA57F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2</w:t>
            </w:r>
          </w:p>
        </w:tc>
      </w:tr>
      <w:tr w:rsidR="000A4F3C" w:rsidRPr="00C93CE8" w14:paraId="7DE8DECF" w14:textId="77777777" w:rsidTr="00673A32">
        <w:trPr>
          <w:trHeight w:val="141"/>
        </w:trPr>
        <w:tc>
          <w:tcPr>
            <w:tcW w:w="2552" w:type="dxa"/>
          </w:tcPr>
          <w:p w14:paraId="54A550E4" w14:textId="60018CF6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011-2015</w:t>
            </w:r>
          </w:p>
        </w:tc>
        <w:tc>
          <w:tcPr>
            <w:tcW w:w="851" w:type="dxa"/>
          </w:tcPr>
          <w:p w14:paraId="651D2D18" w14:textId="6CF1813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701" w:type="dxa"/>
          </w:tcPr>
          <w:p w14:paraId="2B57CBA2" w14:textId="7B401C13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045/10215</w:t>
            </w:r>
          </w:p>
        </w:tc>
        <w:tc>
          <w:tcPr>
            <w:tcW w:w="1701" w:type="dxa"/>
          </w:tcPr>
          <w:p w14:paraId="622BDE7D" w14:textId="5AB23FA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337/7958</w:t>
            </w:r>
          </w:p>
        </w:tc>
        <w:tc>
          <w:tcPr>
            <w:tcW w:w="1842" w:type="dxa"/>
          </w:tcPr>
          <w:p w14:paraId="48035D0B" w14:textId="4433E24E" w:rsidR="000A4F3C" w:rsidRPr="00C93CE8" w:rsidRDefault="00CE7B75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6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1" w:type="dxa"/>
          </w:tcPr>
          <w:p w14:paraId="44153D99" w14:textId="3DF572C4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9</w:t>
            </w:r>
          </w:p>
        </w:tc>
      </w:tr>
      <w:tr w:rsidR="000A4F3C" w:rsidRPr="00C93CE8" w14:paraId="1CDABE33" w14:textId="77777777" w:rsidTr="00673A32">
        <w:trPr>
          <w:trHeight w:val="185"/>
        </w:trPr>
        <w:tc>
          <w:tcPr>
            <w:tcW w:w="2552" w:type="dxa"/>
          </w:tcPr>
          <w:p w14:paraId="3257D807" w14:textId="77777777" w:rsidR="000A4F3C" w:rsidRPr="00C93CE8" w:rsidRDefault="000A4F3C" w:rsidP="000A4F3C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16-2020</w:t>
            </w:r>
          </w:p>
        </w:tc>
        <w:tc>
          <w:tcPr>
            <w:tcW w:w="851" w:type="dxa"/>
          </w:tcPr>
          <w:p w14:paraId="6F0756F6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1701" w:type="dxa"/>
          </w:tcPr>
          <w:p w14:paraId="07A01415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955/15397</w:t>
            </w:r>
          </w:p>
        </w:tc>
        <w:tc>
          <w:tcPr>
            <w:tcW w:w="1701" w:type="dxa"/>
          </w:tcPr>
          <w:p w14:paraId="232F0EB8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546/12299</w:t>
            </w:r>
          </w:p>
        </w:tc>
        <w:tc>
          <w:tcPr>
            <w:tcW w:w="1842" w:type="dxa"/>
          </w:tcPr>
          <w:p w14:paraId="5F547F4F" w14:textId="1EB05F53" w:rsidR="000A4F3C" w:rsidRPr="00C93CE8" w:rsidRDefault="00CE7B75" w:rsidP="000A4F3C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·7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·3</w:t>
            </w:r>
            <w:r w:rsidR="000A4F3C" w:rsidRPr="00C93CE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1" w:type="dxa"/>
          </w:tcPr>
          <w:p w14:paraId="47A4EB11" w14:textId="6B397C2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</w:p>
        </w:tc>
      </w:tr>
      <w:tr w:rsidR="00A51DDD" w:rsidRPr="00C93CE8" w14:paraId="3DDEE012" w14:textId="77777777" w:rsidTr="00673A32">
        <w:trPr>
          <w:trHeight w:val="94"/>
        </w:trPr>
        <w:tc>
          <w:tcPr>
            <w:tcW w:w="2552" w:type="dxa"/>
          </w:tcPr>
          <w:p w14:paraId="262FB303" w14:textId="2DCE2362" w:rsidR="00A51DDD" w:rsidRPr="00C93CE8" w:rsidRDefault="00A51DDD" w:rsidP="000A4F3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Marker-based</w:t>
            </w:r>
          </w:p>
        </w:tc>
        <w:tc>
          <w:tcPr>
            <w:tcW w:w="851" w:type="dxa"/>
          </w:tcPr>
          <w:p w14:paraId="0EF33284" w14:textId="5D7E2154" w:rsidR="00A51DDD" w:rsidRPr="00C93CE8" w:rsidRDefault="00A51DDD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2E59CD0" w14:textId="31656CA5" w:rsidR="00A81404" w:rsidRPr="00C93CE8" w:rsidRDefault="00A8140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DBDAD81" w14:textId="4B6CCE90" w:rsidR="00A81404" w:rsidRPr="00C93CE8" w:rsidRDefault="00A8140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50B614D0" w14:textId="25C27347" w:rsidR="00A81404" w:rsidRPr="00C93CE8" w:rsidRDefault="00A8140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74495F6D" w14:textId="63208DAD" w:rsidR="00A81404" w:rsidRPr="00C93CE8" w:rsidRDefault="00A81404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6303E818" w14:textId="77777777" w:rsidTr="00673A32">
        <w:trPr>
          <w:trHeight w:val="122"/>
        </w:trPr>
        <w:tc>
          <w:tcPr>
            <w:tcW w:w="2552" w:type="dxa"/>
          </w:tcPr>
          <w:p w14:paraId="4A3C6A3E" w14:textId="28D94DA9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1" w:type="dxa"/>
          </w:tcPr>
          <w:p w14:paraId="0AC4A3F8" w14:textId="778AA19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1701" w:type="dxa"/>
          </w:tcPr>
          <w:p w14:paraId="34D31399" w14:textId="13F10EB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455/20777</w:t>
            </w:r>
          </w:p>
        </w:tc>
        <w:tc>
          <w:tcPr>
            <w:tcW w:w="1701" w:type="dxa"/>
          </w:tcPr>
          <w:p w14:paraId="20A39865" w14:textId="509EBF95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040/17301</w:t>
            </w:r>
          </w:p>
        </w:tc>
        <w:tc>
          <w:tcPr>
            <w:tcW w:w="1842" w:type="dxa"/>
          </w:tcPr>
          <w:p w14:paraId="3F1A1CEE" w14:textId="07ADB434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67D49FD0" w14:textId="7CB37429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</w:p>
        </w:tc>
      </w:tr>
      <w:tr w:rsidR="000A4F3C" w:rsidRPr="00C93CE8" w14:paraId="3F1C3F98" w14:textId="77777777" w:rsidTr="00673A32">
        <w:trPr>
          <w:trHeight w:val="165"/>
        </w:trPr>
        <w:tc>
          <w:tcPr>
            <w:tcW w:w="2552" w:type="dxa"/>
          </w:tcPr>
          <w:p w14:paraId="207104A0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Yes</w:t>
            </w:r>
          </w:p>
        </w:tc>
        <w:tc>
          <w:tcPr>
            <w:tcW w:w="851" w:type="dxa"/>
          </w:tcPr>
          <w:p w14:paraId="2ACB28CC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701" w:type="dxa"/>
          </w:tcPr>
          <w:p w14:paraId="4EE8D634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804/12650</w:t>
            </w:r>
          </w:p>
        </w:tc>
        <w:tc>
          <w:tcPr>
            <w:tcW w:w="1701" w:type="dxa"/>
          </w:tcPr>
          <w:p w14:paraId="556E564A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164/10182</w:t>
            </w:r>
          </w:p>
        </w:tc>
        <w:tc>
          <w:tcPr>
            <w:tcW w:w="1842" w:type="dxa"/>
          </w:tcPr>
          <w:p w14:paraId="04F14714" w14:textId="215D20A5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)</w:t>
            </w:r>
          </w:p>
        </w:tc>
        <w:tc>
          <w:tcPr>
            <w:tcW w:w="851" w:type="dxa"/>
          </w:tcPr>
          <w:p w14:paraId="374076D9" w14:textId="5378CBCA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5</w:t>
            </w:r>
          </w:p>
        </w:tc>
      </w:tr>
      <w:tr w:rsidR="0071717A" w:rsidRPr="00C93CE8" w14:paraId="788B78CA" w14:textId="20CCC220" w:rsidTr="00673A32">
        <w:trPr>
          <w:trHeight w:val="132"/>
        </w:trPr>
        <w:tc>
          <w:tcPr>
            <w:tcW w:w="2552" w:type="dxa"/>
          </w:tcPr>
          <w:p w14:paraId="641A036A" w14:textId="534A55B3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tudy phase </w:t>
            </w:r>
          </w:p>
        </w:tc>
        <w:tc>
          <w:tcPr>
            <w:tcW w:w="851" w:type="dxa"/>
          </w:tcPr>
          <w:p w14:paraId="2486706D" w14:textId="735DBB7A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493D4F2" w14:textId="2379BC62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65D2F77" w14:textId="41AF75F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31FE017A" w14:textId="5979C95C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6A400397" w14:textId="0D23A501" w:rsidR="00EE7739" w:rsidRPr="00C93CE8" w:rsidRDefault="00EE7739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28049C81" w14:textId="77777777" w:rsidTr="00673A32">
        <w:trPr>
          <w:trHeight w:val="131"/>
        </w:trPr>
        <w:tc>
          <w:tcPr>
            <w:tcW w:w="2552" w:type="dxa"/>
          </w:tcPr>
          <w:p w14:paraId="666A074C" w14:textId="526548AC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</w:t>
            </w:r>
          </w:p>
        </w:tc>
        <w:tc>
          <w:tcPr>
            <w:tcW w:w="851" w:type="dxa"/>
          </w:tcPr>
          <w:p w14:paraId="0CA6ED17" w14:textId="007AE52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</w:tcPr>
          <w:p w14:paraId="7AE25635" w14:textId="046C3A9C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30/1280</w:t>
            </w:r>
          </w:p>
        </w:tc>
        <w:tc>
          <w:tcPr>
            <w:tcW w:w="1701" w:type="dxa"/>
          </w:tcPr>
          <w:p w14:paraId="58121AB3" w14:textId="274EBD4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7/1021</w:t>
            </w:r>
          </w:p>
        </w:tc>
        <w:tc>
          <w:tcPr>
            <w:tcW w:w="1842" w:type="dxa"/>
          </w:tcPr>
          <w:p w14:paraId="49973126" w14:textId="76E8C899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1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851" w:type="dxa"/>
          </w:tcPr>
          <w:p w14:paraId="48455CC4" w14:textId="350010D1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3</w:t>
            </w:r>
          </w:p>
        </w:tc>
      </w:tr>
      <w:tr w:rsidR="000A4F3C" w:rsidRPr="00C93CE8" w14:paraId="14874344" w14:textId="77777777" w:rsidTr="00673A32">
        <w:trPr>
          <w:trHeight w:val="159"/>
        </w:trPr>
        <w:tc>
          <w:tcPr>
            <w:tcW w:w="2552" w:type="dxa"/>
          </w:tcPr>
          <w:p w14:paraId="0D09AA89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I</w:t>
            </w:r>
          </w:p>
        </w:tc>
        <w:tc>
          <w:tcPr>
            <w:tcW w:w="851" w:type="dxa"/>
          </w:tcPr>
          <w:p w14:paraId="46DFFF7E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6</w:t>
            </w:r>
          </w:p>
        </w:tc>
        <w:tc>
          <w:tcPr>
            <w:tcW w:w="1701" w:type="dxa"/>
          </w:tcPr>
          <w:p w14:paraId="1A5967AE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829/32147</w:t>
            </w:r>
          </w:p>
        </w:tc>
        <w:tc>
          <w:tcPr>
            <w:tcW w:w="1701" w:type="dxa"/>
          </w:tcPr>
          <w:p w14:paraId="72EB4F0E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007/26462</w:t>
            </w:r>
          </w:p>
        </w:tc>
        <w:tc>
          <w:tcPr>
            <w:tcW w:w="1842" w:type="dxa"/>
          </w:tcPr>
          <w:p w14:paraId="4844CBEA" w14:textId="63523898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1" w:type="dxa"/>
          </w:tcPr>
          <w:p w14:paraId="124FA55B" w14:textId="2D3D82A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</w:p>
        </w:tc>
      </w:tr>
      <w:tr w:rsidR="008E2CD2" w:rsidRPr="00C93CE8" w14:paraId="7C302947" w14:textId="3A33457F" w:rsidTr="00673A32">
        <w:trPr>
          <w:trHeight w:val="141"/>
        </w:trPr>
        <w:tc>
          <w:tcPr>
            <w:tcW w:w="2552" w:type="dxa"/>
          </w:tcPr>
          <w:p w14:paraId="4EB5FE09" w14:textId="799986F0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851" w:type="dxa"/>
          </w:tcPr>
          <w:p w14:paraId="2DCDCD7E" w14:textId="5B2576B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B511B36" w14:textId="7A2BA4BC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18DC88D" w14:textId="122069E4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1CEE4740" w14:textId="66F647CF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5BFDEA95" w14:textId="032DA7FA" w:rsidR="00E976DC" w:rsidRPr="00C93CE8" w:rsidRDefault="00E976DC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45C21754" w14:textId="77777777" w:rsidTr="00673A32">
        <w:trPr>
          <w:trHeight w:val="150"/>
        </w:trPr>
        <w:tc>
          <w:tcPr>
            <w:tcW w:w="2552" w:type="dxa"/>
          </w:tcPr>
          <w:p w14:paraId="61D47F5C" w14:textId="5B10D5DF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Active control </w:t>
            </w:r>
          </w:p>
        </w:tc>
        <w:tc>
          <w:tcPr>
            <w:tcW w:w="851" w:type="dxa"/>
          </w:tcPr>
          <w:p w14:paraId="3026DCD1" w14:textId="4FEC8AD2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1701" w:type="dxa"/>
          </w:tcPr>
          <w:p w14:paraId="5DF20E8C" w14:textId="736F1DA3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244/26491</w:t>
            </w:r>
          </w:p>
        </w:tc>
        <w:tc>
          <w:tcPr>
            <w:tcW w:w="1701" w:type="dxa"/>
          </w:tcPr>
          <w:p w14:paraId="2A24FBC9" w14:textId="7372ADFD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086/23336</w:t>
            </w:r>
          </w:p>
        </w:tc>
        <w:tc>
          <w:tcPr>
            <w:tcW w:w="1842" w:type="dxa"/>
          </w:tcPr>
          <w:p w14:paraId="67DC0936" w14:textId="4A33E353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7F5A497C" w14:textId="3C71DC78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</w:p>
        </w:tc>
      </w:tr>
      <w:tr w:rsidR="000A4F3C" w:rsidRPr="00C93CE8" w14:paraId="24BD560A" w14:textId="77777777" w:rsidTr="00673A32">
        <w:trPr>
          <w:trHeight w:val="139"/>
        </w:trPr>
        <w:tc>
          <w:tcPr>
            <w:tcW w:w="2552" w:type="dxa"/>
          </w:tcPr>
          <w:p w14:paraId="6D255779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lacebo control/no treatment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</w:tcPr>
          <w:p w14:paraId="4C99BB49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1701" w:type="dxa"/>
          </w:tcPr>
          <w:p w14:paraId="40B2C2F3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15/6936</w:t>
            </w:r>
          </w:p>
        </w:tc>
        <w:tc>
          <w:tcPr>
            <w:tcW w:w="1701" w:type="dxa"/>
          </w:tcPr>
          <w:p w14:paraId="24EDBF8B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8/4147</w:t>
            </w:r>
          </w:p>
        </w:tc>
        <w:tc>
          <w:tcPr>
            <w:tcW w:w="1842" w:type="dxa"/>
          </w:tcPr>
          <w:p w14:paraId="4FD9F41D" w14:textId="1AA7F97F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8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6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851" w:type="dxa"/>
          </w:tcPr>
          <w:p w14:paraId="7776D459" w14:textId="25A15BFD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</w:p>
        </w:tc>
      </w:tr>
      <w:tr w:rsidR="0071717A" w:rsidRPr="00C93CE8" w14:paraId="4785254F" w14:textId="12A133C7" w:rsidTr="00673A32">
        <w:trPr>
          <w:trHeight w:val="169"/>
        </w:trPr>
        <w:tc>
          <w:tcPr>
            <w:tcW w:w="2552" w:type="dxa"/>
          </w:tcPr>
          <w:p w14:paraId="51359D06" w14:textId="551F5C5C" w:rsidR="0071717A" w:rsidRPr="00C93CE8" w:rsidRDefault="0071717A" w:rsidP="000A4F3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Blinding type</w:t>
            </w:r>
          </w:p>
        </w:tc>
        <w:tc>
          <w:tcPr>
            <w:tcW w:w="851" w:type="dxa"/>
          </w:tcPr>
          <w:p w14:paraId="62970717" w14:textId="70192E86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6F7EB93" w14:textId="5A2BD462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01547AA" w14:textId="20B8F506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2" w:type="dxa"/>
          </w:tcPr>
          <w:p w14:paraId="1264FE86" w14:textId="78AF2C29" w:rsidR="0071717A" w:rsidRPr="00C93CE8" w:rsidRDefault="0071717A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</w:tcPr>
          <w:p w14:paraId="4D4C0979" w14:textId="3DB0F9E2" w:rsidR="00F31740" w:rsidRPr="00C93CE8" w:rsidRDefault="00F31740" w:rsidP="0073061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0A4F3C" w:rsidRPr="00C93CE8" w14:paraId="507F5054" w14:textId="77777777" w:rsidTr="00673A32">
        <w:trPr>
          <w:trHeight w:val="150"/>
        </w:trPr>
        <w:tc>
          <w:tcPr>
            <w:tcW w:w="2552" w:type="dxa"/>
          </w:tcPr>
          <w:p w14:paraId="70D596C3" w14:textId="6F2BF1DA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pen label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</w:tcPr>
          <w:p w14:paraId="4D05A668" w14:textId="24395E6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1701" w:type="dxa"/>
          </w:tcPr>
          <w:p w14:paraId="6CCDCF73" w14:textId="0A8C05E6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467/17192</w:t>
            </w:r>
          </w:p>
        </w:tc>
        <w:tc>
          <w:tcPr>
            <w:tcW w:w="1701" w:type="dxa"/>
          </w:tcPr>
          <w:p w14:paraId="2E9C6FA8" w14:textId="67DC1732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778/15952</w:t>
            </w:r>
          </w:p>
        </w:tc>
        <w:tc>
          <w:tcPr>
            <w:tcW w:w="1842" w:type="dxa"/>
          </w:tcPr>
          <w:p w14:paraId="427443B1" w14:textId="001DA31F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851" w:type="dxa"/>
          </w:tcPr>
          <w:p w14:paraId="0155B7F8" w14:textId="61FFB492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</w:p>
        </w:tc>
      </w:tr>
      <w:tr w:rsidR="000A4F3C" w:rsidRPr="00C93CE8" w14:paraId="6F9E663E" w14:textId="77777777" w:rsidTr="00673A32">
        <w:trPr>
          <w:trHeight w:val="47"/>
        </w:trPr>
        <w:tc>
          <w:tcPr>
            <w:tcW w:w="2552" w:type="dxa"/>
          </w:tcPr>
          <w:p w14:paraId="12B8D719" w14:textId="77777777" w:rsidR="000A4F3C" w:rsidRPr="00C93CE8" w:rsidRDefault="000A4F3C" w:rsidP="000A4F3C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Double blinded </w:t>
            </w:r>
          </w:p>
        </w:tc>
        <w:tc>
          <w:tcPr>
            <w:tcW w:w="851" w:type="dxa"/>
          </w:tcPr>
          <w:p w14:paraId="582091AD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1701" w:type="dxa"/>
          </w:tcPr>
          <w:p w14:paraId="74819181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792/16235</w:t>
            </w:r>
          </w:p>
        </w:tc>
        <w:tc>
          <w:tcPr>
            <w:tcW w:w="1701" w:type="dxa"/>
          </w:tcPr>
          <w:p w14:paraId="29B80524" w14:textId="77777777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426/11531</w:t>
            </w:r>
          </w:p>
        </w:tc>
        <w:tc>
          <w:tcPr>
            <w:tcW w:w="1842" w:type="dxa"/>
          </w:tcPr>
          <w:p w14:paraId="13A9F28C" w14:textId="20B29EEB" w:rsidR="000A4F3C" w:rsidRPr="00C93CE8" w:rsidRDefault="00CE7B75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="000A4F3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1" w:type="dxa"/>
          </w:tcPr>
          <w:p w14:paraId="79CAAEBC" w14:textId="130CE065" w:rsidR="000A4F3C" w:rsidRPr="00C93CE8" w:rsidRDefault="000A4F3C" w:rsidP="000A4F3C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</w:p>
        </w:tc>
      </w:tr>
      <w:tr w:rsidR="006529C9" w:rsidRPr="00C93CE8" w14:paraId="5BD9A62F" w14:textId="73E49A99" w:rsidTr="00673A32">
        <w:trPr>
          <w:trHeight w:val="78"/>
        </w:trPr>
        <w:tc>
          <w:tcPr>
            <w:tcW w:w="9498" w:type="dxa"/>
            <w:gridSpan w:val="6"/>
          </w:tcPr>
          <w:p w14:paraId="240BDA2B" w14:textId="75E846FF" w:rsidR="00F30CD7" w:rsidRPr="00C93CE8" w:rsidRDefault="003F5B06" w:rsidP="00730614">
            <w:pPr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bookmarkStart w:id="7" w:name="_Hlk206411066"/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CI=confidence interval. 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de-CH"/>
              </w:rPr>
              <w:t>2</w:t>
            </w: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=the degree of heterogeneity across studies. GIST= gastrointestinal stromal </w:t>
            </w:r>
            <w:r w:rsidR="00C16790"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tumour</w:t>
            </w:r>
          </w:p>
        </w:tc>
      </w:tr>
      <w:bookmarkEnd w:id="0"/>
      <w:bookmarkEnd w:id="1"/>
      <w:bookmarkEnd w:id="7"/>
    </w:tbl>
    <w:p w14:paraId="6056C9FB" w14:textId="7530D114" w:rsidR="0063521A" w:rsidRPr="00C93CE8" w:rsidRDefault="0063521A" w:rsidP="00783DD8">
      <w:pPr>
        <w:spacing w:after="160" w:line="259" w:lineRule="auto"/>
        <w:ind w:left="0"/>
        <w:rPr>
          <w:rFonts w:ascii="Times New Roman" w:hAnsi="Times New Roman" w:cs="Times New Roman"/>
          <w:sz w:val="12"/>
          <w:szCs w:val="12"/>
        </w:rPr>
        <w:sectPr w:rsidR="0063521A" w:rsidRPr="00C93CE8" w:rsidSect="00CB1231">
          <w:footerReference w:type="default" r:id="rId8"/>
          <w:footerReference w:type="first" r:id="rId9"/>
          <w:pgSz w:w="11907" w:h="16839"/>
          <w:pgMar w:top="720" w:right="720" w:bottom="720" w:left="720" w:header="709" w:footer="709" w:gutter="0"/>
          <w:pgNumType w:start="0"/>
          <w:cols w:space="708"/>
          <w:titlePg/>
          <w:docGrid w:linePitch="360"/>
        </w:sectPr>
      </w:pPr>
    </w:p>
    <w:tbl>
      <w:tblPr>
        <w:tblStyle w:val="Tabellenraster"/>
        <w:tblW w:w="10561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851"/>
        <w:gridCol w:w="1701"/>
        <w:gridCol w:w="850"/>
        <w:gridCol w:w="1843"/>
        <w:gridCol w:w="708"/>
        <w:gridCol w:w="2056"/>
      </w:tblGrid>
      <w:tr w:rsidR="00E05601" w:rsidRPr="00C93CE8" w14:paraId="73853613" w14:textId="77777777" w:rsidTr="00156317">
        <w:trPr>
          <w:trHeight w:val="484"/>
          <w:jc w:val="center"/>
        </w:trPr>
        <w:tc>
          <w:tcPr>
            <w:tcW w:w="10561" w:type="dxa"/>
            <w:gridSpan w:val="7"/>
          </w:tcPr>
          <w:p w14:paraId="521E67E9" w14:textId="05EB9A61" w:rsidR="00E05601" w:rsidRPr="00C93CE8" w:rsidRDefault="00D12FFE" w:rsidP="00D12FF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bookmarkStart w:id="8" w:name="_Toc228183376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lastRenderedPageBreak/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separate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6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 </w:t>
            </w:r>
            <w:r w:rsidR="002A1DAE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Meta-analysis of absolute risks (by treatment group) and risk differences for serious adverse events</w:t>
            </w:r>
            <w:bookmarkEnd w:id="8"/>
          </w:p>
        </w:tc>
      </w:tr>
      <w:tr w:rsidR="00CE68D5" w:rsidRPr="00C93CE8" w14:paraId="0810227D" w14:textId="21152B9D" w:rsidTr="00156317">
        <w:trPr>
          <w:trHeight w:val="484"/>
          <w:jc w:val="center"/>
        </w:trPr>
        <w:tc>
          <w:tcPr>
            <w:tcW w:w="2552" w:type="dxa"/>
            <w:vMerge w:val="restart"/>
          </w:tcPr>
          <w:p w14:paraId="08336A6C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2277D0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No. of</w:t>
            </w:r>
          </w:p>
          <w:p w14:paraId="378661A4" w14:textId="1FF50BC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trials</w:t>
            </w:r>
          </w:p>
        </w:tc>
        <w:tc>
          <w:tcPr>
            <w:tcW w:w="2551" w:type="dxa"/>
            <w:gridSpan w:val="2"/>
          </w:tcPr>
          <w:p w14:paraId="607D4D80" w14:textId="77777777" w:rsidR="001C137A" w:rsidRPr="00C93CE8" w:rsidRDefault="001C137A" w:rsidP="001C137A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</w:p>
          <w:p w14:paraId="212B7883" w14:textId="506C2968" w:rsidR="00CE68D5" w:rsidRPr="00C93CE8" w:rsidRDefault="00CE68D5" w:rsidP="001C137A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Experimental arm</w:t>
            </w:r>
          </w:p>
          <w:p w14:paraId="2F370842" w14:textId="77777777" w:rsidR="00CE68D5" w:rsidRPr="00C93CE8" w:rsidRDefault="00CE68D5" w:rsidP="001C137A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98F4327" w14:textId="62ECC4A3" w:rsidR="00CE68D5" w:rsidRPr="00C93CE8" w:rsidRDefault="001C137A" w:rsidP="001C137A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2056" w:type="dxa"/>
            <w:vMerge w:val="restart"/>
          </w:tcPr>
          <w:p w14:paraId="5C4AB49E" w14:textId="06B6A2F0" w:rsidR="00CE68D5" w:rsidRPr="00CC4A5A" w:rsidRDefault="00E838EF" w:rsidP="00E838E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C4A5A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Risk Difference, %</w:t>
            </w:r>
          </w:p>
          <w:p w14:paraId="4436E892" w14:textId="11504CBF" w:rsidR="00CE68D5" w:rsidRPr="00CC4A5A" w:rsidRDefault="00E838EF" w:rsidP="00DE4045">
            <w:pPr>
              <w:ind w:left="0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</w:pPr>
            <w:r w:rsidRPr="00CC4A5A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95% CI, %)</w:t>
            </w:r>
          </w:p>
        </w:tc>
      </w:tr>
      <w:tr w:rsidR="00CE68D5" w:rsidRPr="00C93CE8" w14:paraId="221799DC" w14:textId="0711CBEB" w:rsidTr="00156317">
        <w:trPr>
          <w:trHeight w:val="484"/>
          <w:jc w:val="center"/>
        </w:trPr>
        <w:tc>
          <w:tcPr>
            <w:tcW w:w="2552" w:type="dxa"/>
            <w:vMerge/>
            <w:hideMark/>
          </w:tcPr>
          <w:p w14:paraId="3586E3C9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4163CB9" w14:textId="2189EDD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8545313" w14:textId="629AB9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Probability, %</w:t>
            </w:r>
          </w:p>
          <w:p w14:paraId="21FD4E04" w14:textId="6E6685B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95% CI, %)</w:t>
            </w:r>
          </w:p>
        </w:tc>
        <w:tc>
          <w:tcPr>
            <w:tcW w:w="850" w:type="dxa"/>
          </w:tcPr>
          <w:p w14:paraId="176FAF5C" w14:textId="14DEA71C" w:rsidR="00CE68D5" w:rsidRPr="00C93CE8" w:rsidRDefault="00CE68D5" w:rsidP="00DE4045">
            <w:pPr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eastAsia="de-CH"/>
              </w:rPr>
              <w:t xml:space="preserve">2 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(%)</w:t>
            </w:r>
          </w:p>
        </w:tc>
        <w:tc>
          <w:tcPr>
            <w:tcW w:w="1843" w:type="dxa"/>
          </w:tcPr>
          <w:p w14:paraId="028BC376" w14:textId="29E2A265" w:rsidR="00CE68D5" w:rsidRPr="00C93CE8" w:rsidRDefault="00CE68D5" w:rsidP="00DE404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Probability, %</w:t>
            </w:r>
          </w:p>
          <w:p w14:paraId="4D256738" w14:textId="4BE159A4" w:rsidR="00CE68D5" w:rsidRPr="00C93CE8" w:rsidRDefault="00CE68D5" w:rsidP="00DE404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(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95% CI, %)</w:t>
            </w:r>
          </w:p>
        </w:tc>
        <w:tc>
          <w:tcPr>
            <w:tcW w:w="708" w:type="dxa"/>
          </w:tcPr>
          <w:p w14:paraId="2EF5ADC1" w14:textId="421F681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eastAsia="de-CH"/>
              </w:rPr>
              <w:t>2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2056" w:type="dxa"/>
            <w:vMerge/>
          </w:tcPr>
          <w:p w14:paraId="50C8B0D1" w14:textId="77777777" w:rsidR="00CE68D5" w:rsidRPr="00CC4A5A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</w:p>
        </w:tc>
      </w:tr>
      <w:tr w:rsidR="00CE68D5" w:rsidRPr="00C93CE8" w14:paraId="14674BF8" w14:textId="0B5E37B3" w:rsidTr="00156317">
        <w:trPr>
          <w:trHeight w:val="113"/>
          <w:jc w:val="center"/>
        </w:trPr>
        <w:tc>
          <w:tcPr>
            <w:tcW w:w="2552" w:type="dxa"/>
            <w:hideMark/>
          </w:tcPr>
          <w:p w14:paraId="7E76511A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bookmarkStart w:id="9" w:name="_Hlk223095161"/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 xml:space="preserve">Cancer types </w:t>
            </w:r>
          </w:p>
        </w:tc>
        <w:tc>
          <w:tcPr>
            <w:tcW w:w="851" w:type="dxa"/>
            <w:hideMark/>
          </w:tcPr>
          <w:p w14:paraId="1C125DE4" w14:textId="1E0BF88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4</w:t>
            </w:r>
          </w:p>
        </w:tc>
        <w:tc>
          <w:tcPr>
            <w:tcW w:w="1701" w:type="dxa"/>
          </w:tcPr>
          <w:p w14:paraId="07A8A8A8" w14:textId="61F0890B" w:rsidR="00CE68D5" w:rsidRPr="00C93CE8" w:rsidRDefault="00CE68D5" w:rsidP="0078443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-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0" w:type="dxa"/>
          </w:tcPr>
          <w:p w14:paraId="6C5AEAAD" w14:textId="393D3A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1843" w:type="dxa"/>
          </w:tcPr>
          <w:p w14:paraId="76E9F125" w14:textId="158F1D1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-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708" w:type="dxa"/>
          </w:tcPr>
          <w:p w14:paraId="07D513DA" w14:textId="1DF5D05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2056" w:type="dxa"/>
          </w:tcPr>
          <w:p w14:paraId="388B8540" w14:textId="3C13CA19" w:rsidR="00CE68D5" w:rsidRPr="00CC4A5A" w:rsidRDefault="00872D0D" w:rsidP="00872D0D">
            <w:pPr>
              <w:pStyle w:val="Default"/>
              <w:jc w:val="center"/>
              <w:rPr>
                <w:sz w:val="16"/>
                <w:szCs w:val="16"/>
              </w:rPr>
            </w:pPr>
            <w:r w:rsidRPr="00CC4A5A">
              <w:rPr>
                <w:sz w:val="16"/>
                <w:szCs w:val="16"/>
              </w:rPr>
              <w:t xml:space="preserve">6·91 (5·56-8·25) </w:t>
            </w:r>
          </w:p>
        </w:tc>
      </w:tr>
      <w:tr w:rsidR="00CE68D5" w:rsidRPr="00C93CE8" w14:paraId="56541FF2" w14:textId="5C4E3542" w:rsidTr="00156317">
        <w:trPr>
          <w:trHeight w:val="122"/>
          <w:jc w:val="center"/>
        </w:trPr>
        <w:tc>
          <w:tcPr>
            <w:tcW w:w="2552" w:type="dxa"/>
          </w:tcPr>
          <w:p w14:paraId="59DA1E4B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Solid tumours</w:t>
            </w:r>
          </w:p>
        </w:tc>
        <w:tc>
          <w:tcPr>
            <w:tcW w:w="851" w:type="dxa"/>
          </w:tcPr>
          <w:p w14:paraId="1FC8FBBD" w14:textId="088E55F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2</w:t>
            </w:r>
          </w:p>
        </w:tc>
        <w:tc>
          <w:tcPr>
            <w:tcW w:w="1701" w:type="dxa"/>
          </w:tcPr>
          <w:p w14:paraId="7C6E48FD" w14:textId="786F84C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850" w:type="dxa"/>
          </w:tcPr>
          <w:p w14:paraId="2DF30F1E" w14:textId="103C069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1843" w:type="dxa"/>
          </w:tcPr>
          <w:p w14:paraId="6097B974" w14:textId="7EA07F4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708" w:type="dxa"/>
          </w:tcPr>
          <w:p w14:paraId="37B282E3" w14:textId="61189BB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2056" w:type="dxa"/>
          </w:tcPr>
          <w:p w14:paraId="3F5E0077" w14:textId="37630680" w:rsidR="00CE68D5" w:rsidRPr="00C93CE8" w:rsidRDefault="00CE7B75" w:rsidP="008E7B3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0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7635FB54" w14:textId="1CE86225" w:rsidTr="00156317">
        <w:trPr>
          <w:trHeight w:val="47"/>
          <w:jc w:val="center"/>
        </w:trPr>
        <w:tc>
          <w:tcPr>
            <w:tcW w:w="2552" w:type="dxa"/>
          </w:tcPr>
          <w:p w14:paraId="745A6CD0" w14:textId="27D59E04" w:rsidR="00CE68D5" w:rsidRPr="00C93CE8" w:rsidRDefault="009079DC" w:rsidP="00B96E25">
            <w:pPr>
              <w:ind w:left="0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de-CH"/>
              </w:rPr>
              <w:t>Haematological</w:t>
            </w:r>
          </w:p>
        </w:tc>
        <w:tc>
          <w:tcPr>
            <w:tcW w:w="851" w:type="dxa"/>
          </w:tcPr>
          <w:p w14:paraId="4C0D68F7" w14:textId="38C7F6A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701" w:type="dxa"/>
          </w:tcPr>
          <w:p w14:paraId="398099E2" w14:textId="7B267B7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850" w:type="dxa"/>
          </w:tcPr>
          <w:p w14:paraId="159C37E3" w14:textId="610CBFE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1843" w:type="dxa"/>
          </w:tcPr>
          <w:p w14:paraId="2518CF91" w14:textId="7105A3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708" w:type="dxa"/>
          </w:tcPr>
          <w:p w14:paraId="43DFA7D2" w14:textId="1EB46DD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2056" w:type="dxa"/>
          </w:tcPr>
          <w:p w14:paraId="1A09F073" w14:textId="23DBC143" w:rsidR="00CE68D5" w:rsidRPr="00C93CE8" w:rsidRDefault="00CE7B75" w:rsidP="008E7B34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0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-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164F6FC6" w14:textId="63216FDB" w:rsidTr="00156317">
        <w:trPr>
          <w:trHeight w:val="105"/>
          <w:jc w:val="center"/>
        </w:trPr>
        <w:tc>
          <w:tcPr>
            <w:tcW w:w="2552" w:type="dxa"/>
            <w:hideMark/>
          </w:tcPr>
          <w:p w14:paraId="0FF7AFC4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  <w:t>Solid tumours, Treatment setting</w:t>
            </w:r>
          </w:p>
        </w:tc>
        <w:tc>
          <w:tcPr>
            <w:tcW w:w="851" w:type="dxa"/>
            <w:hideMark/>
          </w:tcPr>
          <w:p w14:paraId="2C1EBB8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20E301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6558E090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1DABE33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66383B7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14CD1D6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187ED019" w14:textId="3069978A" w:rsidTr="00156317">
        <w:trPr>
          <w:trHeight w:val="81"/>
          <w:jc w:val="center"/>
        </w:trPr>
        <w:tc>
          <w:tcPr>
            <w:tcW w:w="2552" w:type="dxa"/>
          </w:tcPr>
          <w:p w14:paraId="007FC358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urative setting </w:t>
            </w:r>
          </w:p>
        </w:tc>
        <w:tc>
          <w:tcPr>
            <w:tcW w:w="851" w:type="dxa"/>
          </w:tcPr>
          <w:p w14:paraId="4075B43A" w14:textId="29728A5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1701" w:type="dxa"/>
          </w:tcPr>
          <w:p w14:paraId="7E8FE3D1" w14:textId="1B02BFE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850" w:type="dxa"/>
          </w:tcPr>
          <w:p w14:paraId="7123D0EB" w14:textId="483888B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1843" w:type="dxa"/>
          </w:tcPr>
          <w:p w14:paraId="0612BB4A" w14:textId="5DD27B6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708" w:type="dxa"/>
          </w:tcPr>
          <w:p w14:paraId="17A7B95D" w14:textId="083AF30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2056" w:type="dxa"/>
          </w:tcPr>
          <w:p w14:paraId="5DE754BC" w14:textId="2AF146A0" w:rsidR="00CE68D5" w:rsidRPr="00C93CE8" w:rsidRDefault="00B14B21" w:rsidP="00B14B21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6B34477C" w14:textId="3D9C2BF0" w:rsidTr="00156317">
        <w:trPr>
          <w:trHeight w:val="159"/>
          <w:jc w:val="center"/>
        </w:trPr>
        <w:tc>
          <w:tcPr>
            <w:tcW w:w="2552" w:type="dxa"/>
          </w:tcPr>
          <w:p w14:paraId="5402021B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Palliative maintenance </w:t>
            </w:r>
          </w:p>
        </w:tc>
        <w:tc>
          <w:tcPr>
            <w:tcW w:w="851" w:type="dxa"/>
          </w:tcPr>
          <w:p w14:paraId="6C17BA65" w14:textId="2FA12FF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1701" w:type="dxa"/>
          </w:tcPr>
          <w:p w14:paraId="6556A6CE" w14:textId="5BC9910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0" w:type="dxa"/>
          </w:tcPr>
          <w:p w14:paraId="484A1F40" w14:textId="0105E95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5E9DC219" w14:textId="6FDCFD7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708" w:type="dxa"/>
          </w:tcPr>
          <w:p w14:paraId="652C2FD7" w14:textId="540A3C9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2056" w:type="dxa"/>
          </w:tcPr>
          <w:p w14:paraId="2B4E72E0" w14:textId="48C141CD" w:rsidR="00CE68D5" w:rsidRPr="00C93CE8" w:rsidRDefault="00B14B21" w:rsidP="00B14B21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</w:tr>
      <w:tr w:rsidR="00CE68D5" w:rsidRPr="00C93CE8" w14:paraId="6B3E8BB6" w14:textId="1D53CB85" w:rsidTr="00156317">
        <w:trPr>
          <w:trHeight w:val="172"/>
          <w:jc w:val="center"/>
        </w:trPr>
        <w:tc>
          <w:tcPr>
            <w:tcW w:w="2552" w:type="dxa"/>
          </w:tcPr>
          <w:p w14:paraId="4FA74DF7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Palliative </w:t>
            </w:r>
          </w:p>
        </w:tc>
        <w:tc>
          <w:tcPr>
            <w:tcW w:w="851" w:type="dxa"/>
          </w:tcPr>
          <w:p w14:paraId="6066E88D" w14:textId="341E85D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7</w:t>
            </w:r>
          </w:p>
        </w:tc>
        <w:tc>
          <w:tcPr>
            <w:tcW w:w="1701" w:type="dxa"/>
          </w:tcPr>
          <w:p w14:paraId="66F451AC" w14:textId="6BD91D1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850" w:type="dxa"/>
          </w:tcPr>
          <w:p w14:paraId="45EE1544" w14:textId="406AC60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59B2AD1D" w14:textId="389C9D7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708" w:type="dxa"/>
          </w:tcPr>
          <w:p w14:paraId="36A82274" w14:textId="42EAE23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32B36D4E" w14:textId="0DA4AF34" w:rsidR="00CE68D5" w:rsidRPr="00C93CE8" w:rsidRDefault="00CE7B75" w:rsidP="00B14B21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6</w:t>
            </w:r>
            <w:r w:rsidR="00942736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="00942736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0</w:t>
            </w:r>
            <w:r w:rsidR="00942736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</w:tr>
      <w:tr w:rsidR="00CE68D5" w:rsidRPr="00C93CE8" w14:paraId="32241254" w14:textId="6966096D" w:rsidTr="00156317">
        <w:trPr>
          <w:trHeight w:val="131"/>
          <w:jc w:val="center"/>
        </w:trPr>
        <w:tc>
          <w:tcPr>
            <w:tcW w:w="2552" w:type="dxa"/>
            <w:hideMark/>
          </w:tcPr>
          <w:p w14:paraId="5982C192" w14:textId="77777777" w:rsidR="00CE68D5" w:rsidRPr="00C93CE8" w:rsidRDefault="00CE68D5" w:rsidP="00B96E25">
            <w:pPr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Solid tumours, Palliative setting</w:t>
            </w:r>
          </w:p>
        </w:tc>
        <w:tc>
          <w:tcPr>
            <w:tcW w:w="851" w:type="dxa"/>
            <w:hideMark/>
          </w:tcPr>
          <w:p w14:paraId="0848F301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719F3597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03D7E5F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0C9DA479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16BB7FD7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0A84800E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67F520C8" w14:textId="3D3F9138" w:rsidTr="00156317">
        <w:trPr>
          <w:trHeight w:val="169"/>
          <w:jc w:val="center"/>
        </w:trPr>
        <w:tc>
          <w:tcPr>
            <w:tcW w:w="2552" w:type="dxa"/>
          </w:tcPr>
          <w:p w14:paraId="2CDFF556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Cancer entities </w:t>
            </w:r>
          </w:p>
        </w:tc>
        <w:tc>
          <w:tcPr>
            <w:tcW w:w="851" w:type="dxa"/>
          </w:tcPr>
          <w:p w14:paraId="26D3AF66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1FC96A7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722C39C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25B1F24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36A80C8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4AB2D454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2DFFEAEE" w14:textId="3139FDAD" w:rsidTr="00156317">
        <w:trPr>
          <w:trHeight w:val="122"/>
          <w:jc w:val="center"/>
        </w:trPr>
        <w:tc>
          <w:tcPr>
            <w:tcW w:w="2552" w:type="dxa"/>
          </w:tcPr>
          <w:p w14:paraId="41F78A06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ung </w:t>
            </w:r>
          </w:p>
        </w:tc>
        <w:tc>
          <w:tcPr>
            <w:tcW w:w="851" w:type="dxa"/>
          </w:tcPr>
          <w:p w14:paraId="5076DB33" w14:textId="25F0B84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1701" w:type="dxa"/>
          </w:tcPr>
          <w:p w14:paraId="7AC41741" w14:textId="7CFD43D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) </w:t>
            </w:r>
          </w:p>
        </w:tc>
        <w:tc>
          <w:tcPr>
            <w:tcW w:w="850" w:type="dxa"/>
          </w:tcPr>
          <w:p w14:paraId="4FBD0FC0" w14:textId="573D12A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3</w:t>
            </w:r>
          </w:p>
        </w:tc>
        <w:tc>
          <w:tcPr>
            <w:tcW w:w="1843" w:type="dxa"/>
          </w:tcPr>
          <w:p w14:paraId="23120B66" w14:textId="444DAF4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708" w:type="dxa"/>
          </w:tcPr>
          <w:p w14:paraId="064C08F2" w14:textId="3646ED8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2056" w:type="dxa"/>
          </w:tcPr>
          <w:p w14:paraId="18C5A187" w14:textId="2608B749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573151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1</w:t>
            </w:r>
            <w:r w:rsidR="00573151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3</w:t>
            </w:r>
            <w:r w:rsidR="00573151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6191CCA8" w14:textId="6203F3B7" w:rsidTr="00156317">
        <w:trPr>
          <w:trHeight w:val="131"/>
          <w:jc w:val="center"/>
        </w:trPr>
        <w:tc>
          <w:tcPr>
            <w:tcW w:w="2552" w:type="dxa"/>
          </w:tcPr>
          <w:p w14:paraId="4DE47D15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Breast </w:t>
            </w:r>
          </w:p>
        </w:tc>
        <w:tc>
          <w:tcPr>
            <w:tcW w:w="851" w:type="dxa"/>
          </w:tcPr>
          <w:p w14:paraId="519F798D" w14:textId="66D601E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1701" w:type="dxa"/>
          </w:tcPr>
          <w:p w14:paraId="6E06F7C7" w14:textId="63091A8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6) </w:t>
            </w:r>
          </w:p>
        </w:tc>
        <w:tc>
          <w:tcPr>
            <w:tcW w:w="850" w:type="dxa"/>
          </w:tcPr>
          <w:p w14:paraId="1C5C7A2B" w14:textId="6032171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1843" w:type="dxa"/>
          </w:tcPr>
          <w:p w14:paraId="22C77440" w14:textId="60406A2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708" w:type="dxa"/>
          </w:tcPr>
          <w:p w14:paraId="58C390AB" w14:textId="310B71D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2056" w:type="dxa"/>
          </w:tcPr>
          <w:p w14:paraId="4CA98CA5" w14:textId="557424CE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6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</w:tr>
      <w:tr w:rsidR="00CE68D5" w:rsidRPr="00C93CE8" w14:paraId="476CF9D1" w14:textId="00CC3C62" w:rsidTr="00156317">
        <w:trPr>
          <w:trHeight w:val="141"/>
          <w:jc w:val="center"/>
        </w:trPr>
        <w:tc>
          <w:tcPr>
            <w:tcW w:w="2552" w:type="dxa"/>
          </w:tcPr>
          <w:p w14:paraId="31652F6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lorectal </w:t>
            </w:r>
          </w:p>
        </w:tc>
        <w:tc>
          <w:tcPr>
            <w:tcW w:w="851" w:type="dxa"/>
          </w:tcPr>
          <w:p w14:paraId="11D7A117" w14:textId="668228B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701" w:type="dxa"/>
          </w:tcPr>
          <w:p w14:paraId="184BA4B5" w14:textId="76E3BC42" w:rsidR="00CE68D5" w:rsidRPr="00C93CE8" w:rsidRDefault="00CE68D5" w:rsidP="00A04487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</w:t>
            </w:r>
          </w:p>
        </w:tc>
        <w:tc>
          <w:tcPr>
            <w:tcW w:w="850" w:type="dxa"/>
          </w:tcPr>
          <w:p w14:paraId="28FA73D2" w14:textId="50EF1C6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1843" w:type="dxa"/>
          </w:tcPr>
          <w:p w14:paraId="2B39FE61" w14:textId="4E09857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708" w:type="dxa"/>
          </w:tcPr>
          <w:p w14:paraId="6AE0A6D4" w14:textId="2D50B76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2</w:t>
            </w:r>
          </w:p>
        </w:tc>
        <w:tc>
          <w:tcPr>
            <w:tcW w:w="2056" w:type="dxa"/>
          </w:tcPr>
          <w:p w14:paraId="36351A53" w14:textId="7EF52BB2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4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5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3</w:t>
            </w:r>
            <w:r w:rsidR="008F2DF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</w:tr>
      <w:tr w:rsidR="00CE68D5" w:rsidRPr="00C93CE8" w14:paraId="0D0F0C13" w14:textId="1F9FCB0A" w:rsidTr="00156317">
        <w:trPr>
          <w:trHeight w:val="150"/>
          <w:jc w:val="center"/>
        </w:trPr>
        <w:tc>
          <w:tcPr>
            <w:tcW w:w="2552" w:type="dxa"/>
          </w:tcPr>
          <w:p w14:paraId="3AB8A8DC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Renal</w:t>
            </w:r>
          </w:p>
        </w:tc>
        <w:tc>
          <w:tcPr>
            <w:tcW w:w="851" w:type="dxa"/>
          </w:tcPr>
          <w:p w14:paraId="5932C2E8" w14:textId="395A615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1701" w:type="dxa"/>
          </w:tcPr>
          <w:p w14:paraId="0B6C26F6" w14:textId="17212C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 </w:t>
            </w:r>
          </w:p>
        </w:tc>
        <w:tc>
          <w:tcPr>
            <w:tcW w:w="850" w:type="dxa"/>
          </w:tcPr>
          <w:p w14:paraId="4F1F5554" w14:textId="66FE0B6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1843" w:type="dxa"/>
          </w:tcPr>
          <w:p w14:paraId="00194692" w14:textId="4213E8E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708" w:type="dxa"/>
          </w:tcPr>
          <w:p w14:paraId="64B4F45A" w14:textId="6570681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503D0A16" w14:textId="68D56501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7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5E0FADC3" w14:textId="00FC1709" w:rsidTr="00156317">
        <w:trPr>
          <w:trHeight w:val="131"/>
          <w:jc w:val="center"/>
        </w:trPr>
        <w:tc>
          <w:tcPr>
            <w:tcW w:w="2552" w:type="dxa"/>
          </w:tcPr>
          <w:p w14:paraId="154EDAD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Melanoma</w:t>
            </w:r>
          </w:p>
        </w:tc>
        <w:tc>
          <w:tcPr>
            <w:tcW w:w="851" w:type="dxa"/>
          </w:tcPr>
          <w:p w14:paraId="0D2D5A52" w14:textId="71D9672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1701" w:type="dxa"/>
          </w:tcPr>
          <w:p w14:paraId="1FEEBFD4" w14:textId="00410708" w:rsidR="00CE68D5" w:rsidRPr="00C93CE8" w:rsidRDefault="00CE68D5" w:rsidP="00DF340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   </w:t>
            </w:r>
          </w:p>
        </w:tc>
        <w:tc>
          <w:tcPr>
            <w:tcW w:w="850" w:type="dxa"/>
          </w:tcPr>
          <w:p w14:paraId="2541D8CC" w14:textId="39925A8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1843" w:type="dxa"/>
          </w:tcPr>
          <w:p w14:paraId="6A26C719" w14:textId="6CFD648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8)</w:t>
            </w:r>
          </w:p>
        </w:tc>
        <w:tc>
          <w:tcPr>
            <w:tcW w:w="708" w:type="dxa"/>
          </w:tcPr>
          <w:p w14:paraId="6CB104BD" w14:textId="4B87789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2056" w:type="dxa"/>
          </w:tcPr>
          <w:p w14:paraId="620C71A2" w14:textId="74EDCEC6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2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2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</w:tr>
      <w:tr w:rsidR="00CE68D5" w:rsidRPr="00C93CE8" w14:paraId="0996674C" w14:textId="1CF6A150" w:rsidTr="00156317">
        <w:trPr>
          <w:trHeight w:val="150"/>
          <w:jc w:val="center"/>
        </w:trPr>
        <w:tc>
          <w:tcPr>
            <w:tcW w:w="2552" w:type="dxa"/>
          </w:tcPr>
          <w:p w14:paraId="1A89E949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Gastroesophageal</w:t>
            </w:r>
          </w:p>
        </w:tc>
        <w:tc>
          <w:tcPr>
            <w:tcW w:w="851" w:type="dxa"/>
          </w:tcPr>
          <w:p w14:paraId="37C74806" w14:textId="57901DB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</w:tcPr>
          <w:p w14:paraId="7322D1FD" w14:textId="56DDBC3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1) </w:t>
            </w:r>
          </w:p>
        </w:tc>
        <w:tc>
          <w:tcPr>
            <w:tcW w:w="850" w:type="dxa"/>
          </w:tcPr>
          <w:p w14:paraId="19DEBF83" w14:textId="520D036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1843" w:type="dxa"/>
          </w:tcPr>
          <w:p w14:paraId="1165CDF3" w14:textId="6E335D2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708" w:type="dxa"/>
          </w:tcPr>
          <w:p w14:paraId="099A9017" w14:textId="485FABB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0</w:t>
            </w:r>
          </w:p>
        </w:tc>
        <w:tc>
          <w:tcPr>
            <w:tcW w:w="2056" w:type="dxa"/>
          </w:tcPr>
          <w:p w14:paraId="3C9730B0" w14:textId="5EBEB79B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  <w:r w:rsidR="00CB133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</w:tr>
      <w:tr w:rsidR="00CE68D5" w:rsidRPr="00C93CE8" w14:paraId="3DDC2834" w14:textId="2BF817D0" w:rsidTr="00156317">
        <w:trPr>
          <w:trHeight w:val="122"/>
          <w:jc w:val="center"/>
        </w:trPr>
        <w:tc>
          <w:tcPr>
            <w:tcW w:w="2552" w:type="dxa"/>
          </w:tcPr>
          <w:p w14:paraId="6A059723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arcoma/GIST</w:t>
            </w:r>
          </w:p>
        </w:tc>
        <w:tc>
          <w:tcPr>
            <w:tcW w:w="851" w:type="dxa"/>
          </w:tcPr>
          <w:p w14:paraId="73841352" w14:textId="238A2C2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701" w:type="dxa"/>
          </w:tcPr>
          <w:p w14:paraId="2CE6296D" w14:textId="0B0DFD0E" w:rsidR="00CE68D5" w:rsidRPr="00C93CE8" w:rsidRDefault="00CE68D5" w:rsidP="004D5DD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6) </w:t>
            </w:r>
          </w:p>
        </w:tc>
        <w:tc>
          <w:tcPr>
            <w:tcW w:w="850" w:type="dxa"/>
          </w:tcPr>
          <w:p w14:paraId="14CFFF29" w14:textId="2BF76B5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1843" w:type="dxa"/>
          </w:tcPr>
          <w:p w14:paraId="0A7C8317" w14:textId="36C535C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65BDCFDC" w14:textId="42CEF2F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5</w:t>
            </w:r>
          </w:p>
        </w:tc>
        <w:tc>
          <w:tcPr>
            <w:tcW w:w="2056" w:type="dxa"/>
          </w:tcPr>
          <w:p w14:paraId="67B657DC" w14:textId="736E8E2C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5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</w:tr>
      <w:tr w:rsidR="00CE68D5" w:rsidRPr="00C93CE8" w14:paraId="22378F3C" w14:textId="28F6DE80" w:rsidTr="00156317">
        <w:trPr>
          <w:trHeight w:val="141"/>
          <w:jc w:val="center"/>
        </w:trPr>
        <w:tc>
          <w:tcPr>
            <w:tcW w:w="2552" w:type="dxa"/>
          </w:tcPr>
          <w:p w14:paraId="41FF2157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Liver </w:t>
            </w:r>
          </w:p>
        </w:tc>
        <w:tc>
          <w:tcPr>
            <w:tcW w:w="851" w:type="dxa"/>
          </w:tcPr>
          <w:p w14:paraId="73AEE743" w14:textId="0D4EC70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701" w:type="dxa"/>
          </w:tcPr>
          <w:p w14:paraId="17EADB52" w14:textId="336FA22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6) </w:t>
            </w:r>
          </w:p>
        </w:tc>
        <w:tc>
          <w:tcPr>
            <w:tcW w:w="850" w:type="dxa"/>
          </w:tcPr>
          <w:p w14:paraId="27EC9482" w14:textId="322BD38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5</w:t>
            </w:r>
          </w:p>
        </w:tc>
        <w:tc>
          <w:tcPr>
            <w:tcW w:w="1843" w:type="dxa"/>
          </w:tcPr>
          <w:p w14:paraId="3A0A1026" w14:textId="69BB41D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708" w:type="dxa"/>
          </w:tcPr>
          <w:p w14:paraId="2F1A623D" w14:textId="2DCAB22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2056" w:type="dxa"/>
          </w:tcPr>
          <w:p w14:paraId="21C28BB9" w14:textId="0D23F6D7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0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3</w:t>
            </w:r>
            <w:r w:rsidR="007D1ECC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023D9D68" w14:textId="692ADD9E" w:rsidTr="00156317">
        <w:trPr>
          <w:trHeight w:val="125"/>
          <w:jc w:val="center"/>
        </w:trPr>
        <w:tc>
          <w:tcPr>
            <w:tcW w:w="2552" w:type="dxa"/>
          </w:tcPr>
          <w:p w14:paraId="487EB8CE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varian</w:t>
            </w:r>
          </w:p>
        </w:tc>
        <w:tc>
          <w:tcPr>
            <w:tcW w:w="851" w:type="dxa"/>
          </w:tcPr>
          <w:p w14:paraId="40847FAB" w14:textId="27E4EA3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36228BE1" w14:textId="2762C57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3) </w:t>
            </w:r>
          </w:p>
        </w:tc>
        <w:tc>
          <w:tcPr>
            <w:tcW w:w="850" w:type="dxa"/>
          </w:tcPr>
          <w:p w14:paraId="665CF886" w14:textId="1DED06D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1843" w:type="dxa"/>
          </w:tcPr>
          <w:p w14:paraId="17B718F4" w14:textId="7E46B60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)</w:t>
            </w:r>
          </w:p>
        </w:tc>
        <w:tc>
          <w:tcPr>
            <w:tcW w:w="708" w:type="dxa"/>
          </w:tcPr>
          <w:p w14:paraId="66450E2C" w14:textId="0363D4B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2056" w:type="dxa"/>
          </w:tcPr>
          <w:p w14:paraId="2C84F840" w14:textId="1C6872AE" w:rsidR="00CE68D5" w:rsidRPr="00C93CE8" w:rsidRDefault="007D1ECC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21132606" w14:textId="56EB4111" w:rsidTr="00156317">
        <w:trPr>
          <w:trHeight w:val="87"/>
          <w:jc w:val="center"/>
        </w:trPr>
        <w:tc>
          <w:tcPr>
            <w:tcW w:w="2552" w:type="dxa"/>
          </w:tcPr>
          <w:p w14:paraId="10CC5615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Head and neck </w:t>
            </w:r>
          </w:p>
        </w:tc>
        <w:tc>
          <w:tcPr>
            <w:tcW w:w="851" w:type="dxa"/>
          </w:tcPr>
          <w:p w14:paraId="0A0F190F" w14:textId="7195683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00410C20" w14:textId="1AB2EF9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2)   </w:t>
            </w:r>
          </w:p>
        </w:tc>
        <w:tc>
          <w:tcPr>
            <w:tcW w:w="850" w:type="dxa"/>
          </w:tcPr>
          <w:p w14:paraId="5A7AD987" w14:textId="38EBC28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4</w:t>
            </w:r>
          </w:p>
        </w:tc>
        <w:tc>
          <w:tcPr>
            <w:tcW w:w="1843" w:type="dxa"/>
          </w:tcPr>
          <w:p w14:paraId="35F7E8D6" w14:textId="2B408E5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708" w:type="dxa"/>
          </w:tcPr>
          <w:p w14:paraId="02AC24F9" w14:textId="4533B22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9</w:t>
            </w:r>
          </w:p>
        </w:tc>
        <w:tc>
          <w:tcPr>
            <w:tcW w:w="2056" w:type="dxa"/>
          </w:tcPr>
          <w:p w14:paraId="1A2C1AB2" w14:textId="44C2349A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25891ED5" w14:textId="79E36AC0" w:rsidTr="00156317">
        <w:trPr>
          <w:trHeight w:val="103"/>
          <w:jc w:val="center"/>
        </w:trPr>
        <w:tc>
          <w:tcPr>
            <w:tcW w:w="2552" w:type="dxa"/>
            <w:hideMark/>
          </w:tcPr>
          <w:p w14:paraId="76A6652F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Drug class</w:t>
            </w:r>
          </w:p>
        </w:tc>
        <w:tc>
          <w:tcPr>
            <w:tcW w:w="851" w:type="dxa"/>
          </w:tcPr>
          <w:p w14:paraId="6884A4F9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3B9C9AF" w14:textId="77777777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7B27A0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14ABF1EE" w14:textId="77777777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36CF1E8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24833991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32F48090" w14:textId="501A8653" w:rsidTr="00156317">
        <w:trPr>
          <w:trHeight w:val="141"/>
          <w:jc w:val="center"/>
        </w:trPr>
        <w:tc>
          <w:tcPr>
            <w:tcW w:w="2552" w:type="dxa"/>
          </w:tcPr>
          <w:p w14:paraId="1870AB25" w14:textId="38D111BF" w:rsidR="00CE68D5" w:rsidRPr="00C93CE8" w:rsidRDefault="00071143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Targeted </w:t>
            </w:r>
            <w:r w:rsidR="00CE68D5" w:rsidRPr="00C93CE8">
              <w:rPr>
                <w:rFonts w:ascii="Times New Roman" w:hAnsi="Times New Roman" w:cs="Times New Roman"/>
                <w:sz w:val="16"/>
                <w:szCs w:val="16"/>
              </w:rPr>
              <w:t>agent</w:t>
            </w:r>
          </w:p>
        </w:tc>
        <w:tc>
          <w:tcPr>
            <w:tcW w:w="851" w:type="dxa"/>
          </w:tcPr>
          <w:p w14:paraId="35627525" w14:textId="6ABDF31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1701" w:type="dxa"/>
          </w:tcPr>
          <w:p w14:paraId="1D34E9F4" w14:textId="5FAA6243" w:rsidR="00CE68D5" w:rsidRPr="00C93CE8" w:rsidRDefault="00CE68D5" w:rsidP="001C0887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6)  </w:t>
            </w:r>
          </w:p>
        </w:tc>
        <w:tc>
          <w:tcPr>
            <w:tcW w:w="850" w:type="dxa"/>
          </w:tcPr>
          <w:p w14:paraId="1200037F" w14:textId="3B39019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2592C80D" w14:textId="613CF1B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8" w:type="dxa"/>
          </w:tcPr>
          <w:p w14:paraId="0B1154F2" w14:textId="2D86A13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3</w:t>
            </w:r>
          </w:p>
        </w:tc>
        <w:tc>
          <w:tcPr>
            <w:tcW w:w="2056" w:type="dxa"/>
          </w:tcPr>
          <w:p w14:paraId="24A00242" w14:textId="2F54EDE9" w:rsidR="00CE68D5" w:rsidRPr="00C93CE8" w:rsidRDefault="00CE7B75" w:rsidP="00A5717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8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1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4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</w:tr>
      <w:tr w:rsidR="00CE68D5" w:rsidRPr="00C93CE8" w14:paraId="6B4BC44D" w14:textId="193C6F58" w:rsidTr="00156317">
        <w:trPr>
          <w:trHeight w:val="159"/>
          <w:jc w:val="center"/>
        </w:trPr>
        <w:tc>
          <w:tcPr>
            <w:tcW w:w="2552" w:type="dxa"/>
          </w:tcPr>
          <w:p w14:paraId="68F4D413" w14:textId="77777777" w:rsidR="00CE68D5" w:rsidRPr="00C93CE8" w:rsidRDefault="00CE68D5" w:rsidP="00B96E25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Immune checkpoint inhibitor</w:t>
            </w:r>
          </w:p>
        </w:tc>
        <w:tc>
          <w:tcPr>
            <w:tcW w:w="851" w:type="dxa"/>
          </w:tcPr>
          <w:p w14:paraId="1378CCD9" w14:textId="0438A5A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1701" w:type="dxa"/>
          </w:tcPr>
          <w:p w14:paraId="1C57628C" w14:textId="763126BE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 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5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850" w:type="dxa"/>
          </w:tcPr>
          <w:p w14:paraId="5F6C53CC" w14:textId="26AE88C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59D7A920" w14:textId="7012467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8" w:type="dxa"/>
          </w:tcPr>
          <w:p w14:paraId="41801FAB" w14:textId="78A3891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3</w:t>
            </w:r>
          </w:p>
        </w:tc>
        <w:tc>
          <w:tcPr>
            <w:tcW w:w="2056" w:type="dxa"/>
          </w:tcPr>
          <w:p w14:paraId="3E88389E" w14:textId="24D7B7DC" w:rsidR="00CE68D5" w:rsidRPr="00C93CE8" w:rsidRDefault="00CE7B75" w:rsidP="00C9012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7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6</w:t>
            </w:r>
            <w:r w:rsidR="00A5717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</w:tr>
      <w:tr w:rsidR="00CE68D5" w:rsidRPr="00C93CE8" w14:paraId="2A0F6A88" w14:textId="10FA71B6" w:rsidTr="00156317">
        <w:trPr>
          <w:trHeight w:val="150"/>
          <w:jc w:val="center"/>
        </w:trPr>
        <w:tc>
          <w:tcPr>
            <w:tcW w:w="2552" w:type="dxa"/>
          </w:tcPr>
          <w:p w14:paraId="54B6AE5D" w14:textId="77777777" w:rsidR="00CE68D5" w:rsidRPr="00C93CE8" w:rsidRDefault="00CE68D5" w:rsidP="00B96E25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Monoclonal antibody</w:t>
            </w:r>
          </w:p>
        </w:tc>
        <w:tc>
          <w:tcPr>
            <w:tcW w:w="851" w:type="dxa"/>
          </w:tcPr>
          <w:p w14:paraId="7F4C114E" w14:textId="33664C2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1701" w:type="dxa"/>
          </w:tcPr>
          <w:p w14:paraId="2440D047" w14:textId="7342905E" w:rsidR="00CE68D5" w:rsidRPr="00C93CE8" w:rsidRDefault="00CE68D5" w:rsidP="00F278D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2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7)  </w:t>
            </w:r>
          </w:p>
        </w:tc>
        <w:tc>
          <w:tcPr>
            <w:tcW w:w="850" w:type="dxa"/>
          </w:tcPr>
          <w:p w14:paraId="6582FFD8" w14:textId="59EA38B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7</w:t>
            </w:r>
          </w:p>
        </w:tc>
        <w:tc>
          <w:tcPr>
            <w:tcW w:w="1843" w:type="dxa"/>
          </w:tcPr>
          <w:p w14:paraId="6D9DE951" w14:textId="0A428F5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4·9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08" w:type="dxa"/>
          </w:tcPr>
          <w:p w14:paraId="5E0CBF30" w14:textId="1F64D1A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2056" w:type="dxa"/>
          </w:tcPr>
          <w:p w14:paraId="72E90577" w14:textId="34929E12" w:rsidR="00CE68D5" w:rsidRPr="00C93CE8" w:rsidRDefault="00CE7B7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8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1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69AC5C26" w14:textId="7FB34978" w:rsidTr="00156317">
        <w:trPr>
          <w:trHeight w:val="128"/>
          <w:jc w:val="center"/>
        </w:trPr>
        <w:tc>
          <w:tcPr>
            <w:tcW w:w="2552" w:type="dxa"/>
          </w:tcPr>
          <w:p w14:paraId="2C76B1EF" w14:textId="0B5B9482" w:rsidR="00CE68D5" w:rsidRPr="00C93CE8" w:rsidRDefault="00CE68D5" w:rsidP="00C9012F">
            <w:pPr>
              <w:tabs>
                <w:tab w:val="right" w:pos="2336"/>
              </w:tabs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Cytotoxic agent</w:t>
            </w:r>
            <w:r w:rsidR="00C9012F" w:rsidRPr="00C93CE8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1" w:type="dxa"/>
          </w:tcPr>
          <w:p w14:paraId="6094DF16" w14:textId="7C39403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701" w:type="dxa"/>
          </w:tcPr>
          <w:p w14:paraId="4A3F30D9" w14:textId="171D132E" w:rsidR="00CE68D5" w:rsidRPr="00C93CE8" w:rsidRDefault="00CE68D5" w:rsidP="00AE6CF3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8·6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850" w:type="dxa"/>
          </w:tcPr>
          <w:p w14:paraId="7541D736" w14:textId="6DB40B8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1843" w:type="dxa"/>
          </w:tcPr>
          <w:p w14:paraId="79EA1F69" w14:textId="734D2E1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E7B34" w:rsidRPr="00C93CE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B75" w:rsidRPr="00C93CE8">
              <w:rPr>
                <w:rFonts w:ascii="Times New Roman" w:hAnsi="Times New Roman" w:cs="Times New Roman"/>
                <w:sz w:val="16"/>
                <w:szCs w:val="16"/>
              </w:rPr>
              <w:t>9·0</w:t>
            </w: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8" w:type="dxa"/>
          </w:tcPr>
          <w:p w14:paraId="25C3F575" w14:textId="0BB31F3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2056" w:type="dxa"/>
          </w:tcPr>
          <w:p w14:paraId="1C168405" w14:textId="506D228B" w:rsidR="00CE68D5" w:rsidRPr="00C93CE8" w:rsidRDefault="00CE7B75" w:rsidP="00C9012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6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8</w:t>
            </w:r>
            <w:r w:rsidR="00C9012F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)</w:t>
            </w:r>
          </w:p>
        </w:tc>
      </w:tr>
      <w:tr w:rsidR="00C9012F" w:rsidRPr="00C93CE8" w14:paraId="55E68B82" w14:textId="77777777" w:rsidTr="00156317">
        <w:trPr>
          <w:trHeight w:val="128"/>
          <w:jc w:val="center"/>
        </w:trPr>
        <w:tc>
          <w:tcPr>
            <w:tcW w:w="2552" w:type="dxa"/>
          </w:tcPr>
          <w:p w14:paraId="3EF9DCDD" w14:textId="00BAC19A" w:rsidR="00C9012F" w:rsidRPr="00C93CE8" w:rsidRDefault="00C9012F" w:rsidP="00C9012F">
            <w:pPr>
              <w:tabs>
                <w:tab w:val="right" w:pos="2336"/>
              </w:tabs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 xml:space="preserve">Endocrine </w:t>
            </w:r>
            <w:r w:rsidR="006F5D7B" w:rsidRPr="00C93CE8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</w:p>
        </w:tc>
        <w:tc>
          <w:tcPr>
            <w:tcW w:w="851" w:type="dxa"/>
          </w:tcPr>
          <w:p w14:paraId="129AE241" w14:textId="78D893EF" w:rsidR="00C9012F" w:rsidRPr="00C93CE8" w:rsidRDefault="006F5D7B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5AE69487" w14:textId="77777777" w:rsidR="00C9012F" w:rsidRPr="00C93CE8" w:rsidRDefault="00C9012F" w:rsidP="00AE6CF3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DCF2BB" w14:textId="77777777" w:rsidR="00C9012F" w:rsidRPr="00C93CE8" w:rsidRDefault="00C9012F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6958DB27" w14:textId="77777777" w:rsidR="00C9012F" w:rsidRPr="00C93CE8" w:rsidRDefault="00C9012F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DC649A" w14:textId="77777777" w:rsidR="00C9012F" w:rsidRPr="00C93CE8" w:rsidRDefault="00C9012F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720C1DF7" w14:textId="7C1073D5" w:rsidR="00C9012F" w:rsidRPr="00C93CE8" w:rsidRDefault="00CE7B75" w:rsidP="006F5D7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7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6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55DBA302" w14:textId="19BF6C16" w:rsidTr="00156317">
        <w:trPr>
          <w:trHeight w:val="141"/>
          <w:jc w:val="center"/>
        </w:trPr>
        <w:tc>
          <w:tcPr>
            <w:tcW w:w="2552" w:type="dxa"/>
            <w:hideMark/>
          </w:tcPr>
          <w:p w14:paraId="1458050F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ubmission type </w:t>
            </w:r>
          </w:p>
        </w:tc>
        <w:tc>
          <w:tcPr>
            <w:tcW w:w="851" w:type="dxa"/>
          </w:tcPr>
          <w:p w14:paraId="0FC6CF78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911D8D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1CB90E1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025F7676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23502D03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5FA25684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6CA85358" w14:textId="3D533E4B" w:rsidTr="00156317">
        <w:trPr>
          <w:trHeight w:val="94"/>
          <w:jc w:val="center"/>
        </w:trPr>
        <w:tc>
          <w:tcPr>
            <w:tcW w:w="2552" w:type="dxa"/>
          </w:tcPr>
          <w:p w14:paraId="6609692D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ew active substance</w:t>
            </w:r>
          </w:p>
        </w:tc>
        <w:tc>
          <w:tcPr>
            <w:tcW w:w="851" w:type="dxa"/>
          </w:tcPr>
          <w:p w14:paraId="1214E14E" w14:textId="28EDF29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701" w:type="dxa"/>
          </w:tcPr>
          <w:p w14:paraId="46142DC6" w14:textId="4969996B" w:rsidR="00CE68D5" w:rsidRPr="00C93CE8" w:rsidRDefault="00CE68D5" w:rsidP="00813C9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4) </w:t>
            </w:r>
          </w:p>
        </w:tc>
        <w:tc>
          <w:tcPr>
            <w:tcW w:w="850" w:type="dxa"/>
          </w:tcPr>
          <w:p w14:paraId="0F2CE6DD" w14:textId="646C6A2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3</w:t>
            </w:r>
          </w:p>
        </w:tc>
        <w:tc>
          <w:tcPr>
            <w:tcW w:w="1843" w:type="dxa"/>
          </w:tcPr>
          <w:p w14:paraId="48A16F45" w14:textId="23BC918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708" w:type="dxa"/>
          </w:tcPr>
          <w:p w14:paraId="743692BD" w14:textId="3795727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3</w:t>
            </w:r>
          </w:p>
        </w:tc>
        <w:tc>
          <w:tcPr>
            <w:tcW w:w="2056" w:type="dxa"/>
          </w:tcPr>
          <w:p w14:paraId="3D89979E" w14:textId="24EF079B" w:rsidR="00CE68D5" w:rsidRPr="00C93CE8" w:rsidRDefault="00CE7B75" w:rsidP="006F5D7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3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9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17877849" w14:textId="1CF59E3B" w:rsidTr="00156317">
        <w:trPr>
          <w:trHeight w:val="109"/>
          <w:jc w:val="center"/>
        </w:trPr>
        <w:tc>
          <w:tcPr>
            <w:tcW w:w="2552" w:type="dxa"/>
          </w:tcPr>
          <w:p w14:paraId="10924C6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Indication extension </w:t>
            </w:r>
          </w:p>
        </w:tc>
        <w:tc>
          <w:tcPr>
            <w:tcW w:w="851" w:type="dxa"/>
          </w:tcPr>
          <w:p w14:paraId="5789175A" w14:textId="442848C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1701" w:type="dxa"/>
          </w:tcPr>
          <w:p w14:paraId="4151CA09" w14:textId="4B494DBD" w:rsidR="00CE68D5" w:rsidRPr="00C93CE8" w:rsidRDefault="00CE68D5" w:rsidP="00813C9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</w:t>
            </w:r>
          </w:p>
        </w:tc>
        <w:tc>
          <w:tcPr>
            <w:tcW w:w="850" w:type="dxa"/>
          </w:tcPr>
          <w:p w14:paraId="79C09C26" w14:textId="3010C2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6D3358AF" w14:textId="04F14EE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708" w:type="dxa"/>
          </w:tcPr>
          <w:p w14:paraId="65DE2D94" w14:textId="462A290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15C3FDCD" w14:textId="2379AE14" w:rsidR="00CE68D5" w:rsidRPr="00C93CE8" w:rsidRDefault="00CE7B75" w:rsidP="006F5D7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1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="006F5D7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</w:tr>
      <w:tr w:rsidR="00CE68D5" w:rsidRPr="00C93CE8" w14:paraId="56B462E5" w14:textId="0A87DB08" w:rsidTr="00156317">
        <w:trPr>
          <w:trHeight w:val="141"/>
          <w:jc w:val="center"/>
        </w:trPr>
        <w:tc>
          <w:tcPr>
            <w:tcW w:w="2552" w:type="dxa"/>
            <w:hideMark/>
          </w:tcPr>
          <w:p w14:paraId="431E431D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Treatment type</w:t>
            </w:r>
          </w:p>
        </w:tc>
        <w:tc>
          <w:tcPr>
            <w:tcW w:w="851" w:type="dxa"/>
          </w:tcPr>
          <w:p w14:paraId="7B018B0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53F36B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652262D7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7336CEE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18AD9832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18EA6F64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55D3A8C7" w14:textId="4E63065E" w:rsidTr="00156317">
        <w:trPr>
          <w:trHeight w:val="141"/>
          <w:jc w:val="center"/>
        </w:trPr>
        <w:tc>
          <w:tcPr>
            <w:tcW w:w="2552" w:type="dxa"/>
          </w:tcPr>
          <w:p w14:paraId="6142D5E3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Monotherapy </w:t>
            </w:r>
          </w:p>
        </w:tc>
        <w:tc>
          <w:tcPr>
            <w:tcW w:w="851" w:type="dxa"/>
          </w:tcPr>
          <w:p w14:paraId="5C14587A" w14:textId="5EEDF08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1701" w:type="dxa"/>
          </w:tcPr>
          <w:p w14:paraId="1393398F" w14:textId="5B3D782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5) </w:t>
            </w:r>
          </w:p>
        </w:tc>
        <w:tc>
          <w:tcPr>
            <w:tcW w:w="850" w:type="dxa"/>
          </w:tcPr>
          <w:p w14:paraId="1213D262" w14:textId="79DDB09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1D7AAC41" w14:textId="2F4973F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062F0B5D" w14:textId="58F7255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2</w:t>
            </w:r>
          </w:p>
        </w:tc>
        <w:tc>
          <w:tcPr>
            <w:tcW w:w="2056" w:type="dxa"/>
          </w:tcPr>
          <w:p w14:paraId="47F8240E" w14:textId="66882C29" w:rsidR="00CE68D5" w:rsidRPr="00C93CE8" w:rsidRDefault="00CE7B75" w:rsidP="00E92A1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861913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="00861913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="00861913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1232EE37" w14:textId="341FD9F7" w:rsidTr="00156317">
        <w:trPr>
          <w:trHeight w:val="89"/>
          <w:jc w:val="center"/>
        </w:trPr>
        <w:tc>
          <w:tcPr>
            <w:tcW w:w="2552" w:type="dxa"/>
          </w:tcPr>
          <w:p w14:paraId="33FECAC3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Combination therapy </w:t>
            </w:r>
          </w:p>
        </w:tc>
        <w:tc>
          <w:tcPr>
            <w:tcW w:w="851" w:type="dxa"/>
          </w:tcPr>
          <w:p w14:paraId="50B566F7" w14:textId="7BEAFC6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1701" w:type="dxa"/>
          </w:tcPr>
          <w:p w14:paraId="5A3C008C" w14:textId="7D4E7D2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5) </w:t>
            </w:r>
          </w:p>
        </w:tc>
        <w:tc>
          <w:tcPr>
            <w:tcW w:w="850" w:type="dxa"/>
          </w:tcPr>
          <w:p w14:paraId="4AEDED80" w14:textId="4C0C73D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1843" w:type="dxa"/>
          </w:tcPr>
          <w:p w14:paraId="24BD1DE5" w14:textId="2867BDF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  <w:tc>
          <w:tcPr>
            <w:tcW w:w="708" w:type="dxa"/>
          </w:tcPr>
          <w:p w14:paraId="06309E3B" w14:textId="39F4F58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2056" w:type="dxa"/>
          </w:tcPr>
          <w:p w14:paraId="44F9BA23" w14:textId="1A6E1F61" w:rsidR="00CE68D5" w:rsidRPr="00C93CE8" w:rsidRDefault="00CE7B75" w:rsidP="00E92A1B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6</w:t>
            </w:r>
            <w:r w:rsidR="00E92A1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9</w:t>
            </w:r>
            <w:r w:rsidR="00E92A1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4</w:t>
            </w:r>
            <w:r w:rsidR="00E92A1B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4B36DE74" w14:textId="16016CEF" w:rsidTr="00156317">
        <w:trPr>
          <w:trHeight w:val="122"/>
          <w:jc w:val="center"/>
        </w:trPr>
        <w:tc>
          <w:tcPr>
            <w:tcW w:w="2552" w:type="dxa"/>
          </w:tcPr>
          <w:p w14:paraId="46E970F9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reatment line </w:t>
            </w:r>
          </w:p>
        </w:tc>
        <w:tc>
          <w:tcPr>
            <w:tcW w:w="851" w:type="dxa"/>
          </w:tcPr>
          <w:p w14:paraId="049FD4C1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2B1B0D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75DA72A2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586CB01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5CABF084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4FBCCE3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66063010" w14:textId="5C026AD1" w:rsidTr="00156317">
        <w:trPr>
          <w:trHeight w:val="150"/>
          <w:jc w:val="center"/>
        </w:trPr>
        <w:tc>
          <w:tcPr>
            <w:tcW w:w="2552" w:type="dxa"/>
          </w:tcPr>
          <w:p w14:paraId="1300F491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First line </w:t>
            </w:r>
          </w:p>
        </w:tc>
        <w:tc>
          <w:tcPr>
            <w:tcW w:w="851" w:type="dxa"/>
          </w:tcPr>
          <w:p w14:paraId="26B30BC9" w14:textId="5AEDB16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1701" w:type="dxa"/>
          </w:tcPr>
          <w:p w14:paraId="3DD7DED5" w14:textId="62C53D1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  <w:tc>
          <w:tcPr>
            <w:tcW w:w="850" w:type="dxa"/>
          </w:tcPr>
          <w:p w14:paraId="1D8C6FCA" w14:textId="7027CA4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2FA96D21" w14:textId="2D9B0AB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11CC4F2D" w14:textId="6FBB444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63C8C331" w14:textId="01463285" w:rsidR="00CE68D5" w:rsidRPr="00C93CE8" w:rsidRDefault="00CE7B75" w:rsidP="00F9354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4</w:t>
            </w:r>
            <w:r w:rsidR="003F7D3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2</w:t>
            </w:r>
            <w:r w:rsidR="003F7D3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5</w:t>
            </w:r>
            <w:r w:rsidR="003F7D39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4D7DA22E" w14:textId="28A75A6C" w:rsidTr="00156317">
        <w:trPr>
          <w:trHeight w:val="116"/>
          <w:jc w:val="center"/>
        </w:trPr>
        <w:tc>
          <w:tcPr>
            <w:tcW w:w="2552" w:type="dxa"/>
          </w:tcPr>
          <w:p w14:paraId="166EB0EE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Second and/or further line</w:t>
            </w:r>
          </w:p>
        </w:tc>
        <w:tc>
          <w:tcPr>
            <w:tcW w:w="851" w:type="dxa"/>
          </w:tcPr>
          <w:p w14:paraId="2F864925" w14:textId="0A2EE18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1701" w:type="dxa"/>
          </w:tcPr>
          <w:p w14:paraId="4DB0CA23" w14:textId="014F845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8) </w:t>
            </w:r>
          </w:p>
        </w:tc>
        <w:tc>
          <w:tcPr>
            <w:tcW w:w="850" w:type="dxa"/>
          </w:tcPr>
          <w:p w14:paraId="12477550" w14:textId="4E62B9E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1843" w:type="dxa"/>
          </w:tcPr>
          <w:p w14:paraId="5A6C344F" w14:textId="6495499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708" w:type="dxa"/>
          </w:tcPr>
          <w:p w14:paraId="041FA806" w14:textId="15DB384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3744A340" w14:textId="599001BB" w:rsidR="00CE68D5" w:rsidRPr="00C93CE8" w:rsidRDefault="00CE7B75" w:rsidP="00F9354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2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438F02A6" w14:textId="56FA16ED" w:rsidTr="00156317">
        <w:trPr>
          <w:trHeight w:val="157"/>
          <w:jc w:val="center"/>
        </w:trPr>
        <w:tc>
          <w:tcPr>
            <w:tcW w:w="2552" w:type="dxa"/>
          </w:tcPr>
          <w:p w14:paraId="67C39ACC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Any line</w:t>
            </w:r>
          </w:p>
        </w:tc>
        <w:tc>
          <w:tcPr>
            <w:tcW w:w="851" w:type="dxa"/>
          </w:tcPr>
          <w:p w14:paraId="56166704" w14:textId="438E7EB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701" w:type="dxa"/>
          </w:tcPr>
          <w:p w14:paraId="347AD54D" w14:textId="52BA82DF" w:rsidR="00CE68D5" w:rsidRPr="00C93CE8" w:rsidRDefault="00CE68D5" w:rsidP="00AD2FE0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8) </w:t>
            </w:r>
          </w:p>
        </w:tc>
        <w:tc>
          <w:tcPr>
            <w:tcW w:w="850" w:type="dxa"/>
          </w:tcPr>
          <w:p w14:paraId="6755C46F" w14:textId="1609D10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843" w:type="dxa"/>
          </w:tcPr>
          <w:p w14:paraId="605DD1E1" w14:textId="26EB225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0A4992BD" w14:textId="014A435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5</w:t>
            </w:r>
          </w:p>
        </w:tc>
        <w:tc>
          <w:tcPr>
            <w:tcW w:w="2056" w:type="dxa"/>
          </w:tcPr>
          <w:p w14:paraId="534E5531" w14:textId="356E834A" w:rsidR="00CE68D5" w:rsidRPr="00C93CE8" w:rsidRDefault="00F9354A" w:rsidP="00F9354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7021B731" w14:textId="0C84551E" w:rsidTr="00156317">
        <w:trPr>
          <w:trHeight w:val="103"/>
          <w:jc w:val="center"/>
        </w:trPr>
        <w:tc>
          <w:tcPr>
            <w:tcW w:w="2552" w:type="dxa"/>
          </w:tcPr>
          <w:p w14:paraId="606577AA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Time of approval </w:t>
            </w:r>
          </w:p>
        </w:tc>
        <w:tc>
          <w:tcPr>
            <w:tcW w:w="851" w:type="dxa"/>
          </w:tcPr>
          <w:p w14:paraId="2FAC9B09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BC47FC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0C6721D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6B8A8E3F" w14:textId="77777777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7FEFDD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4BC2164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20FA13EF" w14:textId="68DAD462" w:rsidTr="00156317">
        <w:trPr>
          <w:trHeight w:val="122"/>
          <w:jc w:val="center"/>
        </w:trPr>
        <w:tc>
          <w:tcPr>
            <w:tcW w:w="2552" w:type="dxa"/>
          </w:tcPr>
          <w:p w14:paraId="587DBEB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1-2005</w:t>
            </w:r>
          </w:p>
        </w:tc>
        <w:tc>
          <w:tcPr>
            <w:tcW w:w="851" w:type="dxa"/>
          </w:tcPr>
          <w:p w14:paraId="6B09A215" w14:textId="09067A34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1701" w:type="dxa"/>
          </w:tcPr>
          <w:p w14:paraId="6B9BDD49" w14:textId="205241A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4) </w:t>
            </w:r>
          </w:p>
        </w:tc>
        <w:tc>
          <w:tcPr>
            <w:tcW w:w="850" w:type="dxa"/>
          </w:tcPr>
          <w:p w14:paraId="55853BD2" w14:textId="15008CF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1843" w:type="dxa"/>
          </w:tcPr>
          <w:p w14:paraId="7354BC54" w14:textId="2F1995B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1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708" w:type="dxa"/>
          </w:tcPr>
          <w:p w14:paraId="14C9E8F1" w14:textId="559FBEC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2E128F77" w14:textId="7D333C9C" w:rsidR="00CE68D5" w:rsidRPr="00C93CE8" w:rsidRDefault="00CE7B75" w:rsidP="00D5034E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2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5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5CC9DF19" w14:textId="7439BC47" w:rsidTr="00156317">
        <w:trPr>
          <w:trHeight w:val="104"/>
          <w:jc w:val="center"/>
        </w:trPr>
        <w:tc>
          <w:tcPr>
            <w:tcW w:w="2552" w:type="dxa"/>
          </w:tcPr>
          <w:p w14:paraId="34DB7C03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06-2010</w:t>
            </w:r>
          </w:p>
        </w:tc>
        <w:tc>
          <w:tcPr>
            <w:tcW w:w="851" w:type="dxa"/>
          </w:tcPr>
          <w:p w14:paraId="63313DCE" w14:textId="6003DC5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1701" w:type="dxa"/>
          </w:tcPr>
          <w:p w14:paraId="731CE2F2" w14:textId="09AD261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1) </w:t>
            </w:r>
          </w:p>
        </w:tc>
        <w:tc>
          <w:tcPr>
            <w:tcW w:w="850" w:type="dxa"/>
          </w:tcPr>
          <w:p w14:paraId="363B5952" w14:textId="3CCC3D0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1DDE7EED" w14:textId="3815A6D6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708" w:type="dxa"/>
          </w:tcPr>
          <w:p w14:paraId="7BB7FF4B" w14:textId="646F0A5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2056" w:type="dxa"/>
          </w:tcPr>
          <w:p w14:paraId="65F8F5EA" w14:textId="783B56C4" w:rsidR="00CE68D5" w:rsidRPr="00C93CE8" w:rsidRDefault="00CE7B75" w:rsidP="00D5034E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4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1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77CA7F28" w14:textId="73CFB761" w:rsidTr="00156317">
        <w:trPr>
          <w:trHeight w:val="141"/>
          <w:jc w:val="center"/>
        </w:trPr>
        <w:tc>
          <w:tcPr>
            <w:tcW w:w="2552" w:type="dxa"/>
          </w:tcPr>
          <w:p w14:paraId="4780AFDA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hAnsi="Times New Roman" w:cs="Times New Roman"/>
                <w:sz w:val="16"/>
                <w:szCs w:val="16"/>
              </w:rPr>
              <w:t>2011-2015</w:t>
            </w:r>
          </w:p>
        </w:tc>
        <w:tc>
          <w:tcPr>
            <w:tcW w:w="851" w:type="dxa"/>
          </w:tcPr>
          <w:p w14:paraId="2EE71C02" w14:textId="35B7C65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701" w:type="dxa"/>
          </w:tcPr>
          <w:p w14:paraId="732A3C16" w14:textId="65A1F98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4) </w:t>
            </w:r>
          </w:p>
        </w:tc>
        <w:tc>
          <w:tcPr>
            <w:tcW w:w="850" w:type="dxa"/>
          </w:tcPr>
          <w:p w14:paraId="364FFD25" w14:textId="61AC80F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1843" w:type="dxa"/>
          </w:tcPr>
          <w:p w14:paraId="35AF56AC" w14:textId="3F97521F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  <w:tc>
          <w:tcPr>
            <w:tcW w:w="708" w:type="dxa"/>
          </w:tcPr>
          <w:p w14:paraId="229CE359" w14:textId="2F7672D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2</w:t>
            </w:r>
          </w:p>
        </w:tc>
        <w:tc>
          <w:tcPr>
            <w:tcW w:w="2056" w:type="dxa"/>
          </w:tcPr>
          <w:p w14:paraId="02BAED71" w14:textId="4E21285B" w:rsidR="00CE68D5" w:rsidRPr="00C93CE8" w:rsidRDefault="00CE7B75" w:rsidP="00D5034E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2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9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4</w:t>
            </w:r>
            <w:r w:rsidR="00F9354A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)</w:t>
            </w:r>
          </w:p>
        </w:tc>
      </w:tr>
      <w:tr w:rsidR="00CE68D5" w:rsidRPr="00C93CE8" w14:paraId="34BA2CF8" w14:textId="7FEB828F" w:rsidTr="00156317">
        <w:trPr>
          <w:trHeight w:val="185"/>
          <w:jc w:val="center"/>
        </w:trPr>
        <w:tc>
          <w:tcPr>
            <w:tcW w:w="2552" w:type="dxa"/>
          </w:tcPr>
          <w:p w14:paraId="2E7D19B8" w14:textId="77777777" w:rsidR="00CE68D5" w:rsidRPr="00C93CE8" w:rsidRDefault="00CE68D5" w:rsidP="00B96E25">
            <w:pPr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016-2020</w:t>
            </w:r>
          </w:p>
        </w:tc>
        <w:tc>
          <w:tcPr>
            <w:tcW w:w="851" w:type="dxa"/>
          </w:tcPr>
          <w:p w14:paraId="105068CF" w14:textId="5ECCBE4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1701" w:type="dxa"/>
          </w:tcPr>
          <w:p w14:paraId="77D1932E" w14:textId="558CD3F1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</w:t>
            </w:r>
          </w:p>
        </w:tc>
        <w:tc>
          <w:tcPr>
            <w:tcW w:w="850" w:type="dxa"/>
          </w:tcPr>
          <w:p w14:paraId="3E083E94" w14:textId="4AB6D20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5D5578C6" w14:textId="51AB4ED9" w:rsidR="00CE68D5" w:rsidRPr="00C93CE8" w:rsidRDefault="00CE68D5" w:rsidP="00B96E25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330728EF" w14:textId="754AC25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08FC97F9" w14:textId="7A95FCBE" w:rsidR="00CE68D5" w:rsidRPr="00C93CE8" w:rsidRDefault="00CE7B75" w:rsidP="00D5034E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2</w:t>
            </w:r>
            <w:r w:rsidR="00D5034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3</w:t>
            </w:r>
            <w:r w:rsidR="00D5034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1</w:t>
            </w:r>
            <w:r w:rsidR="00D5034E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69317531" w14:textId="7882BA74" w:rsidTr="00156317">
        <w:trPr>
          <w:trHeight w:val="94"/>
          <w:jc w:val="center"/>
        </w:trPr>
        <w:tc>
          <w:tcPr>
            <w:tcW w:w="2552" w:type="dxa"/>
          </w:tcPr>
          <w:p w14:paraId="655BFF42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Marker-based</w:t>
            </w:r>
          </w:p>
        </w:tc>
        <w:tc>
          <w:tcPr>
            <w:tcW w:w="851" w:type="dxa"/>
          </w:tcPr>
          <w:p w14:paraId="155C66A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14DB3983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393A2172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0621D780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5B550F1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4A37E009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54AC08B9" w14:textId="06E8DA5F" w:rsidTr="00156317">
        <w:trPr>
          <w:trHeight w:val="122"/>
          <w:jc w:val="center"/>
        </w:trPr>
        <w:tc>
          <w:tcPr>
            <w:tcW w:w="2552" w:type="dxa"/>
          </w:tcPr>
          <w:p w14:paraId="2969D8B4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1" w:type="dxa"/>
          </w:tcPr>
          <w:p w14:paraId="5CAB4D8D" w14:textId="5DB4540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1701" w:type="dxa"/>
          </w:tcPr>
          <w:p w14:paraId="32CB0419" w14:textId="608BA657" w:rsidR="00CE68D5" w:rsidRPr="00C93CE8" w:rsidRDefault="00CE68D5" w:rsidP="00FD06A6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7) </w:t>
            </w:r>
          </w:p>
        </w:tc>
        <w:tc>
          <w:tcPr>
            <w:tcW w:w="850" w:type="dxa"/>
          </w:tcPr>
          <w:p w14:paraId="3168FFCF" w14:textId="6F24E58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1843" w:type="dxa"/>
          </w:tcPr>
          <w:p w14:paraId="242A820A" w14:textId="12F2E7A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708" w:type="dxa"/>
          </w:tcPr>
          <w:p w14:paraId="0DCB8B4F" w14:textId="41C27552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2E0E358C" w14:textId="32307DFA" w:rsidR="00CE68D5" w:rsidRPr="00C93CE8" w:rsidRDefault="00CE7B75" w:rsidP="00104618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2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2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</w:tr>
      <w:tr w:rsidR="00CE68D5" w:rsidRPr="00C93CE8" w14:paraId="60E2CDDA" w14:textId="0356529E" w:rsidTr="00156317">
        <w:trPr>
          <w:trHeight w:val="165"/>
          <w:jc w:val="center"/>
        </w:trPr>
        <w:tc>
          <w:tcPr>
            <w:tcW w:w="2552" w:type="dxa"/>
          </w:tcPr>
          <w:p w14:paraId="66D795CB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Yes</w:t>
            </w:r>
          </w:p>
        </w:tc>
        <w:tc>
          <w:tcPr>
            <w:tcW w:w="851" w:type="dxa"/>
          </w:tcPr>
          <w:p w14:paraId="779A7EDC" w14:textId="659A419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701" w:type="dxa"/>
          </w:tcPr>
          <w:p w14:paraId="7D01B042" w14:textId="7C5350C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</w:t>
            </w:r>
          </w:p>
        </w:tc>
        <w:tc>
          <w:tcPr>
            <w:tcW w:w="850" w:type="dxa"/>
          </w:tcPr>
          <w:p w14:paraId="44D3DB5F" w14:textId="381491A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0E93AE0C" w14:textId="0FE01B9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708" w:type="dxa"/>
          </w:tcPr>
          <w:p w14:paraId="5288B05D" w14:textId="0A14131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2056" w:type="dxa"/>
          </w:tcPr>
          <w:p w14:paraId="21AC2C4D" w14:textId="1FA868EF" w:rsidR="00CE68D5" w:rsidRPr="00C93CE8" w:rsidRDefault="00CE7B75" w:rsidP="00104618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1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9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2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)</w:t>
            </w:r>
          </w:p>
        </w:tc>
      </w:tr>
      <w:tr w:rsidR="00CE68D5" w:rsidRPr="00C93CE8" w14:paraId="64FDE002" w14:textId="155305D5" w:rsidTr="00156317">
        <w:trPr>
          <w:trHeight w:val="132"/>
          <w:jc w:val="center"/>
        </w:trPr>
        <w:tc>
          <w:tcPr>
            <w:tcW w:w="2552" w:type="dxa"/>
          </w:tcPr>
          <w:p w14:paraId="78001DE0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Study phase </w:t>
            </w:r>
          </w:p>
        </w:tc>
        <w:tc>
          <w:tcPr>
            <w:tcW w:w="851" w:type="dxa"/>
          </w:tcPr>
          <w:p w14:paraId="378719F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4FC728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73C33FD2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247448C3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1C1822DB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2D136BA9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4D24B6E2" w14:textId="23C0F786" w:rsidTr="00156317">
        <w:trPr>
          <w:trHeight w:val="131"/>
          <w:jc w:val="center"/>
        </w:trPr>
        <w:tc>
          <w:tcPr>
            <w:tcW w:w="2552" w:type="dxa"/>
          </w:tcPr>
          <w:p w14:paraId="7A878C4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</w:t>
            </w:r>
          </w:p>
        </w:tc>
        <w:tc>
          <w:tcPr>
            <w:tcW w:w="851" w:type="dxa"/>
          </w:tcPr>
          <w:p w14:paraId="3D1CB085" w14:textId="1E7DDB6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1701" w:type="dxa"/>
          </w:tcPr>
          <w:p w14:paraId="10ACB191" w14:textId="2B1E96C8" w:rsidR="00CE68D5" w:rsidRPr="00C93CE8" w:rsidRDefault="00CE68D5" w:rsidP="00F80136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5)  </w:t>
            </w:r>
          </w:p>
        </w:tc>
        <w:tc>
          <w:tcPr>
            <w:tcW w:w="850" w:type="dxa"/>
          </w:tcPr>
          <w:p w14:paraId="4C24B395" w14:textId="1B2A5C8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370A45E7" w14:textId="486DAB1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708" w:type="dxa"/>
          </w:tcPr>
          <w:p w14:paraId="2028828A" w14:textId="12D4537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2056" w:type="dxa"/>
          </w:tcPr>
          <w:p w14:paraId="3CE4A0D4" w14:textId="005D8DD0" w:rsidR="00CE68D5" w:rsidRPr="00C93CE8" w:rsidRDefault="00CE7B75" w:rsidP="00875ED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2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="00104618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7E3FF549" w14:textId="211F1BAE" w:rsidTr="00156317">
        <w:trPr>
          <w:trHeight w:val="159"/>
          <w:jc w:val="center"/>
        </w:trPr>
        <w:tc>
          <w:tcPr>
            <w:tcW w:w="2552" w:type="dxa"/>
          </w:tcPr>
          <w:p w14:paraId="1488D246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III</w:t>
            </w:r>
          </w:p>
        </w:tc>
        <w:tc>
          <w:tcPr>
            <w:tcW w:w="851" w:type="dxa"/>
          </w:tcPr>
          <w:p w14:paraId="5FF7768F" w14:textId="49F22DA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09</w:t>
            </w:r>
          </w:p>
        </w:tc>
        <w:tc>
          <w:tcPr>
            <w:tcW w:w="1701" w:type="dxa"/>
          </w:tcPr>
          <w:p w14:paraId="338C2F74" w14:textId="7A15C7F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8) </w:t>
            </w:r>
          </w:p>
        </w:tc>
        <w:tc>
          <w:tcPr>
            <w:tcW w:w="850" w:type="dxa"/>
          </w:tcPr>
          <w:p w14:paraId="24055760" w14:textId="1164E97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7BF5B65E" w14:textId="1DDADE2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  <w:tc>
          <w:tcPr>
            <w:tcW w:w="708" w:type="dxa"/>
          </w:tcPr>
          <w:p w14:paraId="1C6232B4" w14:textId="1B1A4C1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4175A07A" w14:textId="4FD7FF7D" w:rsidR="00CE68D5" w:rsidRPr="00C93CE8" w:rsidRDefault="00CE7B75" w:rsidP="00875EDD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  <w:r w:rsidR="00875ED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9</w:t>
            </w:r>
            <w:r w:rsidR="00875ED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9</w:t>
            </w:r>
            <w:r w:rsidR="00875ED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76FB45A2" w14:textId="7567C53C" w:rsidTr="00156317">
        <w:trPr>
          <w:trHeight w:val="141"/>
          <w:jc w:val="center"/>
        </w:trPr>
        <w:tc>
          <w:tcPr>
            <w:tcW w:w="2552" w:type="dxa"/>
          </w:tcPr>
          <w:p w14:paraId="76B1DFD0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Control arm</w:t>
            </w:r>
          </w:p>
        </w:tc>
        <w:tc>
          <w:tcPr>
            <w:tcW w:w="851" w:type="dxa"/>
          </w:tcPr>
          <w:p w14:paraId="20E416C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94B1055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7FBE7B9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49996E6F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1E2E72EA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29067886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1DEFE9E2" w14:textId="30DE73D0" w:rsidTr="00156317">
        <w:trPr>
          <w:trHeight w:val="150"/>
          <w:jc w:val="center"/>
        </w:trPr>
        <w:tc>
          <w:tcPr>
            <w:tcW w:w="2552" w:type="dxa"/>
          </w:tcPr>
          <w:p w14:paraId="20AB54C2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Active control </w:t>
            </w:r>
          </w:p>
        </w:tc>
        <w:tc>
          <w:tcPr>
            <w:tcW w:w="851" w:type="dxa"/>
          </w:tcPr>
          <w:p w14:paraId="67DF6885" w14:textId="57C44BBA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1701" w:type="dxa"/>
          </w:tcPr>
          <w:p w14:paraId="00B9B28D" w14:textId="019A8DF8" w:rsidR="00CE68D5" w:rsidRPr="00C93CE8" w:rsidRDefault="00CE68D5" w:rsidP="00380E20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5) </w:t>
            </w:r>
          </w:p>
        </w:tc>
        <w:tc>
          <w:tcPr>
            <w:tcW w:w="850" w:type="dxa"/>
          </w:tcPr>
          <w:p w14:paraId="6F0384D7" w14:textId="422482C9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750C2018" w14:textId="235F79D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)</w:t>
            </w:r>
          </w:p>
        </w:tc>
        <w:tc>
          <w:tcPr>
            <w:tcW w:w="708" w:type="dxa"/>
          </w:tcPr>
          <w:p w14:paraId="6D3824FD" w14:textId="3A1BA0A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610DBAF1" w14:textId="64939500" w:rsidR="00CE68D5" w:rsidRPr="00C93CE8" w:rsidRDefault="00CE7B75" w:rsidP="00221AE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·4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)</w:t>
            </w:r>
          </w:p>
        </w:tc>
      </w:tr>
      <w:tr w:rsidR="00CE68D5" w:rsidRPr="00C93CE8" w14:paraId="621757B3" w14:textId="4F92B25E" w:rsidTr="00156317">
        <w:trPr>
          <w:trHeight w:val="139"/>
          <w:jc w:val="center"/>
        </w:trPr>
        <w:tc>
          <w:tcPr>
            <w:tcW w:w="2552" w:type="dxa"/>
          </w:tcPr>
          <w:p w14:paraId="17EC5334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lacebo control/no treatment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</w:tcPr>
          <w:p w14:paraId="6040AC09" w14:textId="7338639C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1701" w:type="dxa"/>
          </w:tcPr>
          <w:p w14:paraId="2C14AD50" w14:textId="424F34B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0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6)  </w:t>
            </w:r>
          </w:p>
        </w:tc>
        <w:tc>
          <w:tcPr>
            <w:tcW w:w="850" w:type="dxa"/>
          </w:tcPr>
          <w:p w14:paraId="304999F3" w14:textId="58E45A4D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1843" w:type="dxa"/>
          </w:tcPr>
          <w:p w14:paraId="12A3C87C" w14:textId="38D1EC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·8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8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)</w:t>
            </w:r>
          </w:p>
        </w:tc>
        <w:tc>
          <w:tcPr>
            <w:tcW w:w="708" w:type="dxa"/>
          </w:tcPr>
          <w:p w14:paraId="304F0248" w14:textId="1879A99E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2056" w:type="dxa"/>
          </w:tcPr>
          <w:p w14:paraId="49D19AD0" w14:textId="2A2B3F15" w:rsidR="00CE68D5" w:rsidRPr="00C93CE8" w:rsidRDefault="00CE7B75" w:rsidP="00221AE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6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·9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)</w:t>
            </w:r>
          </w:p>
        </w:tc>
      </w:tr>
      <w:tr w:rsidR="00CE68D5" w:rsidRPr="00C93CE8" w14:paraId="5137D6C8" w14:textId="736157C5" w:rsidTr="00156317">
        <w:trPr>
          <w:trHeight w:val="169"/>
          <w:jc w:val="center"/>
        </w:trPr>
        <w:tc>
          <w:tcPr>
            <w:tcW w:w="2552" w:type="dxa"/>
          </w:tcPr>
          <w:p w14:paraId="348C5C2C" w14:textId="77777777" w:rsidR="00CE68D5" w:rsidRPr="00C93CE8" w:rsidRDefault="00CE68D5" w:rsidP="00B96E2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>Blinding type</w:t>
            </w:r>
          </w:p>
        </w:tc>
        <w:tc>
          <w:tcPr>
            <w:tcW w:w="851" w:type="dxa"/>
          </w:tcPr>
          <w:p w14:paraId="07B8DE47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A33F88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</w:tcPr>
          <w:p w14:paraId="16D2F9E3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</w:tcPr>
          <w:p w14:paraId="36C949F0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</w:tcPr>
          <w:p w14:paraId="6326592C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056" w:type="dxa"/>
          </w:tcPr>
          <w:p w14:paraId="7871124E" w14:textId="77777777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CE68D5" w:rsidRPr="00C93CE8" w14:paraId="692B22C7" w14:textId="306303F8" w:rsidTr="00156317">
        <w:trPr>
          <w:trHeight w:val="150"/>
          <w:jc w:val="center"/>
        </w:trPr>
        <w:tc>
          <w:tcPr>
            <w:tcW w:w="2552" w:type="dxa"/>
          </w:tcPr>
          <w:p w14:paraId="6637A2C7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Open label</w:t>
            </w:r>
            <w:r w:rsidRPr="00C93C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851" w:type="dxa"/>
          </w:tcPr>
          <w:p w14:paraId="7F6C8A40" w14:textId="45839730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2</w:t>
            </w:r>
          </w:p>
        </w:tc>
        <w:tc>
          <w:tcPr>
            <w:tcW w:w="1701" w:type="dxa"/>
          </w:tcPr>
          <w:p w14:paraId="0200B0EA" w14:textId="40BC7B32" w:rsidR="00CE68D5" w:rsidRPr="00C93CE8" w:rsidRDefault="00CE68D5" w:rsidP="0017586A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2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9) </w:t>
            </w:r>
          </w:p>
        </w:tc>
        <w:tc>
          <w:tcPr>
            <w:tcW w:w="850" w:type="dxa"/>
          </w:tcPr>
          <w:p w14:paraId="6F8FB7A1" w14:textId="7B50BA2B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1843" w:type="dxa"/>
          </w:tcPr>
          <w:p w14:paraId="77848549" w14:textId="2AD0E1F8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5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6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4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708" w:type="dxa"/>
          </w:tcPr>
          <w:p w14:paraId="31FA44B8" w14:textId="0201F21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2056" w:type="dxa"/>
          </w:tcPr>
          <w:p w14:paraId="619BFE9C" w14:textId="11BB3869" w:rsidR="00CE68D5" w:rsidRPr="00C93CE8" w:rsidRDefault="00CE7B75" w:rsidP="00221AE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7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·5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8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)</w:t>
            </w:r>
          </w:p>
        </w:tc>
      </w:tr>
      <w:tr w:rsidR="00CE68D5" w:rsidRPr="00C93CE8" w14:paraId="5DC6C6AE" w14:textId="3B930D9F" w:rsidTr="00156317">
        <w:trPr>
          <w:trHeight w:val="47"/>
          <w:jc w:val="center"/>
        </w:trPr>
        <w:tc>
          <w:tcPr>
            <w:tcW w:w="2552" w:type="dxa"/>
          </w:tcPr>
          <w:p w14:paraId="36E227A0" w14:textId="77777777" w:rsidR="00CE68D5" w:rsidRPr="00C93CE8" w:rsidRDefault="00CE68D5" w:rsidP="00B96E25">
            <w:pPr>
              <w:ind w:left="340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Double blinded </w:t>
            </w:r>
          </w:p>
        </w:tc>
        <w:tc>
          <w:tcPr>
            <w:tcW w:w="851" w:type="dxa"/>
          </w:tcPr>
          <w:p w14:paraId="1D16FE38" w14:textId="4ED3C335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1701" w:type="dxa"/>
          </w:tcPr>
          <w:p w14:paraId="16235CB3" w14:textId="71C3B3EF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 (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5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·7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7) </w:t>
            </w:r>
          </w:p>
        </w:tc>
        <w:tc>
          <w:tcPr>
            <w:tcW w:w="850" w:type="dxa"/>
          </w:tcPr>
          <w:p w14:paraId="65A7F4E6" w14:textId="59092DB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843" w:type="dxa"/>
          </w:tcPr>
          <w:p w14:paraId="776B0C65" w14:textId="2986AB86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1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 (2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9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7</w:t>
            </w:r>
            <w:r w:rsidR="008E7B34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3</w:t>
            </w:r>
            <w:r w:rsidR="00CE7B7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1·3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708" w:type="dxa"/>
          </w:tcPr>
          <w:p w14:paraId="60C76DA9" w14:textId="20A083E3" w:rsidR="00CE68D5" w:rsidRPr="00C93CE8" w:rsidRDefault="00CE68D5" w:rsidP="00B96E2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2056" w:type="dxa"/>
          </w:tcPr>
          <w:p w14:paraId="137E7357" w14:textId="1FEEA532" w:rsidR="00CE68D5" w:rsidRPr="00C93CE8" w:rsidRDefault="00CE7B75" w:rsidP="00221AE5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6·6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 xml:space="preserve"> (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4·7</w:t>
            </w:r>
            <w:r w:rsidR="00E8033D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8·5</w:t>
            </w:r>
            <w:r w:rsidR="00221AE5" w:rsidRPr="00C93CE8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)</w:t>
            </w:r>
          </w:p>
        </w:tc>
      </w:tr>
      <w:bookmarkEnd w:id="9"/>
      <w:tr w:rsidR="00AA3649" w:rsidRPr="00C93CE8" w14:paraId="5FAAF953" w14:textId="7168CF27" w:rsidTr="00156317">
        <w:trPr>
          <w:trHeight w:val="78"/>
          <w:jc w:val="center"/>
        </w:trPr>
        <w:tc>
          <w:tcPr>
            <w:tcW w:w="10561" w:type="dxa"/>
            <w:gridSpan w:val="7"/>
          </w:tcPr>
          <w:p w14:paraId="5329DF54" w14:textId="77777777" w:rsidR="00966BDD" w:rsidRPr="00C93CE8" w:rsidRDefault="00AA3649" w:rsidP="00D12FFE">
            <w:pPr>
              <w:keepNext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CI=confidence interval. 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CH"/>
              </w:rPr>
              <w:t>I</w:t>
            </w:r>
            <w:r w:rsidRPr="00C93CE8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de-CH"/>
              </w:rPr>
              <w:t>2</w:t>
            </w: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=the degree of heterogeneity across studies. GIST= gastrointestinal stromal tumour.</w:t>
            </w:r>
          </w:p>
          <w:p w14:paraId="5CDFED06" w14:textId="09063571" w:rsidR="00AA3649" w:rsidRPr="00C93CE8" w:rsidRDefault="00966BDD" w:rsidP="00D12FFE">
            <w:pPr>
              <w:keepNext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Risk differences (experimental minus control) were estimated and meta-</w:t>
            </w:r>
            <w:r w:rsidR="00CC09A7"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analysed</w:t>
            </w:r>
            <w:r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for each category.</w:t>
            </w:r>
            <w:r w:rsidR="00AA3649" w:rsidRPr="00C93C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</w:t>
            </w:r>
          </w:p>
        </w:tc>
      </w:tr>
    </w:tbl>
    <w:p w14:paraId="73A124A7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A912809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06E7AE65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E93E7D4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6F56E85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15DB621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12BCA47D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62A3B20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0F2C00CD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3E61E1C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1E0B0C91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465FA11B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CA3A730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89E707F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41C9769" w14:textId="77777777" w:rsidR="00F223C5" w:rsidRPr="00C93CE8" w:rsidRDefault="00F223C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  <w:sectPr w:rsidR="00F223C5" w:rsidRPr="00C93CE8" w:rsidSect="004B5115">
          <w:pgSz w:w="11907" w:h="16839"/>
          <w:pgMar w:top="1418" w:right="1418" w:bottom="1134" w:left="1418" w:header="709" w:footer="709" w:gutter="0"/>
          <w:cols w:space="708"/>
          <w:docGrid w:linePitch="360"/>
        </w:sectPr>
      </w:pPr>
    </w:p>
    <w:p w14:paraId="3143C1C5" w14:textId="1D303F37" w:rsidR="005A76B9" w:rsidRPr="00C93CE8" w:rsidRDefault="005A76B9" w:rsidP="007A3565">
      <w:pPr>
        <w:ind w:left="0"/>
        <w:rPr>
          <w:rFonts w:ascii="Times New Roman" w:hAnsi="Times New Roman" w:cs="Times New Roman"/>
          <w:sz w:val="12"/>
          <w:szCs w:val="12"/>
        </w:rPr>
      </w:pPr>
    </w:p>
    <w:p w14:paraId="620BFBC1" w14:textId="77777777" w:rsidR="00E24C6E" w:rsidRPr="00C93CE8" w:rsidRDefault="00E24C6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AE4CC99" w14:textId="77777777" w:rsidR="00C64ADB" w:rsidRPr="00C93CE8" w:rsidRDefault="00C64ADB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5701AC1" w14:textId="77777777" w:rsidR="00C64ADB" w:rsidRPr="00C93CE8" w:rsidRDefault="00C64ADB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A34446C" w14:textId="77777777" w:rsidR="00C64ADB" w:rsidRPr="00C93CE8" w:rsidRDefault="00C64ADB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2384C78" w14:textId="39615677" w:rsidR="00746DFC" w:rsidRPr="00C93CE8" w:rsidRDefault="00746DFC" w:rsidP="00746DFC">
      <w:pPr>
        <w:ind w:left="0"/>
        <w:rPr>
          <w:rFonts w:ascii="Times New Roman" w:hAnsi="Times New Roman" w:cs="Times New Roman"/>
          <w:sz w:val="12"/>
          <w:szCs w:val="12"/>
        </w:rPr>
      </w:pPr>
    </w:p>
    <w:p w14:paraId="7E56B836" w14:textId="77777777" w:rsidR="00C64ADB" w:rsidRPr="00C93CE8" w:rsidRDefault="00C64ADB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115C71FD" w14:textId="77777777" w:rsidR="00C64ADB" w:rsidRPr="00C93CE8" w:rsidRDefault="00C64ADB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2166"/>
        <w:gridCol w:w="694"/>
        <w:gridCol w:w="3566"/>
        <w:gridCol w:w="688"/>
        <w:gridCol w:w="3550"/>
        <w:gridCol w:w="688"/>
        <w:gridCol w:w="3215"/>
      </w:tblGrid>
      <w:tr w:rsidR="001E6A8D" w:rsidRPr="00C93CE8" w14:paraId="43E2795B" w14:textId="77777777" w:rsidTr="007B0379">
        <w:trPr>
          <w:trHeight w:val="534"/>
        </w:trPr>
        <w:tc>
          <w:tcPr>
            <w:tcW w:w="14567" w:type="dxa"/>
            <w:gridSpan w:val="7"/>
            <w:vAlign w:val="center"/>
          </w:tcPr>
          <w:p w14:paraId="064C9AFC" w14:textId="5E16F659" w:rsidR="001E6A8D" w:rsidRPr="00C93CE8" w:rsidRDefault="00CC1DAE" w:rsidP="00CC1DAE">
            <w:pPr>
              <w:pStyle w:val="Beschriftung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bookmarkStart w:id="10" w:name="_Toc228183377"/>
            <w:proofErr w:type="spellStart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Table</w:t>
            </w:r>
            <w:proofErr w:type="spellEnd"/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instrText xml:space="preserve"> SEQ eTable \* ARABIC </w:instrTex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D12FFE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7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Comparison of 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m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ta-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nalysis 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r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esults: Full Cohort vs 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e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ndpoint-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s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pecific </w:t>
            </w:r>
            <w:r w:rsidR="00074EB2"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m</w:t>
            </w:r>
            <w:r w:rsidRPr="00C93CE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tching</w:t>
            </w:r>
            <w:bookmarkEnd w:id="10"/>
          </w:p>
        </w:tc>
      </w:tr>
      <w:tr w:rsidR="00E0386B" w:rsidRPr="00C93CE8" w14:paraId="798A764C" w14:textId="255DBEBB" w:rsidTr="00C46DFF">
        <w:trPr>
          <w:trHeight w:val="534"/>
        </w:trPr>
        <w:tc>
          <w:tcPr>
            <w:tcW w:w="2166" w:type="dxa"/>
            <w:vMerge w:val="restart"/>
            <w:vAlign w:val="center"/>
          </w:tcPr>
          <w:p w14:paraId="582F7622" w14:textId="77777777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gridSpan w:val="2"/>
            <w:vAlign w:val="center"/>
          </w:tcPr>
          <w:p w14:paraId="18A239B5" w14:textId="7B752593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4238" w:type="dxa"/>
            <w:gridSpan w:val="2"/>
            <w:vAlign w:val="center"/>
          </w:tcPr>
          <w:p w14:paraId="486C306C" w14:textId="062698E1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TTE</w:t>
            </w:r>
          </w:p>
        </w:tc>
        <w:tc>
          <w:tcPr>
            <w:tcW w:w="3903" w:type="dxa"/>
            <w:gridSpan w:val="2"/>
            <w:vAlign w:val="center"/>
          </w:tcPr>
          <w:p w14:paraId="186ACDF3" w14:textId="4D08EAA3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  <w:r w:rsidR="00862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E0386B" w:rsidRPr="00C93CE8" w14:paraId="27BAAB78" w14:textId="652CC7FC" w:rsidTr="001E6A8D">
        <w:trPr>
          <w:trHeight w:val="534"/>
        </w:trPr>
        <w:tc>
          <w:tcPr>
            <w:tcW w:w="2166" w:type="dxa"/>
            <w:vMerge/>
            <w:vAlign w:val="center"/>
          </w:tcPr>
          <w:p w14:paraId="4D58FF78" w14:textId="77777777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4A6055A2" w14:textId="40CB2BB8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566" w:type="dxa"/>
            <w:vAlign w:val="center"/>
          </w:tcPr>
          <w:p w14:paraId="6CC209EE" w14:textId="10E862AE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88" w:type="dxa"/>
            <w:vAlign w:val="center"/>
          </w:tcPr>
          <w:p w14:paraId="685D6DCA" w14:textId="4C8D6727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550" w:type="dxa"/>
            <w:vAlign w:val="center"/>
          </w:tcPr>
          <w:p w14:paraId="623F4562" w14:textId="67BB29BE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88" w:type="dxa"/>
            <w:vAlign w:val="center"/>
          </w:tcPr>
          <w:p w14:paraId="40DC6AF2" w14:textId="266292C9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15" w:type="dxa"/>
            <w:vAlign w:val="center"/>
          </w:tcPr>
          <w:p w14:paraId="02010802" w14:textId="7CF69741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E0386B" w:rsidRPr="00C93CE8" w14:paraId="6DEA86A8" w14:textId="05E52EF5" w:rsidTr="001E6A8D">
        <w:trPr>
          <w:trHeight w:val="534"/>
        </w:trPr>
        <w:tc>
          <w:tcPr>
            <w:tcW w:w="2166" w:type="dxa"/>
            <w:vAlign w:val="center"/>
          </w:tcPr>
          <w:p w14:paraId="16B1206D" w14:textId="013585EB" w:rsidR="00E0386B" w:rsidRPr="00C93CE8" w:rsidRDefault="00CC1DAE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="0058653D" w:rsidRPr="00C93CE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694" w:type="dxa"/>
            <w:vAlign w:val="center"/>
          </w:tcPr>
          <w:p w14:paraId="1D3FF4B5" w14:textId="0C8EF466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3566" w:type="dxa"/>
            <w:vAlign w:val="center"/>
          </w:tcPr>
          <w:p w14:paraId="399B974D" w14:textId="2AA90B0C" w:rsidR="00E0386B" w:rsidRPr="00C93CE8" w:rsidRDefault="00CE7B75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688" w:type="dxa"/>
            <w:vAlign w:val="center"/>
          </w:tcPr>
          <w:p w14:paraId="50112277" w14:textId="0BBAA180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550" w:type="dxa"/>
            <w:vAlign w:val="center"/>
          </w:tcPr>
          <w:p w14:paraId="58702849" w14:textId="385B59E2" w:rsidR="00E0386B" w:rsidRPr="00C93CE8" w:rsidRDefault="00CE7B75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688" w:type="dxa"/>
            <w:vAlign w:val="center"/>
          </w:tcPr>
          <w:p w14:paraId="0898B838" w14:textId="4DACD2FA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3215" w:type="dxa"/>
            <w:vAlign w:val="center"/>
          </w:tcPr>
          <w:p w14:paraId="44472ABF" w14:textId="2A206CD3" w:rsidR="00E0386B" w:rsidRPr="00C93CE8" w:rsidRDefault="00CE7B75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·2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·1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9-1-32)</w:t>
            </w:r>
          </w:p>
        </w:tc>
      </w:tr>
      <w:tr w:rsidR="00E0386B" w:rsidRPr="00C93CE8" w14:paraId="6841A7B3" w14:textId="77777777" w:rsidTr="001E6A8D">
        <w:trPr>
          <w:trHeight w:val="534"/>
        </w:trPr>
        <w:tc>
          <w:tcPr>
            <w:tcW w:w="2166" w:type="dxa"/>
            <w:vAlign w:val="center"/>
          </w:tcPr>
          <w:p w14:paraId="7297746F" w14:textId="0D62BF60" w:rsidR="00E0386B" w:rsidRPr="00C93CE8" w:rsidRDefault="0058653D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Matched dataset</w:t>
            </w:r>
          </w:p>
        </w:tc>
        <w:tc>
          <w:tcPr>
            <w:tcW w:w="694" w:type="dxa"/>
            <w:vAlign w:val="center"/>
          </w:tcPr>
          <w:p w14:paraId="6EAAA2DD" w14:textId="405E094C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566" w:type="dxa"/>
            <w:vAlign w:val="center"/>
          </w:tcPr>
          <w:p w14:paraId="2336E216" w14:textId="6B0FCA16" w:rsidR="00E0386B" w:rsidRPr="00C93CE8" w:rsidRDefault="00CE7B75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7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688" w:type="dxa"/>
            <w:vAlign w:val="center"/>
          </w:tcPr>
          <w:p w14:paraId="0B8C2BC1" w14:textId="7ADCF392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550" w:type="dxa"/>
            <w:vAlign w:val="center"/>
          </w:tcPr>
          <w:p w14:paraId="1B7742B6" w14:textId="47FC6101" w:rsidR="00E0386B" w:rsidRPr="00C93CE8" w:rsidRDefault="00CE7B75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0·5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688" w:type="dxa"/>
            <w:vAlign w:val="center"/>
          </w:tcPr>
          <w:p w14:paraId="4947116A" w14:textId="20F288F4" w:rsidR="00E0386B" w:rsidRPr="00C93CE8" w:rsidRDefault="00E0386B" w:rsidP="0058653D">
            <w:pPr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215" w:type="dxa"/>
            <w:vAlign w:val="center"/>
          </w:tcPr>
          <w:p w14:paraId="4673EC6B" w14:textId="7DAE15FC" w:rsidR="00E0386B" w:rsidRPr="00C93CE8" w:rsidRDefault="00CE7B75" w:rsidP="00CC1DAE">
            <w:pPr>
              <w:keepNext/>
              <w:tabs>
                <w:tab w:val="left" w:pos="1976"/>
              </w:tabs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·2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·2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1·3</w:t>
            </w:r>
            <w:r w:rsidR="00E0386B" w:rsidRPr="00C93CE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C1DAE" w:rsidRPr="00C93CE8" w14:paraId="68C0EC6D" w14:textId="77777777" w:rsidTr="007B0379">
        <w:trPr>
          <w:trHeight w:val="534"/>
        </w:trPr>
        <w:tc>
          <w:tcPr>
            <w:tcW w:w="14567" w:type="dxa"/>
            <w:gridSpan w:val="7"/>
            <w:vAlign w:val="center"/>
          </w:tcPr>
          <w:p w14:paraId="362AE742" w14:textId="0A612D06" w:rsidR="00697D8F" w:rsidRPr="00C93CE8" w:rsidRDefault="00697D8F" w:rsidP="00697D8F">
            <w:pPr>
              <w:keepNext/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OS=overall survival. PRTTE=progression</w:t>
            </w:r>
            <w:r w:rsidR="007B7CFA" w:rsidRPr="00C93CE8">
              <w:rPr>
                <w:rFonts w:ascii="Times New Roman" w:hAnsi="Times New Roman" w:cs="Times New Roman"/>
                <w:sz w:val="20"/>
                <w:szCs w:val="20"/>
              </w:rPr>
              <w:t>- or recurrence-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related time to event. SAE</w:t>
            </w:r>
            <w:r w:rsidR="008623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=serious adverse event. HR=hazard ratio. RR=risk ratio. CI=confidence interval</w:t>
            </w:r>
          </w:p>
          <w:p w14:paraId="5812E9BF" w14:textId="2279A87C" w:rsidR="00CC1DAE" w:rsidRPr="00C93CE8" w:rsidRDefault="00CC1DAE" w:rsidP="00CC1DAE">
            <w:pPr>
              <w:keepNext/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The primary analysis was conducted on a matched dataset of trials reporting OS, P</w:t>
            </w:r>
            <w:r w:rsidR="00697D8F" w:rsidRPr="00C93CE8">
              <w:rPr>
                <w:rFonts w:ascii="Times New Roman" w:hAnsi="Times New Roman" w:cs="Times New Roman"/>
                <w:sz w:val="20"/>
                <w:szCs w:val="20"/>
              </w:rPr>
              <w:t>RTTE</w:t>
            </w: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, and SAEs (n=194). To address potential bias from excluding trials, separate meta-analyses were performed for each endpoint including all trials reporting that outcome; results were consistent with the matched analysis.</w:t>
            </w:r>
          </w:p>
          <w:p w14:paraId="2158DA71" w14:textId="046D703F" w:rsidR="00CC1DAE" w:rsidRPr="00C93CE8" w:rsidRDefault="00CC1DAE" w:rsidP="00CC1DAE">
            <w:pPr>
              <w:keepNext/>
              <w:tabs>
                <w:tab w:val="left" w:pos="1976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CE8">
              <w:rPr>
                <w:rFonts w:ascii="Times New Roman" w:hAnsi="Times New Roman" w:cs="Times New Roman"/>
                <w:sz w:val="20"/>
                <w:szCs w:val="20"/>
              </w:rPr>
              <w:t>n refers to the number of trials reporting the corresponding endpoint.</w:t>
            </w:r>
          </w:p>
        </w:tc>
      </w:tr>
    </w:tbl>
    <w:p w14:paraId="54FEF495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5881FC5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AFF65B8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70650F0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BA30F5F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29C2D6C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4E6BBFDD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B33E32F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42588F56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EE38F30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05BF7A5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DC97328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283E5D2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14B0DED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ECDE508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38EA57F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16795872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43875829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9CED530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0C48D5BC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2A15A2A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01D50708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BBCF0AD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F182506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145361A7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4A7F5E9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C004AEB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96E3399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91ADCA6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6B0BCDF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8A0ECFE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A2E0FA8" w14:textId="2C0F8453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B89E3EB" w14:textId="77777777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7B1A85E" w14:textId="3073E8DA" w:rsidR="00B96E25" w:rsidRPr="00C93CE8" w:rsidRDefault="00B96E25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6FAA7A71" w14:textId="77777777" w:rsidR="001D3093" w:rsidRPr="00C93CE8" w:rsidRDefault="001D3093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7A9388BD" w14:textId="77777777" w:rsidR="001D3093" w:rsidRPr="00C93CE8" w:rsidRDefault="001D3093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A0B1F85" w14:textId="77777777" w:rsidR="001D3093" w:rsidRPr="00C93CE8" w:rsidRDefault="001D3093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3B588594" w14:textId="77777777" w:rsidR="001D3093" w:rsidRPr="00C93CE8" w:rsidRDefault="001D3093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5523804D" w14:textId="60CAD3FC" w:rsidR="001D3093" w:rsidRPr="00C93CE8" w:rsidRDefault="001D3093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</w:p>
    <w:p w14:paraId="230D7239" w14:textId="4DA5F7CF" w:rsidR="001D3093" w:rsidRPr="00E71B11" w:rsidRDefault="006E534E" w:rsidP="00783DD8">
      <w:pPr>
        <w:tabs>
          <w:tab w:val="left" w:pos="1976"/>
        </w:tabs>
        <w:ind w:left="0"/>
        <w:rPr>
          <w:rFonts w:ascii="Times New Roman" w:hAnsi="Times New Roman" w:cs="Times New Roman"/>
          <w:sz w:val="12"/>
          <w:szCs w:val="12"/>
        </w:rPr>
      </w:pPr>
      <w:r w:rsidRPr="00C93CE8">
        <w:rPr>
          <w:rFonts w:ascii="Times New Roman" w:hAnsi="Times New Roman" w:cs="Times New Roman"/>
          <w:noProof/>
          <w:sz w:val="12"/>
          <w:szCs w:val="12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B15B8C" wp14:editId="17FB6D2E">
                <wp:simplePos x="0" y="0"/>
                <wp:positionH relativeFrom="column">
                  <wp:posOffset>-433118</wp:posOffset>
                </wp:positionH>
                <wp:positionV relativeFrom="paragraph">
                  <wp:posOffset>537257</wp:posOffset>
                </wp:positionV>
                <wp:extent cx="2360930" cy="3211830"/>
                <wp:effectExtent l="0" t="0" r="0" b="762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211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3D0ED" w14:textId="6E4A459C" w:rsidR="00E14CC9" w:rsidRPr="00C93CE8" w:rsidRDefault="00E14CC9" w:rsidP="00192B30">
                            <w:pPr>
                              <w:pStyle w:val="Beschriftung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11" w:name="_Toc227241680"/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eFigure 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eFigure \* ARABIC </w:instrTex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Meta-analysis of overall survival and progression-</w:t>
                            </w:r>
                            <w:r w:rsidR="00A0673A"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r recurrence-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related time-to-event</w:t>
                            </w:r>
                            <w:r w:rsidR="006E534E"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utcomes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E534E"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nd median survivals 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by line of therapy in solid tumours in </w:t>
                            </w:r>
                            <w:r w:rsidR="00074EB2"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alliative setting</w:t>
                            </w:r>
                            <w:bookmarkEnd w:id="11"/>
                            <w:r w:rsidRPr="00C93CE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7E1107E" w14:textId="77777777" w:rsidR="007B7CFA" w:rsidRPr="00C93CE8" w:rsidRDefault="00C719D0" w:rsidP="007B7CFA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S=overall survival. PRTTE=progression-</w:t>
                            </w:r>
                            <w:r w:rsidR="007B7CFA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 recurrence- 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lated time to event. </w:t>
                            </w:r>
                            <w:r w:rsidR="00EF0DD5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R=hazard ratio; CI=confidence interval </w:t>
                            </w:r>
                          </w:p>
                          <w:p w14:paraId="4D9B34EB" w14:textId="1E78194E" w:rsidR="007B7CFA" w:rsidRPr="00C93CE8" w:rsidRDefault="007B7CFA" w:rsidP="007B7CFA">
                            <w:pPr>
                              <w:jc w:val="both"/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TTE corresponded to progression</w:t>
                            </w:r>
                            <w:r w:rsidR="00704D43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ee survival (PFS) in all trials except one breast cancer trial, which reported time to progression (TTP).</w:t>
                            </w:r>
                          </w:p>
                          <w:p w14:paraId="099AB9AA" w14:textId="5649FEA6" w:rsidR="00EF0DD5" w:rsidRPr="00C93CE8" w:rsidRDefault="00EF0DD5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706CE28" w14:textId="59083AA3" w:rsidR="006E534E" w:rsidRPr="00C93CE8" w:rsidRDefault="006E534E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ta-analyses were conducted only for outcomes with ≥4 trials.</w:t>
                            </w:r>
                            <w:r w:rsidR="001A7290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3130664" w14:textId="77777777" w:rsidR="00192B30" w:rsidRPr="00C93CE8" w:rsidRDefault="006E534E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edian gains in OS and PRTTE (treatment minus control) were pooled using Wald approximation-based approach </w:t>
                            </w:r>
                            <w:r w:rsidR="00192B30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mplemented in R package </w:t>
                            </w:r>
                            <w:r w:rsidR="00192B30" w:rsidRPr="00C93CE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metamedian</w:t>
                            </w:r>
                            <w:r w:rsidR="00192B30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2F76EE4F" w14:textId="77777777" w:rsidR="006E534E" w:rsidRPr="00C93CE8" w:rsidRDefault="006E534E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8818713" w14:textId="580ABD8A" w:rsidR="00EF0DD5" w:rsidRPr="00C93CE8" w:rsidRDefault="00C719D0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N</w:t>
                            </w:r>
                            <w:r w:rsidR="00EF0DD5"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refers to the number of trials reporting OS and PRTTE in each subgroup. </w:t>
                            </w:r>
                          </w:p>
                          <w:p w14:paraId="5516B69B" w14:textId="79651F8C" w:rsidR="00C719D0" w:rsidRPr="00C93CE8" w:rsidRDefault="00C719D0" w:rsidP="00192B3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93C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†n refers to the number of trials reporting median OS and PRTTE for both arms in each subgroup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B15B8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4.1pt;margin-top:42.3pt;width:185.9pt;height:252.9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2mxKwIAAKIEAAAOAAAAZHJzL2Uyb0RvYy54bWysVFtv0zAUfkfiP1h+p2naMrao6TQ6DSGN&#10;ixj8ANexm2iOjzl2m5Rfv2Mn7Qo8DfES+dy+851bltd9a9heoW/AljyfTDlTVkLV2G3Jf3y/e3PJ&#10;mQ/CVsKAVSU/KM+vV69fLTtXqBnUYCqFjECsLzpX8joEV2SZl7VqhZ+AU5aMGrAVgUTcZhWKjtBb&#10;k82m04usA6wcglTek/Z2MPJVwtdayfBFa68CMyUnbiF9MX038ZutlqLYonB1I0ca4h9YtKKxlPQE&#10;dSuCYDts/oJqG4ngQYeJhDYDrRupUg1UTT79o5qHWjiVaqHmeHdqk/9/sPLz/sF9RRb699DTAFMR&#10;3t2DfPTMwroWdqtuEKGrlagocR5blnXOF2NobLUvfATZdJ+goiGLXYAE1GtsY1eoTkboNIDDqemq&#10;D0yScja/mF7NySTJNp/l+SUJMYcojuEOffigoGXxUXKkqSZ4sb/3YXA9usRsFu4aY9Jkjf1NQZhR&#10;k+hHxiP3cDAq+hn7TWnWVIlqVHiJ283aIBs2hlaaeB73JoFRQHTUlPCFsWNIjFZpUV8YfwpK+cGG&#10;U3zbWMBhkPGMVCxgL+gAqsdhesR38D+2YmhAnGPoNz11Lj43UB1oqAjD0dCR06MG/MVZRwdTcv9z&#10;J1BxZj5aWoyrfLGIF5aExdt3MxLw3LI5twgrCarkgbPhuQ6px7EYCze0QLpJo31mMpKlQ0jLMR5t&#10;vLRzOXk9/1pWTwAAAP//AwBQSwMEFAAGAAgAAAAhALBsXLXhAAAACgEAAA8AAABkcnMvZG93bnJl&#10;di54bWxMj8tOwzAQRfdI/IM1SOxahzYJacikQqgskFiU0u5de/KA2I5iJw18PWYFuxnN0Z1zi+2s&#10;OzbR4FprEO6WETAy0qrW1AjH9+dFBsx5YZTorCGEL3KwLa+vCpErezFvNB18zUKIcblAaLzvc86d&#10;bEgLt7Q9mXCr7KCFD+tQczWISwjXHV9FUcq1aE340IienhqSn4dRI1Qvp3v9Gle7425Mvj+mRM77&#10;WiLe3syPD8A8zf4Phl/9oA5lcDrb0SjHOoRFmq0CipDFKbAArKN1GM4IySaKgZcF/1+h/AEAAP//&#10;AwBQSwECLQAUAAYACAAAACEAtoM4kv4AAADhAQAAEwAAAAAAAAAAAAAAAAAAAAAAW0NvbnRlbnRf&#10;VHlwZXNdLnhtbFBLAQItABQABgAIAAAAIQA4/SH/1gAAAJQBAAALAAAAAAAAAAAAAAAAAC8BAABf&#10;cmVscy8ucmVsc1BLAQItABQABgAIAAAAIQAV92mxKwIAAKIEAAAOAAAAAAAAAAAAAAAAAC4CAABk&#10;cnMvZTJvRG9jLnhtbFBLAQItABQABgAIAAAAIQCwbFy14QAAAAoBAAAPAAAAAAAAAAAAAAAAAIUE&#10;AABkcnMvZG93bnJldi54bWxQSwUGAAAAAAQABADzAAAAkwUAAAAA&#10;" filled="f" stroked="f">
                <v:textbox>
                  <w:txbxContent>
                    <w:p w14:paraId="1AC3D0ED" w14:textId="6E4A459C" w:rsidR="00E14CC9" w:rsidRPr="00C93CE8" w:rsidRDefault="00E14CC9" w:rsidP="00192B30">
                      <w:pPr>
                        <w:pStyle w:val="Beschriftung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bookmarkStart w:id="12" w:name="_Toc227241680"/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eFigure 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eFigure \* ARABIC </w:instrTex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Meta-analysis of overall survival and progression-</w:t>
                      </w:r>
                      <w:r w:rsidR="00A0673A"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r recurrence-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related time-to-event</w:t>
                      </w:r>
                      <w:r w:rsidR="006E534E"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utcomes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6E534E"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nd median survivals 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by line of therapy in solid tumours in </w:t>
                      </w:r>
                      <w:r w:rsidR="00074EB2"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he </w:t>
                      </w:r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alliative setting</w:t>
                      </w:r>
                      <w:bookmarkEnd w:id="12"/>
                      <w:r w:rsidRPr="00C93CE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7E1107E" w14:textId="77777777" w:rsidR="007B7CFA" w:rsidRPr="00C93CE8" w:rsidRDefault="00C719D0" w:rsidP="007B7CFA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S=overall survival. PRTTE=progression-</w:t>
                      </w:r>
                      <w:r w:rsidR="007B7CFA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 recurrence- </w:t>
                      </w: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lated time to event. </w:t>
                      </w:r>
                      <w:r w:rsidR="00EF0DD5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R=hazard ratio; CI=confidence interval </w:t>
                      </w:r>
                    </w:p>
                    <w:p w14:paraId="4D9B34EB" w14:textId="1E78194E" w:rsidR="007B7CFA" w:rsidRPr="00C93CE8" w:rsidRDefault="007B7CFA" w:rsidP="007B7CFA">
                      <w:pPr>
                        <w:jc w:val="both"/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TTE corresponded to progression</w:t>
                      </w:r>
                      <w:r w:rsidR="00704D43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</w:t>
                      </w: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ee survival (PFS) in all trials except one breast cancer trial, which reported time to progression (TTP).</w:t>
                      </w:r>
                    </w:p>
                    <w:p w14:paraId="099AB9AA" w14:textId="5649FEA6" w:rsidR="00EF0DD5" w:rsidRPr="00C93CE8" w:rsidRDefault="00EF0DD5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706CE28" w14:textId="59083AA3" w:rsidR="006E534E" w:rsidRPr="00C93CE8" w:rsidRDefault="006E534E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ta-analyses were conducted only for outcomes with ≥4 trials.</w:t>
                      </w:r>
                      <w:r w:rsidR="001A7290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3130664" w14:textId="77777777" w:rsidR="00192B30" w:rsidRPr="00C93CE8" w:rsidRDefault="006E534E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edian gains in OS and PRTTE (treatment minus control) were pooled using Wald approximation-based approach </w:t>
                      </w:r>
                      <w:r w:rsidR="00192B30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mplemented in R package </w:t>
                      </w:r>
                      <w:r w:rsidR="00192B30" w:rsidRPr="00C93CE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metamedian</w:t>
                      </w:r>
                      <w:r w:rsidR="00192B30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2F76EE4F" w14:textId="77777777" w:rsidR="006E534E" w:rsidRPr="00C93CE8" w:rsidRDefault="006E534E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8818713" w14:textId="580ABD8A" w:rsidR="00EF0DD5" w:rsidRPr="00C93CE8" w:rsidRDefault="00C719D0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N</w:t>
                      </w:r>
                      <w:r w:rsidR="00EF0DD5"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refers to the number of trials reporting OS and PRTTE in each subgroup. </w:t>
                      </w:r>
                    </w:p>
                    <w:p w14:paraId="5516B69B" w14:textId="79651F8C" w:rsidR="00C719D0" w:rsidRPr="00C93CE8" w:rsidRDefault="00C719D0" w:rsidP="00192B3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93C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†n refers to the number of trials reporting median OS and PRTTE for both arms in each subgroup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7B75" w:rsidRPr="00C93CE8">
        <w:rPr>
          <w:rFonts w:ascii="Times New Roman" w:hAnsi="Times New Roman" w:cs="Times New Roman"/>
          <w:noProof/>
          <w:sz w:val="12"/>
          <w:szCs w:val="12"/>
        </w:rPr>
        <w:drawing>
          <wp:anchor distT="0" distB="0" distL="114300" distR="114300" simplePos="0" relativeHeight="251661312" behindDoc="0" locked="0" layoutInCell="1" allowOverlap="1" wp14:anchorId="3B28FE79" wp14:editId="331A4A3F">
            <wp:simplePos x="716280" y="899160"/>
            <wp:positionH relativeFrom="margin">
              <wp:align>right</wp:align>
            </wp:positionH>
            <wp:positionV relativeFrom="margin">
              <wp:align>center</wp:align>
            </wp:positionV>
            <wp:extent cx="6498590" cy="5932170"/>
            <wp:effectExtent l="0" t="0" r="0" b="0"/>
            <wp:wrapSquare wrapText="bothSides"/>
            <wp:docPr id="7167834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590" cy="593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1D3093" w:rsidRPr="00E71B11" w:rsidSect="00F223C5">
      <w:pgSz w:w="16839" w:h="11907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64E9E" w14:textId="77777777" w:rsidR="00F22AAC" w:rsidRPr="00C93CE8" w:rsidRDefault="00F22AAC" w:rsidP="00735608">
      <w:r w:rsidRPr="00C93CE8">
        <w:separator/>
      </w:r>
    </w:p>
  </w:endnote>
  <w:endnote w:type="continuationSeparator" w:id="0">
    <w:p w14:paraId="4847506C" w14:textId="77777777" w:rsidR="00F22AAC" w:rsidRPr="00C93CE8" w:rsidRDefault="00F22AAC" w:rsidP="00735608">
      <w:r w:rsidRPr="00C93CE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3918332"/>
      <w:docPartObj>
        <w:docPartGallery w:val="Page Numbers (Bottom of Page)"/>
        <w:docPartUnique/>
      </w:docPartObj>
    </w:sdtPr>
    <w:sdtEndPr/>
    <w:sdtContent>
      <w:p w14:paraId="1058A1B3" w14:textId="0C75EC71" w:rsidR="00E77A0B" w:rsidRPr="00C93CE8" w:rsidRDefault="00E77A0B">
        <w:pPr>
          <w:pStyle w:val="Fuzeile"/>
          <w:jc w:val="center"/>
        </w:pPr>
        <w:r w:rsidRPr="00C93CE8">
          <w:fldChar w:fldCharType="begin"/>
        </w:r>
        <w:r w:rsidRPr="00C93CE8">
          <w:instrText>PAGE   \* MERGEFORMAT</w:instrText>
        </w:r>
        <w:r w:rsidRPr="00C93CE8">
          <w:fldChar w:fldCharType="separate"/>
        </w:r>
        <w:r w:rsidRPr="00C93CE8">
          <w:t>2</w:t>
        </w:r>
        <w:r w:rsidRPr="00C93CE8">
          <w:fldChar w:fldCharType="end"/>
        </w:r>
      </w:p>
    </w:sdtContent>
  </w:sdt>
  <w:p w14:paraId="35B0351D" w14:textId="77777777" w:rsidR="00E77A0B" w:rsidRPr="00C93CE8" w:rsidRDefault="00E77A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0C28F" w14:textId="3196BE29" w:rsidR="00E77A0B" w:rsidRPr="00C93CE8" w:rsidRDefault="00E77A0B" w:rsidP="00FA686B">
    <w:pPr>
      <w:pStyle w:val="Fuzeile"/>
    </w:pPr>
  </w:p>
  <w:p w14:paraId="7C59564D" w14:textId="77777777" w:rsidR="00E77A0B" w:rsidRPr="00C93CE8" w:rsidRDefault="00E77A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424EF" w14:textId="77777777" w:rsidR="00F22AAC" w:rsidRPr="00C93CE8" w:rsidRDefault="00F22AAC" w:rsidP="00735608">
      <w:r w:rsidRPr="00C93CE8">
        <w:separator/>
      </w:r>
    </w:p>
  </w:footnote>
  <w:footnote w:type="continuationSeparator" w:id="0">
    <w:p w14:paraId="2FE81FA8" w14:textId="77777777" w:rsidR="00F22AAC" w:rsidRPr="00C93CE8" w:rsidRDefault="00F22AAC" w:rsidP="00735608">
      <w:r w:rsidRPr="00C93CE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229BB"/>
    <w:multiLevelType w:val="hybridMultilevel"/>
    <w:tmpl w:val="536E23DE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4C58B2"/>
    <w:multiLevelType w:val="hybridMultilevel"/>
    <w:tmpl w:val="D138F344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B13662"/>
    <w:multiLevelType w:val="hybridMultilevel"/>
    <w:tmpl w:val="90CEAE98"/>
    <w:lvl w:ilvl="0" w:tplc="08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BB33B9"/>
    <w:multiLevelType w:val="hybridMultilevel"/>
    <w:tmpl w:val="2E420ADA"/>
    <w:lvl w:ilvl="0" w:tplc="A866C8D6">
      <w:start w:val="6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9559F"/>
    <w:multiLevelType w:val="hybridMultilevel"/>
    <w:tmpl w:val="05C46B18"/>
    <w:lvl w:ilvl="0" w:tplc="08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C424A9"/>
    <w:multiLevelType w:val="hybridMultilevel"/>
    <w:tmpl w:val="B524ADD8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BE384C"/>
    <w:multiLevelType w:val="hybridMultilevel"/>
    <w:tmpl w:val="DC707226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D62093"/>
    <w:multiLevelType w:val="hybridMultilevel"/>
    <w:tmpl w:val="A38E06AC"/>
    <w:lvl w:ilvl="0" w:tplc="3C82C48E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2638CC"/>
    <w:multiLevelType w:val="hybridMultilevel"/>
    <w:tmpl w:val="4F7A6F68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3D0BD4"/>
    <w:multiLevelType w:val="hybridMultilevel"/>
    <w:tmpl w:val="0F047FFA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645733"/>
    <w:multiLevelType w:val="hybridMultilevel"/>
    <w:tmpl w:val="184A3B46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BBE79F7"/>
    <w:multiLevelType w:val="hybridMultilevel"/>
    <w:tmpl w:val="5AB4123A"/>
    <w:lvl w:ilvl="0" w:tplc="DF44B39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3C433E"/>
    <w:multiLevelType w:val="hybridMultilevel"/>
    <w:tmpl w:val="D2F830F2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E611F92"/>
    <w:multiLevelType w:val="hybridMultilevel"/>
    <w:tmpl w:val="C40EE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A218AC"/>
    <w:multiLevelType w:val="hybridMultilevel"/>
    <w:tmpl w:val="D780C172"/>
    <w:lvl w:ilvl="0" w:tplc="2000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AE5041"/>
    <w:multiLevelType w:val="hybridMultilevel"/>
    <w:tmpl w:val="4636E4AA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570B10"/>
    <w:multiLevelType w:val="hybridMultilevel"/>
    <w:tmpl w:val="35B24F8A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85218A"/>
    <w:multiLevelType w:val="hybridMultilevel"/>
    <w:tmpl w:val="EC7CEAC0"/>
    <w:lvl w:ilvl="0" w:tplc="DF44B39E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7255119">
    <w:abstractNumId w:val="3"/>
  </w:num>
  <w:num w:numId="2" w16cid:durableId="172653288">
    <w:abstractNumId w:val="11"/>
  </w:num>
  <w:num w:numId="3" w16cid:durableId="1969578577">
    <w:abstractNumId w:val="10"/>
  </w:num>
  <w:num w:numId="4" w16cid:durableId="183440353">
    <w:abstractNumId w:val="7"/>
  </w:num>
  <w:num w:numId="5" w16cid:durableId="1221671199">
    <w:abstractNumId w:val="2"/>
  </w:num>
  <w:num w:numId="6" w16cid:durableId="2057700590">
    <w:abstractNumId w:val="4"/>
  </w:num>
  <w:num w:numId="7" w16cid:durableId="58097120">
    <w:abstractNumId w:val="17"/>
  </w:num>
  <w:num w:numId="8" w16cid:durableId="695036945">
    <w:abstractNumId w:val="0"/>
  </w:num>
  <w:num w:numId="9" w16cid:durableId="1108043009">
    <w:abstractNumId w:val="13"/>
  </w:num>
  <w:num w:numId="10" w16cid:durableId="1006783703">
    <w:abstractNumId w:val="5"/>
  </w:num>
  <w:num w:numId="11" w16cid:durableId="1355420311">
    <w:abstractNumId w:val="8"/>
  </w:num>
  <w:num w:numId="12" w16cid:durableId="794176808">
    <w:abstractNumId w:val="9"/>
  </w:num>
  <w:num w:numId="13" w16cid:durableId="1666740336">
    <w:abstractNumId w:val="6"/>
  </w:num>
  <w:num w:numId="14" w16cid:durableId="1078333839">
    <w:abstractNumId w:val="16"/>
  </w:num>
  <w:num w:numId="15" w16cid:durableId="420107607">
    <w:abstractNumId w:val="15"/>
  </w:num>
  <w:num w:numId="16" w16cid:durableId="1987465170">
    <w:abstractNumId w:val="1"/>
  </w:num>
  <w:num w:numId="17" w16cid:durableId="374502727">
    <w:abstractNumId w:val="12"/>
  </w:num>
  <w:num w:numId="18" w16cid:durableId="4684024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79"/>
    <w:rsid w:val="00001526"/>
    <w:rsid w:val="00004AF6"/>
    <w:rsid w:val="00005816"/>
    <w:rsid w:val="000106AA"/>
    <w:rsid w:val="0001313E"/>
    <w:rsid w:val="00017286"/>
    <w:rsid w:val="0001734D"/>
    <w:rsid w:val="00023E1D"/>
    <w:rsid w:val="00030744"/>
    <w:rsid w:val="000328BD"/>
    <w:rsid w:val="00033131"/>
    <w:rsid w:val="000357A8"/>
    <w:rsid w:val="00041175"/>
    <w:rsid w:val="000412FB"/>
    <w:rsid w:val="00041F66"/>
    <w:rsid w:val="00043D25"/>
    <w:rsid w:val="0004762F"/>
    <w:rsid w:val="00051E5D"/>
    <w:rsid w:val="00052182"/>
    <w:rsid w:val="000544EF"/>
    <w:rsid w:val="00063D99"/>
    <w:rsid w:val="00063E41"/>
    <w:rsid w:val="00064569"/>
    <w:rsid w:val="00064DCF"/>
    <w:rsid w:val="00065552"/>
    <w:rsid w:val="00066848"/>
    <w:rsid w:val="00066F1B"/>
    <w:rsid w:val="00071143"/>
    <w:rsid w:val="000733B1"/>
    <w:rsid w:val="00074442"/>
    <w:rsid w:val="00074EB2"/>
    <w:rsid w:val="00080D5C"/>
    <w:rsid w:val="000817F2"/>
    <w:rsid w:val="00081834"/>
    <w:rsid w:val="000821E3"/>
    <w:rsid w:val="00083EAA"/>
    <w:rsid w:val="0008574D"/>
    <w:rsid w:val="00090203"/>
    <w:rsid w:val="00092366"/>
    <w:rsid w:val="000925D6"/>
    <w:rsid w:val="00092924"/>
    <w:rsid w:val="00096A14"/>
    <w:rsid w:val="000A0128"/>
    <w:rsid w:val="000A04FC"/>
    <w:rsid w:val="000A499E"/>
    <w:rsid w:val="000A4F3C"/>
    <w:rsid w:val="000A68E8"/>
    <w:rsid w:val="000B0BE8"/>
    <w:rsid w:val="000B5131"/>
    <w:rsid w:val="000B731B"/>
    <w:rsid w:val="000B76E2"/>
    <w:rsid w:val="000C52B5"/>
    <w:rsid w:val="000C6907"/>
    <w:rsid w:val="000D0639"/>
    <w:rsid w:val="000D1868"/>
    <w:rsid w:val="000D2A59"/>
    <w:rsid w:val="000D4A18"/>
    <w:rsid w:val="000D4A26"/>
    <w:rsid w:val="000D7124"/>
    <w:rsid w:val="000D76E4"/>
    <w:rsid w:val="000D77FC"/>
    <w:rsid w:val="000D79B7"/>
    <w:rsid w:val="000E0E4B"/>
    <w:rsid w:val="000E3EBE"/>
    <w:rsid w:val="000E46F1"/>
    <w:rsid w:val="000E491A"/>
    <w:rsid w:val="000F0681"/>
    <w:rsid w:val="000F2FE7"/>
    <w:rsid w:val="000F6BBE"/>
    <w:rsid w:val="000F7B00"/>
    <w:rsid w:val="00102648"/>
    <w:rsid w:val="001033AC"/>
    <w:rsid w:val="001036DF"/>
    <w:rsid w:val="00103810"/>
    <w:rsid w:val="00104618"/>
    <w:rsid w:val="0010569B"/>
    <w:rsid w:val="0010692F"/>
    <w:rsid w:val="001070FC"/>
    <w:rsid w:val="001102E7"/>
    <w:rsid w:val="00112BD1"/>
    <w:rsid w:val="00117729"/>
    <w:rsid w:val="00120786"/>
    <w:rsid w:val="00121739"/>
    <w:rsid w:val="00121982"/>
    <w:rsid w:val="001246F2"/>
    <w:rsid w:val="00124F55"/>
    <w:rsid w:val="00125181"/>
    <w:rsid w:val="00125BE2"/>
    <w:rsid w:val="00127E68"/>
    <w:rsid w:val="00130E33"/>
    <w:rsid w:val="00130E37"/>
    <w:rsid w:val="00131A8E"/>
    <w:rsid w:val="00133500"/>
    <w:rsid w:val="001363BA"/>
    <w:rsid w:val="00140A39"/>
    <w:rsid w:val="00141154"/>
    <w:rsid w:val="0014343B"/>
    <w:rsid w:val="00143C66"/>
    <w:rsid w:val="0014419D"/>
    <w:rsid w:val="00144C93"/>
    <w:rsid w:val="00146B71"/>
    <w:rsid w:val="0014705C"/>
    <w:rsid w:val="0015447C"/>
    <w:rsid w:val="00156317"/>
    <w:rsid w:val="00162FAA"/>
    <w:rsid w:val="00163892"/>
    <w:rsid w:val="001665C6"/>
    <w:rsid w:val="00166622"/>
    <w:rsid w:val="00166AF1"/>
    <w:rsid w:val="00170D05"/>
    <w:rsid w:val="0017586A"/>
    <w:rsid w:val="0018122B"/>
    <w:rsid w:val="001840A7"/>
    <w:rsid w:val="00185737"/>
    <w:rsid w:val="0019263D"/>
    <w:rsid w:val="00192B30"/>
    <w:rsid w:val="0019378F"/>
    <w:rsid w:val="00196C64"/>
    <w:rsid w:val="001A26E6"/>
    <w:rsid w:val="001A2868"/>
    <w:rsid w:val="001A2DB9"/>
    <w:rsid w:val="001A3681"/>
    <w:rsid w:val="001A38B8"/>
    <w:rsid w:val="001A3995"/>
    <w:rsid w:val="001A7290"/>
    <w:rsid w:val="001B2E58"/>
    <w:rsid w:val="001B31C5"/>
    <w:rsid w:val="001B45D2"/>
    <w:rsid w:val="001B63C4"/>
    <w:rsid w:val="001C0887"/>
    <w:rsid w:val="001C137A"/>
    <w:rsid w:val="001C17C3"/>
    <w:rsid w:val="001C2056"/>
    <w:rsid w:val="001C4188"/>
    <w:rsid w:val="001C7585"/>
    <w:rsid w:val="001C7D12"/>
    <w:rsid w:val="001D0A29"/>
    <w:rsid w:val="001D1A36"/>
    <w:rsid w:val="001D2CCE"/>
    <w:rsid w:val="001D3093"/>
    <w:rsid w:val="001D46A4"/>
    <w:rsid w:val="001D716E"/>
    <w:rsid w:val="001D7301"/>
    <w:rsid w:val="001E099D"/>
    <w:rsid w:val="001E4661"/>
    <w:rsid w:val="001E6A8D"/>
    <w:rsid w:val="001F011C"/>
    <w:rsid w:val="001F0C7B"/>
    <w:rsid w:val="001F264E"/>
    <w:rsid w:val="001F30D0"/>
    <w:rsid w:val="001F464B"/>
    <w:rsid w:val="00202D94"/>
    <w:rsid w:val="002048FE"/>
    <w:rsid w:val="00206B1E"/>
    <w:rsid w:val="00206C62"/>
    <w:rsid w:val="0021020F"/>
    <w:rsid w:val="00211526"/>
    <w:rsid w:val="00213A15"/>
    <w:rsid w:val="00214940"/>
    <w:rsid w:val="00214DB8"/>
    <w:rsid w:val="002210CB"/>
    <w:rsid w:val="0022162B"/>
    <w:rsid w:val="00221AE5"/>
    <w:rsid w:val="00221D5F"/>
    <w:rsid w:val="00222603"/>
    <w:rsid w:val="00225A50"/>
    <w:rsid w:val="00226E14"/>
    <w:rsid w:val="00230EB7"/>
    <w:rsid w:val="00233DC9"/>
    <w:rsid w:val="0023441A"/>
    <w:rsid w:val="0023488C"/>
    <w:rsid w:val="00236B79"/>
    <w:rsid w:val="002373D7"/>
    <w:rsid w:val="00243C6C"/>
    <w:rsid w:val="002460B5"/>
    <w:rsid w:val="00246DCE"/>
    <w:rsid w:val="0025094D"/>
    <w:rsid w:val="00250A3F"/>
    <w:rsid w:val="002515BD"/>
    <w:rsid w:val="00251CEC"/>
    <w:rsid w:val="00252958"/>
    <w:rsid w:val="00254B98"/>
    <w:rsid w:val="00254C97"/>
    <w:rsid w:val="00257C58"/>
    <w:rsid w:val="0026054B"/>
    <w:rsid w:val="00261317"/>
    <w:rsid w:val="002615DE"/>
    <w:rsid w:val="00261EAD"/>
    <w:rsid w:val="00264EE1"/>
    <w:rsid w:val="00266696"/>
    <w:rsid w:val="0026775A"/>
    <w:rsid w:val="002747EC"/>
    <w:rsid w:val="00283851"/>
    <w:rsid w:val="00286A53"/>
    <w:rsid w:val="0028708E"/>
    <w:rsid w:val="00293104"/>
    <w:rsid w:val="0029556D"/>
    <w:rsid w:val="00297785"/>
    <w:rsid w:val="00297C40"/>
    <w:rsid w:val="00297D21"/>
    <w:rsid w:val="002A0C36"/>
    <w:rsid w:val="002A1DAE"/>
    <w:rsid w:val="002A2937"/>
    <w:rsid w:val="002A6B73"/>
    <w:rsid w:val="002B225E"/>
    <w:rsid w:val="002B3F96"/>
    <w:rsid w:val="002B477F"/>
    <w:rsid w:val="002B4D9A"/>
    <w:rsid w:val="002C04EF"/>
    <w:rsid w:val="002C13BA"/>
    <w:rsid w:val="002C2115"/>
    <w:rsid w:val="002D7AD4"/>
    <w:rsid w:val="002E1B28"/>
    <w:rsid w:val="002E2A24"/>
    <w:rsid w:val="002E2A6A"/>
    <w:rsid w:val="002E3790"/>
    <w:rsid w:val="002F13A5"/>
    <w:rsid w:val="002F13E8"/>
    <w:rsid w:val="002F2CC0"/>
    <w:rsid w:val="00302610"/>
    <w:rsid w:val="0030532A"/>
    <w:rsid w:val="00306D85"/>
    <w:rsid w:val="00311BBB"/>
    <w:rsid w:val="003120E8"/>
    <w:rsid w:val="00312435"/>
    <w:rsid w:val="00315D94"/>
    <w:rsid w:val="00320600"/>
    <w:rsid w:val="00321BC3"/>
    <w:rsid w:val="00322F61"/>
    <w:rsid w:val="00324DF7"/>
    <w:rsid w:val="003267EC"/>
    <w:rsid w:val="00326F90"/>
    <w:rsid w:val="00327FFA"/>
    <w:rsid w:val="0033015C"/>
    <w:rsid w:val="003313FF"/>
    <w:rsid w:val="003316B7"/>
    <w:rsid w:val="00333B13"/>
    <w:rsid w:val="00335DEB"/>
    <w:rsid w:val="00335F54"/>
    <w:rsid w:val="00340AF6"/>
    <w:rsid w:val="00341593"/>
    <w:rsid w:val="003418C1"/>
    <w:rsid w:val="00342BE8"/>
    <w:rsid w:val="00344410"/>
    <w:rsid w:val="003455B3"/>
    <w:rsid w:val="00352E78"/>
    <w:rsid w:val="00352F5F"/>
    <w:rsid w:val="003547BA"/>
    <w:rsid w:val="00354A26"/>
    <w:rsid w:val="00355C7C"/>
    <w:rsid w:val="003565CA"/>
    <w:rsid w:val="003627DE"/>
    <w:rsid w:val="00365F09"/>
    <w:rsid w:val="00366709"/>
    <w:rsid w:val="00366BDF"/>
    <w:rsid w:val="00366C71"/>
    <w:rsid w:val="00370CEB"/>
    <w:rsid w:val="00372C7C"/>
    <w:rsid w:val="00374A64"/>
    <w:rsid w:val="00376330"/>
    <w:rsid w:val="00380CD5"/>
    <w:rsid w:val="00380E20"/>
    <w:rsid w:val="00383817"/>
    <w:rsid w:val="00385606"/>
    <w:rsid w:val="00385D03"/>
    <w:rsid w:val="00392292"/>
    <w:rsid w:val="003958E0"/>
    <w:rsid w:val="00395F22"/>
    <w:rsid w:val="003A0370"/>
    <w:rsid w:val="003A13E6"/>
    <w:rsid w:val="003A2EA2"/>
    <w:rsid w:val="003A50DE"/>
    <w:rsid w:val="003A685E"/>
    <w:rsid w:val="003A6948"/>
    <w:rsid w:val="003A6CAD"/>
    <w:rsid w:val="003B2B1D"/>
    <w:rsid w:val="003B36D3"/>
    <w:rsid w:val="003B3A2C"/>
    <w:rsid w:val="003B3E57"/>
    <w:rsid w:val="003B4CC9"/>
    <w:rsid w:val="003B7BD5"/>
    <w:rsid w:val="003C169A"/>
    <w:rsid w:val="003C1A34"/>
    <w:rsid w:val="003C294B"/>
    <w:rsid w:val="003C3B8C"/>
    <w:rsid w:val="003C4E60"/>
    <w:rsid w:val="003C4FD7"/>
    <w:rsid w:val="003D02DD"/>
    <w:rsid w:val="003D119A"/>
    <w:rsid w:val="003D482D"/>
    <w:rsid w:val="003D491F"/>
    <w:rsid w:val="003D5001"/>
    <w:rsid w:val="003D5F1F"/>
    <w:rsid w:val="003D72D2"/>
    <w:rsid w:val="003E0EAC"/>
    <w:rsid w:val="003E69E1"/>
    <w:rsid w:val="003E6A1C"/>
    <w:rsid w:val="003E7AF4"/>
    <w:rsid w:val="003F21A2"/>
    <w:rsid w:val="003F3156"/>
    <w:rsid w:val="003F3201"/>
    <w:rsid w:val="003F3F4B"/>
    <w:rsid w:val="003F5B06"/>
    <w:rsid w:val="003F6308"/>
    <w:rsid w:val="003F76DB"/>
    <w:rsid w:val="003F7D39"/>
    <w:rsid w:val="0040030A"/>
    <w:rsid w:val="004016EA"/>
    <w:rsid w:val="00402552"/>
    <w:rsid w:val="0040276F"/>
    <w:rsid w:val="00405314"/>
    <w:rsid w:val="00406D22"/>
    <w:rsid w:val="00412E7C"/>
    <w:rsid w:val="00417C37"/>
    <w:rsid w:val="00417F5E"/>
    <w:rsid w:val="004223BF"/>
    <w:rsid w:val="004223F6"/>
    <w:rsid w:val="00425A28"/>
    <w:rsid w:val="00430B92"/>
    <w:rsid w:val="00430C8A"/>
    <w:rsid w:val="00431704"/>
    <w:rsid w:val="00433A13"/>
    <w:rsid w:val="00434D76"/>
    <w:rsid w:val="00435430"/>
    <w:rsid w:val="00437D37"/>
    <w:rsid w:val="00440F60"/>
    <w:rsid w:val="00442B48"/>
    <w:rsid w:val="0044469C"/>
    <w:rsid w:val="00444857"/>
    <w:rsid w:val="00447D59"/>
    <w:rsid w:val="00450491"/>
    <w:rsid w:val="00452B2E"/>
    <w:rsid w:val="00455621"/>
    <w:rsid w:val="004570FD"/>
    <w:rsid w:val="004572C4"/>
    <w:rsid w:val="0046034B"/>
    <w:rsid w:val="00461653"/>
    <w:rsid w:val="00463255"/>
    <w:rsid w:val="00463D2C"/>
    <w:rsid w:val="00463F5C"/>
    <w:rsid w:val="00465ADE"/>
    <w:rsid w:val="00466579"/>
    <w:rsid w:val="00467290"/>
    <w:rsid w:val="0047086F"/>
    <w:rsid w:val="00470DD2"/>
    <w:rsid w:val="0047129D"/>
    <w:rsid w:val="004716DD"/>
    <w:rsid w:val="004726C5"/>
    <w:rsid w:val="00472D4B"/>
    <w:rsid w:val="004824F7"/>
    <w:rsid w:val="0048346C"/>
    <w:rsid w:val="004848C5"/>
    <w:rsid w:val="00491E78"/>
    <w:rsid w:val="0049411B"/>
    <w:rsid w:val="00494496"/>
    <w:rsid w:val="00495DDC"/>
    <w:rsid w:val="00496B09"/>
    <w:rsid w:val="00497D6B"/>
    <w:rsid w:val="004B0CD1"/>
    <w:rsid w:val="004B36F2"/>
    <w:rsid w:val="004B4624"/>
    <w:rsid w:val="004B496B"/>
    <w:rsid w:val="004B5115"/>
    <w:rsid w:val="004B51F0"/>
    <w:rsid w:val="004B709B"/>
    <w:rsid w:val="004C3496"/>
    <w:rsid w:val="004C4CE0"/>
    <w:rsid w:val="004C4DDC"/>
    <w:rsid w:val="004C63E1"/>
    <w:rsid w:val="004D145F"/>
    <w:rsid w:val="004D1727"/>
    <w:rsid w:val="004D256A"/>
    <w:rsid w:val="004D59E9"/>
    <w:rsid w:val="004D5DDD"/>
    <w:rsid w:val="004E18DA"/>
    <w:rsid w:val="004E26AE"/>
    <w:rsid w:val="004E2A0B"/>
    <w:rsid w:val="004E6530"/>
    <w:rsid w:val="004E695A"/>
    <w:rsid w:val="004E6EA7"/>
    <w:rsid w:val="004F3CA3"/>
    <w:rsid w:val="004F3EE2"/>
    <w:rsid w:val="004F48B6"/>
    <w:rsid w:val="004F6C18"/>
    <w:rsid w:val="00501790"/>
    <w:rsid w:val="00505AC3"/>
    <w:rsid w:val="00505DD1"/>
    <w:rsid w:val="005071D2"/>
    <w:rsid w:val="00507386"/>
    <w:rsid w:val="00510CF4"/>
    <w:rsid w:val="00510D0C"/>
    <w:rsid w:val="00511897"/>
    <w:rsid w:val="00512895"/>
    <w:rsid w:val="00513E82"/>
    <w:rsid w:val="00513F2D"/>
    <w:rsid w:val="005165B1"/>
    <w:rsid w:val="00520586"/>
    <w:rsid w:val="00520F7C"/>
    <w:rsid w:val="0052259F"/>
    <w:rsid w:val="005232C1"/>
    <w:rsid w:val="00525F5C"/>
    <w:rsid w:val="005264C2"/>
    <w:rsid w:val="005359DE"/>
    <w:rsid w:val="00535C22"/>
    <w:rsid w:val="005377EA"/>
    <w:rsid w:val="00542DE4"/>
    <w:rsid w:val="0054492B"/>
    <w:rsid w:val="005450DA"/>
    <w:rsid w:val="0054577B"/>
    <w:rsid w:val="00552C4D"/>
    <w:rsid w:val="00557564"/>
    <w:rsid w:val="00557D42"/>
    <w:rsid w:val="00561280"/>
    <w:rsid w:val="00561761"/>
    <w:rsid w:val="00561C9E"/>
    <w:rsid w:val="0056207A"/>
    <w:rsid w:val="00563D04"/>
    <w:rsid w:val="00566CCB"/>
    <w:rsid w:val="005715AF"/>
    <w:rsid w:val="00573151"/>
    <w:rsid w:val="005769ED"/>
    <w:rsid w:val="0058097A"/>
    <w:rsid w:val="00581C2F"/>
    <w:rsid w:val="00582AEB"/>
    <w:rsid w:val="00582B85"/>
    <w:rsid w:val="00583DEA"/>
    <w:rsid w:val="0058601C"/>
    <w:rsid w:val="005862DB"/>
    <w:rsid w:val="0058653D"/>
    <w:rsid w:val="00586992"/>
    <w:rsid w:val="005869FE"/>
    <w:rsid w:val="0059092E"/>
    <w:rsid w:val="00590C58"/>
    <w:rsid w:val="005910F2"/>
    <w:rsid w:val="00591271"/>
    <w:rsid w:val="0059275E"/>
    <w:rsid w:val="005965D0"/>
    <w:rsid w:val="00597451"/>
    <w:rsid w:val="005A012A"/>
    <w:rsid w:val="005A0E95"/>
    <w:rsid w:val="005A0F57"/>
    <w:rsid w:val="005A498E"/>
    <w:rsid w:val="005A55E4"/>
    <w:rsid w:val="005A7449"/>
    <w:rsid w:val="005A76B9"/>
    <w:rsid w:val="005B17CE"/>
    <w:rsid w:val="005B3AC6"/>
    <w:rsid w:val="005B41FF"/>
    <w:rsid w:val="005C041E"/>
    <w:rsid w:val="005C0817"/>
    <w:rsid w:val="005C4374"/>
    <w:rsid w:val="005C5753"/>
    <w:rsid w:val="005C756F"/>
    <w:rsid w:val="005D18EA"/>
    <w:rsid w:val="005D2614"/>
    <w:rsid w:val="005D3218"/>
    <w:rsid w:val="005D3AB5"/>
    <w:rsid w:val="005D5AB6"/>
    <w:rsid w:val="005D6954"/>
    <w:rsid w:val="005D7397"/>
    <w:rsid w:val="005E2B6F"/>
    <w:rsid w:val="005E4813"/>
    <w:rsid w:val="005E5ED0"/>
    <w:rsid w:val="005E67BE"/>
    <w:rsid w:val="005F17CF"/>
    <w:rsid w:val="005F23B2"/>
    <w:rsid w:val="005F2BDA"/>
    <w:rsid w:val="005F4B33"/>
    <w:rsid w:val="005F4E4F"/>
    <w:rsid w:val="005F5529"/>
    <w:rsid w:val="005F5D28"/>
    <w:rsid w:val="005F6821"/>
    <w:rsid w:val="005F7191"/>
    <w:rsid w:val="005F73A9"/>
    <w:rsid w:val="00602372"/>
    <w:rsid w:val="00603857"/>
    <w:rsid w:val="006101AE"/>
    <w:rsid w:val="00610997"/>
    <w:rsid w:val="00611316"/>
    <w:rsid w:val="006133B2"/>
    <w:rsid w:val="0061407B"/>
    <w:rsid w:val="00616488"/>
    <w:rsid w:val="00617C0A"/>
    <w:rsid w:val="00622BCB"/>
    <w:rsid w:val="00631823"/>
    <w:rsid w:val="0063521A"/>
    <w:rsid w:val="0064020F"/>
    <w:rsid w:val="00640AFB"/>
    <w:rsid w:val="00640EDF"/>
    <w:rsid w:val="006419A2"/>
    <w:rsid w:val="0064206F"/>
    <w:rsid w:val="00644033"/>
    <w:rsid w:val="0064541E"/>
    <w:rsid w:val="0064599F"/>
    <w:rsid w:val="006464F3"/>
    <w:rsid w:val="00647041"/>
    <w:rsid w:val="006479F1"/>
    <w:rsid w:val="006506DC"/>
    <w:rsid w:val="006529C9"/>
    <w:rsid w:val="006529D9"/>
    <w:rsid w:val="00653091"/>
    <w:rsid w:val="0065709F"/>
    <w:rsid w:val="00657721"/>
    <w:rsid w:val="006578B3"/>
    <w:rsid w:val="00661E4A"/>
    <w:rsid w:val="00663A00"/>
    <w:rsid w:val="006648B0"/>
    <w:rsid w:val="00665C62"/>
    <w:rsid w:val="00666C7E"/>
    <w:rsid w:val="006674AB"/>
    <w:rsid w:val="006704B2"/>
    <w:rsid w:val="00670595"/>
    <w:rsid w:val="00671D8A"/>
    <w:rsid w:val="006736DD"/>
    <w:rsid w:val="00673A32"/>
    <w:rsid w:val="00673EA0"/>
    <w:rsid w:val="006756DE"/>
    <w:rsid w:val="00680A0B"/>
    <w:rsid w:val="00682218"/>
    <w:rsid w:val="00685EBC"/>
    <w:rsid w:val="00686B60"/>
    <w:rsid w:val="00690CCC"/>
    <w:rsid w:val="0069196B"/>
    <w:rsid w:val="00692D66"/>
    <w:rsid w:val="00693A74"/>
    <w:rsid w:val="00693AD3"/>
    <w:rsid w:val="00697942"/>
    <w:rsid w:val="00697CBB"/>
    <w:rsid w:val="00697D8F"/>
    <w:rsid w:val="006A27E6"/>
    <w:rsid w:val="006A2B47"/>
    <w:rsid w:val="006A3BB7"/>
    <w:rsid w:val="006A629E"/>
    <w:rsid w:val="006A633F"/>
    <w:rsid w:val="006A7399"/>
    <w:rsid w:val="006B0932"/>
    <w:rsid w:val="006B0949"/>
    <w:rsid w:val="006B1812"/>
    <w:rsid w:val="006B1AEC"/>
    <w:rsid w:val="006B271D"/>
    <w:rsid w:val="006B3181"/>
    <w:rsid w:val="006B4D30"/>
    <w:rsid w:val="006B5CD0"/>
    <w:rsid w:val="006C1575"/>
    <w:rsid w:val="006C3624"/>
    <w:rsid w:val="006C6E75"/>
    <w:rsid w:val="006D5D12"/>
    <w:rsid w:val="006D618E"/>
    <w:rsid w:val="006D6BB8"/>
    <w:rsid w:val="006D7865"/>
    <w:rsid w:val="006E03CD"/>
    <w:rsid w:val="006E534E"/>
    <w:rsid w:val="006F0897"/>
    <w:rsid w:val="006F20FC"/>
    <w:rsid w:val="006F59FA"/>
    <w:rsid w:val="006F5D7B"/>
    <w:rsid w:val="006F5E42"/>
    <w:rsid w:val="006F6242"/>
    <w:rsid w:val="006F6BFC"/>
    <w:rsid w:val="006F7328"/>
    <w:rsid w:val="006F7790"/>
    <w:rsid w:val="00704D43"/>
    <w:rsid w:val="00710A41"/>
    <w:rsid w:val="007112FB"/>
    <w:rsid w:val="007166AD"/>
    <w:rsid w:val="0071717A"/>
    <w:rsid w:val="00720620"/>
    <w:rsid w:val="00720863"/>
    <w:rsid w:val="007208ED"/>
    <w:rsid w:val="007217BF"/>
    <w:rsid w:val="00724E45"/>
    <w:rsid w:val="007276A4"/>
    <w:rsid w:val="00730614"/>
    <w:rsid w:val="00732B1C"/>
    <w:rsid w:val="00732BCE"/>
    <w:rsid w:val="00734A2D"/>
    <w:rsid w:val="00735608"/>
    <w:rsid w:val="00737B4C"/>
    <w:rsid w:val="007410E7"/>
    <w:rsid w:val="007429C9"/>
    <w:rsid w:val="00742B47"/>
    <w:rsid w:val="00745481"/>
    <w:rsid w:val="007454DE"/>
    <w:rsid w:val="0074597F"/>
    <w:rsid w:val="0074642E"/>
    <w:rsid w:val="00746DFC"/>
    <w:rsid w:val="007471E5"/>
    <w:rsid w:val="00750650"/>
    <w:rsid w:val="0075135F"/>
    <w:rsid w:val="00751ADB"/>
    <w:rsid w:val="0075693F"/>
    <w:rsid w:val="00756B45"/>
    <w:rsid w:val="00757F4B"/>
    <w:rsid w:val="0076122C"/>
    <w:rsid w:val="007625EA"/>
    <w:rsid w:val="00762F37"/>
    <w:rsid w:val="007638A0"/>
    <w:rsid w:val="0076788A"/>
    <w:rsid w:val="00770B99"/>
    <w:rsid w:val="00772151"/>
    <w:rsid w:val="0077415E"/>
    <w:rsid w:val="00776F36"/>
    <w:rsid w:val="007774CE"/>
    <w:rsid w:val="0078123A"/>
    <w:rsid w:val="00783DD8"/>
    <w:rsid w:val="0078443D"/>
    <w:rsid w:val="0078647D"/>
    <w:rsid w:val="00786F6F"/>
    <w:rsid w:val="00790DAE"/>
    <w:rsid w:val="007914BB"/>
    <w:rsid w:val="00792D1B"/>
    <w:rsid w:val="00792E51"/>
    <w:rsid w:val="00795254"/>
    <w:rsid w:val="00797759"/>
    <w:rsid w:val="007A1689"/>
    <w:rsid w:val="007A3565"/>
    <w:rsid w:val="007A5D19"/>
    <w:rsid w:val="007A65AC"/>
    <w:rsid w:val="007B0379"/>
    <w:rsid w:val="007B3682"/>
    <w:rsid w:val="007B50A5"/>
    <w:rsid w:val="007B7CFA"/>
    <w:rsid w:val="007C028F"/>
    <w:rsid w:val="007D0055"/>
    <w:rsid w:val="007D1A0A"/>
    <w:rsid w:val="007D1ECC"/>
    <w:rsid w:val="007D3DC3"/>
    <w:rsid w:val="007D47F9"/>
    <w:rsid w:val="007D6EC3"/>
    <w:rsid w:val="007D7EF5"/>
    <w:rsid w:val="007E07DD"/>
    <w:rsid w:val="007E0929"/>
    <w:rsid w:val="007E1601"/>
    <w:rsid w:val="007E7D36"/>
    <w:rsid w:val="007F128E"/>
    <w:rsid w:val="007F1334"/>
    <w:rsid w:val="007F1A35"/>
    <w:rsid w:val="007F24A3"/>
    <w:rsid w:val="007F3375"/>
    <w:rsid w:val="007F4C18"/>
    <w:rsid w:val="007F69B6"/>
    <w:rsid w:val="007F7297"/>
    <w:rsid w:val="00800D7E"/>
    <w:rsid w:val="00801F30"/>
    <w:rsid w:val="008021A0"/>
    <w:rsid w:val="00805FF8"/>
    <w:rsid w:val="0080763C"/>
    <w:rsid w:val="0081344E"/>
    <w:rsid w:val="008139C1"/>
    <w:rsid w:val="00813C9A"/>
    <w:rsid w:val="008159D8"/>
    <w:rsid w:val="00816A4B"/>
    <w:rsid w:val="00816CCB"/>
    <w:rsid w:val="008173BA"/>
    <w:rsid w:val="00817B83"/>
    <w:rsid w:val="00820616"/>
    <w:rsid w:val="00822735"/>
    <w:rsid w:val="00822F32"/>
    <w:rsid w:val="00827BEF"/>
    <w:rsid w:val="00827C6D"/>
    <w:rsid w:val="00830DFB"/>
    <w:rsid w:val="00832465"/>
    <w:rsid w:val="00836308"/>
    <w:rsid w:val="008376F3"/>
    <w:rsid w:val="00840F85"/>
    <w:rsid w:val="0085129F"/>
    <w:rsid w:val="00851A39"/>
    <w:rsid w:val="00851F66"/>
    <w:rsid w:val="00852A62"/>
    <w:rsid w:val="0085402D"/>
    <w:rsid w:val="00856584"/>
    <w:rsid w:val="008578DE"/>
    <w:rsid w:val="00857C5D"/>
    <w:rsid w:val="00861913"/>
    <w:rsid w:val="00862343"/>
    <w:rsid w:val="00866217"/>
    <w:rsid w:val="00866B4C"/>
    <w:rsid w:val="00871BCB"/>
    <w:rsid w:val="00872A2F"/>
    <w:rsid w:val="00872D0D"/>
    <w:rsid w:val="00874446"/>
    <w:rsid w:val="008745C9"/>
    <w:rsid w:val="00875531"/>
    <w:rsid w:val="00875971"/>
    <w:rsid w:val="00875EDD"/>
    <w:rsid w:val="00877EAD"/>
    <w:rsid w:val="00880568"/>
    <w:rsid w:val="00880612"/>
    <w:rsid w:val="00881351"/>
    <w:rsid w:val="00881583"/>
    <w:rsid w:val="00881BBB"/>
    <w:rsid w:val="008828BC"/>
    <w:rsid w:val="00883D2A"/>
    <w:rsid w:val="00886F23"/>
    <w:rsid w:val="008927A7"/>
    <w:rsid w:val="0089494B"/>
    <w:rsid w:val="008A0315"/>
    <w:rsid w:val="008A0927"/>
    <w:rsid w:val="008A1A26"/>
    <w:rsid w:val="008A21B2"/>
    <w:rsid w:val="008A29AE"/>
    <w:rsid w:val="008A3AAE"/>
    <w:rsid w:val="008A548A"/>
    <w:rsid w:val="008B0248"/>
    <w:rsid w:val="008B1A4E"/>
    <w:rsid w:val="008B6707"/>
    <w:rsid w:val="008B7450"/>
    <w:rsid w:val="008B7F92"/>
    <w:rsid w:val="008C2171"/>
    <w:rsid w:val="008C5C0D"/>
    <w:rsid w:val="008C5DBD"/>
    <w:rsid w:val="008D00BB"/>
    <w:rsid w:val="008D1094"/>
    <w:rsid w:val="008D2A35"/>
    <w:rsid w:val="008D3055"/>
    <w:rsid w:val="008D6302"/>
    <w:rsid w:val="008D6676"/>
    <w:rsid w:val="008D6F9F"/>
    <w:rsid w:val="008E2605"/>
    <w:rsid w:val="008E2CD2"/>
    <w:rsid w:val="008E3731"/>
    <w:rsid w:val="008E47A4"/>
    <w:rsid w:val="008E4B53"/>
    <w:rsid w:val="008E5710"/>
    <w:rsid w:val="008E580C"/>
    <w:rsid w:val="008E7583"/>
    <w:rsid w:val="008E7A52"/>
    <w:rsid w:val="008E7B34"/>
    <w:rsid w:val="008F1125"/>
    <w:rsid w:val="008F23E7"/>
    <w:rsid w:val="008F2DF9"/>
    <w:rsid w:val="008F6A38"/>
    <w:rsid w:val="008F73B3"/>
    <w:rsid w:val="009060E9"/>
    <w:rsid w:val="009079DC"/>
    <w:rsid w:val="00907B24"/>
    <w:rsid w:val="00912EC7"/>
    <w:rsid w:val="00915E86"/>
    <w:rsid w:val="009163D2"/>
    <w:rsid w:val="0092109A"/>
    <w:rsid w:val="0092189F"/>
    <w:rsid w:val="00921D07"/>
    <w:rsid w:val="00923466"/>
    <w:rsid w:val="00924D60"/>
    <w:rsid w:val="009251A6"/>
    <w:rsid w:val="0093093E"/>
    <w:rsid w:val="00932DB2"/>
    <w:rsid w:val="009337BF"/>
    <w:rsid w:val="009347CB"/>
    <w:rsid w:val="00937359"/>
    <w:rsid w:val="00942736"/>
    <w:rsid w:val="00944D6C"/>
    <w:rsid w:val="0094530B"/>
    <w:rsid w:val="00947A85"/>
    <w:rsid w:val="0095051B"/>
    <w:rsid w:val="00951E36"/>
    <w:rsid w:val="0095328B"/>
    <w:rsid w:val="00954EBC"/>
    <w:rsid w:val="00955A2B"/>
    <w:rsid w:val="00955FDB"/>
    <w:rsid w:val="009564E6"/>
    <w:rsid w:val="00956D99"/>
    <w:rsid w:val="00956F77"/>
    <w:rsid w:val="00957D9F"/>
    <w:rsid w:val="00962AF4"/>
    <w:rsid w:val="00963AE0"/>
    <w:rsid w:val="00965690"/>
    <w:rsid w:val="009657D1"/>
    <w:rsid w:val="00966B7E"/>
    <w:rsid w:val="00966BDD"/>
    <w:rsid w:val="009749A9"/>
    <w:rsid w:val="009811AF"/>
    <w:rsid w:val="00982052"/>
    <w:rsid w:val="00982B0D"/>
    <w:rsid w:val="0098309D"/>
    <w:rsid w:val="00985555"/>
    <w:rsid w:val="0098564B"/>
    <w:rsid w:val="00985B80"/>
    <w:rsid w:val="00987446"/>
    <w:rsid w:val="009874CA"/>
    <w:rsid w:val="00990425"/>
    <w:rsid w:val="00990C48"/>
    <w:rsid w:val="00993156"/>
    <w:rsid w:val="00993F99"/>
    <w:rsid w:val="00994509"/>
    <w:rsid w:val="009A0500"/>
    <w:rsid w:val="009A287A"/>
    <w:rsid w:val="009A2AC3"/>
    <w:rsid w:val="009A3501"/>
    <w:rsid w:val="009A5368"/>
    <w:rsid w:val="009A5FCD"/>
    <w:rsid w:val="009A7214"/>
    <w:rsid w:val="009B3C56"/>
    <w:rsid w:val="009B5042"/>
    <w:rsid w:val="009C08D7"/>
    <w:rsid w:val="009C508B"/>
    <w:rsid w:val="009C677C"/>
    <w:rsid w:val="009D0628"/>
    <w:rsid w:val="009D2D7F"/>
    <w:rsid w:val="009D790C"/>
    <w:rsid w:val="009E32E2"/>
    <w:rsid w:val="009E6376"/>
    <w:rsid w:val="009E6379"/>
    <w:rsid w:val="009E6D14"/>
    <w:rsid w:val="009E7995"/>
    <w:rsid w:val="009F72BE"/>
    <w:rsid w:val="00A01783"/>
    <w:rsid w:val="00A03843"/>
    <w:rsid w:val="00A04487"/>
    <w:rsid w:val="00A057D5"/>
    <w:rsid w:val="00A058FE"/>
    <w:rsid w:val="00A0673A"/>
    <w:rsid w:val="00A11BB0"/>
    <w:rsid w:val="00A13AF0"/>
    <w:rsid w:val="00A149A4"/>
    <w:rsid w:val="00A14C50"/>
    <w:rsid w:val="00A178FA"/>
    <w:rsid w:val="00A21F69"/>
    <w:rsid w:val="00A222A0"/>
    <w:rsid w:val="00A22313"/>
    <w:rsid w:val="00A22460"/>
    <w:rsid w:val="00A2276E"/>
    <w:rsid w:val="00A24B7B"/>
    <w:rsid w:val="00A250BC"/>
    <w:rsid w:val="00A30BC6"/>
    <w:rsid w:val="00A3432B"/>
    <w:rsid w:val="00A3790A"/>
    <w:rsid w:val="00A4007A"/>
    <w:rsid w:val="00A42E28"/>
    <w:rsid w:val="00A436F4"/>
    <w:rsid w:val="00A43A00"/>
    <w:rsid w:val="00A44BB6"/>
    <w:rsid w:val="00A45B87"/>
    <w:rsid w:val="00A51503"/>
    <w:rsid w:val="00A51DDD"/>
    <w:rsid w:val="00A52970"/>
    <w:rsid w:val="00A5405A"/>
    <w:rsid w:val="00A550E7"/>
    <w:rsid w:val="00A56047"/>
    <w:rsid w:val="00A569AC"/>
    <w:rsid w:val="00A5717A"/>
    <w:rsid w:val="00A573A6"/>
    <w:rsid w:val="00A64FA5"/>
    <w:rsid w:val="00A66635"/>
    <w:rsid w:val="00A71BD8"/>
    <w:rsid w:val="00A72E36"/>
    <w:rsid w:val="00A72F15"/>
    <w:rsid w:val="00A73BA2"/>
    <w:rsid w:val="00A779FB"/>
    <w:rsid w:val="00A81404"/>
    <w:rsid w:val="00A81A52"/>
    <w:rsid w:val="00A85B08"/>
    <w:rsid w:val="00A90301"/>
    <w:rsid w:val="00A92AD2"/>
    <w:rsid w:val="00A93278"/>
    <w:rsid w:val="00A93F84"/>
    <w:rsid w:val="00AA0205"/>
    <w:rsid w:val="00AA0AF4"/>
    <w:rsid w:val="00AA1FC7"/>
    <w:rsid w:val="00AA2D27"/>
    <w:rsid w:val="00AA2F01"/>
    <w:rsid w:val="00AA3649"/>
    <w:rsid w:val="00AA435E"/>
    <w:rsid w:val="00AB3E71"/>
    <w:rsid w:val="00AB593C"/>
    <w:rsid w:val="00AB69A3"/>
    <w:rsid w:val="00AB70DF"/>
    <w:rsid w:val="00AB79BA"/>
    <w:rsid w:val="00AB7A59"/>
    <w:rsid w:val="00AC04F0"/>
    <w:rsid w:val="00AC27FB"/>
    <w:rsid w:val="00AC411C"/>
    <w:rsid w:val="00AD0C6C"/>
    <w:rsid w:val="00AD2FE0"/>
    <w:rsid w:val="00AD6881"/>
    <w:rsid w:val="00AD6A28"/>
    <w:rsid w:val="00AD77F2"/>
    <w:rsid w:val="00AE25D7"/>
    <w:rsid w:val="00AE482E"/>
    <w:rsid w:val="00AE6400"/>
    <w:rsid w:val="00AE6CF3"/>
    <w:rsid w:val="00AF0542"/>
    <w:rsid w:val="00AF0BA8"/>
    <w:rsid w:val="00AF120B"/>
    <w:rsid w:val="00AF3B33"/>
    <w:rsid w:val="00AF6771"/>
    <w:rsid w:val="00AF6E13"/>
    <w:rsid w:val="00AF730C"/>
    <w:rsid w:val="00B01224"/>
    <w:rsid w:val="00B0575C"/>
    <w:rsid w:val="00B061BE"/>
    <w:rsid w:val="00B1081D"/>
    <w:rsid w:val="00B14B21"/>
    <w:rsid w:val="00B15776"/>
    <w:rsid w:val="00B15EEA"/>
    <w:rsid w:val="00B16F07"/>
    <w:rsid w:val="00B17924"/>
    <w:rsid w:val="00B17B90"/>
    <w:rsid w:val="00B249FE"/>
    <w:rsid w:val="00B24D92"/>
    <w:rsid w:val="00B26332"/>
    <w:rsid w:val="00B27F29"/>
    <w:rsid w:val="00B314F2"/>
    <w:rsid w:val="00B32A80"/>
    <w:rsid w:val="00B33333"/>
    <w:rsid w:val="00B345E2"/>
    <w:rsid w:val="00B36642"/>
    <w:rsid w:val="00B37038"/>
    <w:rsid w:val="00B37CF2"/>
    <w:rsid w:val="00B409A2"/>
    <w:rsid w:val="00B4337B"/>
    <w:rsid w:val="00B4391D"/>
    <w:rsid w:val="00B452B4"/>
    <w:rsid w:val="00B50067"/>
    <w:rsid w:val="00B5084E"/>
    <w:rsid w:val="00B53386"/>
    <w:rsid w:val="00B533EC"/>
    <w:rsid w:val="00B54538"/>
    <w:rsid w:val="00B56315"/>
    <w:rsid w:val="00B5785B"/>
    <w:rsid w:val="00B579C1"/>
    <w:rsid w:val="00B613D6"/>
    <w:rsid w:val="00B61B3C"/>
    <w:rsid w:val="00B61F17"/>
    <w:rsid w:val="00B627C6"/>
    <w:rsid w:val="00B62F6F"/>
    <w:rsid w:val="00B65378"/>
    <w:rsid w:val="00B67940"/>
    <w:rsid w:val="00B727EF"/>
    <w:rsid w:val="00B73328"/>
    <w:rsid w:val="00B7475F"/>
    <w:rsid w:val="00B776EF"/>
    <w:rsid w:val="00B8534E"/>
    <w:rsid w:val="00B864AD"/>
    <w:rsid w:val="00B86B00"/>
    <w:rsid w:val="00B87E87"/>
    <w:rsid w:val="00B92BC1"/>
    <w:rsid w:val="00B930BE"/>
    <w:rsid w:val="00B95ED9"/>
    <w:rsid w:val="00B967B5"/>
    <w:rsid w:val="00B96E25"/>
    <w:rsid w:val="00B9700A"/>
    <w:rsid w:val="00B978E5"/>
    <w:rsid w:val="00BA17CA"/>
    <w:rsid w:val="00BA50AA"/>
    <w:rsid w:val="00BA76EC"/>
    <w:rsid w:val="00BB0157"/>
    <w:rsid w:val="00BB0428"/>
    <w:rsid w:val="00BB0619"/>
    <w:rsid w:val="00BB0714"/>
    <w:rsid w:val="00BB167A"/>
    <w:rsid w:val="00BB3D3B"/>
    <w:rsid w:val="00BB5432"/>
    <w:rsid w:val="00BB5B57"/>
    <w:rsid w:val="00BB60D7"/>
    <w:rsid w:val="00BB68BB"/>
    <w:rsid w:val="00BB7BC2"/>
    <w:rsid w:val="00BB7CB9"/>
    <w:rsid w:val="00BC23F0"/>
    <w:rsid w:val="00BC2573"/>
    <w:rsid w:val="00BC2B72"/>
    <w:rsid w:val="00BD0047"/>
    <w:rsid w:val="00BD119C"/>
    <w:rsid w:val="00BD29C7"/>
    <w:rsid w:val="00BD3B86"/>
    <w:rsid w:val="00BD6E90"/>
    <w:rsid w:val="00BD7796"/>
    <w:rsid w:val="00BE16DD"/>
    <w:rsid w:val="00BE5FB0"/>
    <w:rsid w:val="00BE6544"/>
    <w:rsid w:val="00BE7E92"/>
    <w:rsid w:val="00BF121C"/>
    <w:rsid w:val="00BF2C29"/>
    <w:rsid w:val="00BF5436"/>
    <w:rsid w:val="00BF5831"/>
    <w:rsid w:val="00BF5B06"/>
    <w:rsid w:val="00BF5C53"/>
    <w:rsid w:val="00BF63A7"/>
    <w:rsid w:val="00BF767B"/>
    <w:rsid w:val="00BF7B1E"/>
    <w:rsid w:val="00C00305"/>
    <w:rsid w:val="00C01F01"/>
    <w:rsid w:val="00C05435"/>
    <w:rsid w:val="00C0650D"/>
    <w:rsid w:val="00C0685B"/>
    <w:rsid w:val="00C13C73"/>
    <w:rsid w:val="00C13EA4"/>
    <w:rsid w:val="00C14A7C"/>
    <w:rsid w:val="00C16790"/>
    <w:rsid w:val="00C174D9"/>
    <w:rsid w:val="00C249CB"/>
    <w:rsid w:val="00C308E1"/>
    <w:rsid w:val="00C30F56"/>
    <w:rsid w:val="00C336FE"/>
    <w:rsid w:val="00C33F73"/>
    <w:rsid w:val="00C36E0A"/>
    <w:rsid w:val="00C37997"/>
    <w:rsid w:val="00C436FB"/>
    <w:rsid w:val="00C43D2E"/>
    <w:rsid w:val="00C46599"/>
    <w:rsid w:val="00C46DFF"/>
    <w:rsid w:val="00C53B75"/>
    <w:rsid w:val="00C53E11"/>
    <w:rsid w:val="00C600C6"/>
    <w:rsid w:val="00C6103A"/>
    <w:rsid w:val="00C623BD"/>
    <w:rsid w:val="00C648AD"/>
    <w:rsid w:val="00C64ADB"/>
    <w:rsid w:val="00C6576C"/>
    <w:rsid w:val="00C7004C"/>
    <w:rsid w:val="00C719D0"/>
    <w:rsid w:val="00C71EDD"/>
    <w:rsid w:val="00C737C7"/>
    <w:rsid w:val="00C74684"/>
    <w:rsid w:val="00C7634F"/>
    <w:rsid w:val="00C76482"/>
    <w:rsid w:val="00C77122"/>
    <w:rsid w:val="00C77740"/>
    <w:rsid w:val="00C77E14"/>
    <w:rsid w:val="00C80456"/>
    <w:rsid w:val="00C816E0"/>
    <w:rsid w:val="00C8231F"/>
    <w:rsid w:val="00C82528"/>
    <w:rsid w:val="00C8423A"/>
    <w:rsid w:val="00C85A2C"/>
    <w:rsid w:val="00C867A1"/>
    <w:rsid w:val="00C9012F"/>
    <w:rsid w:val="00C919F2"/>
    <w:rsid w:val="00C92914"/>
    <w:rsid w:val="00C93CE8"/>
    <w:rsid w:val="00C95D38"/>
    <w:rsid w:val="00C9787A"/>
    <w:rsid w:val="00CA15FB"/>
    <w:rsid w:val="00CA1D2C"/>
    <w:rsid w:val="00CA26A2"/>
    <w:rsid w:val="00CA2D24"/>
    <w:rsid w:val="00CA4E4C"/>
    <w:rsid w:val="00CA5142"/>
    <w:rsid w:val="00CA6F5C"/>
    <w:rsid w:val="00CB0A3C"/>
    <w:rsid w:val="00CB1231"/>
    <w:rsid w:val="00CB133E"/>
    <w:rsid w:val="00CB1F32"/>
    <w:rsid w:val="00CB2C39"/>
    <w:rsid w:val="00CB4B48"/>
    <w:rsid w:val="00CC0680"/>
    <w:rsid w:val="00CC09A7"/>
    <w:rsid w:val="00CC0DCD"/>
    <w:rsid w:val="00CC1DAE"/>
    <w:rsid w:val="00CC2564"/>
    <w:rsid w:val="00CC2B3F"/>
    <w:rsid w:val="00CC4A5A"/>
    <w:rsid w:val="00CC7C81"/>
    <w:rsid w:val="00CD0A5D"/>
    <w:rsid w:val="00CD10A3"/>
    <w:rsid w:val="00CD12E1"/>
    <w:rsid w:val="00CD332B"/>
    <w:rsid w:val="00CE1B45"/>
    <w:rsid w:val="00CE4E85"/>
    <w:rsid w:val="00CE56F6"/>
    <w:rsid w:val="00CE5C1E"/>
    <w:rsid w:val="00CE68D5"/>
    <w:rsid w:val="00CE71B4"/>
    <w:rsid w:val="00CE7AE7"/>
    <w:rsid w:val="00CE7B75"/>
    <w:rsid w:val="00CF0CED"/>
    <w:rsid w:val="00CF35FA"/>
    <w:rsid w:val="00CF3C3E"/>
    <w:rsid w:val="00CF684D"/>
    <w:rsid w:val="00CF6F4A"/>
    <w:rsid w:val="00CF7806"/>
    <w:rsid w:val="00D05596"/>
    <w:rsid w:val="00D05EA8"/>
    <w:rsid w:val="00D068E8"/>
    <w:rsid w:val="00D06E57"/>
    <w:rsid w:val="00D07484"/>
    <w:rsid w:val="00D12FFE"/>
    <w:rsid w:val="00D13214"/>
    <w:rsid w:val="00D14FE2"/>
    <w:rsid w:val="00D1672B"/>
    <w:rsid w:val="00D172E5"/>
    <w:rsid w:val="00D17EF1"/>
    <w:rsid w:val="00D2085D"/>
    <w:rsid w:val="00D2180A"/>
    <w:rsid w:val="00D21CED"/>
    <w:rsid w:val="00D2386C"/>
    <w:rsid w:val="00D23C6F"/>
    <w:rsid w:val="00D24033"/>
    <w:rsid w:val="00D24498"/>
    <w:rsid w:val="00D26CCA"/>
    <w:rsid w:val="00D27872"/>
    <w:rsid w:val="00D333B9"/>
    <w:rsid w:val="00D3476C"/>
    <w:rsid w:val="00D34B4B"/>
    <w:rsid w:val="00D3569D"/>
    <w:rsid w:val="00D35782"/>
    <w:rsid w:val="00D35823"/>
    <w:rsid w:val="00D37B0B"/>
    <w:rsid w:val="00D429F4"/>
    <w:rsid w:val="00D43C27"/>
    <w:rsid w:val="00D4491A"/>
    <w:rsid w:val="00D47B69"/>
    <w:rsid w:val="00D501AD"/>
    <w:rsid w:val="00D5034E"/>
    <w:rsid w:val="00D50A07"/>
    <w:rsid w:val="00D50F0A"/>
    <w:rsid w:val="00D524ED"/>
    <w:rsid w:val="00D5291B"/>
    <w:rsid w:val="00D56162"/>
    <w:rsid w:val="00D60E58"/>
    <w:rsid w:val="00D63E2B"/>
    <w:rsid w:val="00D640C6"/>
    <w:rsid w:val="00D6429F"/>
    <w:rsid w:val="00D650FE"/>
    <w:rsid w:val="00D66546"/>
    <w:rsid w:val="00D701DC"/>
    <w:rsid w:val="00D72167"/>
    <w:rsid w:val="00D724D1"/>
    <w:rsid w:val="00D76A17"/>
    <w:rsid w:val="00D76F48"/>
    <w:rsid w:val="00D830AA"/>
    <w:rsid w:val="00D84633"/>
    <w:rsid w:val="00D84715"/>
    <w:rsid w:val="00D878B6"/>
    <w:rsid w:val="00D90403"/>
    <w:rsid w:val="00D937FB"/>
    <w:rsid w:val="00D944B0"/>
    <w:rsid w:val="00D965E9"/>
    <w:rsid w:val="00D97930"/>
    <w:rsid w:val="00DA0A0B"/>
    <w:rsid w:val="00DA0EE4"/>
    <w:rsid w:val="00DA0F4E"/>
    <w:rsid w:val="00DA2529"/>
    <w:rsid w:val="00DA5064"/>
    <w:rsid w:val="00DA687A"/>
    <w:rsid w:val="00DB4189"/>
    <w:rsid w:val="00DB6D63"/>
    <w:rsid w:val="00DC0FF3"/>
    <w:rsid w:val="00DC1BD1"/>
    <w:rsid w:val="00DC39A7"/>
    <w:rsid w:val="00DC486B"/>
    <w:rsid w:val="00DC701E"/>
    <w:rsid w:val="00DD2DC5"/>
    <w:rsid w:val="00DE0D98"/>
    <w:rsid w:val="00DE1F9F"/>
    <w:rsid w:val="00DE4045"/>
    <w:rsid w:val="00DE4503"/>
    <w:rsid w:val="00DF340B"/>
    <w:rsid w:val="00DF5C3D"/>
    <w:rsid w:val="00DF5D4B"/>
    <w:rsid w:val="00E018C0"/>
    <w:rsid w:val="00E0386B"/>
    <w:rsid w:val="00E03E58"/>
    <w:rsid w:val="00E046C4"/>
    <w:rsid w:val="00E048ED"/>
    <w:rsid w:val="00E05601"/>
    <w:rsid w:val="00E076BC"/>
    <w:rsid w:val="00E11564"/>
    <w:rsid w:val="00E14CC9"/>
    <w:rsid w:val="00E14E31"/>
    <w:rsid w:val="00E15F61"/>
    <w:rsid w:val="00E172B6"/>
    <w:rsid w:val="00E1761D"/>
    <w:rsid w:val="00E20C7F"/>
    <w:rsid w:val="00E24C6E"/>
    <w:rsid w:val="00E27B10"/>
    <w:rsid w:val="00E35A13"/>
    <w:rsid w:val="00E36171"/>
    <w:rsid w:val="00E40B7A"/>
    <w:rsid w:val="00E46B06"/>
    <w:rsid w:val="00E47476"/>
    <w:rsid w:val="00E50F93"/>
    <w:rsid w:val="00E515B0"/>
    <w:rsid w:val="00E5163D"/>
    <w:rsid w:val="00E532EB"/>
    <w:rsid w:val="00E53801"/>
    <w:rsid w:val="00E55D83"/>
    <w:rsid w:val="00E56F58"/>
    <w:rsid w:val="00E61473"/>
    <w:rsid w:val="00E617F5"/>
    <w:rsid w:val="00E62074"/>
    <w:rsid w:val="00E62477"/>
    <w:rsid w:val="00E63456"/>
    <w:rsid w:val="00E64152"/>
    <w:rsid w:val="00E65B1B"/>
    <w:rsid w:val="00E66036"/>
    <w:rsid w:val="00E66E32"/>
    <w:rsid w:val="00E66F56"/>
    <w:rsid w:val="00E71B11"/>
    <w:rsid w:val="00E7235F"/>
    <w:rsid w:val="00E724EB"/>
    <w:rsid w:val="00E72E7D"/>
    <w:rsid w:val="00E751F4"/>
    <w:rsid w:val="00E7680C"/>
    <w:rsid w:val="00E77A0B"/>
    <w:rsid w:val="00E8033D"/>
    <w:rsid w:val="00E80C29"/>
    <w:rsid w:val="00E80FF2"/>
    <w:rsid w:val="00E82475"/>
    <w:rsid w:val="00E831D5"/>
    <w:rsid w:val="00E838EF"/>
    <w:rsid w:val="00E85B8B"/>
    <w:rsid w:val="00E87CCC"/>
    <w:rsid w:val="00E907A6"/>
    <w:rsid w:val="00E92A1B"/>
    <w:rsid w:val="00E93A2E"/>
    <w:rsid w:val="00E94C4B"/>
    <w:rsid w:val="00E95348"/>
    <w:rsid w:val="00E95A66"/>
    <w:rsid w:val="00E965A8"/>
    <w:rsid w:val="00E976DC"/>
    <w:rsid w:val="00EA0F51"/>
    <w:rsid w:val="00EA18B1"/>
    <w:rsid w:val="00EA395A"/>
    <w:rsid w:val="00EA562C"/>
    <w:rsid w:val="00EA5F05"/>
    <w:rsid w:val="00EA771E"/>
    <w:rsid w:val="00EB0D96"/>
    <w:rsid w:val="00EB1278"/>
    <w:rsid w:val="00EB1F05"/>
    <w:rsid w:val="00EB3E93"/>
    <w:rsid w:val="00EB59A3"/>
    <w:rsid w:val="00EB6CBD"/>
    <w:rsid w:val="00EB6E85"/>
    <w:rsid w:val="00EB76D3"/>
    <w:rsid w:val="00EB7A4B"/>
    <w:rsid w:val="00EB7CFC"/>
    <w:rsid w:val="00EB7D41"/>
    <w:rsid w:val="00EC1E82"/>
    <w:rsid w:val="00EC2206"/>
    <w:rsid w:val="00EC320E"/>
    <w:rsid w:val="00EC5441"/>
    <w:rsid w:val="00EC7B78"/>
    <w:rsid w:val="00ED01D8"/>
    <w:rsid w:val="00ED1CAB"/>
    <w:rsid w:val="00ED2EFA"/>
    <w:rsid w:val="00ED472F"/>
    <w:rsid w:val="00EE05B8"/>
    <w:rsid w:val="00EE1F40"/>
    <w:rsid w:val="00EE3E27"/>
    <w:rsid w:val="00EE4288"/>
    <w:rsid w:val="00EE7739"/>
    <w:rsid w:val="00EF0DD5"/>
    <w:rsid w:val="00EF0F37"/>
    <w:rsid w:val="00EF1B0F"/>
    <w:rsid w:val="00EF5DE9"/>
    <w:rsid w:val="00EF7D8A"/>
    <w:rsid w:val="00F00285"/>
    <w:rsid w:val="00F02639"/>
    <w:rsid w:val="00F041DF"/>
    <w:rsid w:val="00F0465B"/>
    <w:rsid w:val="00F07F8C"/>
    <w:rsid w:val="00F11283"/>
    <w:rsid w:val="00F114CD"/>
    <w:rsid w:val="00F12B60"/>
    <w:rsid w:val="00F14C53"/>
    <w:rsid w:val="00F2186C"/>
    <w:rsid w:val="00F223C5"/>
    <w:rsid w:val="00F22AAC"/>
    <w:rsid w:val="00F23BDB"/>
    <w:rsid w:val="00F24450"/>
    <w:rsid w:val="00F25CCF"/>
    <w:rsid w:val="00F263FC"/>
    <w:rsid w:val="00F278D5"/>
    <w:rsid w:val="00F3018D"/>
    <w:rsid w:val="00F30787"/>
    <w:rsid w:val="00F30CD7"/>
    <w:rsid w:val="00F31740"/>
    <w:rsid w:val="00F32576"/>
    <w:rsid w:val="00F34000"/>
    <w:rsid w:val="00F347D7"/>
    <w:rsid w:val="00F36566"/>
    <w:rsid w:val="00F41004"/>
    <w:rsid w:val="00F41FAC"/>
    <w:rsid w:val="00F43DBD"/>
    <w:rsid w:val="00F446FA"/>
    <w:rsid w:val="00F4545E"/>
    <w:rsid w:val="00F46162"/>
    <w:rsid w:val="00F4616A"/>
    <w:rsid w:val="00F501B2"/>
    <w:rsid w:val="00F5059E"/>
    <w:rsid w:val="00F50617"/>
    <w:rsid w:val="00F51299"/>
    <w:rsid w:val="00F52405"/>
    <w:rsid w:val="00F52945"/>
    <w:rsid w:val="00F52EC2"/>
    <w:rsid w:val="00F52F59"/>
    <w:rsid w:val="00F531C2"/>
    <w:rsid w:val="00F5350F"/>
    <w:rsid w:val="00F552C0"/>
    <w:rsid w:val="00F55DAD"/>
    <w:rsid w:val="00F563D8"/>
    <w:rsid w:val="00F57822"/>
    <w:rsid w:val="00F62CBD"/>
    <w:rsid w:val="00F632FD"/>
    <w:rsid w:val="00F65426"/>
    <w:rsid w:val="00F65C35"/>
    <w:rsid w:val="00F65D96"/>
    <w:rsid w:val="00F66538"/>
    <w:rsid w:val="00F67755"/>
    <w:rsid w:val="00F725C9"/>
    <w:rsid w:val="00F73E8D"/>
    <w:rsid w:val="00F75E68"/>
    <w:rsid w:val="00F80136"/>
    <w:rsid w:val="00F83926"/>
    <w:rsid w:val="00F845FB"/>
    <w:rsid w:val="00F85A84"/>
    <w:rsid w:val="00F85F53"/>
    <w:rsid w:val="00F867BD"/>
    <w:rsid w:val="00F878C2"/>
    <w:rsid w:val="00F9224C"/>
    <w:rsid w:val="00F9243B"/>
    <w:rsid w:val="00F9354A"/>
    <w:rsid w:val="00F94042"/>
    <w:rsid w:val="00F96E6E"/>
    <w:rsid w:val="00F97490"/>
    <w:rsid w:val="00FA0A90"/>
    <w:rsid w:val="00FA1BE3"/>
    <w:rsid w:val="00FA370D"/>
    <w:rsid w:val="00FA50E0"/>
    <w:rsid w:val="00FA5240"/>
    <w:rsid w:val="00FA563D"/>
    <w:rsid w:val="00FA686B"/>
    <w:rsid w:val="00FA75B4"/>
    <w:rsid w:val="00FA7C6A"/>
    <w:rsid w:val="00FB0505"/>
    <w:rsid w:val="00FB1FBF"/>
    <w:rsid w:val="00FB2E71"/>
    <w:rsid w:val="00FB533E"/>
    <w:rsid w:val="00FC027D"/>
    <w:rsid w:val="00FC07E5"/>
    <w:rsid w:val="00FC1E1A"/>
    <w:rsid w:val="00FC4FE5"/>
    <w:rsid w:val="00FC5FEF"/>
    <w:rsid w:val="00FC789D"/>
    <w:rsid w:val="00FD06A6"/>
    <w:rsid w:val="00FD26E8"/>
    <w:rsid w:val="00FD4405"/>
    <w:rsid w:val="00FD441F"/>
    <w:rsid w:val="00FD5E23"/>
    <w:rsid w:val="00FD630F"/>
    <w:rsid w:val="00FD6CB5"/>
    <w:rsid w:val="00FE0496"/>
    <w:rsid w:val="00FE1B05"/>
    <w:rsid w:val="00FE3947"/>
    <w:rsid w:val="00FE6A02"/>
    <w:rsid w:val="00FF0585"/>
    <w:rsid w:val="00FF1E09"/>
    <w:rsid w:val="00FF22B8"/>
    <w:rsid w:val="00FF2726"/>
    <w:rsid w:val="00FF3DCF"/>
    <w:rsid w:val="00FF4857"/>
    <w:rsid w:val="00FF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DD7806"/>
  <w15:chartTrackingRefBased/>
  <w15:docId w15:val="{7AF976C1-4416-48ED-AF7E-C4B1135B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ind w:left="17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2E7C"/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1593"/>
    <w:pPr>
      <w:keepNext/>
      <w:keepLines/>
      <w:spacing w:before="360" w:after="80" w:line="259" w:lineRule="auto"/>
      <w:ind w:left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1F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1D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1593"/>
    <w:pPr>
      <w:keepNext/>
      <w:keepLines/>
      <w:spacing w:before="80" w:after="40" w:line="259" w:lineRule="auto"/>
      <w:ind w:left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0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1593"/>
    <w:pPr>
      <w:keepNext/>
      <w:keepLines/>
      <w:spacing w:before="80" w:after="40" w:line="259" w:lineRule="auto"/>
      <w:ind w:left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0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1593"/>
    <w:pPr>
      <w:keepNext/>
      <w:keepLines/>
      <w:spacing w:before="40" w:line="259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1593"/>
    <w:pPr>
      <w:keepNext/>
      <w:keepLines/>
      <w:spacing w:before="40" w:line="259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1593"/>
    <w:pPr>
      <w:keepNext/>
      <w:keepLines/>
      <w:spacing w:line="259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1593"/>
    <w:pPr>
      <w:keepNext/>
      <w:keepLines/>
      <w:spacing w:line="259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356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5608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73560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5608"/>
    <w:rPr>
      <w:rFonts w:ascii="Arial" w:hAnsi="Arial" w:cs="Arial"/>
    </w:rPr>
  </w:style>
  <w:style w:type="paragraph" w:styleId="StandardWeb">
    <w:name w:val="Normal (Web)"/>
    <w:basedOn w:val="Standard"/>
    <w:uiPriority w:val="99"/>
    <w:semiHidden/>
    <w:unhideWhenUsed/>
    <w:rsid w:val="006352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3A6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3A50D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rsid w:val="003A50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">
    <w:name w:val="Grid Table 6 Colorful"/>
    <w:basedOn w:val="NormaleTabelle"/>
    <w:uiPriority w:val="51"/>
    <w:rsid w:val="003A50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98564B"/>
    <w:pPr>
      <w:ind w:left="720"/>
      <w:contextualSpacing/>
    </w:pPr>
  </w:style>
  <w:style w:type="table" w:styleId="Listentabelle1hell">
    <w:name w:val="List Table 1 Light"/>
    <w:basedOn w:val="NormaleTabelle"/>
    <w:uiPriority w:val="46"/>
    <w:rsid w:val="000D2A5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1">
    <w:name w:val="Plain Table 1"/>
    <w:basedOn w:val="NormaleTabelle"/>
    <w:uiPriority w:val="41"/>
    <w:rsid w:val="000D2A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326F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EA0F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F25CCF"/>
    <w:rPr>
      <w:rFonts w:ascii="Arial" w:hAnsi="Arial" w:cs="Arial"/>
    </w:rPr>
  </w:style>
  <w:style w:type="table" w:styleId="EinfacheTabelle2">
    <w:name w:val="Plain Table 2"/>
    <w:basedOn w:val="NormaleTabelle"/>
    <w:uiPriority w:val="42"/>
    <w:rsid w:val="000B51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759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597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5971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59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5971"/>
    <w:rPr>
      <w:rFonts w:ascii="Arial" w:hAnsi="Arial" w:cs="Arial"/>
      <w:b/>
      <w:bCs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4D59E9"/>
    <w:pPr>
      <w:ind w:left="0"/>
    </w:pPr>
  </w:style>
  <w:style w:type="paragraph" w:styleId="Beschriftung">
    <w:name w:val="caption"/>
    <w:basedOn w:val="Standard"/>
    <w:next w:val="Standard"/>
    <w:uiPriority w:val="35"/>
    <w:unhideWhenUsed/>
    <w:qFormat/>
    <w:rsid w:val="004D59E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1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61F17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1D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159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1593"/>
    <w:rPr>
      <w:rFonts w:eastAsiaTheme="majorEastAsia" w:cstheme="majorBidi"/>
      <w:i/>
      <w:iCs/>
      <w:color w:val="2F5496" w:themeColor="accent1" w:themeShade="BF"/>
      <w:kern w:val="2"/>
      <w:sz w:val="20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1593"/>
    <w:rPr>
      <w:rFonts w:eastAsiaTheme="majorEastAsia" w:cstheme="majorBidi"/>
      <w:color w:val="2F5496" w:themeColor="accent1" w:themeShade="BF"/>
      <w:kern w:val="2"/>
      <w:sz w:val="20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1593"/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1593"/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1593"/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1593"/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341593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415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1593"/>
    <w:pPr>
      <w:numPr>
        <w:ilvl w:val="1"/>
      </w:numPr>
      <w:spacing w:after="160" w:line="259" w:lineRule="auto"/>
      <w:ind w:left="17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159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341593"/>
    <w:pPr>
      <w:spacing w:before="160" w:after="160" w:line="259" w:lineRule="auto"/>
      <w:ind w:left="0"/>
      <w:jc w:val="center"/>
    </w:pPr>
    <w:rPr>
      <w:rFonts w:cstheme="minorBidi"/>
      <w:i/>
      <w:iCs/>
      <w:color w:val="404040" w:themeColor="text1" w:themeTint="BF"/>
      <w:kern w:val="2"/>
      <w:sz w:val="20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41593"/>
    <w:rPr>
      <w:rFonts w:ascii="Arial" w:hAnsi="Arial"/>
      <w:i/>
      <w:iCs/>
      <w:color w:val="404040" w:themeColor="text1" w:themeTint="BF"/>
      <w:kern w:val="2"/>
      <w:sz w:val="20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4159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15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 w:val="20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1593"/>
    <w:rPr>
      <w:rFonts w:ascii="Arial" w:hAnsi="Arial"/>
      <w:i/>
      <w:iCs/>
      <w:color w:val="2F5496" w:themeColor="accent1" w:themeShade="BF"/>
      <w:kern w:val="2"/>
      <w:sz w:val="20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341593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872D0D"/>
    <w:pPr>
      <w:autoSpaceDE w:val="0"/>
      <w:autoSpaceDN w:val="0"/>
      <w:adjustRightInd w:val="0"/>
      <w:ind w:left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A3CEF7E-8618-4C1F-ABB7-6E97C8884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61</Words>
  <Characters>19916</Characters>
  <Application>Microsoft Office Word</Application>
  <DocSecurity>0</DocSecurity>
  <Lines>165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zadeh Parisa Swissmedic</dc:creator>
  <cp:keywords/>
  <dc:description/>
  <cp:lastModifiedBy>Rahimzadeh Parisa</cp:lastModifiedBy>
  <cp:revision>10</cp:revision>
  <cp:lastPrinted>2025-12-03T15:00:00Z</cp:lastPrinted>
  <dcterms:created xsi:type="dcterms:W3CDTF">2026-04-16T12:51:00Z</dcterms:created>
  <dcterms:modified xsi:type="dcterms:W3CDTF">2026-05-1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b8d2c7-500a-4d43-ba06-e44311d7cf0c_Enabled">
    <vt:lpwstr>true</vt:lpwstr>
  </property>
  <property fmtid="{D5CDD505-2E9C-101B-9397-08002B2CF9AE}" pid="3" name="MSIP_Label_55b8d2c7-500a-4d43-ba06-e44311d7cf0c_SetDate">
    <vt:lpwstr>2025-09-09T12:56:26Z</vt:lpwstr>
  </property>
  <property fmtid="{D5CDD505-2E9C-101B-9397-08002B2CF9AE}" pid="4" name="MSIP_Label_55b8d2c7-500a-4d43-ba06-e44311d7cf0c_Method">
    <vt:lpwstr>Standard</vt:lpwstr>
  </property>
  <property fmtid="{D5CDD505-2E9C-101B-9397-08002B2CF9AE}" pid="5" name="MSIP_Label_55b8d2c7-500a-4d43-ba06-e44311d7cf0c_Name">
    <vt:lpwstr>defa4170-0d19-0005-0000-bc88714345d2</vt:lpwstr>
  </property>
  <property fmtid="{D5CDD505-2E9C-101B-9397-08002B2CF9AE}" pid="6" name="MSIP_Label_55b8d2c7-500a-4d43-ba06-e44311d7cf0c_SiteId">
    <vt:lpwstr>8e0ef8aa-e817-492c-b729-5b9ae95afc58</vt:lpwstr>
  </property>
  <property fmtid="{D5CDD505-2E9C-101B-9397-08002B2CF9AE}" pid="7" name="MSIP_Label_55b8d2c7-500a-4d43-ba06-e44311d7cf0c_ActionId">
    <vt:lpwstr>10349e97-035b-42c6-969f-d8aeef8594d0</vt:lpwstr>
  </property>
  <property fmtid="{D5CDD505-2E9C-101B-9397-08002B2CF9AE}" pid="8" name="MSIP_Label_55b8d2c7-500a-4d43-ba06-e44311d7cf0c_ContentBits">
    <vt:lpwstr>0</vt:lpwstr>
  </property>
  <property fmtid="{D5CDD505-2E9C-101B-9397-08002B2CF9AE}" pid="9" name="MSIP_Label_55b8d2c7-500a-4d43-ba06-e44311d7cf0c_Tag">
    <vt:lpwstr>10, 3, 0, 1</vt:lpwstr>
  </property>
</Properties>
</file>